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BC8913" w14:textId="1C1347AE" w:rsidR="00E87B0B" w:rsidRDefault="00AF52F0" w:rsidP="00FD3982">
      <w:pPr>
        <w:keepNext/>
        <w:keepLines/>
        <w:spacing w:before="240" w:after="240" w:line="360" w:lineRule="auto"/>
        <w:jc w:val="both"/>
        <w:outlineLvl w:val="0"/>
        <w:rPr>
          <w:b/>
          <w:bCs/>
        </w:rPr>
      </w:pPr>
      <w:bookmarkStart w:id="0" w:name="_GoBack"/>
      <w:bookmarkEnd w:id="0"/>
      <w:r>
        <w:rPr>
          <w:b/>
          <w:bCs/>
        </w:rPr>
        <w:t>Supplementary Materials - Appendix</w:t>
      </w:r>
    </w:p>
    <w:p w14:paraId="52CE348C" w14:textId="034C7D0A" w:rsidR="00FD3982" w:rsidRDefault="007B6547" w:rsidP="00B17AF4">
      <w:pPr>
        <w:keepNext/>
        <w:keepLines/>
        <w:spacing w:before="240" w:line="360" w:lineRule="auto"/>
        <w:jc w:val="both"/>
        <w:outlineLvl w:val="0"/>
        <w:rPr>
          <w:b/>
          <w:bCs/>
        </w:rPr>
      </w:pPr>
      <w:r>
        <w:rPr>
          <w:b/>
          <w:bCs/>
        </w:rPr>
        <w:t>S</w:t>
      </w:r>
      <w:r w:rsidR="00FD3982" w:rsidRPr="00D46C3A">
        <w:rPr>
          <w:b/>
          <w:bCs/>
        </w:rPr>
        <w:t xml:space="preserve">1: Demographic characteristics of </w:t>
      </w:r>
      <w:r w:rsidR="00B05AA9">
        <w:rPr>
          <w:rFonts w:eastAsiaTheme="majorEastAsia" w:cstheme="majorBidi"/>
          <w:b/>
          <w:iCs/>
          <w:color w:val="000000" w:themeColor="text1"/>
          <w:sz w:val="26"/>
          <w:szCs w:val="26"/>
          <w:lang w:val="en-US" w:eastAsia="en-US"/>
        </w:rPr>
        <w:t>older adults</w:t>
      </w:r>
      <w:r w:rsidR="008B2DCA">
        <w:rPr>
          <w:rFonts w:eastAsiaTheme="majorEastAsia" w:cstheme="majorBidi"/>
          <w:b/>
          <w:iCs/>
          <w:color w:val="000000" w:themeColor="text1"/>
          <w:sz w:val="26"/>
          <w:szCs w:val="26"/>
          <w:lang w:val="en-US" w:eastAsia="en-US"/>
        </w:rPr>
        <w:t xml:space="preserve"> accessing care for</w:t>
      </w:r>
      <w:r w:rsidR="00B05AA9">
        <w:rPr>
          <w:rFonts w:eastAsiaTheme="majorEastAsia" w:cstheme="majorBidi"/>
          <w:b/>
          <w:iCs/>
          <w:color w:val="000000" w:themeColor="text1"/>
          <w:sz w:val="26"/>
          <w:szCs w:val="26"/>
          <w:lang w:val="en-US" w:eastAsia="en-US"/>
        </w:rPr>
        <w:t xml:space="preserve"> chronic conditions in Agincourt HDSS study area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64"/>
        <w:gridCol w:w="1451"/>
        <w:gridCol w:w="1451"/>
        <w:gridCol w:w="1451"/>
        <w:gridCol w:w="1451"/>
        <w:gridCol w:w="1451"/>
        <w:gridCol w:w="1451"/>
        <w:gridCol w:w="1448"/>
      </w:tblGrid>
      <w:tr w:rsidR="00672621" w:rsidRPr="009D05C2" w14:paraId="3CB2BA53" w14:textId="77777777" w:rsidTr="0055460D">
        <w:trPr>
          <w:trHeight w:val="340"/>
        </w:trPr>
        <w:tc>
          <w:tcPr>
            <w:tcW w:w="1130" w:type="pct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5525B533" w14:textId="77777777" w:rsidR="00672621" w:rsidRPr="009D05C2" w:rsidRDefault="00672621">
            <w:pPr>
              <w:rPr>
                <w:sz w:val="22"/>
                <w:szCs w:val="22"/>
              </w:rPr>
            </w:pPr>
            <w:r w:rsidRPr="009D05C2">
              <w:rPr>
                <w:sz w:val="22"/>
                <w:szCs w:val="22"/>
              </w:rPr>
              <w:t> </w:t>
            </w:r>
          </w:p>
        </w:tc>
        <w:tc>
          <w:tcPr>
            <w:tcW w:w="3870" w:type="pct"/>
            <w:gridSpan w:val="7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55B77" w14:textId="77777777" w:rsidR="00672621" w:rsidRPr="009D05C2" w:rsidRDefault="00672621">
            <w:pPr>
              <w:jc w:val="center"/>
              <w:rPr>
                <w:b/>
                <w:bCs/>
                <w:sz w:val="20"/>
                <w:szCs w:val="20"/>
              </w:rPr>
            </w:pPr>
            <w:r w:rsidRPr="009D05C2">
              <w:rPr>
                <w:b/>
                <w:bCs/>
                <w:sz w:val="20"/>
                <w:szCs w:val="20"/>
              </w:rPr>
              <w:t>Exposure Year</w:t>
            </w:r>
          </w:p>
        </w:tc>
      </w:tr>
      <w:tr w:rsidR="00672621" w:rsidRPr="009D05C2" w14:paraId="19DE4D96" w14:textId="77777777" w:rsidTr="0055460D">
        <w:trPr>
          <w:trHeight w:val="340"/>
        </w:trPr>
        <w:tc>
          <w:tcPr>
            <w:tcW w:w="113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A2D0AE" w14:textId="77777777" w:rsidR="00672621" w:rsidRPr="009D05C2" w:rsidRDefault="00672621">
            <w:pPr>
              <w:jc w:val="center"/>
              <w:rPr>
                <w:sz w:val="22"/>
                <w:szCs w:val="22"/>
              </w:rPr>
            </w:pPr>
            <w:r w:rsidRPr="009D05C2">
              <w:rPr>
                <w:sz w:val="22"/>
                <w:szCs w:val="22"/>
              </w:rPr>
              <w:t> </w:t>
            </w:r>
          </w:p>
        </w:tc>
        <w:tc>
          <w:tcPr>
            <w:tcW w:w="553" w:type="pc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C647A" w14:textId="77777777" w:rsidR="00672621" w:rsidRPr="009D05C2" w:rsidRDefault="00672621">
            <w:pPr>
              <w:jc w:val="center"/>
              <w:rPr>
                <w:b/>
                <w:bCs/>
                <w:sz w:val="20"/>
                <w:szCs w:val="20"/>
              </w:rPr>
            </w:pPr>
            <w:r w:rsidRPr="009D05C2">
              <w:rPr>
                <w:b/>
                <w:bCs/>
                <w:sz w:val="20"/>
                <w:szCs w:val="20"/>
              </w:rPr>
              <w:t>2015</w:t>
            </w:r>
          </w:p>
        </w:tc>
        <w:tc>
          <w:tcPr>
            <w:tcW w:w="553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757D1" w14:textId="77777777" w:rsidR="00672621" w:rsidRPr="009D05C2" w:rsidRDefault="00672621">
            <w:pPr>
              <w:jc w:val="center"/>
              <w:rPr>
                <w:b/>
                <w:bCs/>
                <w:sz w:val="20"/>
                <w:szCs w:val="20"/>
              </w:rPr>
            </w:pPr>
            <w:r w:rsidRPr="009D05C2">
              <w:rPr>
                <w:b/>
                <w:bCs/>
                <w:sz w:val="20"/>
                <w:szCs w:val="20"/>
              </w:rPr>
              <w:t>2016</w:t>
            </w:r>
          </w:p>
        </w:tc>
        <w:tc>
          <w:tcPr>
            <w:tcW w:w="553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0A8F1" w14:textId="77777777" w:rsidR="00672621" w:rsidRPr="009D05C2" w:rsidRDefault="00672621">
            <w:pPr>
              <w:jc w:val="center"/>
              <w:rPr>
                <w:b/>
                <w:bCs/>
                <w:sz w:val="20"/>
                <w:szCs w:val="20"/>
              </w:rPr>
            </w:pPr>
            <w:r w:rsidRPr="009D05C2">
              <w:rPr>
                <w:b/>
                <w:bCs/>
                <w:sz w:val="20"/>
                <w:szCs w:val="20"/>
              </w:rPr>
              <w:t>2017</w:t>
            </w:r>
          </w:p>
        </w:tc>
        <w:tc>
          <w:tcPr>
            <w:tcW w:w="55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E1258" w14:textId="77777777" w:rsidR="00672621" w:rsidRPr="009D05C2" w:rsidRDefault="00672621">
            <w:pPr>
              <w:jc w:val="center"/>
              <w:rPr>
                <w:b/>
                <w:bCs/>
                <w:sz w:val="20"/>
                <w:szCs w:val="20"/>
              </w:rPr>
            </w:pPr>
            <w:r w:rsidRPr="009D05C2">
              <w:rPr>
                <w:b/>
                <w:bCs/>
                <w:sz w:val="20"/>
                <w:szCs w:val="20"/>
              </w:rPr>
              <w:t>2018</w:t>
            </w:r>
          </w:p>
        </w:tc>
        <w:tc>
          <w:tcPr>
            <w:tcW w:w="553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02B047" w14:textId="77777777" w:rsidR="00672621" w:rsidRPr="009D05C2" w:rsidRDefault="00672621">
            <w:pPr>
              <w:jc w:val="center"/>
              <w:rPr>
                <w:b/>
                <w:bCs/>
                <w:sz w:val="20"/>
                <w:szCs w:val="20"/>
              </w:rPr>
            </w:pPr>
            <w:r w:rsidRPr="009D05C2">
              <w:rPr>
                <w:b/>
                <w:bCs/>
                <w:sz w:val="20"/>
                <w:szCs w:val="20"/>
              </w:rPr>
              <w:t>2019</w:t>
            </w:r>
          </w:p>
        </w:tc>
        <w:tc>
          <w:tcPr>
            <w:tcW w:w="55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18CCD" w14:textId="77777777" w:rsidR="00672621" w:rsidRPr="009D05C2" w:rsidRDefault="00672621">
            <w:pPr>
              <w:jc w:val="center"/>
              <w:rPr>
                <w:b/>
                <w:bCs/>
                <w:sz w:val="20"/>
                <w:szCs w:val="20"/>
              </w:rPr>
            </w:pPr>
            <w:r w:rsidRPr="009D05C2">
              <w:rPr>
                <w:b/>
                <w:bCs/>
                <w:sz w:val="20"/>
                <w:szCs w:val="20"/>
              </w:rPr>
              <w:t>2020</w:t>
            </w:r>
          </w:p>
        </w:tc>
        <w:tc>
          <w:tcPr>
            <w:tcW w:w="553" w:type="pct"/>
            <w:tcBorders>
              <w:top w:val="single" w:sz="8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AF37BB9" w14:textId="77777777" w:rsidR="00672621" w:rsidRPr="009D05C2" w:rsidRDefault="00672621">
            <w:pPr>
              <w:jc w:val="center"/>
              <w:rPr>
                <w:b/>
                <w:bCs/>
                <w:sz w:val="20"/>
                <w:szCs w:val="20"/>
              </w:rPr>
            </w:pPr>
            <w:r w:rsidRPr="009D05C2">
              <w:rPr>
                <w:b/>
                <w:bCs/>
                <w:sz w:val="20"/>
                <w:szCs w:val="20"/>
              </w:rPr>
              <w:t>2021</w:t>
            </w:r>
          </w:p>
        </w:tc>
      </w:tr>
      <w:tr w:rsidR="00672621" w:rsidRPr="009D05C2" w14:paraId="39366EB3" w14:textId="77777777" w:rsidTr="0055460D">
        <w:trPr>
          <w:trHeight w:val="340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534432" w14:textId="77777777" w:rsidR="00672621" w:rsidRPr="009D05C2" w:rsidRDefault="00672621">
            <w:pPr>
              <w:jc w:val="center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 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BD755" w14:textId="77777777" w:rsidR="00672621" w:rsidRPr="009D05C2" w:rsidRDefault="00672621">
            <w:pPr>
              <w:jc w:val="center"/>
              <w:rPr>
                <w:i/>
                <w:iCs/>
                <w:sz w:val="20"/>
                <w:szCs w:val="20"/>
              </w:rPr>
            </w:pPr>
            <w:r w:rsidRPr="009D05C2">
              <w:rPr>
                <w:i/>
                <w:iCs/>
                <w:sz w:val="20"/>
                <w:szCs w:val="20"/>
              </w:rPr>
              <w:t>n (%)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08EF3" w14:textId="77777777" w:rsidR="00672621" w:rsidRPr="009D05C2" w:rsidRDefault="00672621">
            <w:pPr>
              <w:jc w:val="center"/>
              <w:rPr>
                <w:i/>
                <w:iCs/>
                <w:sz w:val="20"/>
                <w:szCs w:val="20"/>
              </w:rPr>
            </w:pPr>
            <w:r w:rsidRPr="009D05C2">
              <w:rPr>
                <w:i/>
                <w:iCs/>
                <w:sz w:val="20"/>
                <w:szCs w:val="20"/>
              </w:rPr>
              <w:t>n (%)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8FBE5" w14:textId="77777777" w:rsidR="00672621" w:rsidRPr="009D05C2" w:rsidRDefault="00672621">
            <w:pPr>
              <w:jc w:val="center"/>
              <w:rPr>
                <w:i/>
                <w:iCs/>
                <w:sz w:val="20"/>
                <w:szCs w:val="20"/>
              </w:rPr>
            </w:pPr>
            <w:r w:rsidRPr="009D05C2">
              <w:rPr>
                <w:i/>
                <w:iCs/>
                <w:sz w:val="20"/>
                <w:szCs w:val="20"/>
              </w:rPr>
              <w:t>n (%)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4304C" w14:textId="77777777" w:rsidR="00672621" w:rsidRPr="009D05C2" w:rsidRDefault="00672621">
            <w:pPr>
              <w:jc w:val="center"/>
              <w:rPr>
                <w:i/>
                <w:iCs/>
                <w:sz w:val="20"/>
                <w:szCs w:val="20"/>
              </w:rPr>
            </w:pPr>
            <w:r w:rsidRPr="009D05C2">
              <w:rPr>
                <w:i/>
                <w:iCs/>
                <w:sz w:val="20"/>
                <w:szCs w:val="20"/>
              </w:rPr>
              <w:t>n (%)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8D9E9E" w14:textId="77777777" w:rsidR="00672621" w:rsidRPr="009D05C2" w:rsidRDefault="00672621">
            <w:pPr>
              <w:jc w:val="center"/>
              <w:rPr>
                <w:i/>
                <w:iCs/>
                <w:sz w:val="20"/>
                <w:szCs w:val="20"/>
              </w:rPr>
            </w:pPr>
            <w:r w:rsidRPr="009D05C2">
              <w:rPr>
                <w:i/>
                <w:iCs/>
                <w:sz w:val="20"/>
                <w:szCs w:val="20"/>
              </w:rPr>
              <w:t>n (%)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AC00F" w14:textId="77777777" w:rsidR="00672621" w:rsidRPr="009D05C2" w:rsidRDefault="00672621">
            <w:pPr>
              <w:jc w:val="center"/>
              <w:rPr>
                <w:i/>
                <w:iCs/>
                <w:sz w:val="20"/>
                <w:szCs w:val="20"/>
              </w:rPr>
            </w:pPr>
            <w:r w:rsidRPr="009D05C2">
              <w:rPr>
                <w:i/>
                <w:iCs/>
                <w:sz w:val="20"/>
                <w:szCs w:val="20"/>
              </w:rPr>
              <w:t>n (%)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76BCD0" w14:textId="77777777" w:rsidR="00672621" w:rsidRPr="009D05C2" w:rsidRDefault="00672621">
            <w:pPr>
              <w:jc w:val="center"/>
              <w:rPr>
                <w:i/>
                <w:iCs/>
                <w:sz w:val="20"/>
                <w:szCs w:val="20"/>
              </w:rPr>
            </w:pPr>
            <w:r w:rsidRPr="009D05C2">
              <w:rPr>
                <w:i/>
                <w:iCs/>
                <w:sz w:val="20"/>
                <w:szCs w:val="20"/>
              </w:rPr>
              <w:t>n (%)</w:t>
            </w:r>
          </w:p>
        </w:tc>
      </w:tr>
      <w:tr w:rsidR="00672621" w:rsidRPr="009D05C2" w14:paraId="453ED5C2" w14:textId="77777777" w:rsidTr="0055460D">
        <w:trPr>
          <w:trHeight w:val="340"/>
        </w:trPr>
        <w:tc>
          <w:tcPr>
            <w:tcW w:w="11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419BAC" w14:textId="77777777" w:rsidR="00672621" w:rsidRPr="009D05C2" w:rsidRDefault="00672621">
            <w:pPr>
              <w:rPr>
                <w:b/>
                <w:bCs/>
                <w:sz w:val="20"/>
                <w:szCs w:val="20"/>
              </w:rPr>
            </w:pPr>
            <w:r w:rsidRPr="009D05C2">
              <w:rPr>
                <w:b/>
                <w:bCs/>
                <w:sz w:val="20"/>
                <w:szCs w:val="20"/>
              </w:rPr>
              <w:t>All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DFCBD" w14:textId="77777777" w:rsidR="00672621" w:rsidRPr="009D05C2" w:rsidRDefault="00672621">
            <w:pPr>
              <w:jc w:val="right"/>
              <w:rPr>
                <w:sz w:val="22"/>
                <w:szCs w:val="22"/>
              </w:rPr>
            </w:pPr>
            <w:r w:rsidRPr="009D05C2">
              <w:rPr>
                <w:sz w:val="22"/>
                <w:szCs w:val="22"/>
              </w:rPr>
              <w:t> 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59DD3" w14:textId="77777777" w:rsidR="00672621" w:rsidRPr="009D05C2" w:rsidRDefault="00672621">
            <w:pPr>
              <w:jc w:val="right"/>
              <w:rPr>
                <w:sz w:val="22"/>
                <w:szCs w:val="22"/>
              </w:rPr>
            </w:pPr>
            <w:r w:rsidRPr="009D05C2">
              <w:rPr>
                <w:sz w:val="22"/>
                <w:szCs w:val="22"/>
              </w:rPr>
              <w:t> 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48636" w14:textId="77777777" w:rsidR="00672621" w:rsidRPr="009D05C2" w:rsidRDefault="00672621">
            <w:pPr>
              <w:jc w:val="right"/>
              <w:rPr>
                <w:sz w:val="22"/>
                <w:szCs w:val="22"/>
              </w:rPr>
            </w:pPr>
            <w:r w:rsidRPr="009D05C2">
              <w:rPr>
                <w:sz w:val="22"/>
                <w:szCs w:val="22"/>
              </w:rPr>
              <w:t> 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DA84D" w14:textId="77777777" w:rsidR="00672621" w:rsidRPr="009D05C2" w:rsidRDefault="00672621">
            <w:pPr>
              <w:jc w:val="right"/>
              <w:rPr>
                <w:sz w:val="22"/>
                <w:szCs w:val="22"/>
              </w:rPr>
            </w:pPr>
            <w:r w:rsidRPr="009D05C2">
              <w:rPr>
                <w:sz w:val="22"/>
                <w:szCs w:val="22"/>
              </w:rPr>
              <w:t> 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DE4DEA" w14:textId="77777777" w:rsidR="00672621" w:rsidRPr="009D05C2" w:rsidRDefault="00672621">
            <w:pPr>
              <w:jc w:val="right"/>
              <w:rPr>
                <w:sz w:val="22"/>
                <w:szCs w:val="22"/>
              </w:rPr>
            </w:pPr>
            <w:r w:rsidRPr="009D05C2">
              <w:rPr>
                <w:sz w:val="22"/>
                <w:szCs w:val="22"/>
              </w:rPr>
              <w:t> 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FEFD6" w14:textId="77777777" w:rsidR="00672621" w:rsidRPr="009D05C2" w:rsidRDefault="00672621">
            <w:pPr>
              <w:jc w:val="right"/>
              <w:rPr>
                <w:sz w:val="22"/>
                <w:szCs w:val="22"/>
              </w:rPr>
            </w:pPr>
            <w:r w:rsidRPr="009D05C2">
              <w:rPr>
                <w:sz w:val="22"/>
                <w:szCs w:val="22"/>
              </w:rPr>
              <w:t> 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080B8CF" w14:textId="77777777" w:rsidR="00672621" w:rsidRPr="009D05C2" w:rsidRDefault="00672621">
            <w:pPr>
              <w:jc w:val="right"/>
              <w:rPr>
                <w:sz w:val="22"/>
                <w:szCs w:val="22"/>
              </w:rPr>
            </w:pPr>
            <w:r w:rsidRPr="009D05C2">
              <w:rPr>
                <w:sz w:val="22"/>
                <w:szCs w:val="22"/>
              </w:rPr>
              <w:t> </w:t>
            </w:r>
          </w:p>
        </w:tc>
      </w:tr>
      <w:tr w:rsidR="00672621" w:rsidRPr="009D05C2" w14:paraId="75A5895D" w14:textId="77777777" w:rsidTr="0055460D">
        <w:trPr>
          <w:trHeight w:val="340"/>
        </w:trPr>
        <w:tc>
          <w:tcPr>
            <w:tcW w:w="11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9B5749" w14:textId="77777777" w:rsidR="00672621" w:rsidRPr="009D05C2" w:rsidRDefault="00672621">
            <w:pPr>
              <w:rPr>
                <w:b/>
                <w:bCs/>
                <w:i/>
                <w:iCs/>
                <w:sz w:val="22"/>
                <w:szCs w:val="22"/>
              </w:rPr>
            </w:pPr>
            <w:r w:rsidRPr="009D05C2">
              <w:rPr>
                <w:b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03CE5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8493 (100.0)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D11EE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8615 (100.0)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5B126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8643 (100.0)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9E8E7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8608 (100.0)</w:t>
            </w:r>
          </w:p>
        </w:tc>
        <w:tc>
          <w:tcPr>
            <w:tcW w:w="55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18C78D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8586 (100.0)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AC39C6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8525 (100.0)</w:t>
            </w: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13AB2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8350 (100.0)</w:t>
            </w:r>
          </w:p>
        </w:tc>
      </w:tr>
      <w:tr w:rsidR="00672621" w:rsidRPr="009D05C2" w14:paraId="4E620BA1" w14:textId="77777777" w:rsidTr="0055460D">
        <w:trPr>
          <w:trHeight w:val="340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93B8A8" w14:textId="77777777" w:rsidR="00672621" w:rsidRPr="009D05C2" w:rsidRDefault="00672621">
            <w:pPr>
              <w:rPr>
                <w:b/>
                <w:bCs/>
                <w:sz w:val="20"/>
                <w:szCs w:val="20"/>
              </w:rPr>
            </w:pPr>
            <w:r w:rsidRPr="009D05C2">
              <w:rPr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FF93F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 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9B52A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 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7C679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 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61555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 </w:t>
            </w:r>
          </w:p>
        </w:tc>
        <w:tc>
          <w:tcPr>
            <w:tcW w:w="553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8D1DA5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 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70C85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 </w:t>
            </w: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E683265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 </w:t>
            </w:r>
          </w:p>
        </w:tc>
      </w:tr>
      <w:tr w:rsidR="00672621" w:rsidRPr="009D05C2" w14:paraId="47882669" w14:textId="77777777" w:rsidTr="0055460D">
        <w:trPr>
          <w:trHeight w:val="340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650F82" w14:textId="77777777" w:rsidR="00672621" w:rsidRPr="009D05C2" w:rsidRDefault="00672621">
            <w:pPr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male</w:t>
            </w: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0B6E9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2719 (32.0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5C377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2724 (31.6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87643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2711 (31.4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DAD80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2689 (31.2)</w:t>
            </w:r>
          </w:p>
        </w:tc>
        <w:tc>
          <w:tcPr>
            <w:tcW w:w="553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45D413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2649 (30.9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5CF2B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2604 (30.5)</w:t>
            </w: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D497E89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2512 (30.1)</w:t>
            </w:r>
          </w:p>
        </w:tc>
      </w:tr>
      <w:tr w:rsidR="00672621" w:rsidRPr="009D05C2" w14:paraId="5A15843D" w14:textId="77777777" w:rsidTr="0055460D">
        <w:trPr>
          <w:trHeight w:val="340"/>
        </w:trPr>
        <w:tc>
          <w:tcPr>
            <w:tcW w:w="11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D365F6A" w14:textId="77777777" w:rsidR="00672621" w:rsidRPr="009D05C2" w:rsidRDefault="00672621">
            <w:pPr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female</w:t>
            </w: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7341C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5774 (68.0)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6DE67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5891 (68.4)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EF327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5932 (68.6)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301ED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5919 (68.8)</w:t>
            </w:r>
          </w:p>
        </w:tc>
        <w:tc>
          <w:tcPr>
            <w:tcW w:w="55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0DA401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5937 (69.1)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59C26F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5921 (69.5)</w:t>
            </w: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4F0C4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5838 (69.9)</w:t>
            </w:r>
          </w:p>
        </w:tc>
      </w:tr>
      <w:tr w:rsidR="00672621" w:rsidRPr="009D05C2" w14:paraId="7289F096" w14:textId="77777777" w:rsidTr="0055460D">
        <w:trPr>
          <w:trHeight w:val="340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A665E3" w14:textId="77777777" w:rsidR="00672621" w:rsidRPr="009D05C2" w:rsidRDefault="00672621">
            <w:pPr>
              <w:rPr>
                <w:b/>
                <w:bCs/>
                <w:sz w:val="20"/>
                <w:szCs w:val="20"/>
              </w:rPr>
            </w:pPr>
            <w:r w:rsidRPr="009D05C2">
              <w:rPr>
                <w:b/>
                <w:bCs/>
                <w:sz w:val="20"/>
                <w:szCs w:val="20"/>
              </w:rPr>
              <w:t>Age Group</w:t>
            </w: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F9C6B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 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07E61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 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D09FB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 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4CB9B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 </w:t>
            </w:r>
          </w:p>
        </w:tc>
        <w:tc>
          <w:tcPr>
            <w:tcW w:w="553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F3E908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 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F84C9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 </w:t>
            </w: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4D60BA8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 </w:t>
            </w:r>
          </w:p>
        </w:tc>
      </w:tr>
      <w:tr w:rsidR="00672621" w:rsidRPr="009D05C2" w14:paraId="2C1D1D65" w14:textId="77777777" w:rsidTr="0055460D">
        <w:trPr>
          <w:trHeight w:val="340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FB26A" w14:textId="77777777" w:rsidR="00672621" w:rsidRPr="009D05C2" w:rsidRDefault="00672621">
            <w:pPr>
              <w:rPr>
                <w:sz w:val="22"/>
                <w:szCs w:val="22"/>
              </w:rPr>
            </w:pPr>
            <w:r w:rsidRPr="009D05C2">
              <w:rPr>
                <w:sz w:val="22"/>
                <w:szCs w:val="22"/>
              </w:rPr>
              <w:t>40-54</w:t>
            </w: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C532B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4204 (49.5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F571D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4280 (49.7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DB9BE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4199 (48.6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B8F6F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4122 (47.9)</w:t>
            </w:r>
          </w:p>
        </w:tc>
        <w:tc>
          <w:tcPr>
            <w:tcW w:w="553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2A4DE5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4032 (47.0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B295A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3932 (46.1)</w:t>
            </w: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66E2F65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3779 (45.3)</w:t>
            </w:r>
          </w:p>
        </w:tc>
      </w:tr>
      <w:tr w:rsidR="00672621" w:rsidRPr="009D05C2" w14:paraId="7FA1A894" w14:textId="77777777" w:rsidTr="0055460D">
        <w:trPr>
          <w:trHeight w:val="340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D6E26" w14:textId="77777777" w:rsidR="00672621" w:rsidRPr="009D05C2" w:rsidRDefault="00672621">
            <w:pPr>
              <w:rPr>
                <w:sz w:val="22"/>
                <w:szCs w:val="22"/>
              </w:rPr>
            </w:pPr>
            <w:r w:rsidRPr="009D05C2">
              <w:rPr>
                <w:sz w:val="22"/>
                <w:szCs w:val="22"/>
              </w:rPr>
              <w:t>55-64</w:t>
            </w: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7AC6D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2016 (23.7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EBEEA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2016 (23.4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F17BD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2044 (23.6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E6388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2006 (23.3)</w:t>
            </w:r>
          </w:p>
        </w:tc>
        <w:tc>
          <w:tcPr>
            <w:tcW w:w="553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8D4941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2016 (23.5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FE4DC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2031 (23.8)</w:t>
            </w: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23B7FC6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2002 (24.0)</w:t>
            </w:r>
          </w:p>
        </w:tc>
      </w:tr>
      <w:tr w:rsidR="00672621" w:rsidRPr="009D05C2" w14:paraId="3136C2BB" w14:textId="77777777" w:rsidTr="0055460D">
        <w:trPr>
          <w:trHeight w:val="340"/>
        </w:trPr>
        <w:tc>
          <w:tcPr>
            <w:tcW w:w="11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7CD2F99" w14:textId="77777777" w:rsidR="00672621" w:rsidRPr="009D05C2" w:rsidRDefault="00672621">
            <w:pPr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65+</w:t>
            </w: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7E7E9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2273 (26.8)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89BB3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2319 (26.9)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A1BDC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2400 (27.8)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BAE19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2480 (28.8)</w:t>
            </w:r>
          </w:p>
        </w:tc>
        <w:tc>
          <w:tcPr>
            <w:tcW w:w="55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22D37E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2538 (29.6)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85D84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2562 (30.1)</w:t>
            </w: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87B81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2569 (30.8)</w:t>
            </w:r>
          </w:p>
        </w:tc>
      </w:tr>
      <w:tr w:rsidR="00672621" w:rsidRPr="009D05C2" w14:paraId="44C88AE6" w14:textId="77777777" w:rsidTr="0055460D">
        <w:trPr>
          <w:trHeight w:val="340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D9429F" w14:textId="77777777" w:rsidR="00672621" w:rsidRPr="009D05C2" w:rsidRDefault="00672621">
            <w:pPr>
              <w:rPr>
                <w:b/>
                <w:bCs/>
                <w:sz w:val="20"/>
                <w:szCs w:val="20"/>
              </w:rPr>
            </w:pPr>
            <w:r w:rsidRPr="009D05C2">
              <w:rPr>
                <w:b/>
                <w:bCs/>
                <w:sz w:val="20"/>
                <w:szCs w:val="20"/>
              </w:rPr>
              <w:t>Marital Status</w:t>
            </w: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D9A90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 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F671F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 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3DDCF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 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14E53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 </w:t>
            </w:r>
          </w:p>
        </w:tc>
        <w:tc>
          <w:tcPr>
            <w:tcW w:w="553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A6B75F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 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57C98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 </w:t>
            </w: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619BF31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 </w:t>
            </w:r>
          </w:p>
        </w:tc>
      </w:tr>
      <w:tr w:rsidR="00672621" w:rsidRPr="009D05C2" w14:paraId="08BE72F4" w14:textId="77777777" w:rsidTr="0055460D">
        <w:trPr>
          <w:trHeight w:val="340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857A10" w14:textId="77777777" w:rsidR="00672621" w:rsidRPr="009D05C2" w:rsidRDefault="00672621">
            <w:pPr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Never married</w:t>
            </w: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88FDB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1516 (18.3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38871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1645 (19.1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6469E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1755 (20.4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006FF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1835 (21.4)</w:t>
            </w:r>
          </w:p>
        </w:tc>
        <w:tc>
          <w:tcPr>
            <w:tcW w:w="553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D9382F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1890 (22.1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D2ADB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2004 (23.5)</w:t>
            </w: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771EDDA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2013 (24.1)</w:t>
            </w:r>
          </w:p>
        </w:tc>
      </w:tr>
      <w:tr w:rsidR="00672621" w:rsidRPr="009D05C2" w14:paraId="687991B5" w14:textId="77777777" w:rsidTr="0055460D">
        <w:trPr>
          <w:trHeight w:val="340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4CBB4F" w14:textId="77777777" w:rsidR="00672621" w:rsidRPr="009D05C2" w:rsidRDefault="00672621">
            <w:pPr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Separated/divorced</w:t>
            </w: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A6FCF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1093 (13.2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03530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1129 (13.1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535E0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1163 (13.5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09823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1175 (13.7)</w:t>
            </w:r>
          </w:p>
        </w:tc>
        <w:tc>
          <w:tcPr>
            <w:tcW w:w="553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E92E50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1181 (13.8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2845C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1180 (13.8)</w:t>
            </w: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2BC9A56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1168 (14.0)</w:t>
            </w:r>
          </w:p>
        </w:tc>
      </w:tr>
      <w:tr w:rsidR="00672621" w:rsidRPr="009D05C2" w14:paraId="79DC7967" w14:textId="77777777" w:rsidTr="0055460D">
        <w:trPr>
          <w:trHeight w:val="340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D7BD00" w14:textId="77777777" w:rsidR="00672621" w:rsidRPr="009D05C2" w:rsidRDefault="00672621">
            <w:pPr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Widowed</w:t>
            </w: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A6038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1793 (21.6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A3F87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1883 (21.9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3E933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1833 (21.3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6041E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1774 (20.6)</w:t>
            </w:r>
          </w:p>
        </w:tc>
        <w:tc>
          <w:tcPr>
            <w:tcW w:w="553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18F4BF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1719 (20.1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23B58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1647 (19.3)</w:t>
            </w: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95B97D3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1566 (18.8)</w:t>
            </w:r>
          </w:p>
        </w:tc>
      </w:tr>
      <w:tr w:rsidR="00672621" w:rsidRPr="009D05C2" w14:paraId="23A211C2" w14:textId="77777777" w:rsidTr="0055460D">
        <w:trPr>
          <w:trHeight w:val="340"/>
        </w:trPr>
        <w:tc>
          <w:tcPr>
            <w:tcW w:w="11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2A5902" w14:textId="77777777" w:rsidR="00672621" w:rsidRPr="009D05C2" w:rsidRDefault="00672621">
            <w:pPr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Currently married</w:t>
            </w: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56D7A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3900 (47.0)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5D3AA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3935 (45.8)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5DB47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3871 (44.9)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A0750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3810 (44.3)</w:t>
            </w:r>
          </w:p>
        </w:tc>
        <w:tc>
          <w:tcPr>
            <w:tcW w:w="55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A75DB5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3780 (44.1)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2B3D6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3690 (43.3)</w:t>
            </w: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9CC5E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3600 (43.1)</w:t>
            </w:r>
          </w:p>
        </w:tc>
      </w:tr>
      <w:tr w:rsidR="00672621" w:rsidRPr="009D05C2" w14:paraId="61389F46" w14:textId="77777777" w:rsidTr="0055460D">
        <w:trPr>
          <w:trHeight w:val="340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9010A0" w14:textId="77777777" w:rsidR="00672621" w:rsidRPr="009D05C2" w:rsidRDefault="00672621">
            <w:pPr>
              <w:rPr>
                <w:b/>
                <w:bCs/>
                <w:sz w:val="20"/>
                <w:szCs w:val="20"/>
              </w:rPr>
            </w:pPr>
            <w:r w:rsidRPr="009D05C2">
              <w:rPr>
                <w:b/>
                <w:bCs/>
                <w:sz w:val="20"/>
                <w:szCs w:val="20"/>
              </w:rPr>
              <w:t>Years of Education</w:t>
            </w: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A991B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 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03F27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 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3AAAA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 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7057E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 </w:t>
            </w:r>
          </w:p>
        </w:tc>
        <w:tc>
          <w:tcPr>
            <w:tcW w:w="553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CA5C0F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 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A8883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 </w:t>
            </w: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B93D3FF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 </w:t>
            </w:r>
          </w:p>
        </w:tc>
      </w:tr>
      <w:tr w:rsidR="00672621" w:rsidRPr="009D05C2" w14:paraId="3D2E3D8F" w14:textId="77777777" w:rsidTr="0055460D">
        <w:trPr>
          <w:trHeight w:val="340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431EC3" w14:textId="77777777" w:rsidR="00672621" w:rsidRPr="009D05C2" w:rsidRDefault="00672621">
            <w:pPr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No formal education</w:t>
            </w: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012FB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2900 (34.6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4EF7D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2841 (33.2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4731E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2817 (32.8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0FE2B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3302 (38.5)</w:t>
            </w:r>
          </w:p>
        </w:tc>
        <w:tc>
          <w:tcPr>
            <w:tcW w:w="553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A3A144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2426 (28.3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EB240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541 (6.3)</w:t>
            </w: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FB92787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1282 (15.4)</w:t>
            </w:r>
          </w:p>
        </w:tc>
      </w:tr>
      <w:tr w:rsidR="00672621" w:rsidRPr="009D05C2" w14:paraId="1C775DB1" w14:textId="77777777" w:rsidTr="0055460D">
        <w:trPr>
          <w:trHeight w:val="340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FC76C9" w14:textId="77777777" w:rsidR="00672621" w:rsidRPr="009D05C2" w:rsidRDefault="00672621">
            <w:pPr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Some primary (1-7 years)</w:t>
            </w: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5BCB6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2507 (29.9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554BC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2527 (29.6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04FC3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2564 (29.9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0F723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2157 (25.1)</w:t>
            </w:r>
          </w:p>
        </w:tc>
        <w:tc>
          <w:tcPr>
            <w:tcW w:w="553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25B789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1582 (18.4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EB0A1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452 (5.3)</w:t>
            </w: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CCAD5C2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901 (10.8)</w:t>
            </w:r>
          </w:p>
        </w:tc>
      </w:tr>
      <w:tr w:rsidR="00672621" w:rsidRPr="009D05C2" w14:paraId="180EAE94" w14:textId="77777777" w:rsidTr="0055460D">
        <w:trPr>
          <w:trHeight w:val="340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5201CE" w14:textId="77777777" w:rsidR="00672621" w:rsidRPr="009D05C2" w:rsidRDefault="00672621">
            <w:pPr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Some secondary (8-11 years)</w:t>
            </w: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BFFA6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2498 (29.8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B458A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2692 (31.5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7AEDA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2859 (33.3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BB471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2808 (32.7)</w:t>
            </w:r>
          </w:p>
        </w:tc>
        <w:tc>
          <w:tcPr>
            <w:tcW w:w="553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662553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2452 (28.6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2A590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815 (9.6)</w:t>
            </w: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78658F0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1553 (18.6)</w:t>
            </w:r>
          </w:p>
        </w:tc>
      </w:tr>
      <w:tr w:rsidR="00672621" w:rsidRPr="009D05C2" w14:paraId="3A2AB146" w14:textId="77777777" w:rsidTr="0055460D">
        <w:trPr>
          <w:trHeight w:val="340"/>
        </w:trPr>
        <w:tc>
          <w:tcPr>
            <w:tcW w:w="11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4C30DF" w14:textId="77777777" w:rsidR="00672621" w:rsidRPr="009D05C2" w:rsidRDefault="00672621">
            <w:pPr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Higher (13+ years)</w:t>
            </w: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B8AF8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484 (5.8)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F0929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490 (5.7)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F4528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344 (4.0)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CF284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318 (3.7)</w:t>
            </w:r>
          </w:p>
        </w:tc>
        <w:tc>
          <w:tcPr>
            <w:tcW w:w="55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A06368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2120 (24.7)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26221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6715 (78.8)</w:t>
            </w: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B3B32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4612 (55.2)</w:t>
            </w:r>
          </w:p>
        </w:tc>
      </w:tr>
      <w:tr w:rsidR="00672621" w:rsidRPr="009D05C2" w14:paraId="62F7765E" w14:textId="77777777" w:rsidTr="0055460D">
        <w:trPr>
          <w:trHeight w:val="340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DFA88B" w14:textId="77777777" w:rsidR="00672621" w:rsidRPr="009D05C2" w:rsidRDefault="00672621">
            <w:pPr>
              <w:rPr>
                <w:b/>
                <w:bCs/>
                <w:sz w:val="20"/>
                <w:szCs w:val="20"/>
              </w:rPr>
            </w:pPr>
            <w:r w:rsidRPr="009D05C2">
              <w:rPr>
                <w:b/>
                <w:bCs/>
                <w:sz w:val="20"/>
                <w:szCs w:val="20"/>
              </w:rPr>
              <w:t>Water Supply</w:t>
            </w: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1955E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 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C0BD1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 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E3481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 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12211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 </w:t>
            </w:r>
          </w:p>
        </w:tc>
        <w:tc>
          <w:tcPr>
            <w:tcW w:w="553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B49A8D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 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9EBC9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 </w:t>
            </w: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FF772AF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 </w:t>
            </w:r>
          </w:p>
        </w:tc>
      </w:tr>
      <w:tr w:rsidR="00672621" w:rsidRPr="009D05C2" w14:paraId="55C66CD2" w14:textId="77777777" w:rsidTr="0055460D">
        <w:trPr>
          <w:trHeight w:val="340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4E956" w14:textId="77777777" w:rsidR="00672621" w:rsidRPr="009D05C2" w:rsidRDefault="00672621">
            <w:pPr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Tap in street</w:t>
            </w: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86560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3861 (50.0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60B9C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4140 (49.8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8438D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3830 (45.3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456EE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3627 (42.6)</w:t>
            </w:r>
          </w:p>
        </w:tc>
        <w:tc>
          <w:tcPr>
            <w:tcW w:w="553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57D914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3762 (43.9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FAE54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3719 (43.8)</w:t>
            </w: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B3FB317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3717 (44.6)</w:t>
            </w:r>
          </w:p>
        </w:tc>
      </w:tr>
      <w:tr w:rsidR="00672621" w:rsidRPr="009D05C2" w14:paraId="69366277" w14:textId="77777777" w:rsidTr="0055460D">
        <w:trPr>
          <w:trHeight w:val="340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98AAF" w14:textId="77777777" w:rsidR="00672621" w:rsidRPr="009D05C2" w:rsidRDefault="00672621">
            <w:pPr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lastRenderedPageBreak/>
              <w:t>Tap in yard/house</w:t>
            </w: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A1F9B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3041 (39.4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B7AD1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3700 (44.5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360FF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3928 (46.5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CCB89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4178 (49.0)</w:t>
            </w:r>
          </w:p>
        </w:tc>
        <w:tc>
          <w:tcPr>
            <w:tcW w:w="553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2929C0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4391 (51.3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390F3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4376 (51.5)</w:t>
            </w: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04CB131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4145 (49.8)</w:t>
            </w:r>
          </w:p>
        </w:tc>
      </w:tr>
      <w:tr w:rsidR="00672621" w:rsidRPr="009D05C2" w14:paraId="2E233800" w14:textId="77777777" w:rsidTr="0055460D">
        <w:trPr>
          <w:trHeight w:val="340"/>
        </w:trPr>
        <w:tc>
          <w:tcPr>
            <w:tcW w:w="11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C5BE0" w14:textId="77777777" w:rsidR="00672621" w:rsidRPr="009D05C2" w:rsidRDefault="00672621">
            <w:pPr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Other</w:t>
            </w: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D88C0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816 (10.6)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40890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471 (5.7)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95BD9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696 (8.2)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55E03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716 (8.4)</w:t>
            </w:r>
          </w:p>
        </w:tc>
        <w:tc>
          <w:tcPr>
            <w:tcW w:w="55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C46C2F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409 (4.8)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731C6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403 (4.7)</w:t>
            </w: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D4595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466 (5.6)</w:t>
            </w:r>
          </w:p>
        </w:tc>
      </w:tr>
      <w:tr w:rsidR="00672621" w:rsidRPr="009D05C2" w14:paraId="4288EB81" w14:textId="77777777" w:rsidTr="0055460D">
        <w:trPr>
          <w:trHeight w:val="340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282DCC" w14:textId="77777777" w:rsidR="00672621" w:rsidRPr="009D05C2" w:rsidRDefault="00672621">
            <w:pPr>
              <w:rPr>
                <w:b/>
                <w:bCs/>
                <w:sz w:val="20"/>
                <w:szCs w:val="20"/>
              </w:rPr>
            </w:pPr>
            <w:r w:rsidRPr="009D05C2">
              <w:rPr>
                <w:b/>
                <w:bCs/>
                <w:sz w:val="20"/>
                <w:szCs w:val="20"/>
              </w:rPr>
              <w:t>Toilet Facility</w:t>
            </w: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19DC2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 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E1397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 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241DA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 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5124C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 </w:t>
            </w:r>
          </w:p>
        </w:tc>
        <w:tc>
          <w:tcPr>
            <w:tcW w:w="553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BBE019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 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10DE6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 </w:t>
            </w: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1CF2345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 </w:t>
            </w:r>
          </w:p>
        </w:tc>
      </w:tr>
      <w:tr w:rsidR="00672621" w:rsidRPr="009D05C2" w14:paraId="4170482F" w14:textId="77777777" w:rsidTr="0055460D">
        <w:trPr>
          <w:trHeight w:val="340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BF7AC0" w14:textId="77777777" w:rsidR="00672621" w:rsidRPr="009D05C2" w:rsidRDefault="00672621">
            <w:pPr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Bush/Other house</w:t>
            </w: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4C4C8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513 (6.6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E0CDD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440 (5.3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05CD0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347 (4.1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5924C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255 (3.0)</w:t>
            </w:r>
          </w:p>
        </w:tc>
        <w:tc>
          <w:tcPr>
            <w:tcW w:w="553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0A3577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145 (1.7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1F77D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148 (1.7)</w:t>
            </w: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F704768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111 (1.3)</w:t>
            </w:r>
          </w:p>
        </w:tc>
      </w:tr>
      <w:tr w:rsidR="00672621" w:rsidRPr="009D05C2" w14:paraId="0587FE4F" w14:textId="77777777" w:rsidTr="0055460D">
        <w:trPr>
          <w:trHeight w:val="340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8E0007" w14:textId="77777777" w:rsidR="00672621" w:rsidRPr="009D05C2" w:rsidRDefault="00672621">
            <w:pPr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In yard</w:t>
            </w: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3D4EC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7173 (92.9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C4D68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7845 (94.4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2694B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8012 (94.8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E4C45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8138 (95.5)</w:t>
            </w:r>
          </w:p>
        </w:tc>
        <w:tc>
          <w:tcPr>
            <w:tcW w:w="553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B0CDCD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8269 (96.6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43067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8206 (96.6)</w:t>
            </w: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151ADDF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8049 (96.6)</w:t>
            </w:r>
          </w:p>
        </w:tc>
      </w:tr>
      <w:tr w:rsidR="00672621" w:rsidRPr="009D05C2" w14:paraId="70B513F8" w14:textId="77777777" w:rsidTr="0055460D">
        <w:trPr>
          <w:trHeight w:val="340"/>
        </w:trPr>
        <w:tc>
          <w:tcPr>
            <w:tcW w:w="11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D33DC50" w14:textId="77777777" w:rsidR="00672621" w:rsidRPr="009D05C2" w:rsidRDefault="00672621">
            <w:pPr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In house</w:t>
            </w: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7CB11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32 (0.4)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63B7F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26 (0.3)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53554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95 (1.1)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BA838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128 (1.5)</w:t>
            </w:r>
          </w:p>
        </w:tc>
        <w:tc>
          <w:tcPr>
            <w:tcW w:w="55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811183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148 (1.7)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985AA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144 (1.7)</w:t>
            </w: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991A3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168 (2.0)</w:t>
            </w:r>
          </w:p>
        </w:tc>
      </w:tr>
      <w:tr w:rsidR="00672621" w:rsidRPr="009D05C2" w14:paraId="334C38B2" w14:textId="77777777" w:rsidTr="0055460D">
        <w:trPr>
          <w:trHeight w:val="340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CC17BD" w14:textId="77777777" w:rsidR="00672621" w:rsidRPr="009D05C2" w:rsidRDefault="00672621">
            <w:pPr>
              <w:rPr>
                <w:b/>
                <w:bCs/>
                <w:sz w:val="20"/>
                <w:szCs w:val="20"/>
              </w:rPr>
            </w:pPr>
            <w:r w:rsidRPr="009D05C2">
              <w:rPr>
                <w:b/>
                <w:bCs/>
                <w:sz w:val="20"/>
                <w:szCs w:val="20"/>
              </w:rPr>
              <w:t>SES Asset Quintiles</w:t>
            </w: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7973C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 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1B017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 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D2D49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 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F1592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 </w:t>
            </w:r>
          </w:p>
        </w:tc>
        <w:tc>
          <w:tcPr>
            <w:tcW w:w="553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EB69E4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 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A2060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 </w:t>
            </w: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1C8E6D5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 </w:t>
            </w:r>
          </w:p>
        </w:tc>
      </w:tr>
      <w:tr w:rsidR="00672621" w:rsidRPr="009D05C2" w14:paraId="6B4376B9" w14:textId="77777777" w:rsidTr="0055460D">
        <w:trPr>
          <w:trHeight w:val="340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27CACD" w14:textId="77777777" w:rsidR="00672621" w:rsidRPr="009D05C2" w:rsidRDefault="00672621">
            <w:pPr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Q1 - Poorest</w:t>
            </w: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BCE8D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1218 (15.8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FB3EB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1389 (16.7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5F6CB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1360 (16.1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99AF9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1372 (16.1)</w:t>
            </w:r>
          </w:p>
        </w:tc>
        <w:tc>
          <w:tcPr>
            <w:tcW w:w="553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4AF209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1499 (17.5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42A38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1491 (17.5)</w:t>
            </w: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D449637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1424 (17.1)</w:t>
            </w:r>
          </w:p>
        </w:tc>
      </w:tr>
      <w:tr w:rsidR="00672621" w:rsidRPr="009D05C2" w14:paraId="68585FD7" w14:textId="77777777" w:rsidTr="0055460D">
        <w:trPr>
          <w:trHeight w:val="340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2E80A2" w14:textId="77777777" w:rsidR="00672621" w:rsidRPr="009D05C2" w:rsidRDefault="00672621">
            <w:pPr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Q2</w:t>
            </w: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99036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1515 (19.6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E146D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1594 (19.2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264E6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1670 (19.8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5BA74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1622 (19.0)</w:t>
            </w:r>
          </w:p>
        </w:tc>
        <w:tc>
          <w:tcPr>
            <w:tcW w:w="553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3EA106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1761 (20.6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43574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1745 (20.5)</w:t>
            </w: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A73678C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1651 (19.8)</w:t>
            </w:r>
          </w:p>
        </w:tc>
      </w:tr>
      <w:tr w:rsidR="00672621" w:rsidRPr="009D05C2" w14:paraId="7C4E5F07" w14:textId="77777777" w:rsidTr="0055460D">
        <w:trPr>
          <w:trHeight w:val="340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61B038" w14:textId="77777777" w:rsidR="00672621" w:rsidRPr="009D05C2" w:rsidRDefault="00672621">
            <w:pPr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Q3</w:t>
            </w: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22A83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1688 (21.9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5B915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1786 (21.5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A3E23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1763 (20.9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E8095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1747 (20.5)</w:t>
            </w:r>
          </w:p>
        </w:tc>
        <w:tc>
          <w:tcPr>
            <w:tcW w:w="553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F7B2FE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1636 (19.1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A6C19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1622 (19.1)</w:t>
            </w: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931F345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1621 (19.5)</w:t>
            </w:r>
          </w:p>
        </w:tc>
      </w:tr>
      <w:tr w:rsidR="00672621" w:rsidRPr="009D05C2" w14:paraId="504BA456" w14:textId="77777777" w:rsidTr="0055460D">
        <w:trPr>
          <w:trHeight w:val="340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A07BE3" w14:textId="77777777" w:rsidR="00672621" w:rsidRPr="009D05C2" w:rsidRDefault="00672621">
            <w:pPr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Q4</w:t>
            </w: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DA67B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1635 (21.2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88F8D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1773 (21.3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81062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1794 (21.2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93255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1830 (21.5)</w:t>
            </w:r>
          </w:p>
        </w:tc>
        <w:tc>
          <w:tcPr>
            <w:tcW w:w="553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CC993B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1767 (20.6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F48AD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1746 (20.6)</w:t>
            </w: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933B8F6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1807 (21.7)</w:t>
            </w:r>
          </w:p>
        </w:tc>
      </w:tr>
      <w:tr w:rsidR="00672621" w:rsidRPr="009D05C2" w14:paraId="318D5C64" w14:textId="77777777" w:rsidTr="0055460D">
        <w:trPr>
          <w:trHeight w:val="340"/>
        </w:trPr>
        <w:tc>
          <w:tcPr>
            <w:tcW w:w="11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EC5189" w14:textId="61E26054" w:rsidR="00672621" w:rsidRPr="009D05C2" w:rsidRDefault="00672621">
            <w:pPr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 xml:space="preserve">Q5 </w:t>
            </w:r>
            <w:r w:rsidR="007967F3" w:rsidRPr="009D05C2">
              <w:rPr>
                <w:sz w:val="20"/>
                <w:szCs w:val="20"/>
              </w:rPr>
              <w:t>Wealthiest</w:t>
            </w: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0A387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1658 (21.5)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E32B6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1768 (21.3)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C25B9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1866 (22.1)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00E37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1947 (22.9)</w:t>
            </w:r>
          </w:p>
        </w:tc>
        <w:tc>
          <w:tcPr>
            <w:tcW w:w="55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AE1A7C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1898 (22.2)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B0453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1892 (22.3)</w:t>
            </w: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1D8F7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1823 (21.9)</w:t>
            </w:r>
          </w:p>
        </w:tc>
      </w:tr>
      <w:tr w:rsidR="00672621" w:rsidRPr="009D05C2" w14:paraId="241CC96F" w14:textId="77777777" w:rsidTr="0055460D">
        <w:trPr>
          <w:trHeight w:val="340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1E27F2" w14:textId="77777777" w:rsidR="00672621" w:rsidRPr="009D05C2" w:rsidRDefault="00672621">
            <w:pPr>
              <w:rPr>
                <w:b/>
                <w:bCs/>
                <w:sz w:val="22"/>
                <w:szCs w:val="22"/>
              </w:rPr>
            </w:pPr>
            <w:r w:rsidRPr="009D05C2">
              <w:rPr>
                <w:b/>
                <w:bCs/>
                <w:sz w:val="22"/>
                <w:szCs w:val="22"/>
              </w:rPr>
              <w:t>HIV</w:t>
            </w: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F2A8E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 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079E7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 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1778B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 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40D86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 </w:t>
            </w:r>
          </w:p>
        </w:tc>
        <w:tc>
          <w:tcPr>
            <w:tcW w:w="553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A7BB99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 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4C867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 </w:t>
            </w: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218FFDE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 </w:t>
            </w:r>
          </w:p>
        </w:tc>
      </w:tr>
      <w:tr w:rsidR="00672621" w:rsidRPr="009D05C2" w14:paraId="7A417141" w14:textId="77777777" w:rsidTr="0055460D">
        <w:trPr>
          <w:trHeight w:val="340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685C5F" w14:textId="77777777" w:rsidR="00672621" w:rsidRPr="009D05C2" w:rsidRDefault="00672621">
            <w:pPr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no</w:t>
            </w: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C996D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6513 (76.7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6E09C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6044 (70.2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39DBC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6042 (69.9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6FFB4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5374 (62.4)</w:t>
            </w:r>
          </w:p>
        </w:tc>
        <w:tc>
          <w:tcPr>
            <w:tcW w:w="553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AC5E08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4710 (54.9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010E2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4420 (51.8)</w:t>
            </w: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DB45584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4277 (51.2)</w:t>
            </w:r>
          </w:p>
        </w:tc>
      </w:tr>
      <w:tr w:rsidR="00672621" w:rsidRPr="009D05C2" w14:paraId="381154F3" w14:textId="77777777" w:rsidTr="0055460D">
        <w:trPr>
          <w:trHeight w:val="340"/>
        </w:trPr>
        <w:tc>
          <w:tcPr>
            <w:tcW w:w="11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A2D5AE" w14:textId="77777777" w:rsidR="00672621" w:rsidRPr="009D05C2" w:rsidRDefault="00672621">
            <w:pPr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yes</w:t>
            </w: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C52D8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1980 (23.3)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3121E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2571 (29.8)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AE73D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2601 (30.1)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5B692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3234 (37.6)</w:t>
            </w:r>
          </w:p>
        </w:tc>
        <w:tc>
          <w:tcPr>
            <w:tcW w:w="55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89EDB5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3876 (45.1)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13475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4105 (48.2)</w:t>
            </w: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6686F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4073 (48.8)</w:t>
            </w:r>
          </w:p>
        </w:tc>
      </w:tr>
      <w:tr w:rsidR="00672621" w:rsidRPr="009D05C2" w14:paraId="2F035D7A" w14:textId="77777777" w:rsidTr="0055460D">
        <w:trPr>
          <w:trHeight w:val="340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F4B40A" w14:textId="77777777" w:rsidR="00672621" w:rsidRPr="009D05C2" w:rsidRDefault="00672621">
            <w:pPr>
              <w:rPr>
                <w:b/>
                <w:bCs/>
                <w:sz w:val="22"/>
                <w:szCs w:val="22"/>
              </w:rPr>
            </w:pPr>
            <w:r w:rsidRPr="009D05C2">
              <w:rPr>
                <w:b/>
                <w:bCs/>
                <w:sz w:val="22"/>
                <w:szCs w:val="22"/>
              </w:rPr>
              <w:t>Hypertension</w:t>
            </w: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B9B3B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 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EF7BB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 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29DD9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 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E4A4C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 </w:t>
            </w:r>
          </w:p>
        </w:tc>
        <w:tc>
          <w:tcPr>
            <w:tcW w:w="553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4535DB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 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FC9C8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 </w:t>
            </w: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75CD27A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 </w:t>
            </w:r>
          </w:p>
        </w:tc>
      </w:tr>
      <w:tr w:rsidR="00672621" w:rsidRPr="009D05C2" w14:paraId="22DDC6E3" w14:textId="77777777" w:rsidTr="0055460D">
        <w:trPr>
          <w:trHeight w:val="340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25CBEA" w14:textId="77777777" w:rsidR="00672621" w:rsidRPr="009D05C2" w:rsidRDefault="00672621">
            <w:pPr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no</w:t>
            </w: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CAB7E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5852 (68.9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BF8A8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5609 (65.1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F36D9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5741 (66.4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7F95F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5411 (62.9)</w:t>
            </w:r>
          </w:p>
        </w:tc>
        <w:tc>
          <w:tcPr>
            <w:tcW w:w="553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76A9D9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4711 (54.9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EB8BB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4502 (52.8)</w:t>
            </w: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FE1C20A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4500 (53.9)</w:t>
            </w:r>
          </w:p>
        </w:tc>
      </w:tr>
      <w:tr w:rsidR="00672621" w:rsidRPr="009D05C2" w14:paraId="48555BF1" w14:textId="77777777" w:rsidTr="0055460D">
        <w:trPr>
          <w:trHeight w:val="340"/>
        </w:trPr>
        <w:tc>
          <w:tcPr>
            <w:tcW w:w="11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23B05B" w14:textId="77777777" w:rsidR="00672621" w:rsidRPr="009D05C2" w:rsidRDefault="00672621">
            <w:pPr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yes</w:t>
            </w: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16E3F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2641 (31.1)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F42E7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3006 (34.9)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64D7F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2902 (33.6)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7AFBD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3197 (37.1)</w:t>
            </w:r>
          </w:p>
        </w:tc>
        <w:tc>
          <w:tcPr>
            <w:tcW w:w="55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8DE51D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3875 (45.1)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B6DDE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4023 (47.2)</w:t>
            </w: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29971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3850 (46.1)</w:t>
            </w:r>
          </w:p>
        </w:tc>
      </w:tr>
      <w:tr w:rsidR="00672621" w:rsidRPr="009D05C2" w14:paraId="53D24E88" w14:textId="77777777" w:rsidTr="0055460D">
        <w:trPr>
          <w:trHeight w:val="340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B508DE" w14:textId="77777777" w:rsidR="00672621" w:rsidRPr="009D05C2" w:rsidRDefault="00672621">
            <w:pPr>
              <w:rPr>
                <w:b/>
                <w:bCs/>
                <w:sz w:val="22"/>
                <w:szCs w:val="22"/>
              </w:rPr>
            </w:pPr>
            <w:r w:rsidRPr="009D05C2">
              <w:rPr>
                <w:b/>
                <w:bCs/>
                <w:sz w:val="22"/>
                <w:szCs w:val="22"/>
              </w:rPr>
              <w:t>Diabetes</w:t>
            </w: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1D7BB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 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E0BC8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 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6D264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 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24541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 </w:t>
            </w:r>
          </w:p>
        </w:tc>
        <w:tc>
          <w:tcPr>
            <w:tcW w:w="553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57C346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 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B4D83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 </w:t>
            </w: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70988CF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 </w:t>
            </w:r>
          </w:p>
        </w:tc>
      </w:tr>
      <w:tr w:rsidR="00672621" w:rsidRPr="009D05C2" w14:paraId="75093DFD" w14:textId="77777777" w:rsidTr="0055460D">
        <w:trPr>
          <w:trHeight w:val="340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1B8F5F" w14:textId="77777777" w:rsidR="00672621" w:rsidRPr="009D05C2" w:rsidRDefault="00672621">
            <w:pPr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no</w:t>
            </w: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812CB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8061 (94.9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5C313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8126 (94.3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974C4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8179 (94.6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133E7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8116 (94.3)</w:t>
            </w:r>
          </w:p>
        </w:tc>
        <w:tc>
          <w:tcPr>
            <w:tcW w:w="553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6127AB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8012 (93.3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BA39D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7942 (93.2)</w:t>
            </w: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E00855D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7815 (93.6)</w:t>
            </w:r>
          </w:p>
        </w:tc>
      </w:tr>
      <w:tr w:rsidR="00672621" w:rsidRPr="009D05C2" w14:paraId="7401A811" w14:textId="77777777" w:rsidTr="0055460D">
        <w:trPr>
          <w:trHeight w:val="340"/>
        </w:trPr>
        <w:tc>
          <w:tcPr>
            <w:tcW w:w="11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9C00D4" w14:textId="77777777" w:rsidR="00672621" w:rsidRPr="009D05C2" w:rsidRDefault="00672621">
            <w:pPr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yes</w:t>
            </w: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8B0D6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432 (5.1)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4EA45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489 (5.7)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C1B74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464 (5.4)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6086F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492 (5.7)</w:t>
            </w:r>
          </w:p>
        </w:tc>
        <w:tc>
          <w:tcPr>
            <w:tcW w:w="55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0E5541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574 (6.7)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96AAA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583 (6.8)</w:t>
            </w: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DE39C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535 (6.4)</w:t>
            </w:r>
          </w:p>
        </w:tc>
      </w:tr>
      <w:tr w:rsidR="00672621" w:rsidRPr="009D05C2" w14:paraId="1A6B3619" w14:textId="77777777" w:rsidTr="0055460D">
        <w:trPr>
          <w:trHeight w:val="340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99908E" w14:textId="77777777" w:rsidR="00672621" w:rsidRPr="009D05C2" w:rsidRDefault="00672621">
            <w:pPr>
              <w:rPr>
                <w:b/>
                <w:bCs/>
                <w:sz w:val="22"/>
                <w:szCs w:val="22"/>
              </w:rPr>
            </w:pPr>
            <w:r w:rsidRPr="009D05C2">
              <w:rPr>
                <w:b/>
                <w:bCs/>
                <w:sz w:val="22"/>
                <w:szCs w:val="22"/>
              </w:rPr>
              <w:t>Any Condition</w:t>
            </w: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B8581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 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D91AF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 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ACF05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 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4FAF6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 </w:t>
            </w:r>
          </w:p>
        </w:tc>
        <w:tc>
          <w:tcPr>
            <w:tcW w:w="553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5C8ADA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 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7C515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 </w:t>
            </w: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D608216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 </w:t>
            </w:r>
          </w:p>
        </w:tc>
      </w:tr>
      <w:tr w:rsidR="00672621" w:rsidRPr="009D05C2" w14:paraId="3B1DB2E0" w14:textId="77777777" w:rsidTr="0055460D">
        <w:trPr>
          <w:trHeight w:val="340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072816" w14:textId="77777777" w:rsidR="00672621" w:rsidRPr="009D05C2" w:rsidRDefault="00672621">
            <w:pPr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no</w:t>
            </w: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9A704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4164 (49.0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901D3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3453 (40.1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7A610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3546 (41.0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A864F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2685 (31.2)</w:t>
            </w:r>
          </w:p>
        </w:tc>
        <w:tc>
          <w:tcPr>
            <w:tcW w:w="553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AF5E04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1489 (17.3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686B5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1102 (12.9)</w:t>
            </w: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E5AC3FE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1112 (13.3)</w:t>
            </w:r>
          </w:p>
        </w:tc>
      </w:tr>
      <w:tr w:rsidR="00672621" w:rsidRPr="009D05C2" w14:paraId="2B40D5AA" w14:textId="77777777" w:rsidTr="0055460D">
        <w:trPr>
          <w:trHeight w:val="340"/>
        </w:trPr>
        <w:tc>
          <w:tcPr>
            <w:tcW w:w="11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641FC7" w14:textId="77777777" w:rsidR="00672621" w:rsidRPr="009D05C2" w:rsidRDefault="00672621">
            <w:pPr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yes</w:t>
            </w: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3FE6C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4329 (51.0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422B7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5162 (59.9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4AA22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5097 (59.0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FCA85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5923 (68.8)</w:t>
            </w:r>
          </w:p>
        </w:tc>
        <w:tc>
          <w:tcPr>
            <w:tcW w:w="553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9926EF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7097 (82.7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777C3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7423 (87.1)</w:t>
            </w: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03A64FC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7238 (86.7)</w:t>
            </w:r>
          </w:p>
        </w:tc>
      </w:tr>
      <w:tr w:rsidR="00672621" w:rsidRPr="009D05C2" w14:paraId="780F3244" w14:textId="77777777" w:rsidTr="0055460D">
        <w:trPr>
          <w:trHeight w:val="340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51A47C" w14:textId="77777777" w:rsidR="00672621" w:rsidRPr="009D05C2" w:rsidRDefault="00672621">
            <w:pPr>
              <w:rPr>
                <w:b/>
                <w:bCs/>
                <w:sz w:val="22"/>
                <w:szCs w:val="22"/>
              </w:rPr>
            </w:pPr>
            <w:r w:rsidRPr="009D05C2">
              <w:rPr>
                <w:b/>
                <w:bCs/>
                <w:sz w:val="22"/>
                <w:szCs w:val="22"/>
              </w:rPr>
              <w:t>HPT OR Diabetes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01F0F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 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45F96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 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3CEDE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 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3D82B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 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08A1F8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 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A715A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 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81B3D65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 </w:t>
            </w:r>
          </w:p>
        </w:tc>
      </w:tr>
      <w:tr w:rsidR="00672621" w:rsidRPr="009D05C2" w14:paraId="21AEF10F" w14:textId="77777777" w:rsidTr="0055460D">
        <w:trPr>
          <w:trHeight w:val="340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084E17" w14:textId="77777777" w:rsidR="00672621" w:rsidRPr="009D05C2" w:rsidRDefault="00672621">
            <w:pPr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no</w:t>
            </w: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8BE12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5801 (68.3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079CE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5552 (64.4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D8F54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5686 (65.8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06BE6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5347 (62.1)</w:t>
            </w:r>
          </w:p>
        </w:tc>
        <w:tc>
          <w:tcPr>
            <w:tcW w:w="553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881CFD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4628 (53.9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CE5DC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4415 (51.8)</w:t>
            </w: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19AFB7E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4419 (52.9)</w:t>
            </w:r>
          </w:p>
        </w:tc>
      </w:tr>
      <w:tr w:rsidR="00672621" w:rsidRPr="009D05C2" w14:paraId="0DCD8377" w14:textId="77777777" w:rsidTr="0055460D">
        <w:trPr>
          <w:trHeight w:val="340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628F96" w14:textId="77777777" w:rsidR="00672621" w:rsidRPr="009D05C2" w:rsidRDefault="00672621">
            <w:pPr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yes</w:t>
            </w: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B3DBE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2692 (31.7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C6A1A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3063 (35.6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F5D9C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2957 (34.2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6EE62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3261 (37.9)</w:t>
            </w:r>
          </w:p>
        </w:tc>
        <w:tc>
          <w:tcPr>
            <w:tcW w:w="553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13EEBB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3958 (46.1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A6090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4110 (48.2)</w:t>
            </w: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74C0D" w14:textId="77777777" w:rsidR="00672621" w:rsidRPr="009D05C2" w:rsidRDefault="00672621">
            <w:pPr>
              <w:jc w:val="right"/>
              <w:rPr>
                <w:sz w:val="20"/>
                <w:szCs w:val="20"/>
              </w:rPr>
            </w:pPr>
            <w:r w:rsidRPr="009D05C2">
              <w:rPr>
                <w:sz w:val="20"/>
                <w:szCs w:val="20"/>
              </w:rPr>
              <w:t>3931 (47.1)</w:t>
            </w:r>
          </w:p>
        </w:tc>
      </w:tr>
      <w:tr w:rsidR="00672621" w:rsidRPr="009D05C2" w14:paraId="4EE19430" w14:textId="77777777" w:rsidTr="0055460D">
        <w:trPr>
          <w:trHeight w:val="340"/>
        </w:trPr>
        <w:tc>
          <w:tcPr>
            <w:tcW w:w="11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391FB5" w14:textId="77777777" w:rsidR="00672621" w:rsidRPr="009D05C2" w:rsidRDefault="00672621">
            <w:pPr>
              <w:rPr>
                <w:sz w:val="16"/>
                <w:szCs w:val="16"/>
              </w:rPr>
            </w:pPr>
            <w:r w:rsidRPr="009D05C2">
              <w:rPr>
                <w:sz w:val="16"/>
                <w:szCs w:val="16"/>
              </w:rPr>
              <w:t>*** p&lt;.001, ** p&lt;.01, * p&lt;.05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2346D" w14:textId="77777777" w:rsidR="00672621" w:rsidRPr="009D05C2" w:rsidRDefault="00672621">
            <w:pPr>
              <w:rPr>
                <w:sz w:val="22"/>
                <w:szCs w:val="22"/>
              </w:rPr>
            </w:pPr>
            <w:r w:rsidRPr="009D05C2">
              <w:rPr>
                <w:sz w:val="22"/>
                <w:szCs w:val="22"/>
              </w:rPr>
              <w:t> 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212FE" w14:textId="77777777" w:rsidR="00672621" w:rsidRPr="009D05C2" w:rsidRDefault="00672621">
            <w:pPr>
              <w:rPr>
                <w:sz w:val="22"/>
                <w:szCs w:val="22"/>
              </w:rPr>
            </w:pPr>
            <w:r w:rsidRPr="009D05C2">
              <w:rPr>
                <w:sz w:val="22"/>
                <w:szCs w:val="22"/>
              </w:rPr>
              <w:t> 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F4223" w14:textId="77777777" w:rsidR="00672621" w:rsidRPr="009D05C2" w:rsidRDefault="00672621">
            <w:pPr>
              <w:rPr>
                <w:sz w:val="22"/>
                <w:szCs w:val="22"/>
              </w:rPr>
            </w:pPr>
            <w:r w:rsidRPr="009D05C2">
              <w:rPr>
                <w:sz w:val="22"/>
                <w:szCs w:val="22"/>
              </w:rPr>
              <w:t> 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90478" w14:textId="77777777" w:rsidR="00672621" w:rsidRPr="009D05C2" w:rsidRDefault="00672621">
            <w:pPr>
              <w:rPr>
                <w:sz w:val="22"/>
                <w:szCs w:val="22"/>
              </w:rPr>
            </w:pPr>
            <w:r w:rsidRPr="009D05C2">
              <w:rPr>
                <w:sz w:val="22"/>
                <w:szCs w:val="22"/>
              </w:rPr>
              <w:t> 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D49F6" w14:textId="77777777" w:rsidR="00672621" w:rsidRPr="009D05C2" w:rsidRDefault="00672621">
            <w:pPr>
              <w:rPr>
                <w:sz w:val="22"/>
                <w:szCs w:val="22"/>
              </w:rPr>
            </w:pPr>
            <w:r w:rsidRPr="009D05C2">
              <w:rPr>
                <w:sz w:val="22"/>
                <w:szCs w:val="22"/>
              </w:rPr>
              <w:t> 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B1817" w14:textId="77777777" w:rsidR="00672621" w:rsidRPr="009D05C2" w:rsidRDefault="00672621">
            <w:pPr>
              <w:rPr>
                <w:sz w:val="22"/>
                <w:szCs w:val="22"/>
              </w:rPr>
            </w:pPr>
            <w:r w:rsidRPr="009D05C2">
              <w:rPr>
                <w:sz w:val="22"/>
                <w:szCs w:val="22"/>
              </w:rPr>
              <w:t> 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80D43" w14:textId="77777777" w:rsidR="00672621" w:rsidRPr="009D05C2" w:rsidRDefault="00672621">
            <w:pPr>
              <w:rPr>
                <w:sz w:val="22"/>
                <w:szCs w:val="22"/>
              </w:rPr>
            </w:pPr>
            <w:r w:rsidRPr="009D05C2">
              <w:rPr>
                <w:sz w:val="22"/>
                <w:szCs w:val="22"/>
              </w:rPr>
              <w:t> </w:t>
            </w:r>
          </w:p>
        </w:tc>
      </w:tr>
    </w:tbl>
    <w:p w14:paraId="3C49A7DC" w14:textId="2865A88C" w:rsidR="00FD3982" w:rsidRPr="00D46C3A" w:rsidRDefault="007B6547" w:rsidP="00F526DA">
      <w:pPr>
        <w:keepNext/>
        <w:keepLines/>
        <w:spacing w:line="360" w:lineRule="auto"/>
        <w:jc w:val="both"/>
        <w:outlineLvl w:val="0"/>
        <w:rPr>
          <w:b/>
          <w:bCs/>
        </w:rPr>
      </w:pPr>
      <w:r>
        <w:rPr>
          <w:b/>
          <w:bCs/>
        </w:rPr>
        <w:lastRenderedPageBreak/>
        <w:t>S</w:t>
      </w:r>
      <w:r w:rsidR="00FD3982" w:rsidRPr="00D46C3A">
        <w:rPr>
          <w:b/>
          <w:bCs/>
        </w:rPr>
        <w:t xml:space="preserve">2 : Prevalence of  </w:t>
      </w:r>
      <w:r w:rsidR="00752359">
        <w:rPr>
          <w:b/>
          <w:bCs/>
        </w:rPr>
        <w:t>c</w:t>
      </w:r>
      <w:r w:rsidR="00FD3982" w:rsidRPr="00D46C3A">
        <w:rPr>
          <w:b/>
          <w:bCs/>
        </w:rPr>
        <w:t xml:space="preserve">hronic </w:t>
      </w:r>
      <w:r w:rsidR="00752359">
        <w:rPr>
          <w:b/>
          <w:bCs/>
        </w:rPr>
        <w:t>c</w:t>
      </w:r>
      <w:r w:rsidR="00FD3982" w:rsidRPr="00D46C3A">
        <w:rPr>
          <w:b/>
          <w:bCs/>
        </w:rPr>
        <w:t xml:space="preserve">onditions &amp; </w:t>
      </w:r>
      <w:r w:rsidR="00752359">
        <w:rPr>
          <w:b/>
          <w:bCs/>
        </w:rPr>
        <w:t>c</w:t>
      </w:r>
      <w:r w:rsidR="00FD3982" w:rsidRPr="00D46C3A">
        <w:rPr>
          <w:b/>
          <w:bCs/>
        </w:rPr>
        <w:t xml:space="preserve">omorbidities by  socio-demographic </w:t>
      </w:r>
      <w:r w:rsidR="00752359">
        <w:rPr>
          <w:b/>
          <w:bCs/>
        </w:rPr>
        <w:t>factors during the</w:t>
      </w:r>
      <w:r w:rsidR="00752359" w:rsidRPr="00D46C3A">
        <w:rPr>
          <w:b/>
          <w:bCs/>
        </w:rPr>
        <w:t xml:space="preserve"> </w:t>
      </w:r>
      <w:r w:rsidR="00FD3982" w:rsidRPr="00D46C3A">
        <w:rPr>
          <w:b/>
          <w:bCs/>
        </w:rPr>
        <w:t>pre-COVID period (2019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655"/>
        <w:gridCol w:w="1150"/>
        <w:gridCol w:w="426"/>
        <w:gridCol w:w="2394"/>
        <w:gridCol w:w="426"/>
        <w:gridCol w:w="2427"/>
        <w:gridCol w:w="426"/>
        <w:gridCol w:w="2449"/>
        <w:gridCol w:w="426"/>
      </w:tblGrid>
      <w:tr w:rsidR="0081468A" w:rsidRPr="00874693" w14:paraId="726D45A9" w14:textId="77777777" w:rsidTr="00F526DA">
        <w:trPr>
          <w:trHeight w:val="249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3C63EC" w14:textId="2A19176A" w:rsidR="00F769E5" w:rsidRPr="00874693" w:rsidRDefault="00F769E5" w:rsidP="00F526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22270" w14:textId="77777777" w:rsidR="00F769E5" w:rsidRPr="00874693" w:rsidRDefault="00F769E5" w:rsidP="00F526DA">
            <w:pPr>
              <w:jc w:val="center"/>
              <w:rPr>
                <w:b/>
                <w:bCs/>
                <w:sz w:val="20"/>
                <w:szCs w:val="20"/>
              </w:rPr>
            </w:pPr>
            <w:r w:rsidRPr="00874693">
              <w:rPr>
                <w:b/>
                <w:bCs/>
                <w:sz w:val="20"/>
                <w:szCs w:val="20"/>
              </w:rPr>
              <w:t>HIV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7FE407" w14:textId="1FA41254" w:rsidR="00F769E5" w:rsidRPr="00F526DA" w:rsidRDefault="00F769E5" w:rsidP="00F526DA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BA301" w14:textId="77777777" w:rsidR="00F769E5" w:rsidRPr="00874693" w:rsidRDefault="00F769E5" w:rsidP="00F526DA">
            <w:pPr>
              <w:jc w:val="center"/>
              <w:rPr>
                <w:b/>
                <w:bCs/>
                <w:sz w:val="20"/>
                <w:szCs w:val="20"/>
              </w:rPr>
            </w:pPr>
            <w:r w:rsidRPr="00874693">
              <w:rPr>
                <w:b/>
                <w:bCs/>
                <w:sz w:val="20"/>
                <w:szCs w:val="20"/>
              </w:rPr>
              <w:t>Hypertension or Diabet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93B9F" w14:textId="745FEBAA" w:rsidR="00F769E5" w:rsidRPr="00F526DA" w:rsidRDefault="00F769E5" w:rsidP="00F526DA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12FEE" w14:textId="587CA611" w:rsidR="00F769E5" w:rsidRPr="00874693" w:rsidRDefault="00F769E5" w:rsidP="00F526DA">
            <w:pPr>
              <w:jc w:val="center"/>
              <w:rPr>
                <w:b/>
                <w:bCs/>
                <w:sz w:val="20"/>
                <w:szCs w:val="20"/>
              </w:rPr>
            </w:pPr>
            <w:r w:rsidRPr="00874693">
              <w:rPr>
                <w:b/>
                <w:bCs/>
                <w:sz w:val="20"/>
                <w:szCs w:val="20"/>
              </w:rPr>
              <w:t xml:space="preserve">HIV &amp; </w:t>
            </w:r>
            <w:r w:rsidR="002C1784">
              <w:rPr>
                <w:b/>
                <w:bCs/>
                <w:sz w:val="20"/>
                <w:szCs w:val="20"/>
              </w:rPr>
              <w:t>(</w:t>
            </w:r>
            <w:r w:rsidRPr="00874693">
              <w:rPr>
                <w:b/>
                <w:bCs/>
                <w:sz w:val="20"/>
                <w:szCs w:val="20"/>
              </w:rPr>
              <w:t>HPT or Diabetes</w:t>
            </w:r>
            <w:r w:rsidR="002C1784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8B053" w14:textId="1EE0E015" w:rsidR="00F769E5" w:rsidRPr="00F526DA" w:rsidRDefault="00F769E5" w:rsidP="00F526DA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F9647" w14:textId="77777777" w:rsidR="00F769E5" w:rsidRDefault="00F769E5" w:rsidP="00F526DA">
            <w:pPr>
              <w:jc w:val="center"/>
              <w:rPr>
                <w:b/>
                <w:bCs/>
                <w:sz w:val="20"/>
                <w:szCs w:val="20"/>
              </w:rPr>
            </w:pPr>
            <w:r w:rsidRPr="00874693">
              <w:rPr>
                <w:b/>
                <w:bCs/>
                <w:sz w:val="20"/>
                <w:szCs w:val="20"/>
              </w:rPr>
              <w:t>Any Condition</w:t>
            </w:r>
          </w:p>
          <w:p w14:paraId="7D714B85" w14:textId="305E28C3" w:rsidR="00F769E5" w:rsidRPr="00874693" w:rsidRDefault="008F4927" w:rsidP="00F526DA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</w:t>
            </w:r>
            <w:r w:rsidRPr="00874693">
              <w:rPr>
                <w:b/>
                <w:bCs/>
                <w:sz w:val="20"/>
                <w:szCs w:val="20"/>
              </w:rPr>
              <w:t xml:space="preserve">HIV </w:t>
            </w:r>
            <w:r>
              <w:rPr>
                <w:b/>
                <w:bCs/>
                <w:sz w:val="20"/>
                <w:szCs w:val="20"/>
              </w:rPr>
              <w:t xml:space="preserve">or </w:t>
            </w:r>
            <w:r w:rsidRPr="00874693">
              <w:rPr>
                <w:b/>
                <w:bCs/>
                <w:sz w:val="20"/>
                <w:szCs w:val="20"/>
              </w:rPr>
              <w:t>HPT or Diabetes</w:t>
            </w:r>
            <w:r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E6B38C1" w14:textId="34013AE7" w:rsidR="00F769E5" w:rsidRPr="00F526DA" w:rsidRDefault="00F769E5" w:rsidP="00F526DA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</w:tr>
      <w:tr w:rsidR="0081468A" w:rsidRPr="00874693" w14:paraId="783A2771" w14:textId="77777777" w:rsidTr="00F526DA">
        <w:trPr>
          <w:trHeight w:val="249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1666D8" w14:textId="77777777" w:rsidR="00F769E5" w:rsidRPr="00874693" w:rsidRDefault="00F769E5">
            <w:pPr>
              <w:rPr>
                <w:i/>
                <w:iCs/>
                <w:sz w:val="20"/>
                <w:szCs w:val="20"/>
              </w:rPr>
            </w:pPr>
            <w:r w:rsidRPr="00874693"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44F73" w14:textId="77777777" w:rsidR="00F769E5" w:rsidRPr="00874693" w:rsidRDefault="00F769E5">
            <w:pPr>
              <w:jc w:val="center"/>
              <w:rPr>
                <w:i/>
                <w:iCs/>
                <w:sz w:val="20"/>
                <w:szCs w:val="20"/>
              </w:rPr>
            </w:pPr>
            <w:r w:rsidRPr="00874693">
              <w:rPr>
                <w:i/>
                <w:iCs/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418C698" w14:textId="77777777" w:rsidR="00F769E5" w:rsidRPr="00F526DA" w:rsidRDefault="00F769E5">
            <w:pPr>
              <w:rPr>
                <w:i/>
                <w:iCs/>
                <w:sz w:val="14"/>
                <w:szCs w:val="14"/>
              </w:rPr>
            </w:pPr>
            <w:r w:rsidRPr="00F526DA">
              <w:rPr>
                <w:i/>
                <w:iCs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78A90" w14:textId="77777777" w:rsidR="00F769E5" w:rsidRPr="00874693" w:rsidRDefault="00F769E5">
            <w:pPr>
              <w:jc w:val="center"/>
              <w:rPr>
                <w:i/>
                <w:iCs/>
                <w:sz w:val="20"/>
                <w:szCs w:val="20"/>
              </w:rPr>
            </w:pPr>
            <w:r w:rsidRPr="00874693">
              <w:rPr>
                <w:i/>
                <w:iCs/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BDB8BE2" w14:textId="77777777" w:rsidR="00F769E5" w:rsidRPr="00F526DA" w:rsidRDefault="00F769E5">
            <w:pPr>
              <w:rPr>
                <w:i/>
                <w:iCs/>
                <w:sz w:val="14"/>
                <w:szCs w:val="14"/>
              </w:rPr>
            </w:pPr>
            <w:r w:rsidRPr="00F526DA">
              <w:rPr>
                <w:i/>
                <w:iCs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22137" w14:textId="77777777" w:rsidR="00F769E5" w:rsidRPr="00874693" w:rsidRDefault="00F769E5">
            <w:pPr>
              <w:jc w:val="center"/>
              <w:rPr>
                <w:i/>
                <w:iCs/>
                <w:sz w:val="20"/>
                <w:szCs w:val="20"/>
              </w:rPr>
            </w:pPr>
            <w:r w:rsidRPr="00874693">
              <w:rPr>
                <w:i/>
                <w:iCs/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110F2BB" w14:textId="77777777" w:rsidR="00F769E5" w:rsidRPr="00F526DA" w:rsidRDefault="00F769E5">
            <w:pPr>
              <w:rPr>
                <w:i/>
                <w:iCs/>
                <w:sz w:val="14"/>
                <w:szCs w:val="14"/>
              </w:rPr>
            </w:pPr>
            <w:r w:rsidRPr="00F526DA">
              <w:rPr>
                <w:i/>
                <w:iCs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3CA8CE" w14:textId="77777777" w:rsidR="00F769E5" w:rsidRPr="00874693" w:rsidRDefault="00F769E5">
            <w:pPr>
              <w:jc w:val="center"/>
              <w:rPr>
                <w:i/>
                <w:iCs/>
                <w:sz w:val="20"/>
                <w:szCs w:val="20"/>
              </w:rPr>
            </w:pPr>
            <w:r w:rsidRPr="00874693">
              <w:rPr>
                <w:i/>
                <w:iCs/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</w:tcBorders>
            <w:shd w:val="clear" w:color="auto" w:fill="auto"/>
            <w:hideMark/>
          </w:tcPr>
          <w:p w14:paraId="0C24BB82" w14:textId="77777777" w:rsidR="00F769E5" w:rsidRPr="00F526DA" w:rsidRDefault="00F769E5">
            <w:pPr>
              <w:rPr>
                <w:i/>
                <w:iCs/>
                <w:sz w:val="14"/>
                <w:szCs w:val="14"/>
              </w:rPr>
            </w:pPr>
            <w:r w:rsidRPr="00F526DA">
              <w:rPr>
                <w:i/>
                <w:iCs/>
                <w:sz w:val="14"/>
                <w:szCs w:val="14"/>
              </w:rPr>
              <w:t> </w:t>
            </w:r>
          </w:p>
        </w:tc>
      </w:tr>
      <w:tr w:rsidR="0081468A" w:rsidRPr="00874693" w14:paraId="6CB1FF21" w14:textId="77777777" w:rsidTr="00F526DA">
        <w:trPr>
          <w:trHeight w:val="24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DA553F" w14:textId="77777777" w:rsidR="00F769E5" w:rsidRPr="00874693" w:rsidRDefault="00F769E5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874693">
              <w:rPr>
                <w:b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53A55" w14:textId="77777777" w:rsidR="00F769E5" w:rsidRPr="00874693" w:rsidRDefault="00F769E5">
            <w:pPr>
              <w:jc w:val="right"/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3876 (45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29BD707" w14:textId="77777777" w:rsidR="00F769E5" w:rsidRPr="00F526DA" w:rsidRDefault="00F769E5">
            <w:pPr>
              <w:rPr>
                <w:sz w:val="14"/>
                <w:szCs w:val="14"/>
              </w:rPr>
            </w:pPr>
            <w:r w:rsidRPr="00F526DA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4DCAA" w14:textId="77777777" w:rsidR="00F769E5" w:rsidRPr="00874693" w:rsidRDefault="00F769E5">
            <w:pPr>
              <w:jc w:val="right"/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3958 (46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CE25DA6" w14:textId="77777777" w:rsidR="00F769E5" w:rsidRPr="00F526DA" w:rsidRDefault="00F769E5">
            <w:pPr>
              <w:rPr>
                <w:sz w:val="14"/>
                <w:szCs w:val="14"/>
              </w:rPr>
            </w:pPr>
            <w:r w:rsidRPr="00F526DA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F4E64" w14:textId="77777777" w:rsidR="00F769E5" w:rsidRPr="00874693" w:rsidRDefault="00F769E5">
            <w:pPr>
              <w:jc w:val="right"/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737 (33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8DF4F29" w14:textId="77777777" w:rsidR="00F769E5" w:rsidRPr="00F526DA" w:rsidRDefault="00F769E5">
            <w:pPr>
              <w:rPr>
                <w:sz w:val="14"/>
                <w:szCs w:val="14"/>
              </w:rPr>
            </w:pPr>
            <w:r w:rsidRPr="00F526DA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ECA2E7" w14:textId="77777777" w:rsidR="00F769E5" w:rsidRPr="00874693" w:rsidRDefault="00F769E5">
            <w:pPr>
              <w:jc w:val="right"/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7097 (82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6322494" w14:textId="77777777" w:rsidR="00F769E5" w:rsidRPr="00F526DA" w:rsidRDefault="00F769E5">
            <w:pPr>
              <w:rPr>
                <w:sz w:val="14"/>
                <w:szCs w:val="14"/>
              </w:rPr>
            </w:pPr>
            <w:r w:rsidRPr="00F526DA">
              <w:rPr>
                <w:sz w:val="14"/>
                <w:szCs w:val="14"/>
              </w:rPr>
              <w:t> </w:t>
            </w:r>
          </w:p>
        </w:tc>
      </w:tr>
      <w:tr w:rsidR="0081468A" w:rsidRPr="00874693" w14:paraId="36BAC757" w14:textId="77777777" w:rsidTr="00F526DA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958C21" w14:textId="77777777" w:rsidR="00F769E5" w:rsidRPr="00874693" w:rsidRDefault="00F769E5">
            <w:pPr>
              <w:rPr>
                <w:b/>
                <w:bCs/>
                <w:sz w:val="20"/>
                <w:szCs w:val="20"/>
              </w:rPr>
            </w:pPr>
            <w:r w:rsidRPr="00874693">
              <w:rPr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D7A46" w14:textId="77777777" w:rsidR="00F769E5" w:rsidRPr="00874693" w:rsidRDefault="00F769E5">
            <w:pPr>
              <w:jc w:val="right"/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AB89051" w14:textId="77777777" w:rsidR="00F769E5" w:rsidRPr="00F526DA" w:rsidRDefault="00F769E5">
            <w:pPr>
              <w:rPr>
                <w:sz w:val="14"/>
                <w:szCs w:val="14"/>
              </w:rPr>
            </w:pPr>
            <w:r w:rsidRPr="00F526DA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558CE" w14:textId="77777777" w:rsidR="00F769E5" w:rsidRPr="00874693" w:rsidRDefault="00F769E5">
            <w:pPr>
              <w:jc w:val="right"/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7ACA775" w14:textId="77777777" w:rsidR="00F769E5" w:rsidRPr="00F526DA" w:rsidRDefault="00F769E5">
            <w:pPr>
              <w:rPr>
                <w:sz w:val="14"/>
                <w:szCs w:val="14"/>
              </w:rPr>
            </w:pPr>
            <w:r w:rsidRPr="00F526DA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11E6D" w14:textId="77777777" w:rsidR="00F769E5" w:rsidRPr="00874693" w:rsidRDefault="00F769E5">
            <w:pPr>
              <w:jc w:val="right"/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1191D3C" w14:textId="77777777" w:rsidR="00F769E5" w:rsidRPr="00F526DA" w:rsidRDefault="00F769E5">
            <w:pPr>
              <w:rPr>
                <w:sz w:val="14"/>
                <w:szCs w:val="14"/>
              </w:rPr>
            </w:pPr>
            <w:r w:rsidRPr="00F526DA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832DE9" w14:textId="77777777" w:rsidR="00F769E5" w:rsidRPr="00874693" w:rsidRDefault="00F769E5">
            <w:pPr>
              <w:jc w:val="right"/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2851671" w14:textId="77777777" w:rsidR="00F769E5" w:rsidRPr="00F526DA" w:rsidRDefault="00F769E5">
            <w:pPr>
              <w:rPr>
                <w:sz w:val="14"/>
                <w:szCs w:val="14"/>
              </w:rPr>
            </w:pPr>
            <w:r w:rsidRPr="00F526DA">
              <w:rPr>
                <w:sz w:val="14"/>
                <w:szCs w:val="14"/>
              </w:rPr>
              <w:t> </w:t>
            </w:r>
          </w:p>
        </w:tc>
      </w:tr>
      <w:tr w:rsidR="0081468A" w:rsidRPr="00874693" w14:paraId="1BE9B098" w14:textId="77777777" w:rsidTr="00F526DA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7E29BA" w14:textId="77777777" w:rsidR="00F769E5" w:rsidRPr="00874693" w:rsidRDefault="00F769E5">
            <w:pPr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3853C" w14:textId="77777777" w:rsidR="00F769E5" w:rsidRPr="00874693" w:rsidRDefault="00F769E5">
            <w:pPr>
              <w:jc w:val="right"/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1269 (4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4EB1F46" w14:textId="77777777" w:rsidR="00F769E5" w:rsidRPr="00F526DA" w:rsidRDefault="00F769E5">
            <w:pPr>
              <w:rPr>
                <w:sz w:val="14"/>
                <w:szCs w:val="14"/>
              </w:rPr>
            </w:pPr>
            <w:r w:rsidRPr="00F526DA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B770D" w14:textId="77777777" w:rsidR="00F769E5" w:rsidRPr="00874693" w:rsidRDefault="00F769E5">
            <w:pPr>
              <w:jc w:val="right"/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975 (3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7B31785" w14:textId="77777777" w:rsidR="00F769E5" w:rsidRPr="00F526DA" w:rsidRDefault="00F769E5">
            <w:pPr>
              <w:rPr>
                <w:sz w:val="14"/>
                <w:szCs w:val="14"/>
              </w:rPr>
            </w:pPr>
            <w:r w:rsidRPr="00F526DA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A3570" w14:textId="77777777" w:rsidR="00F769E5" w:rsidRPr="00874693" w:rsidRDefault="00F769E5">
            <w:pPr>
              <w:jc w:val="right"/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216 (2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300E7B9" w14:textId="77777777" w:rsidR="00F769E5" w:rsidRPr="00F526DA" w:rsidRDefault="00F769E5">
            <w:pPr>
              <w:rPr>
                <w:sz w:val="14"/>
                <w:szCs w:val="14"/>
              </w:rPr>
            </w:pPr>
            <w:r w:rsidRPr="00F526DA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C67C79" w14:textId="77777777" w:rsidR="00F769E5" w:rsidRPr="00874693" w:rsidRDefault="00F769E5">
            <w:pPr>
              <w:jc w:val="right"/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2028 (7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DA206C0" w14:textId="77777777" w:rsidR="00F769E5" w:rsidRPr="00F526DA" w:rsidRDefault="00F769E5">
            <w:pPr>
              <w:rPr>
                <w:sz w:val="14"/>
                <w:szCs w:val="14"/>
              </w:rPr>
            </w:pPr>
            <w:r w:rsidRPr="00F526DA">
              <w:rPr>
                <w:sz w:val="14"/>
                <w:szCs w:val="14"/>
              </w:rPr>
              <w:t> </w:t>
            </w:r>
          </w:p>
        </w:tc>
      </w:tr>
      <w:tr w:rsidR="0081468A" w:rsidRPr="00874693" w14:paraId="0EEB7F66" w14:textId="77777777" w:rsidTr="00F526DA">
        <w:trPr>
          <w:trHeight w:val="24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287D93" w14:textId="77777777" w:rsidR="00F769E5" w:rsidRPr="00874693" w:rsidRDefault="00F769E5">
            <w:pPr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65FBE" w14:textId="77777777" w:rsidR="00F769E5" w:rsidRPr="00874693" w:rsidRDefault="00F769E5">
            <w:pPr>
              <w:jc w:val="right"/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2607 (43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573F93B" w14:textId="77777777" w:rsidR="00F769E5" w:rsidRPr="00F526DA" w:rsidRDefault="00F769E5">
            <w:pPr>
              <w:rPr>
                <w:sz w:val="14"/>
                <w:szCs w:val="14"/>
              </w:rPr>
            </w:pPr>
            <w:r w:rsidRPr="00F526DA">
              <w:rPr>
                <w:sz w:val="14"/>
                <w:szCs w:val="14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D13FE" w14:textId="77777777" w:rsidR="00F769E5" w:rsidRPr="00874693" w:rsidRDefault="00F769E5">
            <w:pPr>
              <w:jc w:val="right"/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2983 (50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564BCA8" w14:textId="77777777" w:rsidR="00F769E5" w:rsidRPr="00F526DA" w:rsidRDefault="00F769E5">
            <w:pPr>
              <w:rPr>
                <w:sz w:val="14"/>
                <w:szCs w:val="14"/>
              </w:rPr>
            </w:pPr>
            <w:r w:rsidRPr="00F526DA">
              <w:rPr>
                <w:sz w:val="14"/>
                <w:szCs w:val="14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65A83" w14:textId="77777777" w:rsidR="00F769E5" w:rsidRPr="00874693" w:rsidRDefault="00F769E5">
            <w:pPr>
              <w:jc w:val="right"/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521 (37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CEB397E" w14:textId="77777777" w:rsidR="00F769E5" w:rsidRPr="00F526DA" w:rsidRDefault="00F769E5">
            <w:pPr>
              <w:rPr>
                <w:sz w:val="14"/>
                <w:szCs w:val="14"/>
              </w:rPr>
            </w:pPr>
            <w:r w:rsidRPr="00F526DA">
              <w:rPr>
                <w:sz w:val="14"/>
                <w:szCs w:val="14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0971D0" w14:textId="77777777" w:rsidR="00F769E5" w:rsidRPr="00874693" w:rsidRDefault="00F769E5">
            <w:pPr>
              <w:jc w:val="right"/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5069 (85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06006A3" w14:textId="77777777" w:rsidR="00F769E5" w:rsidRPr="00F526DA" w:rsidRDefault="00F769E5">
            <w:pPr>
              <w:rPr>
                <w:sz w:val="14"/>
                <w:szCs w:val="14"/>
              </w:rPr>
            </w:pPr>
            <w:r w:rsidRPr="00F526DA">
              <w:rPr>
                <w:sz w:val="14"/>
                <w:szCs w:val="14"/>
              </w:rPr>
              <w:t>***</w:t>
            </w:r>
          </w:p>
        </w:tc>
      </w:tr>
      <w:tr w:rsidR="0081468A" w:rsidRPr="00874693" w14:paraId="104D464F" w14:textId="77777777" w:rsidTr="00F526DA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7E3C30" w14:textId="77777777" w:rsidR="00F769E5" w:rsidRPr="00874693" w:rsidRDefault="00F769E5">
            <w:pPr>
              <w:rPr>
                <w:b/>
                <w:bCs/>
                <w:sz w:val="20"/>
                <w:szCs w:val="20"/>
              </w:rPr>
            </w:pPr>
            <w:r w:rsidRPr="00874693">
              <w:rPr>
                <w:b/>
                <w:bCs/>
                <w:sz w:val="20"/>
                <w:szCs w:val="20"/>
              </w:rPr>
              <w:t>Age Group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7E9A3" w14:textId="77777777" w:rsidR="00F769E5" w:rsidRPr="00874693" w:rsidRDefault="00F769E5">
            <w:pPr>
              <w:jc w:val="right"/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F2AD0C8" w14:textId="77777777" w:rsidR="00F769E5" w:rsidRPr="00F526DA" w:rsidRDefault="00F769E5">
            <w:pPr>
              <w:rPr>
                <w:sz w:val="14"/>
                <w:szCs w:val="14"/>
              </w:rPr>
            </w:pPr>
            <w:r w:rsidRPr="00F526DA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855D5" w14:textId="77777777" w:rsidR="00F769E5" w:rsidRPr="00874693" w:rsidRDefault="00F769E5">
            <w:pPr>
              <w:jc w:val="right"/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721A9AA" w14:textId="77777777" w:rsidR="00F769E5" w:rsidRPr="00F526DA" w:rsidRDefault="00F769E5">
            <w:pPr>
              <w:rPr>
                <w:sz w:val="14"/>
                <w:szCs w:val="14"/>
              </w:rPr>
            </w:pPr>
            <w:r w:rsidRPr="00F526DA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6BE10" w14:textId="77777777" w:rsidR="00F769E5" w:rsidRPr="00874693" w:rsidRDefault="00F769E5">
            <w:pPr>
              <w:jc w:val="right"/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3666DCF" w14:textId="77777777" w:rsidR="00F769E5" w:rsidRPr="00F526DA" w:rsidRDefault="00F769E5">
            <w:pPr>
              <w:rPr>
                <w:sz w:val="14"/>
                <w:szCs w:val="14"/>
              </w:rPr>
            </w:pPr>
            <w:r w:rsidRPr="00F526DA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8FA419" w14:textId="77777777" w:rsidR="00F769E5" w:rsidRPr="00874693" w:rsidRDefault="00F769E5">
            <w:pPr>
              <w:jc w:val="right"/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0971D57" w14:textId="77777777" w:rsidR="00F769E5" w:rsidRPr="00F526DA" w:rsidRDefault="00F769E5">
            <w:pPr>
              <w:rPr>
                <w:sz w:val="14"/>
                <w:szCs w:val="14"/>
              </w:rPr>
            </w:pPr>
            <w:r w:rsidRPr="00F526DA">
              <w:rPr>
                <w:sz w:val="14"/>
                <w:szCs w:val="14"/>
              </w:rPr>
              <w:t> </w:t>
            </w:r>
          </w:p>
        </w:tc>
      </w:tr>
      <w:tr w:rsidR="0081468A" w:rsidRPr="00874693" w14:paraId="7AED0377" w14:textId="77777777" w:rsidTr="00F526DA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F04E9" w14:textId="77777777" w:rsidR="00F769E5" w:rsidRPr="00874693" w:rsidRDefault="00F769E5">
            <w:pPr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40-5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C5209" w14:textId="77777777" w:rsidR="00F769E5" w:rsidRPr="00874693" w:rsidRDefault="00F769E5">
            <w:pPr>
              <w:jc w:val="right"/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2558 (6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FA3F29E" w14:textId="77777777" w:rsidR="00F769E5" w:rsidRPr="00F526DA" w:rsidRDefault="00F769E5">
            <w:pPr>
              <w:rPr>
                <w:sz w:val="14"/>
                <w:szCs w:val="14"/>
              </w:rPr>
            </w:pPr>
            <w:r w:rsidRPr="00F526DA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F7EF3" w14:textId="77777777" w:rsidR="00F769E5" w:rsidRPr="00874693" w:rsidRDefault="00F769E5">
            <w:pPr>
              <w:jc w:val="right"/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1002 (2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4D60B2B" w14:textId="77777777" w:rsidR="00F769E5" w:rsidRPr="00F526DA" w:rsidRDefault="00F769E5">
            <w:pPr>
              <w:rPr>
                <w:sz w:val="14"/>
                <w:szCs w:val="14"/>
              </w:rPr>
            </w:pPr>
            <w:r w:rsidRPr="00F526DA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730C3" w14:textId="77777777" w:rsidR="00F769E5" w:rsidRPr="00874693" w:rsidRDefault="00F769E5">
            <w:pPr>
              <w:jc w:val="right"/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197 (2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1966EE6" w14:textId="77777777" w:rsidR="00F769E5" w:rsidRPr="00F526DA" w:rsidRDefault="00F769E5">
            <w:pPr>
              <w:rPr>
                <w:sz w:val="14"/>
                <w:szCs w:val="14"/>
              </w:rPr>
            </w:pPr>
            <w:r w:rsidRPr="00F526DA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294107" w14:textId="77777777" w:rsidR="00F769E5" w:rsidRPr="00874693" w:rsidRDefault="00F769E5">
            <w:pPr>
              <w:jc w:val="right"/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3240 (8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0B06A5B" w14:textId="77777777" w:rsidR="00F769E5" w:rsidRPr="00F526DA" w:rsidRDefault="00F769E5">
            <w:pPr>
              <w:rPr>
                <w:sz w:val="14"/>
                <w:szCs w:val="14"/>
              </w:rPr>
            </w:pPr>
            <w:r w:rsidRPr="00F526DA">
              <w:rPr>
                <w:sz w:val="14"/>
                <w:szCs w:val="14"/>
              </w:rPr>
              <w:t> </w:t>
            </w:r>
          </w:p>
        </w:tc>
      </w:tr>
      <w:tr w:rsidR="0081468A" w:rsidRPr="00874693" w14:paraId="3B04F145" w14:textId="77777777" w:rsidTr="00F526DA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AE756" w14:textId="77777777" w:rsidR="00F769E5" w:rsidRPr="00874693" w:rsidRDefault="00F769E5">
            <w:pPr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55-6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9B8DD" w14:textId="77777777" w:rsidR="00F769E5" w:rsidRPr="00874693" w:rsidRDefault="00F769E5">
            <w:pPr>
              <w:jc w:val="right"/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833 (4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CB5E269" w14:textId="77777777" w:rsidR="00F769E5" w:rsidRPr="00F526DA" w:rsidRDefault="00F769E5">
            <w:pPr>
              <w:rPr>
                <w:sz w:val="14"/>
                <w:szCs w:val="14"/>
              </w:rPr>
            </w:pPr>
            <w:r w:rsidRPr="00F526DA">
              <w:rPr>
                <w:sz w:val="14"/>
                <w:szCs w:val="14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B8DBE" w14:textId="77777777" w:rsidR="00F769E5" w:rsidRPr="00874693" w:rsidRDefault="00F769E5">
            <w:pPr>
              <w:jc w:val="right"/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1037 (5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E398353" w14:textId="77777777" w:rsidR="00F769E5" w:rsidRPr="00F526DA" w:rsidRDefault="00F769E5">
            <w:pPr>
              <w:rPr>
                <w:sz w:val="14"/>
                <w:szCs w:val="14"/>
              </w:rPr>
            </w:pPr>
            <w:r w:rsidRPr="00F526DA">
              <w:rPr>
                <w:sz w:val="14"/>
                <w:szCs w:val="14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FBDB3" w14:textId="77777777" w:rsidR="00F769E5" w:rsidRPr="00874693" w:rsidRDefault="00F769E5">
            <w:pPr>
              <w:jc w:val="right"/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349 (3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CCD5EDC" w14:textId="77777777" w:rsidR="00F769E5" w:rsidRPr="00F526DA" w:rsidRDefault="00F769E5">
            <w:pPr>
              <w:rPr>
                <w:sz w:val="14"/>
                <w:szCs w:val="14"/>
              </w:rPr>
            </w:pPr>
            <w:r w:rsidRPr="00F526DA">
              <w:rPr>
                <w:sz w:val="14"/>
                <w:szCs w:val="14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BCE7CD" w14:textId="77777777" w:rsidR="00F769E5" w:rsidRPr="00874693" w:rsidRDefault="00F769E5">
            <w:pPr>
              <w:jc w:val="right"/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1644 (8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3158110" w14:textId="77777777" w:rsidR="00F769E5" w:rsidRPr="00F526DA" w:rsidRDefault="00F769E5">
            <w:pPr>
              <w:rPr>
                <w:sz w:val="14"/>
                <w:szCs w:val="14"/>
              </w:rPr>
            </w:pPr>
            <w:r w:rsidRPr="00F526DA">
              <w:rPr>
                <w:sz w:val="14"/>
                <w:szCs w:val="14"/>
              </w:rPr>
              <w:t>***</w:t>
            </w:r>
          </w:p>
        </w:tc>
      </w:tr>
      <w:tr w:rsidR="0081468A" w:rsidRPr="00874693" w14:paraId="2D951926" w14:textId="77777777" w:rsidTr="00F526DA">
        <w:trPr>
          <w:trHeight w:val="24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A8AF38" w14:textId="77777777" w:rsidR="00F769E5" w:rsidRPr="00874693" w:rsidRDefault="00F769E5">
            <w:pPr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65+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6D84D" w14:textId="77777777" w:rsidR="00F769E5" w:rsidRPr="00874693" w:rsidRDefault="00F769E5">
            <w:pPr>
              <w:jc w:val="right"/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485 (19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7B4DD75" w14:textId="77777777" w:rsidR="00F769E5" w:rsidRPr="00F526DA" w:rsidRDefault="00F769E5">
            <w:pPr>
              <w:rPr>
                <w:sz w:val="14"/>
                <w:szCs w:val="14"/>
              </w:rPr>
            </w:pPr>
            <w:r w:rsidRPr="00F526DA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0C963" w14:textId="77777777" w:rsidR="00F769E5" w:rsidRPr="00874693" w:rsidRDefault="00F769E5">
            <w:pPr>
              <w:jc w:val="right"/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1919 (75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35ACCC7" w14:textId="77777777" w:rsidR="00F769E5" w:rsidRPr="00F526DA" w:rsidRDefault="00F769E5">
            <w:pPr>
              <w:rPr>
                <w:sz w:val="14"/>
                <w:szCs w:val="14"/>
              </w:rPr>
            </w:pPr>
            <w:r w:rsidRPr="00F526DA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EEB33" w14:textId="77777777" w:rsidR="00F769E5" w:rsidRPr="00874693" w:rsidRDefault="00F769E5">
            <w:pPr>
              <w:jc w:val="right"/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191 (37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341D580" w14:textId="77777777" w:rsidR="00F769E5" w:rsidRPr="00F526DA" w:rsidRDefault="00F769E5">
            <w:pPr>
              <w:rPr>
                <w:sz w:val="14"/>
                <w:szCs w:val="14"/>
              </w:rPr>
            </w:pPr>
            <w:r w:rsidRPr="00F526DA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A85E66" w14:textId="77777777" w:rsidR="00F769E5" w:rsidRPr="00874693" w:rsidRDefault="00F769E5">
            <w:pPr>
              <w:jc w:val="right"/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2213 (87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93A5328" w14:textId="77777777" w:rsidR="00F769E5" w:rsidRPr="00F526DA" w:rsidRDefault="00F769E5">
            <w:pPr>
              <w:rPr>
                <w:sz w:val="14"/>
                <w:szCs w:val="14"/>
              </w:rPr>
            </w:pPr>
            <w:r w:rsidRPr="00F526DA">
              <w:rPr>
                <w:sz w:val="14"/>
                <w:szCs w:val="14"/>
              </w:rPr>
              <w:t> </w:t>
            </w:r>
          </w:p>
        </w:tc>
      </w:tr>
      <w:tr w:rsidR="0081468A" w:rsidRPr="00874693" w14:paraId="70D41D1D" w14:textId="77777777" w:rsidTr="00F526DA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F284B2" w14:textId="77777777" w:rsidR="00F769E5" w:rsidRPr="00874693" w:rsidRDefault="00F769E5">
            <w:pPr>
              <w:rPr>
                <w:b/>
                <w:bCs/>
                <w:sz w:val="20"/>
                <w:szCs w:val="20"/>
              </w:rPr>
            </w:pPr>
            <w:r w:rsidRPr="00874693">
              <w:rPr>
                <w:b/>
                <w:bCs/>
                <w:sz w:val="20"/>
                <w:szCs w:val="20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97BDA" w14:textId="77777777" w:rsidR="00F769E5" w:rsidRPr="00874693" w:rsidRDefault="00F769E5">
            <w:pPr>
              <w:jc w:val="right"/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F713634" w14:textId="77777777" w:rsidR="00F769E5" w:rsidRPr="00F526DA" w:rsidRDefault="00F769E5">
            <w:pPr>
              <w:rPr>
                <w:sz w:val="14"/>
                <w:szCs w:val="14"/>
              </w:rPr>
            </w:pPr>
            <w:r w:rsidRPr="00F526DA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96B31" w14:textId="77777777" w:rsidR="00F769E5" w:rsidRPr="00874693" w:rsidRDefault="00F769E5">
            <w:pPr>
              <w:jc w:val="right"/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6D20BD7" w14:textId="77777777" w:rsidR="00F769E5" w:rsidRPr="00F526DA" w:rsidRDefault="00F769E5">
            <w:pPr>
              <w:rPr>
                <w:sz w:val="14"/>
                <w:szCs w:val="14"/>
              </w:rPr>
            </w:pPr>
            <w:r w:rsidRPr="00F526DA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D3D86" w14:textId="77777777" w:rsidR="00F769E5" w:rsidRPr="00874693" w:rsidRDefault="00F769E5">
            <w:pPr>
              <w:jc w:val="right"/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3CE38C9" w14:textId="77777777" w:rsidR="00F769E5" w:rsidRPr="00F526DA" w:rsidRDefault="00F769E5">
            <w:pPr>
              <w:rPr>
                <w:sz w:val="14"/>
                <w:szCs w:val="14"/>
              </w:rPr>
            </w:pPr>
            <w:r w:rsidRPr="00F526DA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6561A4" w14:textId="77777777" w:rsidR="00F769E5" w:rsidRPr="00874693" w:rsidRDefault="00F769E5">
            <w:pPr>
              <w:jc w:val="right"/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15FBCA0" w14:textId="77777777" w:rsidR="00F769E5" w:rsidRPr="00F526DA" w:rsidRDefault="00F769E5">
            <w:pPr>
              <w:rPr>
                <w:sz w:val="14"/>
                <w:szCs w:val="14"/>
              </w:rPr>
            </w:pPr>
            <w:r w:rsidRPr="00F526DA">
              <w:rPr>
                <w:sz w:val="14"/>
                <w:szCs w:val="14"/>
              </w:rPr>
              <w:t> </w:t>
            </w:r>
          </w:p>
        </w:tc>
      </w:tr>
      <w:tr w:rsidR="0081468A" w:rsidRPr="00874693" w14:paraId="380785C9" w14:textId="77777777" w:rsidTr="00F526DA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6DDD52" w14:textId="77777777" w:rsidR="00F769E5" w:rsidRPr="00874693" w:rsidRDefault="00F769E5">
            <w:pPr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Never married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048F6" w14:textId="77777777" w:rsidR="00F769E5" w:rsidRPr="00874693" w:rsidRDefault="00F769E5">
            <w:pPr>
              <w:jc w:val="right"/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1090 (5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28BEBB8" w14:textId="77777777" w:rsidR="00F769E5" w:rsidRPr="00F526DA" w:rsidRDefault="00F769E5">
            <w:pPr>
              <w:rPr>
                <w:sz w:val="14"/>
                <w:szCs w:val="14"/>
              </w:rPr>
            </w:pPr>
            <w:r w:rsidRPr="00F526DA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ED054" w14:textId="77777777" w:rsidR="00F769E5" w:rsidRPr="00874693" w:rsidRDefault="00F769E5">
            <w:pPr>
              <w:jc w:val="right"/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595 (3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AEB023A" w14:textId="77777777" w:rsidR="00F769E5" w:rsidRPr="00F526DA" w:rsidRDefault="00F769E5">
            <w:pPr>
              <w:rPr>
                <w:sz w:val="14"/>
                <w:szCs w:val="14"/>
              </w:rPr>
            </w:pPr>
            <w:r w:rsidRPr="00F526DA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15180" w14:textId="77777777" w:rsidR="00F769E5" w:rsidRPr="00874693" w:rsidRDefault="00F769E5">
            <w:pPr>
              <w:jc w:val="right"/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162 (3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7605A96" w14:textId="77777777" w:rsidR="00F769E5" w:rsidRPr="00F526DA" w:rsidRDefault="00F769E5">
            <w:pPr>
              <w:rPr>
                <w:sz w:val="14"/>
                <w:szCs w:val="14"/>
              </w:rPr>
            </w:pPr>
            <w:r w:rsidRPr="00F526DA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802A72" w14:textId="77777777" w:rsidR="00F769E5" w:rsidRPr="00874693" w:rsidRDefault="00F769E5">
            <w:pPr>
              <w:jc w:val="right"/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1523 (8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DE93E4B" w14:textId="77777777" w:rsidR="00F769E5" w:rsidRPr="00F526DA" w:rsidRDefault="00F769E5">
            <w:pPr>
              <w:rPr>
                <w:sz w:val="14"/>
                <w:szCs w:val="14"/>
              </w:rPr>
            </w:pPr>
            <w:r w:rsidRPr="00F526DA">
              <w:rPr>
                <w:sz w:val="14"/>
                <w:szCs w:val="14"/>
              </w:rPr>
              <w:t> </w:t>
            </w:r>
          </w:p>
        </w:tc>
      </w:tr>
      <w:tr w:rsidR="0081468A" w:rsidRPr="00874693" w14:paraId="5FD3E3D7" w14:textId="77777777" w:rsidTr="00F526DA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A42EE3" w14:textId="77777777" w:rsidR="00F769E5" w:rsidRPr="00874693" w:rsidRDefault="00F769E5">
            <w:pPr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Separated/divorced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77D27" w14:textId="77777777" w:rsidR="00F769E5" w:rsidRPr="00874693" w:rsidRDefault="00F769E5">
            <w:pPr>
              <w:jc w:val="right"/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664 (5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0790DF8" w14:textId="77777777" w:rsidR="00F769E5" w:rsidRPr="00F526DA" w:rsidRDefault="00F769E5">
            <w:pPr>
              <w:rPr>
                <w:sz w:val="14"/>
                <w:szCs w:val="14"/>
              </w:rPr>
            </w:pPr>
            <w:r w:rsidRPr="00F526DA">
              <w:rPr>
                <w:sz w:val="14"/>
                <w:szCs w:val="14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9C3E7" w14:textId="77777777" w:rsidR="00F769E5" w:rsidRPr="00874693" w:rsidRDefault="00F769E5">
            <w:pPr>
              <w:jc w:val="right"/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460 (3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A7D4278" w14:textId="77777777" w:rsidR="00F769E5" w:rsidRPr="00F526DA" w:rsidRDefault="00F769E5">
            <w:pPr>
              <w:rPr>
                <w:sz w:val="14"/>
                <w:szCs w:val="14"/>
              </w:rPr>
            </w:pPr>
            <w:r w:rsidRPr="00F526DA">
              <w:rPr>
                <w:sz w:val="14"/>
                <w:szCs w:val="14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BCF5B" w14:textId="77777777" w:rsidR="00F769E5" w:rsidRPr="00874693" w:rsidRDefault="00F769E5">
            <w:pPr>
              <w:jc w:val="right"/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131 (4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CFEC720" w14:textId="77777777" w:rsidR="00F769E5" w:rsidRPr="00F526DA" w:rsidRDefault="00F769E5">
            <w:pPr>
              <w:rPr>
                <w:sz w:val="14"/>
                <w:szCs w:val="14"/>
              </w:rPr>
            </w:pPr>
            <w:r w:rsidRPr="00F526DA">
              <w:rPr>
                <w:sz w:val="14"/>
                <w:szCs w:val="14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29F436" w14:textId="77777777" w:rsidR="00F769E5" w:rsidRPr="00874693" w:rsidRDefault="00F769E5">
            <w:pPr>
              <w:jc w:val="right"/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993 (8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58A906F" w14:textId="77777777" w:rsidR="00F769E5" w:rsidRPr="00F526DA" w:rsidRDefault="00F769E5">
            <w:pPr>
              <w:rPr>
                <w:sz w:val="14"/>
                <w:szCs w:val="14"/>
              </w:rPr>
            </w:pPr>
            <w:r w:rsidRPr="00F526DA">
              <w:rPr>
                <w:sz w:val="14"/>
                <w:szCs w:val="14"/>
              </w:rPr>
              <w:t>***</w:t>
            </w:r>
          </w:p>
        </w:tc>
      </w:tr>
      <w:tr w:rsidR="0081468A" w:rsidRPr="00874693" w14:paraId="021430E4" w14:textId="77777777" w:rsidTr="00F526DA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D89023" w14:textId="77777777" w:rsidR="00F769E5" w:rsidRPr="00874693" w:rsidRDefault="00F769E5">
            <w:pPr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Widowed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E712C" w14:textId="77777777" w:rsidR="00F769E5" w:rsidRPr="00874693" w:rsidRDefault="00F769E5">
            <w:pPr>
              <w:jc w:val="right"/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658 (3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BE87262" w14:textId="77777777" w:rsidR="00F769E5" w:rsidRPr="00F526DA" w:rsidRDefault="00F769E5">
            <w:pPr>
              <w:rPr>
                <w:sz w:val="14"/>
                <w:szCs w:val="14"/>
              </w:rPr>
            </w:pPr>
            <w:r w:rsidRPr="00F526DA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90BCB" w14:textId="77777777" w:rsidR="00F769E5" w:rsidRPr="00874693" w:rsidRDefault="00F769E5">
            <w:pPr>
              <w:jc w:val="right"/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1038 (6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1C63DB0" w14:textId="77777777" w:rsidR="00F769E5" w:rsidRPr="00F526DA" w:rsidRDefault="00F769E5">
            <w:pPr>
              <w:rPr>
                <w:sz w:val="14"/>
                <w:szCs w:val="14"/>
              </w:rPr>
            </w:pPr>
            <w:r w:rsidRPr="00F526DA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98C10" w14:textId="77777777" w:rsidR="00F769E5" w:rsidRPr="00874693" w:rsidRDefault="00F769E5">
            <w:pPr>
              <w:jc w:val="right"/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154 (4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3BF16DC" w14:textId="77777777" w:rsidR="00F769E5" w:rsidRPr="00F526DA" w:rsidRDefault="00F769E5">
            <w:pPr>
              <w:rPr>
                <w:sz w:val="14"/>
                <w:szCs w:val="14"/>
              </w:rPr>
            </w:pPr>
            <w:r w:rsidRPr="00F526DA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DCAF9E" w14:textId="77777777" w:rsidR="00F769E5" w:rsidRPr="00874693" w:rsidRDefault="00F769E5">
            <w:pPr>
              <w:jc w:val="right"/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1542 (8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14A14FE" w14:textId="77777777" w:rsidR="00F769E5" w:rsidRPr="00F526DA" w:rsidRDefault="00F769E5">
            <w:pPr>
              <w:rPr>
                <w:sz w:val="14"/>
                <w:szCs w:val="14"/>
              </w:rPr>
            </w:pPr>
            <w:r w:rsidRPr="00F526DA">
              <w:rPr>
                <w:sz w:val="14"/>
                <w:szCs w:val="14"/>
              </w:rPr>
              <w:t> </w:t>
            </w:r>
          </w:p>
        </w:tc>
      </w:tr>
      <w:tr w:rsidR="0081468A" w:rsidRPr="00874693" w14:paraId="782712A0" w14:textId="77777777" w:rsidTr="00F526DA">
        <w:trPr>
          <w:trHeight w:val="24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A43B6C" w14:textId="77777777" w:rsidR="00F769E5" w:rsidRPr="00874693" w:rsidRDefault="00F769E5">
            <w:pPr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Currently married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8789A" w14:textId="77777777" w:rsidR="00F769E5" w:rsidRPr="00874693" w:rsidRDefault="00F769E5">
            <w:pPr>
              <w:jc w:val="right"/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1462 (38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C8778AB" w14:textId="77777777" w:rsidR="00F769E5" w:rsidRPr="00F526DA" w:rsidRDefault="00F769E5">
            <w:pPr>
              <w:rPr>
                <w:sz w:val="14"/>
                <w:szCs w:val="14"/>
              </w:rPr>
            </w:pPr>
            <w:r w:rsidRPr="00F526DA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D3852" w14:textId="77777777" w:rsidR="00F769E5" w:rsidRPr="00874693" w:rsidRDefault="00F769E5">
            <w:pPr>
              <w:jc w:val="right"/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1862 (49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5D699E7" w14:textId="77777777" w:rsidR="00F769E5" w:rsidRPr="00F526DA" w:rsidRDefault="00F769E5">
            <w:pPr>
              <w:rPr>
                <w:sz w:val="14"/>
                <w:szCs w:val="14"/>
              </w:rPr>
            </w:pPr>
            <w:r w:rsidRPr="00F526DA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AECFE" w14:textId="77777777" w:rsidR="00F769E5" w:rsidRPr="00874693" w:rsidRDefault="00F769E5">
            <w:pPr>
              <w:jc w:val="right"/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290 (28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DC276FC" w14:textId="77777777" w:rsidR="00F769E5" w:rsidRPr="00F526DA" w:rsidRDefault="00F769E5">
            <w:pPr>
              <w:rPr>
                <w:sz w:val="14"/>
                <w:szCs w:val="14"/>
              </w:rPr>
            </w:pPr>
            <w:r w:rsidRPr="00F526DA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85B698E" w14:textId="77777777" w:rsidR="00F769E5" w:rsidRPr="00874693" w:rsidRDefault="00F769E5">
            <w:pPr>
              <w:jc w:val="right"/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3034 (80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5ED356C" w14:textId="77777777" w:rsidR="00F769E5" w:rsidRPr="00F526DA" w:rsidRDefault="00F769E5">
            <w:pPr>
              <w:rPr>
                <w:sz w:val="14"/>
                <w:szCs w:val="14"/>
              </w:rPr>
            </w:pPr>
            <w:r w:rsidRPr="00F526DA">
              <w:rPr>
                <w:sz w:val="14"/>
                <w:szCs w:val="14"/>
              </w:rPr>
              <w:t> </w:t>
            </w:r>
          </w:p>
        </w:tc>
      </w:tr>
      <w:tr w:rsidR="0081468A" w:rsidRPr="00874693" w14:paraId="60A54425" w14:textId="77777777" w:rsidTr="00F526DA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026C47" w14:textId="77777777" w:rsidR="00F769E5" w:rsidRPr="00874693" w:rsidRDefault="00F769E5">
            <w:pPr>
              <w:rPr>
                <w:b/>
                <w:bCs/>
                <w:sz w:val="20"/>
                <w:szCs w:val="20"/>
              </w:rPr>
            </w:pPr>
            <w:r w:rsidRPr="00874693">
              <w:rPr>
                <w:b/>
                <w:bCs/>
                <w:sz w:val="20"/>
                <w:szCs w:val="20"/>
              </w:rPr>
              <w:t>Years of Education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0A5DB" w14:textId="77777777" w:rsidR="00F769E5" w:rsidRPr="00874693" w:rsidRDefault="00F769E5">
            <w:pPr>
              <w:jc w:val="right"/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9E76FAA" w14:textId="77777777" w:rsidR="00F769E5" w:rsidRPr="00F526DA" w:rsidRDefault="00F769E5">
            <w:pPr>
              <w:rPr>
                <w:sz w:val="14"/>
                <w:szCs w:val="14"/>
              </w:rPr>
            </w:pPr>
            <w:r w:rsidRPr="00F526DA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3B3EF" w14:textId="77777777" w:rsidR="00F769E5" w:rsidRPr="00874693" w:rsidRDefault="00F769E5">
            <w:pPr>
              <w:jc w:val="right"/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F0AB63B" w14:textId="77777777" w:rsidR="00F769E5" w:rsidRPr="00F526DA" w:rsidRDefault="00F769E5">
            <w:pPr>
              <w:rPr>
                <w:sz w:val="14"/>
                <w:szCs w:val="14"/>
              </w:rPr>
            </w:pPr>
            <w:r w:rsidRPr="00F526DA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DF08B" w14:textId="77777777" w:rsidR="00F769E5" w:rsidRPr="00874693" w:rsidRDefault="00F769E5">
            <w:pPr>
              <w:jc w:val="right"/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101C8AF" w14:textId="77777777" w:rsidR="00F769E5" w:rsidRPr="00F526DA" w:rsidRDefault="00F769E5">
            <w:pPr>
              <w:rPr>
                <w:sz w:val="14"/>
                <w:szCs w:val="14"/>
              </w:rPr>
            </w:pPr>
            <w:r w:rsidRPr="00F526DA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7CA04A" w14:textId="77777777" w:rsidR="00F769E5" w:rsidRPr="00874693" w:rsidRDefault="00F769E5">
            <w:pPr>
              <w:jc w:val="right"/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41E1200" w14:textId="77777777" w:rsidR="00F769E5" w:rsidRPr="00F526DA" w:rsidRDefault="00F769E5">
            <w:pPr>
              <w:rPr>
                <w:sz w:val="14"/>
                <w:szCs w:val="14"/>
              </w:rPr>
            </w:pPr>
            <w:r w:rsidRPr="00F526DA">
              <w:rPr>
                <w:sz w:val="14"/>
                <w:szCs w:val="14"/>
              </w:rPr>
              <w:t> </w:t>
            </w:r>
          </w:p>
        </w:tc>
      </w:tr>
      <w:tr w:rsidR="0081468A" w:rsidRPr="00874693" w14:paraId="310E416C" w14:textId="77777777" w:rsidTr="00F526DA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34177C" w14:textId="77777777" w:rsidR="00F769E5" w:rsidRPr="00874693" w:rsidRDefault="00F769E5">
            <w:pPr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No formal education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5B3EE" w14:textId="77777777" w:rsidR="00F769E5" w:rsidRPr="00874693" w:rsidRDefault="00F769E5">
            <w:pPr>
              <w:jc w:val="right"/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861 (3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A84A107" w14:textId="77777777" w:rsidR="00F769E5" w:rsidRPr="00F526DA" w:rsidRDefault="00F769E5">
            <w:pPr>
              <w:rPr>
                <w:sz w:val="14"/>
                <w:szCs w:val="14"/>
              </w:rPr>
            </w:pPr>
            <w:r w:rsidRPr="00F526DA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27524" w14:textId="77777777" w:rsidR="00F769E5" w:rsidRPr="00874693" w:rsidRDefault="00F769E5">
            <w:pPr>
              <w:jc w:val="right"/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1388 (5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DF4B9A0" w14:textId="77777777" w:rsidR="00F769E5" w:rsidRPr="00F526DA" w:rsidRDefault="00F769E5">
            <w:pPr>
              <w:rPr>
                <w:sz w:val="14"/>
                <w:szCs w:val="14"/>
              </w:rPr>
            </w:pPr>
            <w:r w:rsidRPr="00F526DA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1F6E8" w14:textId="77777777" w:rsidR="00F769E5" w:rsidRPr="00874693" w:rsidRDefault="00F769E5">
            <w:pPr>
              <w:jc w:val="right"/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217 (3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4E9FC92" w14:textId="77777777" w:rsidR="00F769E5" w:rsidRPr="00F526DA" w:rsidRDefault="00F769E5">
            <w:pPr>
              <w:rPr>
                <w:sz w:val="14"/>
                <w:szCs w:val="14"/>
              </w:rPr>
            </w:pPr>
            <w:r w:rsidRPr="00F526DA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8B4228" w14:textId="77777777" w:rsidR="00F769E5" w:rsidRPr="00874693" w:rsidRDefault="00F769E5">
            <w:pPr>
              <w:jc w:val="right"/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2032 (8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C75DF8E" w14:textId="77777777" w:rsidR="00F769E5" w:rsidRPr="00F526DA" w:rsidRDefault="00F769E5">
            <w:pPr>
              <w:rPr>
                <w:sz w:val="14"/>
                <w:szCs w:val="14"/>
              </w:rPr>
            </w:pPr>
            <w:r w:rsidRPr="00F526DA">
              <w:rPr>
                <w:sz w:val="14"/>
                <w:szCs w:val="14"/>
              </w:rPr>
              <w:t> </w:t>
            </w:r>
          </w:p>
        </w:tc>
      </w:tr>
      <w:tr w:rsidR="0081468A" w:rsidRPr="00874693" w14:paraId="4727C5CF" w14:textId="77777777" w:rsidTr="00F526DA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F0A939" w14:textId="77777777" w:rsidR="00F769E5" w:rsidRPr="00874693" w:rsidRDefault="00F769E5">
            <w:pPr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Some primary (1-7 years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8B324" w14:textId="77777777" w:rsidR="00F769E5" w:rsidRPr="00874693" w:rsidRDefault="00F769E5">
            <w:pPr>
              <w:jc w:val="right"/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697 (4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61D5832" w14:textId="77777777" w:rsidR="00F769E5" w:rsidRPr="00F526DA" w:rsidRDefault="00F769E5">
            <w:pPr>
              <w:rPr>
                <w:sz w:val="14"/>
                <w:szCs w:val="14"/>
              </w:rPr>
            </w:pPr>
            <w:r w:rsidRPr="00F526DA">
              <w:rPr>
                <w:sz w:val="14"/>
                <w:szCs w:val="14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D7A7C" w14:textId="77777777" w:rsidR="00F769E5" w:rsidRPr="00874693" w:rsidRDefault="00F769E5">
            <w:pPr>
              <w:jc w:val="right"/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756 (4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BE0DEDC" w14:textId="77777777" w:rsidR="00F769E5" w:rsidRPr="00F526DA" w:rsidRDefault="00F769E5">
            <w:pPr>
              <w:rPr>
                <w:sz w:val="14"/>
                <w:szCs w:val="14"/>
              </w:rPr>
            </w:pPr>
            <w:r w:rsidRPr="00F526DA">
              <w:rPr>
                <w:sz w:val="14"/>
                <w:szCs w:val="14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26268" w14:textId="77777777" w:rsidR="00F769E5" w:rsidRPr="00874693" w:rsidRDefault="00F769E5">
            <w:pPr>
              <w:jc w:val="right"/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138 (3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E160A5F" w14:textId="77777777" w:rsidR="00F769E5" w:rsidRPr="00F526DA" w:rsidRDefault="00F769E5">
            <w:pPr>
              <w:rPr>
                <w:sz w:val="14"/>
                <w:szCs w:val="14"/>
              </w:rPr>
            </w:pPr>
            <w:r w:rsidRPr="00F526DA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98A923" w14:textId="77777777" w:rsidR="00F769E5" w:rsidRPr="00874693" w:rsidRDefault="00F769E5">
            <w:pPr>
              <w:jc w:val="right"/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1315 (8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19DA09E" w14:textId="77777777" w:rsidR="00F769E5" w:rsidRPr="00F526DA" w:rsidRDefault="00F769E5">
            <w:pPr>
              <w:rPr>
                <w:sz w:val="14"/>
                <w:szCs w:val="14"/>
              </w:rPr>
            </w:pPr>
            <w:r w:rsidRPr="00F526DA">
              <w:rPr>
                <w:sz w:val="14"/>
                <w:szCs w:val="14"/>
              </w:rPr>
              <w:t>***</w:t>
            </w:r>
          </w:p>
        </w:tc>
      </w:tr>
      <w:tr w:rsidR="0081468A" w:rsidRPr="00874693" w14:paraId="3E825827" w14:textId="77777777" w:rsidTr="00F526DA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DC6C24" w14:textId="77777777" w:rsidR="00F769E5" w:rsidRPr="00874693" w:rsidRDefault="00F769E5">
            <w:pPr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Some secondary (8-12 years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D8808" w14:textId="77777777" w:rsidR="00F769E5" w:rsidRPr="00874693" w:rsidRDefault="00F769E5">
            <w:pPr>
              <w:jc w:val="right"/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1431 (5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7C8646A" w14:textId="77777777" w:rsidR="00F769E5" w:rsidRPr="00F526DA" w:rsidRDefault="00F769E5">
            <w:pPr>
              <w:rPr>
                <w:sz w:val="14"/>
                <w:szCs w:val="14"/>
              </w:rPr>
            </w:pPr>
            <w:r w:rsidRPr="00F526DA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0F140" w14:textId="77777777" w:rsidR="00F769E5" w:rsidRPr="00874693" w:rsidRDefault="00F769E5">
            <w:pPr>
              <w:jc w:val="right"/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735 (3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DF40DAC" w14:textId="77777777" w:rsidR="00F769E5" w:rsidRPr="00F526DA" w:rsidRDefault="00F769E5">
            <w:pPr>
              <w:rPr>
                <w:sz w:val="14"/>
                <w:szCs w:val="14"/>
              </w:rPr>
            </w:pPr>
            <w:r w:rsidRPr="00F526DA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D6F34" w14:textId="77777777" w:rsidR="00F769E5" w:rsidRPr="00874693" w:rsidRDefault="00F769E5">
            <w:pPr>
              <w:jc w:val="right"/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201 (2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C5FF122" w14:textId="77777777" w:rsidR="00F769E5" w:rsidRPr="00F526DA" w:rsidRDefault="00F769E5">
            <w:pPr>
              <w:rPr>
                <w:sz w:val="14"/>
                <w:szCs w:val="14"/>
              </w:rPr>
            </w:pPr>
            <w:r w:rsidRPr="00F526DA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B29DFD" w14:textId="77777777" w:rsidR="00F769E5" w:rsidRPr="00874693" w:rsidRDefault="00F769E5">
            <w:pPr>
              <w:jc w:val="right"/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1965 (8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A63B778" w14:textId="77777777" w:rsidR="00F769E5" w:rsidRPr="00F526DA" w:rsidRDefault="00F769E5">
            <w:pPr>
              <w:rPr>
                <w:sz w:val="14"/>
                <w:szCs w:val="14"/>
              </w:rPr>
            </w:pPr>
            <w:r w:rsidRPr="00F526DA">
              <w:rPr>
                <w:sz w:val="14"/>
                <w:szCs w:val="14"/>
              </w:rPr>
              <w:t> </w:t>
            </w:r>
          </w:p>
        </w:tc>
      </w:tr>
      <w:tr w:rsidR="0081468A" w:rsidRPr="00874693" w14:paraId="19A14C5E" w14:textId="77777777" w:rsidTr="00F526DA">
        <w:trPr>
          <w:trHeight w:val="24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7C96AD" w14:textId="77777777" w:rsidR="00F769E5" w:rsidRPr="00874693" w:rsidRDefault="00F769E5">
            <w:pPr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Higher (13+ years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D41C4" w14:textId="77777777" w:rsidR="00F769E5" w:rsidRPr="00874693" w:rsidRDefault="00F769E5">
            <w:pPr>
              <w:jc w:val="right"/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887 (41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0C0CAA8" w14:textId="77777777" w:rsidR="00F769E5" w:rsidRPr="00F526DA" w:rsidRDefault="00F769E5">
            <w:pPr>
              <w:rPr>
                <w:sz w:val="14"/>
                <w:szCs w:val="14"/>
              </w:rPr>
            </w:pPr>
            <w:r w:rsidRPr="00F526DA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B4953" w14:textId="77777777" w:rsidR="00F769E5" w:rsidRPr="00874693" w:rsidRDefault="00F769E5">
            <w:pPr>
              <w:jc w:val="right"/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1076 (50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AA8DB21" w14:textId="77777777" w:rsidR="00F769E5" w:rsidRPr="00F526DA" w:rsidRDefault="00F769E5">
            <w:pPr>
              <w:rPr>
                <w:sz w:val="14"/>
                <w:szCs w:val="14"/>
              </w:rPr>
            </w:pPr>
            <w:r w:rsidRPr="00F526DA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B6311" w14:textId="77777777" w:rsidR="00F769E5" w:rsidRPr="00874693" w:rsidRDefault="00F769E5">
            <w:pPr>
              <w:jc w:val="right"/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181 (34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3447A76" w14:textId="77777777" w:rsidR="00F769E5" w:rsidRPr="00F526DA" w:rsidRDefault="00F769E5">
            <w:pPr>
              <w:rPr>
                <w:sz w:val="14"/>
                <w:szCs w:val="14"/>
              </w:rPr>
            </w:pPr>
            <w:r w:rsidRPr="00F526DA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1AE14D" w14:textId="77777777" w:rsidR="00F769E5" w:rsidRPr="00874693" w:rsidRDefault="00F769E5">
            <w:pPr>
              <w:jc w:val="right"/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1782 (84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342180D" w14:textId="77777777" w:rsidR="00F769E5" w:rsidRPr="00F526DA" w:rsidRDefault="00F769E5">
            <w:pPr>
              <w:rPr>
                <w:sz w:val="14"/>
                <w:szCs w:val="14"/>
              </w:rPr>
            </w:pPr>
            <w:r w:rsidRPr="00F526DA">
              <w:rPr>
                <w:sz w:val="14"/>
                <w:szCs w:val="14"/>
              </w:rPr>
              <w:t> </w:t>
            </w:r>
          </w:p>
        </w:tc>
      </w:tr>
      <w:tr w:rsidR="0081468A" w:rsidRPr="00874693" w14:paraId="35302B3A" w14:textId="77777777" w:rsidTr="00F526DA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FB7AFB" w14:textId="77777777" w:rsidR="00F769E5" w:rsidRPr="00874693" w:rsidRDefault="00F769E5">
            <w:pPr>
              <w:rPr>
                <w:b/>
                <w:bCs/>
                <w:sz w:val="20"/>
                <w:szCs w:val="20"/>
              </w:rPr>
            </w:pPr>
            <w:r w:rsidRPr="00874693">
              <w:rPr>
                <w:b/>
                <w:bCs/>
                <w:sz w:val="20"/>
                <w:szCs w:val="20"/>
              </w:rPr>
              <w:t>Water Supply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9CEF1" w14:textId="77777777" w:rsidR="00F769E5" w:rsidRPr="00874693" w:rsidRDefault="00F769E5">
            <w:pPr>
              <w:jc w:val="right"/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274D2A2" w14:textId="77777777" w:rsidR="00F769E5" w:rsidRPr="00F526DA" w:rsidRDefault="00F769E5">
            <w:pPr>
              <w:rPr>
                <w:sz w:val="14"/>
                <w:szCs w:val="14"/>
              </w:rPr>
            </w:pPr>
            <w:r w:rsidRPr="00F526DA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17DF3" w14:textId="77777777" w:rsidR="00F769E5" w:rsidRPr="00874693" w:rsidRDefault="00F769E5">
            <w:pPr>
              <w:jc w:val="right"/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80998BD" w14:textId="77777777" w:rsidR="00F769E5" w:rsidRPr="00F526DA" w:rsidRDefault="00F769E5">
            <w:pPr>
              <w:rPr>
                <w:sz w:val="14"/>
                <w:szCs w:val="14"/>
              </w:rPr>
            </w:pPr>
            <w:r w:rsidRPr="00F526DA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54CBF" w14:textId="77777777" w:rsidR="00F769E5" w:rsidRPr="00874693" w:rsidRDefault="00F769E5">
            <w:pPr>
              <w:jc w:val="right"/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ECE1D2C" w14:textId="77777777" w:rsidR="00F769E5" w:rsidRPr="00F526DA" w:rsidRDefault="00F769E5">
            <w:pPr>
              <w:rPr>
                <w:sz w:val="14"/>
                <w:szCs w:val="14"/>
              </w:rPr>
            </w:pPr>
            <w:r w:rsidRPr="00F526DA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41D609" w14:textId="77777777" w:rsidR="00F769E5" w:rsidRPr="00874693" w:rsidRDefault="00F769E5">
            <w:pPr>
              <w:jc w:val="right"/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CBCE1D3" w14:textId="77777777" w:rsidR="00F769E5" w:rsidRPr="00F526DA" w:rsidRDefault="00F769E5">
            <w:pPr>
              <w:rPr>
                <w:sz w:val="14"/>
                <w:szCs w:val="14"/>
              </w:rPr>
            </w:pPr>
            <w:r w:rsidRPr="00F526DA">
              <w:rPr>
                <w:sz w:val="14"/>
                <w:szCs w:val="14"/>
              </w:rPr>
              <w:t> </w:t>
            </w:r>
          </w:p>
        </w:tc>
      </w:tr>
      <w:tr w:rsidR="0081468A" w:rsidRPr="00874693" w14:paraId="4A8533AD" w14:textId="77777777" w:rsidTr="00F526DA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7262A" w14:textId="77777777" w:rsidR="00F769E5" w:rsidRPr="00874693" w:rsidRDefault="00F769E5">
            <w:pPr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Tap in street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FE7C9" w14:textId="77777777" w:rsidR="00F769E5" w:rsidRPr="00874693" w:rsidRDefault="00F769E5">
            <w:pPr>
              <w:jc w:val="right"/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1762 (4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4EBCB48" w14:textId="77777777" w:rsidR="00F769E5" w:rsidRPr="00F526DA" w:rsidRDefault="00F769E5">
            <w:pPr>
              <w:rPr>
                <w:sz w:val="14"/>
                <w:szCs w:val="14"/>
              </w:rPr>
            </w:pPr>
            <w:r w:rsidRPr="00F526DA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26B04" w14:textId="77777777" w:rsidR="00F769E5" w:rsidRPr="00874693" w:rsidRDefault="00F769E5">
            <w:pPr>
              <w:jc w:val="right"/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1628 (4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D303479" w14:textId="77777777" w:rsidR="00F769E5" w:rsidRPr="00F526DA" w:rsidRDefault="00F769E5">
            <w:pPr>
              <w:rPr>
                <w:sz w:val="14"/>
                <w:szCs w:val="14"/>
              </w:rPr>
            </w:pPr>
            <w:r w:rsidRPr="00F526DA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9CC63" w14:textId="77777777" w:rsidR="00F769E5" w:rsidRPr="00874693" w:rsidRDefault="00F769E5">
            <w:pPr>
              <w:jc w:val="right"/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307 (3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902E847" w14:textId="77777777" w:rsidR="00F769E5" w:rsidRPr="00F526DA" w:rsidRDefault="00F769E5">
            <w:pPr>
              <w:rPr>
                <w:sz w:val="14"/>
                <w:szCs w:val="14"/>
              </w:rPr>
            </w:pPr>
            <w:r w:rsidRPr="00F526DA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95BE5D" w14:textId="77777777" w:rsidR="00F769E5" w:rsidRPr="00874693" w:rsidRDefault="00F769E5">
            <w:pPr>
              <w:jc w:val="right"/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3083 (8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EB4D612" w14:textId="77777777" w:rsidR="00F769E5" w:rsidRPr="00F526DA" w:rsidRDefault="00F769E5">
            <w:pPr>
              <w:rPr>
                <w:sz w:val="14"/>
                <w:szCs w:val="14"/>
              </w:rPr>
            </w:pPr>
            <w:r w:rsidRPr="00F526DA">
              <w:rPr>
                <w:sz w:val="14"/>
                <w:szCs w:val="14"/>
              </w:rPr>
              <w:t> </w:t>
            </w:r>
          </w:p>
        </w:tc>
      </w:tr>
      <w:tr w:rsidR="0081468A" w:rsidRPr="00874693" w14:paraId="23D9E09C" w14:textId="77777777" w:rsidTr="00F526DA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C4418" w14:textId="77777777" w:rsidR="00F769E5" w:rsidRPr="00874693" w:rsidRDefault="00F769E5">
            <w:pPr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Tap in yard/house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D3B2A" w14:textId="77777777" w:rsidR="00F769E5" w:rsidRPr="00874693" w:rsidRDefault="00F769E5">
            <w:pPr>
              <w:jc w:val="right"/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1912 (4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F838A34" w14:textId="77777777" w:rsidR="00F769E5" w:rsidRPr="00F526DA" w:rsidRDefault="00F769E5">
            <w:pPr>
              <w:rPr>
                <w:sz w:val="14"/>
                <w:szCs w:val="14"/>
              </w:rPr>
            </w:pPr>
            <w:r w:rsidRPr="00F526DA">
              <w:rPr>
                <w:sz w:val="14"/>
                <w:szCs w:val="14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9E5D3" w14:textId="77777777" w:rsidR="00F769E5" w:rsidRPr="00874693" w:rsidRDefault="00F769E5">
            <w:pPr>
              <w:jc w:val="right"/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2152 (4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7D2AFF0" w14:textId="77777777" w:rsidR="00F769E5" w:rsidRPr="00F526DA" w:rsidRDefault="00F769E5">
            <w:pPr>
              <w:rPr>
                <w:sz w:val="14"/>
                <w:szCs w:val="14"/>
              </w:rPr>
            </w:pPr>
            <w:r w:rsidRPr="00F526DA">
              <w:rPr>
                <w:sz w:val="14"/>
                <w:szCs w:val="14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44D54" w14:textId="77777777" w:rsidR="00F769E5" w:rsidRPr="00874693" w:rsidRDefault="00F769E5">
            <w:pPr>
              <w:jc w:val="right"/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390 (3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8073967" w14:textId="77777777" w:rsidR="00F769E5" w:rsidRPr="00F526DA" w:rsidRDefault="00F769E5">
            <w:pPr>
              <w:rPr>
                <w:sz w:val="14"/>
                <w:szCs w:val="14"/>
              </w:rPr>
            </w:pPr>
            <w:r w:rsidRPr="00F526DA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31EC80" w14:textId="77777777" w:rsidR="00F769E5" w:rsidRPr="00874693" w:rsidRDefault="00F769E5">
            <w:pPr>
              <w:jc w:val="right"/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3674 (8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E4ABA4C" w14:textId="77777777" w:rsidR="00F769E5" w:rsidRPr="00F526DA" w:rsidRDefault="00F769E5">
            <w:pPr>
              <w:rPr>
                <w:sz w:val="14"/>
                <w:szCs w:val="14"/>
              </w:rPr>
            </w:pPr>
            <w:r w:rsidRPr="00F526DA">
              <w:rPr>
                <w:sz w:val="14"/>
                <w:szCs w:val="14"/>
              </w:rPr>
              <w:t>*</w:t>
            </w:r>
          </w:p>
        </w:tc>
      </w:tr>
      <w:tr w:rsidR="0081468A" w:rsidRPr="00874693" w14:paraId="544E4269" w14:textId="77777777" w:rsidTr="00F526DA">
        <w:trPr>
          <w:trHeight w:val="24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A82D5" w14:textId="77777777" w:rsidR="00F769E5" w:rsidRPr="00874693" w:rsidRDefault="00F769E5">
            <w:pPr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Other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A0E20" w14:textId="77777777" w:rsidR="00F769E5" w:rsidRPr="00874693" w:rsidRDefault="00F769E5">
            <w:pPr>
              <w:jc w:val="right"/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196 (47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68CDF6F" w14:textId="77777777" w:rsidR="00F769E5" w:rsidRPr="00F526DA" w:rsidRDefault="00F769E5">
            <w:pPr>
              <w:rPr>
                <w:sz w:val="14"/>
                <w:szCs w:val="14"/>
              </w:rPr>
            </w:pPr>
            <w:r w:rsidRPr="00F526DA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457E6" w14:textId="77777777" w:rsidR="00F769E5" w:rsidRPr="00874693" w:rsidRDefault="00F769E5">
            <w:pPr>
              <w:jc w:val="right"/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170 (41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58D03B2" w14:textId="77777777" w:rsidR="00F769E5" w:rsidRPr="00F526DA" w:rsidRDefault="00F769E5">
            <w:pPr>
              <w:rPr>
                <w:sz w:val="14"/>
                <w:szCs w:val="14"/>
              </w:rPr>
            </w:pPr>
            <w:r w:rsidRPr="00F526DA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3A825" w14:textId="77777777" w:rsidR="00F769E5" w:rsidRPr="00874693" w:rsidRDefault="00F769E5">
            <w:pPr>
              <w:jc w:val="right"/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39 (32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BE65D2B" w14:textId="77777777" w:rsidR="00F769E5" w:rsidRPr="00F526DA" w:rsidRDefault="00F769E5">
            <w:pPr>
              <w:rPr>
                <w:sz w:val="14"/>
                <w:szCs w:val="14"/>
              </w:rPr>
            </w:pPr>
            <w:r w:rsidRPr="00F526DA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F9130A2" w14:textId="77777777" w:rsidR="00F769E5" w:rsidRPr="00874693" w:rsidRDefault="00F769E5">
            <w:pPr>
              <w:jc w:val="right"/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327 (8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00393E9" w14:textId="77777777" w:rsidR="00F769E5" w:rsidRPr="00F526DA" w:rsidRDefault="00F769E5">
            <w:pPr>
              <w:rPr>
                <w:sz w:val="14"/>
                <w:szCs w:val="14"/>
              </w:rPr>
            </w:pPr>
            <w:r w:rsidRPr="00F526DA">
              <w:rPr>
                <w:sz w:val="14"/>
                <w:szCs w:val="14"/>
              </w:rPr>
              <w:t> </w:t>
            </w:r>
          </w:p>
        </w:tc>
      </w:tr>
      <w:tr w:rsidR="0081468A" w:rsidRPr="00874693" w14:paraId="1737157C" w14:textId="77777777" w:rsidTr="00F526DA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569E38" w14:textId="77777777" w:rsidR="00F769E5" w:rsidRPr="00874693" w:rsidRDefault="00F769E5">
            <w:pPr>
              <w:rPr>
                <w:b/>
                <w:bCs/>
                <w:sz w:val="20"/>
                <w:szCs w:val="20"/>
              </w:rPr>
            </w:pPr>
            <w:r w:rsidRPr="00874693">
              <w:rPr>
                <w:b/>
                <w:bCs/>
                <w:sz w:val="20"/>
                <w:szCs w:val="20"/>
              </w:rPr>
              <w:t>Toilet Facility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0AFA5" w14:textId="77777777" w:rsidR="00F769E5" w:rsidRPr="00874693" w:rsidRDefault="00F769E5">
            <w:pPr>
              <w:jc w:val="right"/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45F3CF6" w14:textId="77777777" w:rsidR="00F769E5" w:rsidRPr="00F526DA" w:rsidRDefault="00F769E5">
            <w:pPr>
              <w:rPr>
                <w:sz w:val="14"/>
                <w:szCs w:val="14"/>
              </w:rPr>
            </w:pPr>
            <w:r w:rsidRPr="00F526DA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27220" w14:textId="77777777" w:rsidR="00F769E5" w:rsidRPr="00874693" w:rsidRDefault="00F769E5">
            <w:pPr>
              <w:jc w:val="right"/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CD0F769" w14:textId="77777777" w:rsidR="00F769E5" w:rsidRPr="00F526DA" w:rsidRDefault="00F769E5">
            <w:pPr>
              <w:rPr>
                <w:sz w:val="14"/>
                <w:szCs w:val="14"/>
              </w:rPr>
            </w:pPr>
            <w:r w:rsidRPr="00F526DA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0636B" w14:textId="77777777" w:rsidR="00F769E5" w:rsidRPr="00874693" w:rsidRDefault="00F769E5">
            <w:pPr>
              <w:jc w:val="right"/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4E2C57B" w14:textId="77777777" w:rsidR="00F769E5" w:rsidRPr="00F526DA" w:rsidRDefault="00F769E5">
            <w:pPr>
              <w:rPr>
                <w:sz w:val="14"/>
                <w:szCs w:val="14"/>
              </w:rPr>
            </w:pPr>
            <w:r w:rsidRPr="00F526DA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BECFB4" w14:textId="77777777" w:rsidR="00F769E5" w:rsidRPr="00874693" w:rsidRDefault="00F769E5">
            <w:pPr>
              <w:jc w:val="right"/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5332C4C" w14:textId="77777777" w:rsidR="00F769E5" w:rsidRPr="00F526DA" w:rsidRDefault="00F769E5">
            <w:pPr>
              <w:rPr>
                <w:sz w:val="14"/>
                <w:szCs w:val="14"/>
              </w:rPr>
            </w:pPr>
            <w:r w:rsidRPr="00F526DA">
              <w:rPr>
                <w:sz w:val="14"/>
                <w:szCs w:val="14"/>
              </w:rPr>
              <w:t> </w:t>
            </w:r>
          </w:p>
        </w:tc>
      </w:tr>
      <w:tr w:rsidR="0081468A" w:rsidRPr="00874693" w14:paraId="673963F6" w14:textId="77777777" w:rsidTr="00F526DA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400087" w14:textId="77777777" w:rsidR="00F769E5" w:rsidRPr="00874693" w:rsidRDefault="00F769E5">
            <w:pPr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Bush/Other house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103A6" w14:textId="77777777" w:rsidR="00F769E5" w:rsidRPr="00874693" w:rsidRDefault="00F769E5">
            <w:pPr>
              <w:jc w:val="right"/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80 (5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DD5D184" w14:textId="77777777" w:rsidR="00F769E5" w:rsidRPr="00F526DA" w:rsidRDefault="00F769E5">
            <w:pPr>
              <w:rPr>
                <w:sz w:val="14"/>
                <w:szCs w:val="14"/>
              </w:rPr>
            </w:pPr>
            <w:r w:rsidRPr="00F526DA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3A978" w14:textId="77777777" w:rsidR="00F769E5" w:rsidRPr="00874693" w:rsidRDefault="00F769E5">
            <w:pPr>
              <w:jc w:val="right"/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45 (3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9192573" w14:textId="77777777" w:rsidR="00F769E5" w:rsidRPr="00F526DA" w:rsidRDefault="00F769E5">
            <w:pPr>
              <w:rPr>
                <w:sz w:val="14"/>
                <w:szCs w:val="14"/>
              </w:rPr>
            </w:pPr>
            <w:r w:rsidRPr="00F526DA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EAA36" w14:textId="77777777" w:rsidR="00F769E5" w:rsidRPr="00874693" w:rsidRDefault="00F769E5">
            <w:pPr>
              <w:jc w:val="right"/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10 (2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1948FA5" w14:textId="77777777" w:rsidR="00F769E5" w:rsidRPr="00F526DA" w:rsidRDefault="00F769E5">
            <w:pPr>
              <w:rPr>
                <w:sz w:val="14"/>
                <w:szCs w:val="14"/>
              </w:rPr>
            </w:pPr>
            <w:r w:rsidRPr="00F526DA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575EFE" w14:textId="77777777" w:rsidR="00F769E5" w:rsidRPr="00874693" w:rsidRDefault="00F769E5">
            <w:pPr>
              <w:jc w:val="right"/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115 (7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1E41D00" w14:textId="77777777" w:rsidR="00F769E5" w:rsidRPr="00F526DA" w:rsidRDefault="00F769E5">
            <w:pPr>
              <w:rPr>
                <w:sz w:val="14"/>
                <w:szCs w:val="14"/>
              </w:rPr>
            </w:pPr>
            <w:r w:rsidRPr="00F526DA">
              <w:rPr>
                <w:sz w:val="14"/>
                <w:szCs w:val="14"/>
              </w:rPr>
              <w:t> </w:t>
            </w:r>
          </w:p>
        </w:tc>
      </w:tr>
      <w:tr w:rsidR="0081468A" w:rsidRPr="00874693" w14:paraId="6975A6EC" w14:textId="77777777" w:rsidTr="00F526DA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BCC1D7" w14:textId="77777777" w:rsidR="00F769E5" w:rsidRPr="00874693" w:rsidRDefault="00F769E5">
            <w:pPr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In yard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5170B" w14:textId="77777777" w:rsidR="00F769E5" w:rsidRPr="00874693" w:rsidRDefault="00F769E5">
            <w:pPr>
              <w:jc w:val="right"/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3743 (4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C31D4D7" w14:textId="77777777" w:rsidR="00F769E5" w:rsidRPr="00F526DA" w:rsidRDefault="00F769E5">
            <w:pPr>
              <w:rPr>
                <w:sz w:val="14"/>
                <w:szCs w:val="14"/>
              </w:rPr>
            </w:pPr>
            <w:r w:rsidRPr="00F526DA">
              <w:rPr>
                <w:sz w:val="14"/>
                <w:szCs w:val="14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F1FC2" w14:textId="77777777" w:rsidR="00F769E5" w:rsidRPr="00874693" w:rsidRDefault="00F769E5">
            <w:pPr>
              <w:jc w:val="right"/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3833 (4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53245CC" w14:textId="77777777" w:rsidR="00F769E5" w:rsidRPr="00F526DA" w:rsidRDefault="00F769E5">
            <w:pPr>
              <w:rPr>
                <w:sz w:val="14"/>
                <w:szCs w:val="14"/>
              </w:rPr>
            </w:pPr>
            <w:r w:rsidRPr="00F526DA">
              <w:rPr>
                <w:sz w:val="14"/>
                <w:szCs w:val="14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C614D" w14:textId="77777777" w:rsidR="00F769E5" w:rsidRPr="00874693" w:rsidRDefault="00F769E5">
            <w:pPr>
              <w:jc w:val="right"/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721 (3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41D97AC" w14:textId="77777777" w:rsidR="00F769E5" w:rsidRPr="00F526DA" w:rsidRDefault="00F769E5">
            <w:pPr>
              <w:rPr>
                <w:sz w:val="14"/>
                <w:szCs w:val="14"/>
              </w:rPr>
            </w:pPr>
            <w:r w:rsidRPr="00F526DA">
              <w:rPr>
                <w:sz w:val="14"/>
                <w:szCs w:val="14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506D04" w14:textId="77777777" w:rsidR="00F769E5" w:rsidRPr="00874693" w:rsidRDefault="00F769E5">
            <w:pPr>
              <w:jc w:val="right"/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6855 (8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E72E987" w14:textId="77777777" w:rsidR="00F769E5" w:rsidRPr="00F526DA" w:rsidRDefault="00F769E5">
            <w:pPr>
              <w:rPr>
                <w:sz w:val="14"/>
                <w:szCs w:val="14"/>
              </w:rPr>
            </w:pPr>
            <w:r w:rsidRPr="00F526DA">
              <w:rPr>
                <w:sz w:val="14"/>
                <w:szCs w:val="14"/>
              </w:rPr>
              <w:t> </w:t>
            </w:r>
          </w:p>
        </w:tc>
      </w:tr>
      <w:tr w:rsidR="0081468A" w:rsidRPr="00874693" w14:paraId="0BCF180E" w14:textId="77777777" w:rsidTr="00F526DA">
        <w:trPr>
          <w:trHeight w:val="24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91A57E" w14:textId="77777777" w:rsidR="00F769E5" w:rsidRPr="00874693" w:rsidRDefault="00F769E5">
            <w:pPr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In house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86B2FC" w14:textId="77777777" w:rsidR="00F769E5" w:rsidRPr="00874693" w:rsidRDefault="00F769E5">
            <w:pPr>
              <w:jc w:val="right"/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47 (31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98D29B6" w14:textId="77777777" w:rsidR="00F769E5" w:rsidRPr="00F526DA" w:rsidRDefault="00F769E5">
            <w:pPr>
              <w:rPr>
                <w:sz w:val="14"/>
                <w:szCs w:val="14"/>
              </w:rPr>
            </w:pPr>
            <w:r w:rsidRPr="00F526DA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625D9" w14:textId="77777777" w:rsidR="00F769E5" w:rsidRPr="00874693" w:rsidRDefault="00F769E5">
            <w:pPr>
              <w:jc w:val="right"/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72 (48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066E3E7" w14:textId="77777777" w:rsidR="00F769E5" w:rsidRPr="00F526DA" w:rsidRDefault="00F769E5">
            <w:pPr>
              <w:rPr>
                <w:sz w:val="14"/>
                <w:szCs w:val="14"/>
              </w:rPr>
            </w:pPr>
            <w:r w:rsidRPr="00F526DA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1E83D" w14:textId="77777777" w:rsidR="00F769E5" w:rsidRPr="00874693" w:rsidRDefault="00F769E5">
            <w:pPr>
              <w:jc w:val="right"/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5 (12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9774566" w14:textId="77777777" w:rsidR="00F769E5" w:rsidRPr="00F526DA" w:rsidRDefault="00F769E5">
            <w:pPr>
              <w:rPr>
                <w:sz w:val="14"/>
                <w:szCs w:val="14"/>
              </w:rPr>
            </w:pPr>
            <w:r w:rsidRPr="00F526DA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AE40B4" w14:textId="77777777" w:rsidR="00F769E5" w:rsidRPr="00874693" w:rsidRDefault="00F769E5">
            <w:pPr>
              <w:jc w:val="right"/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114 (77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AF533BF" w14:textId="77777777" w:rsidR="00F769E5" w:rsidRPr="00F526DA" w:rsidRDefault="00F769E5">
            <w:pPr>
              <w:rPr>
                <w:sz w:val="14"/>
                <w:szCs w:val="14"/>
              </w:rPr>
            </w:pPr>
            <w:r w:rsidRPr="00F526DA">
              <w:rPr>
                <w:sz w:val="14"/>
                <w:szCs w:val="14"/>
              </w:rPr>
              <w:t> </w:t>
            </w:r>
          </w:p>
        </w:tc>
      </w:tr>
      <w:tr w:rsidR="0081468A" w:rsidRPr="00874693" w14:paraId="7BFA0093" w14:textId="77777777" w:rsidTr="00F526DA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DA999E" w14:textId="77777777" w:rsidR="00F769E5" w:rsidRPr="00874693" w:rsidRDefault="00F769E5">
            <w:pPr>
              <w:rPr>
                <w:b/>
                <w:bCs/>
                <w:sz w:val="20"/>
                <w:szCs w:val="20"/>
              </w:rPr>
            </w:pPr>
            <w:r w:rsidRPr="00874693">
              <w:rPr>
                <w:b/>
                <w:bCs/>
                <w:sz w:val="20"/>
                <w:szCs w:val="20"/>
              </w:rPr>
              <w:t>SES Asset Quintiles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415A5" w14:textId="77777777" w:rsidR="00F769E5" w:rsidRPr="00874693" w:rsidRDefault="00F769E5">
            <w:pPr>
              <w:jc w:val="right"/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9FF2D36" w14:textId="77777777" w:rsidR="00F769E5" w:rsidRPr="00F526DA" w:rsidRDefault="00F769E5">
            <w:pPr>
              <w:rPr>
                <w:sz w:val="14"/>
                <w:szCs w:val="14"/>
              </w:rPr>
            </w:pPr>
            <w:r w:rsidRPr="00F526DA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65B63" w14:textId="77777777" w:rsidR="00F769E5" w:rsidRPr="00874693" w:rsidRDefault="00F769E5">
            <w:pPr>
              <w:jc w:val="right"/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09CDEF3" w14:textId="77777777" w:rsidR="00F769E5" w:rsidRPr="00F526DA" w:rsidRDefault="00F769E5">
            <w:pPr>
              <w:rPr>
                <w:sz w:val="14"/>
                <w:szCs w:val="14"/>
              </w:rPr>
            </w:pPr>
            <w:r w:rsidRPr="00F526DA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1DF07" w14:textId="77777777" w:rsidR="00F769E5" w:rsidRPr="00874693" w:rsidRDefault="00F769E5">
            <w:pPr>
              <w:jc w:val="right"/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775E5B6" w14:textId="77777777" w:rsidR="00F769E5" w:rsidRPr="00F526DA" w:rsidRDefault="00F769E5">
            <w:pPr>
              <w:rPr>
                <w:sz w:val="14"/>
                <w:szCs w:val="14"/>
              </w:rPr>
            </w:pPr>
            <w:r w:rsidRPr="00F526DA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FA4C9C" w14:textId="77777777" w:rsidR="00F769E5" w:rsidRPr="00874693" w:rsidRDefault="00F769E5">
            <w:pPr>
              <w:jc w:val="right"/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D59E02C" w14:textId="77777777" w:rsidR="00F769E5" w:rsidRPr="00F526DA" w:rsidRDefault="00F769E5">
            <w:pPr>
              <w:rPr>
                <w:sz w:val="14"/>
                <w:szCs w:val="14"/>
              </w:rPr>
            </w:pPr>
            <w:r w:rsidRPr="00F526DA">
              <w:rPr>
                <w:sz w:val="14"/>
                <w:szCs w:val="14"/>
              </w:rPr>
              <w:t> </w:t>
            </w:r>
          </w:p>
        </w:tc>
      </w:tr>
      <w:tr w:rsidR="0081468A" w:rsidRPr="00874693" w14:paraId="0BEF497D" w14:textId="77777777" w:rsidTr="00F526DA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F50CB3" w14:textId="77777777" w:rsidR="00F769E5" w:rsidRPr="00874693" w:rsidRDefault="00F769E5">
            <w:pPr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Q1 - Poorest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50E44" w14:textId="77777777" w:rsidR="00F769E5" w:rsidRPr="00874693" w:rsidRDefault="00F769E5">
            <w:pPr>
              <w:jc w:val="right"/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769 (5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B30F502" w14:textId="77777777" w:rsidR="00F769E5" w:rsidRPr="00F526DA" w:rsidRDefault="00F769E5">
            <w:pPr>
              <w:rPr>
                <w:sz w:val="14"/>
                <w:szCs w:val="14"/>
              </w:rPr>
            </w:pPr>
            <w:r w:rsidRPr="00F526DA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4314E" w14:textId="77777777" w:rsidR="00F769E5" w:rsidRPr="00874693" w:rsidRDefault="00F769E5">
            <w:pPr>
              <w:jc w:val="right"/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612 (4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D546689" w14:textId="77777777" w:rsidR="00F769E5" w:rsidRPr="00F526DA" w:rsidRDefault="00F769E5">
            <w:pPr>
              <w:rPr>
                <w:sz w:val="14"/>
                <w:szCs w:val="14"/>
              </w:rPr>
            </w:pPr>
            <w:r w:rsidRPr="00F526DA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E7082" w14:textId="77777777" w:rsidR="00F769E5" w:rsidRPr="00874693" w:rsidRDefault="00F769E5">
            <w:pPr>
              <w:jc w:val="right"/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134 (3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B5F03CC" w14:textId="77777777" w:rsidR="00F769E5" w:rsidRPr="00F526DA" w:rsidRDefault="00F769E5">
            <w:pPr>
              <w:rPr>
                <w:sz w:val="14"/>
                <w:szCs w:val="14"/>
              </w:rPr>
            </w:pPr>
            <w:r w:rsidRPr="00F526DA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21510C" w14:textId="77777777" w:rsidR="00F769E5" w:rsidRPr="00874693" w:rsidRDefault="00F769E5">
            <w:pPr>
              <w:jc w:val="right"/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1247 (8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42F0C15" w14:textId="77777777" w:rsidR="00F769E5" w:rsidRPr="00F526DA" w:rsidRDefault="00F769E5">
            <w:pPr>
              <w:rPr>
                <w:sz w:val="14"/>
                <w:szCs w:val="14"/>
              </w:rPr>
            </w:pPr>
            <w:r w:rsidRPr="00F526DA">
              <w:rPr>
                <w:sz w:val="14"/>
                <w:szCs w:val="14"/>
              </w:rPr>
              <w:t> </w:t>
            </w:r>
          </w:p>
        </w:tc>
      </w:tr>
      <w:tr w:rsidR="0081468A" w:rsidRPr="00874693" w14:paraId="17CEF282" w14:textId="77777777" w:rsidTr="00F526DA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E2FB4D" w14:textId="77777777" w:rsidR="00F769E5" w:rsidRPr="00874693" w:rsidRDefault="00F769E5">
            <w:pPr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Q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FB056" w14:textId="77777777" w:rsidR="00F769E5" w:rsidRPr="00874693" w:rsidRDefault="00F769E5">
            <w:pPr>
              <w:jc w:val="right"/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834 (4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DAC945A" w14:textId="77777777" w:rsidR="00F769E5" w:rsidRPr="00F526DA" w:rsidRDefault="00F769E5">
            <w:pPr>
              <w:rPr>
                <w:sz w:val="14"/>
                <w:szCs w:val="14"/>
              </w:rPr>
            </w:pPr>
            <w:r w:rsidRPr="00F526DA">
              <w:rPr>
                <w:sz w:val="14"/>
                <w:szCs w:val="14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43AFA" w14:textId="77777777" w:rsidR="00F769E5" w:rsidRPr="00874693" w:rsidRDefault="00F769E5">
            <w:pPr>
              <w:jc w:val="right"/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798 (4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3177371" w14:textId="77777777" w:rsidR="00F769E5" w:rsidRPr="00F526DA" w:rsidRDefault="00F769E5">
            <w:pPr>
              <w:rPr>
                <w:sz w:val="14"/>
                <w:szCs w:val="14"/>
              </w:rPr>
            </w:pPr>
            <w:r w:rsidRPr="00F526DA">
              <w:rPr>
                <w:sz w:val="14"/>
                <w:szCs w:val="14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4A21A" w14:textId="77777777" w:rsidR="00F769E5" w:rsidRPr="00874693" w:rsidRDefault="00F769E5">
            <w:pPr>
              <w:jc w:val="right"/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172 (3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DBB7013" w14:textId="77777777" w:rsidR="00F769E5" w:rsidRPr="00F526DA" w:rsidRDefault="00F769E5">
            <w:pPr>
              <w:rPr>
                <w:sz w:val="14"/>
                <w:szCs w:val="14"/>
              </w:rPr>
            </w:pPr>
            <w:r w:rsidRPr="00F526DA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C75E52" w14:textId="77777777" w:rsidR="00F769E5" w:rsidRPr="00874693" w:rsidRDefault="00F769E5">
            <w:pPr>
              <w:jc w:val="right"/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1460 (8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D7A4C53" w14:textId="77777777" w:rsidR="00F769E5" w:rsidRPr="00F526DA" w:rsidRDefault="00F769E5">
            <w:pPr>
              <w:rPr>
                <w:sz w:val="14"/>
                <w:szCs w:val="14"/>
              </w:rPr>
            </w:pPr>
            <w:r w:rsidRPr="00F526DA">
              <w:rPr>
                <w:sz w:val="14"/>
                <w:szCs w:val="14"/>
              </w:rPr>
              <w:t> </w:t>
            </w:r>
          </w:p>
        </w:tc>
      </w:tr>
      <w:tr w:rsidR="0081468A" w:rsidRPr="00874693" w14:paraId="381ECA0B" w14:textId="77777777" w:rsidTr="00F526DA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3A1D58" w14:textId="77777777" w:rsidR="00F769E5" w:rsidRPr="00874693" w:rsidRDefault="00F769E5">
            <w:pPr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Q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4BB0B" w14:textId="77777777" w:rsidR="00F769E5" w:rsidRPr="00874693" w:rsidRDefault="00F769E5">
            <w:pPr>
              <w:jc w:val="right"/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777 (4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0087B6D" w14:textId="77777777" w:rsidR="00F769E5" w:rsidRPr="00F526DA" w:rsidRDefault="00F769E5">
            <w:pPr>
              <w:rPr>
                <w:sz w:val="14"/>
                <w:szCs w:val="14"/>
              </w:rPr>
            </w:pPr>
            <w:r w:rsidRPr="00F526DA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3C3B0" w14:textId="77777777" w:rsidR="00F769E5" w:rsidRPr="00874693" w:rsidRDefault="00F769E5">
            <w:pPr>
              <w:jc w:val="right"/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725 (4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4270E87" w14:textId="77777777" w:rsidR="00F769E5" w:rsidRPr="00F526DA" w:rsidRDefault="00F769E5">
            <w:pPr>
              <w:rPr>
                <w:sz w:val="14"/>
                <w:szCs w:val="14"/>
              </w:rPr>
            </w:pPr>
            <w:r w:rsidRPr="00F526DA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537D8" w14:textId="77777777" w:rsidR="00F769E5" w:rsidRPr="00874693" w:rsidRDefault="00F769E5">
            <w:pPr>
              <w:jc w:val="right"/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136 (3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B1C3B66" w14:textId="77777777" w:rsidR="00F769E5" w:rsidRPr="00F526DA" w:rsidRDefault="00F769E5">
            <w:pPr>
              <w:rPr>
                <w:sz w:val="14"/>
                <w:szCs w:val="14"/>
              </w:rPr>
            </w:pPr>
            <w:r w:rsidRPr="00F526DA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1FA168" w14:textId="77777777" w:rsidR="00F769E5" w:rsidRPr="00874693" w:rsidRDefault="00F769E5">
            <w:pPr>
              <w:jc w:val="right"/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1366 (8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97FD517" w14:textId="77777777" w:rsidR="00F769E5" w:rsidRPr="00F526DA" w:rsidRDefault="00F769E5">
            <w:pPr>
              <w:rPr>
                <w:sz w:val="14"/>
                <w:szCs w:val="14"/>
              </w:rPr>
            </w:pPr>
            <w:r w:rsidRPr="00F526DA">
              <w:rPr>
                <w:sz w:val="14"/>
                <w:szCs w:val="14"/>
              </w:rPr>
              <w:t> </w:t>
            </w:r>
          </w:p>
        </w:tc>
      </w:tr>
      <w:tr w:rsidR="0081468A" w:rsidRPr="00874693" w14:paraId="093F71ED" w14:textId="77777777" w:rsidTr="00F526DA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39D70C" w14:textId="77777777" w:rsidR="00F769E5" w:rsidRPr="00874693" w:rsidRDefault="00F769E5">
            <w:pPr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Q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BB30A" w14:textId="77777777" w:rsidR="00F769E5" w:rsidRPr="00874693" w:rsidRDefault="00F769E5">
            <w:pPr>
              <w:jc w:val="right"/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768 (4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4104BA4" w14:textId="77777777" w:rsidR="00F769E5" w:rsidRPr="00F526DA" w:rsidRDefault="00F769E5">
            <w:pPr>
              <w:rPr>
                <w:sz w:val="14"/>
                <w:szCs w:val="14"/>
              </w:rPr>
            </w:pPr>
            <w:r w:rsidRPr="00F526DA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2B795" w14:textId="77777777" w:rsidR="00F769E5" w:rsidRPr="00874693" w:rsidRDefault="00F769E5">
            <w:pPr>
              <w:jc w:val="right"/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843 (4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4B9A346" w14:textId="77777777" w:rsidR="00F769E5" w:rsidRPr="00F526DA" w:rsidRDefault="00F769E5">
            <w:pPr>
              <w:rPr>
                <w:sz w:val="14"/>
                <w:szCs w:val="14"/>
              </w:rPr>
            </w:pPr>
            <w:r w:rsidRPr="00F526DA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98D99" w14:textId="77777777" w:rsidR="00F769E5" w:rsidRPr="00874693" w:rsidRDefault="00F769E5">
            <w:pPr>
              <w:jc w:val="right"/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138 (3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979DFE6" w14:textId="77777777" w:rsidR="00F769E5" w:rsidRPr="00F526DA" w:rsidRDefault="00F769E5">
            <w:pPr>
              <w:rPr>
                <w:sz w:val="14"/>
                <w:szCs w:val="14"/>
              </w:rPr>
            </w:pPr>
            <w:r w:rsidRPr="00F526DA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8F790A" w14:textId="77777777" w:rsidR="00F769E5" w:rsidRPr="00874693" w:rsidRDefault="00F769E5">
            <w:pPr>
              <w:jc w:val="right"/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1473 (8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2232497" w14:textId="77777777" w:rsidR="00F769E5" w:rsidRPr="00F526DA" w:rsidRDefault="00F769E5">
            <w:pPr>
              <w:rPr>
                <w:sz w:val="14"/>
                <w:szCs w:val="14"/>
              </w:rPr>
            </w:pPr>
            <w:r w:rsidRPr="00F526DA">
              <w:rPr>
                <w:sz w:val="14"/>
                <w:szCs w:val="14"/>
              </w:rPr>
              <w:t> </w:t>
            </w:r>
          </w:p>
        </w:tc>
      </w:tr>
      <w:tr w:rsidR="0081468A" w:rsidRPr="00874693" w14:paraId="26D5256F" w14:textId="77777777" w:rsidTr="00F526DA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0245FF" w14:textId="3B658FB2" w:rsidR="00F769E5" w:rsidRPr="00874693" w:rsidRDefault="00F769E5">
            <w:pPr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 xml:space="preserve">Q5 </w:t>
            </w:r>
            <w:r w:rsidR="0047676E" w:rsidRPr="00874693">
              <w:rPr>
                <w:sz w:val="20"/>
                <w:szCs w:val="20"/>
              </w:rPr>
              <w:t>Wealthiest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42A9F" w14:textId="77777777" w:rsidR="00F769E5" w:rsidRPr="00874693" w:rsidRDefault="00F769E5">
            <w:pPr>
              <w:jc w:val="right"/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721 (3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E23C737" w14:textId="77777777" w:rsidR="00F769E5" w:rsidRPr="00F526DA" w:rsidRDefault="00F769E5">
            <w:pPr>
              <w:rPr>
                <w:sz w:val="14"/>
                <w:szCs w:val="14"/>
              </w:rPr>
            </w:pPr>
            <w:r w:rsidRPr="00F526DA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E5E53" w14:textId="77777777" w:rsidR="00F769E5" w:rsidRPr="00874693" w:rsidRDefault="00F769E5">
            <w:pPr>
              <w:jc w:val="right"/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972 (5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F956BB9" w14:textId="77777777" w:rsidR="00F769E5" w:rsidRPr="00F526DA" w:rsidRDefault="00F769E5">
            <w:pPr>
              <w:rPr>
                <w:sz w:val="14"/>
                <w:szCs w:val="14"/>
              </w:rPr>
            </w:pPr>
            <w:r w:rsidRPr="00F526DA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25C52" w14:textId="77777777" w:rsidR="00F769E5" w:rsidRPr="00874693" w:rsidRDefault="00F769E5">
            <w:pPr>
              <w:jc w:val="right"/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156 (3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CAC6D88" w14:textId="77777777" w:rsidR="00F769E5" w:rsidRPr="00F526DA" w:rsidRDefault="00F769E5">
            <w:pPr>
              <w:rPr>
                <w:sz w:val="14"/>
                <w:szCs w:val="14"/>
              </w:rPr>
            </w:pPr>
            <w:r w:rsidRPr="00F526DA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F30000" w14:textId="77777777" w:rsidR="00F769E5" w:rsidRPr="00874693" w:rsidRDefault="00F769E5">
            <w:pPr>
              <w:jc w:val="right"/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1537 (8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E53FB1B" w14:textId="77777777" w:rsidR="00F769E5" w:rsidRPr="00F526DA" w:rsidRDefault="00F769E5">
            <w:pPr>
              <w:rPr>
                <w:sz w:val="14"/>
                <w:szCs w:val="14"/>
              </w:rPr>
            </w:pPr>
            <w:r w:rsidRPr="00F526DA">
              <w:rPr>
                <w:sz w:val="14"/>
                <w:szCs w:val="14"/>
              </w:rPr>
              <w:t> </w:t>
            </w:r>
          </w:p>
        </w:tc>
      </w:tr>
      <w:tr w:rsidR="000F5CE7" w:rsidRPr="00874693" w14:paraId="69FC02C5" w14:textId="77777777" w:rsidTr="00F526DA">
        <w:trPr>
          <w:trHeight w:val="249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9D915" w14:textId="77777777" w:rsidR="00F769E5" w:rsidRPr="00874693" w:rsidRDefault="00F769E5">
            <w:pPr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*** p&lt;.001, ** p&lt;.01, * p&lt;.0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9D897" w14:textId="77777777" w:rsidR="00F769E5" w:rsidRPr="00874693" w:rsidRDefault="00F769E5">
            <w:pPr>
              <w:jc w:val="right"/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6EA27" w14:textId="77777777" w:rsidR="00F769E5" w:rsidRPr="00F526DA" w:rsidRDefault="00F769E5">
            <w:pPr>
              <w:rPr>
                <w:sz w:val="14"/>
                <w:szCs w:val="14"/>
              </w:rPr>
            </w:pPr>
            <w:r w:rsidRPr="00F526DA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1B714" w14:textId="77777777" w:rsidR="00F769E5" w:rsidRPr="00874693" w:rsidRDefault="00F769E5">
            <w:pPr>
              <w:jc w:val="right"/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95D18" w14:textId="77777777" w:rsidR="00F769E5" w:rsidRPr="00F526DA" w:rsidRDefault="00F769E5">
            <w:pPr>
              <w:rPr>
                <w:sz w:val="14"/>
                <w:szCs w:val="14"/>
              </w:rPr>
            </w:pPr>
            <w:r w:rsidRPr="00F526DA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551F7" w14:textId="77777777" w:rsidR="00F769E5" w:rsidRPr="00874693" w:rsidRDefault="00F769E5">
            <w:pPr>
              <w:jc w:val="right"/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627F4" w14:textId="77777777" w:rsidR="00F769E5" w:rsidRPr="00F526DA" w:rsidRDefault="00F769E5">
            <w:pPr>
              <w:rPr>
                <w:sz w:val="14"/>
                <w:szCs w:val="14"/>
              </w:rPr>
            </w:pPr>
            <w:r w:rsidRPr="00F526DA">
              <w:rPr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879077" w14:textId="77777777" w:rsidR="00F769E5" w:rsidRPr="00874693" w:rsidRDefault="00F769E5">
            <w:pPr>
              <w:jc w:val="right"/>
              <w:rPr>
                <w:sz w:val="20"/>
                <w:szCs w:val="20"/>
              </w:rPr>
            </w:pPr>
            <w:r w:rsidRPr="00874693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DCA04" w14:textId="77777777" w:rsidR="00F769E5" w:rsidRPr="00F526DA" w:rsidRDefault="00F769E5">
            <w:pPr>
              <w:rPr>
                <w:sz w:val="14"/>
                <w:szCs w:val="14"/>
              </w:rPr>
            </w:pPr>
            <w:r w:rsidRPr="00F526DA">
              <w:rPr>
                <w:sz w:val="14"/>
                <w:szCs w:val="14"/>
              </w:rPr>
              <w:t> </w:t>
            </w:r>
          </w:p>
        </w:tc>
      </w:tr>
    </w:tbl>
    <w:p w14:paraId="4582F6AF" w14:textId="77777777" w:rsidR="00193447" w:rsidRDefault="00193447" w:rsidP="00FD3982">
      <w:pPr>
        <w:keepNext/>
        <w:keepLines/>
        <w:spacing w:before="240" w:after="240" w:line="360" w:lineRule="auto"/>
        <w:jc w:val="both"/>
        <w:outlineLvl w:val="0"/>
        <w:rPr>
          <w:b/>
          <w:bCs/>
        </w:rPr>
      </w:pPr>
    </w:p>
    <w:p w14:paraId="109E8FD1" w14:textId="5EFFDA60" w:rsidR="00FD3982" w:rsidRPr="00D46C3A" w:rsidRDefault="007B6547" w:rsidP="00FD3982">
      <w:pPr>
        <w:keepNext/>
        <w:keepLines/>
        <w:spacing w:before="240" w:after="240" w:line="360" w:lineRule="auto"/>
        <w:jc w:val="both"/>
        <w:outlineLvl w:val="0"/>
        <w:rPr>
          <w:b/>
          <w:bCs/>
          <w:u w:val="single"/>
        </w:rPr>
      </w:pPr>
      <w:r>
        <w:rPr>
          <w:b/>
          <w:bCs/>
        </w:rPr>
        <w:t>S</w:t>
      </w:r>
      <w:r w:rsidR="00FD3982" w:rsidRPr="00D46C3A">
        <w:rPr>
          <w:b/>
          <w:bCs/>
        </w:rPr>
        <w:t xml:space="preserve">3 : Mortality Rates </w:t>
      </w:r>
      <w:r w:rsidR="00193447">
        <w:rPr>
          <w:b/>
          <w:bCs/>
        </w:rPr>
        <w:t>among i</w:t>
      </w:r>
      <w:r w:rsidR="00FD3982" w:rsidRPr="00D46C3A">
        <w:rPr>
          <w:b/>
          <w:bCs/>
        </w:rPr>
        <w:t xml:space="preserve">ndividuals </w:t>
      </w:r>
      <w:r w:rsidR="00193447">
        <w:rPr>
          <w:b/>
          <w:bCs/>
        </w:rPr>
        <w:t>accessing care for</w:t>
      </w:r>
      <w:r w:rsidR="00193447" w:rsidRPr="00D46C3A">
        <w:rPr>
          <w:b/>
          <w:bCs/>
        </w:rPr>
        <w:t xml:space="preserve"> </w:t>
      </w:r>
      <w:r w:rsidR="00FD3982" w:rsidRPr="00D46C3A">
        <w:rPr>
          <w:b/>
          <w:bCs/>
          <w:u w:val="single"/>
        </w:rPr>
        <w:t>HIV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46"/>
        <w:gridCol w:w="1656"/>
        <w:gridCol w:w="1736"/>
        <w:gridCol w:w="1576"/>
        <w:gridCol w:w="1576"/>
        <w:gridCol w:w="1576"/>
        <w:gridCol w:w="1656"/>
        <w:gridCol w:w="1496"/>
      </w:tblGrid>
      <w:tr w:rsidR="00F67B02" w:rsidRPr="00CE7E29" w14:paraId="74F4C2CC" w14:textId="77777777" w:rsidTr="006C4EA5">
        <w:trPr>
          <w:trHeight w:val="408"/>
        </w:trPr>
        <w:tc>
          <w:tcPr>
            <w:tcW w:w="70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729D8" w14:textId="77777777" w:rsidR="005A0AB5" w:rsidRPr="00CE7E29" w:rsidRDefault="005A0AB5">
            <w:pPr>
              <w:jc w:val="center"/>
              <w:rPr>
                <w:b/>
                <w:bCs/>
                <w:sz w:val="16"/>
                <w:szCs w:val="16"/>
              </w:rPr>
            </w:pPr>
            <w:r w:rsidRPr="00CE7E29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3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2D021C" w14:textId="77777777" w:rsidR="005A0AB5" w:rsidRPr="00CE7E29" w:rsidRDefault="005A0AB5">
            <w:pPr>
              <w:jc w:val="center"/>
              <w:rPr>
                <w:b/>
                <w:bCs/>
                <w:sz w:val="16"/>
                <w:szCs w:val="16"/>
              </w:rPr>
            </w:pPr>
            <w:r w:rsidRPr="00CE7E29">
              <w:rPr>
                <w:b/>
                <w:bCs/>
                <w:sz w:val="16"/>
                <w:szCs w:val="16"/>
              </w:rPr>
              <w:t>2015</w:t>
            </w:r>
          </w:p>
        </w:tc>
        <w:tc>
          <w:tcPr>
            <w:tcW w:w="66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B6C052" w14:textId="77777777" w:rsidR="005A0AB5" w:rsidRPr="00CE7E29" w:rsidRDefault="005A0AB5">
            <w:pPr>
              <w:jc w:val="center"/>
              <w:rPr>
                <w:b/>
                <w:bCs/>
                <w:sz w:val="16"/>
                <w:szCs w:val="16"/>
              </w:rPr>
            </w:pPr>
            <w:r w:rsidRPr="00CE7E29">
              <w:rPr>
                <w:b/>
                <w:bCs/>
                <w:sz w:val="16"/>
                <w:szCs w:val="16"/>
              </w:rPr>
              <w:t>2016</w:t>
            </w:r>
          </w:p>
        </w:tc>
        <w:tc>
          <w:tcPr>
            <w:tcW w:w="60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FCBC97" w14:textId="77777777" w:rsidR="005A0AB5" w:rsidRPr="00CE7E29" w:rsidRDefault="005A0AB5">
            <w:pPr>
              <w:jc w:val="center"/>
              <w:rPr>
                <w:b/>
                <w:bCs/>
                <w:sz w:val="16"/>
                <w:szCs w:val="16"/>
              </w:rPr>
            </w:pPr>
            <w:r w:rsidRPr="00CE7E29">
              <w:rPr>
                <w:b/>
                <w:bCs/>
                <w:sz w:val="16"/>
                <w:szCs w:val="16"/>
              </w:rPr>
              <w:t>2017</w:t>
            </w:r>
          </w:p>
        </w:tc>
        <w:tc>
          <w:tcPr>
            <w:tcW w:w="60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DBCC8A" w14:textId="77777777" w:rsidR="005A0AB5" w:rsidRPr="00CE7E29" w:rsidRDefault="005A0AB5">
            <w:pPr>
              <w:jc w:val="center"/>
              <w:rPr>
                <w:b/>
                <w:bCs/>
                <w:sz w:val="16"/>
                <w:szCs w:val="16"/>
              </w:rPr>
            </w:pPr>
            <w:r w:rsidRPr="00CE7E29">
              <w:rPr>
                <w:b/>
                <w:bCs/>
                <w:sz w:val="16"/>
                <w:szCs w:val="16"/>
              </w:rPr>
              <w:t>2018</w:t>
            </w:r>
          </w:p>
        </w:tc>
        <w:tc>
          <w:tcPr>
            <w:tcW w:w="60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42A240" w14:textId="77777777" w:rsidR="005A0AB5" w:rsidRPr="00CE7E29" w:rsidRDefault="005A0AB5">
            <w:pPr>
              <w:jc w:val="center"/>
              <w:rPr>
                <w:b/>
                <w:bCs/>
                <w:sz w:val="16"/>
                <w:szCs w:val="16"/>
              </w:rPr>
            </w:pPr>
            <w:r w:rsidRPr="00CE7E29">
              <w:rPr>
                <w:b/>
                <w:bCs/>
                <w:sz w:val="16"/>
                <w:szCs w:val="16"/>
              </w:rPr>
              <w:t>2019</w:t>
            </w:r>
          </w:p>
        </w:tc>
        <w:tc>
          <w:tcPr>
            <w:tcW w:w="63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573C1A" w14:textId="77777777" w:rsidR="005A0AB5" w:rsidRPr="00CE7E29" w:rsidRDefault="005A0AB5">
            <w:pPr>
              <w:jc w:val="center"/>
              <w:rPr>
                <w:b/>
                <w:bCs/>
                <w:sz w:val="16"/>
                <w:szCs w:val="16"/>
              </w:rPr>
            </w:pPr>
            <w:r w:rsidRPr="00CE7E29">
              <w:rPr>
                <w:b/>
                <w:bCs/>
                <w:sz w:val="16"/>
                <w:szCs w:val="16"/>
              </w:rPr>
              <w:t>2020</w:t>
            </w:r>
          </w:p>
        </w:tc>
        <w:tc>
          <w:tcPr>
            <w:tcW w:w="570" w:type="pct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A99CE5" w14:textId="77777777" w:rsidR="005A0AB5" w:rsidRPr="00CE7E29" w:rsidRDefault="005A0AB5">
            <w:pPr>
              <w:jc w:val="center"/>
              <w:rPr>
                <w:b/>
                <w:bCs/>
                <w:sz w:val="16"/>
                <w:szCs w:val="16"/>
              </w:rPr>
            </w:pPr>
            <w:r w:rsidRPr="00CE7E29">
              <w:rPr>
                <w:b/>
                <w:bCs/>
                <w:sz w:val="16"/>
                <w:szCs w:val="16"/>
              </w:rPr>
              <w:t>2021</w:t>
            </w:r>
          </w:p>
        </w:tc>
      </w:tr>
      <w:tr w:rsidR="00F67B02" w:rsidRPr="00CE7E29" w14:paraId="1DF32B61" w14:textId="77777777" w:rsidTr="006C4EA5">
        <w:trPr>
          <w:trHeight w:val="408"/>
        </w:trPr>
        <w:tc>
          <w:tcPr>
            <w:tcW w:w="7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2027E" w14:textId="77777777" w:rsidR="005A0AB5" w:rsidRPr="00CE7E29" w:rsidRDefault="005A0AB5">
            <w:pPr>
              <w:jc w:val="center"/>
              <w:rPr>
                <w:b/>
                <w:bCs/>
                <w:sz w:val="16"/>
                <w:szCs w:val="16"/>
              </w:rPr>
            </w:pPr>
            <w:r w:rsidRPr="00CE7E29">
              <w:rPr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63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869BAD" w14:textId="77777777" w:rsidR="005A0AB5" w:rsidRPr="00CE7E29" w:rsidRDefault="005A0AB5">
            <w:pPr>
              <w:jc w:val="center"/>
              <w:rPr>
                <w:b/>
                <w:bCs/>
                <w:sz w:val="16"/>
                <w:szCs w:val="16"/>
              </w:rPr>
            </w:pPr>
            <w:r w:rsidRPr="00CE7E29">
              <w:rPr>
                <w:b/>
                <w:bCs/>
                <w:sz w:val="16"/>
                <w:szCs w:val="16"/>
              </w:rPr>
              <w:t>Deaths/1000 PY</w:t>
            </w:r>
          </w:p>
        </w:tc>
        <w:tc>
          <w:tcPr>
            <w:tcW w:w="6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0F1817" w14:textId="77777777" w:rsidR="005A0AB5" w:rsidRPr="00CE7E29" w:rsidRDefault="005A0AB5">
            <w:pPr>
              <w:jc w:val="center"/>
              <w:rPr>
                <w:b/>
                <w:bCs/>
                <w:sz w:val="16"/>
                <w:szCs w:val="16"/>
              </w:rPr>
            </w:pPr>
            <w:r w:rsidRPr="00CE7E29">
              <w:rPr>
                <w:b/>
                <w:bCs/>
                <w:sz w:val="16"/>
                <w:szCs w:val="16"/>
              </w:rPr>
              <w:t>Deaths/1000 PY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1BCE79" w14:textId="77777777" w:rsidR="005A0AB5" w:rsidRPr="00CE7E29" w:rsidRDefault="005A0AB5">
            <w:pPr>
              <w:jc w:val="center"/>
              <w:rPr>
                <w:b/>
                <w:bCs/>
                <w:sz w:val="16"/>
                <w:szCs w:val="16"/>
              </w:rPr>
            </w:pPr>
            <w:r w:rsidRPr="00CE7E29">
              <w:rPr>
                <w:b/>
                <w:bCs/>
                <w:sz w:val="16"/>
                <w:szCs w:val="16"/>
              </w:rPr>
              <w:t>Deaths/1000 PY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CCC090" w14:textId="77777777" w:rsidR="005A0AB5" w:rsidRPr="00CE7E29" w:rsidRDefault="005A0AB5">
            <w:pPr>
              <w:jc w:val="center"/>
              <w:rPr>
                <w:b/>
                <w:bCs/>
                <w:sz w:val="16"/>
                <w:szCs w:val="16"/>
              </w:rPr>
            </w:pPr>
            <w:r w:rsidRPr="00CE7E29">
              <w:rPr>
                <w:b/>
                <w:bCs/>
                <w:sz w:val="16"/>
                <w:szCs w:val="16"/>
              </w:rPr>
              <w:t>Deaths/1000 PY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042E87" w14:textId="77777777" w:rsidR="005A0AB5" w:rsidRPr="00CE7E29" w:rsidRDefault="005A0AB5">
            <w:pPr>
              <w:jc w:val="center"/>
              <w:rPr>
                <w:b/>
                <w:bCs/>
                <w:sz w:val="16"/>
                <w:szCs w:val="16"/>
              </w:rPr>
            </w:pPr>
            <w:r w:rsidRPr="00CE7E29">
              <w:rPr>
                <w:b/>
                <w:bCs/>
                <w:sz w:val="16"/>
                <w:szCs w:val="16"/>
              </w:rPr>
              <w:t>Deaths/1000 PY</w:t>
            </w:r>
          </w:p>
        </w:tc>
        <w:tc>
          <w:tcPr>
            <w:tcW w:w="6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79BF32" w14:textId="77777777" w:rsidR="005A0AB5" w:rsidRPr="00CE7E29" w:rsidRDefault="005A0AB5">
            <w:pPr>
              <w:jc w:val="center"/>
              <w:rPr>
                <w:b/>
                <w:bCs/>
                <w:sz w:val="16"/>
                <w:szCs w:val="16"/>
              </w:rPr>
            </w:pPr>
            <w:r w:rsidRPr="00CE7E29">
              <w:rPr>
                <w:b/>
                <w:bCs/>
                <w:sz w:val="16"/>
                <w:szCs w:val="16"/>
              </w:rPr>
              <w:t>Deaths/1000 PY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A8A5F2" w14:textId="77777777" w:rsidR="005A0AB5" w:rsidRPr="00CE7E29" w:rsidRDefault="005A0AB5">
            <w:pPr>
              <w:jc w:val="center"/>
              <w:rPr>
                <w:b/>
                <w:bCs/>
                <w:sz w:val="16"/>
                <w:szCs w:val="16"/>
              </w:rPr>
            </w:pPr>
            <w:r w:rsidRPr="00CE7E29">
              <w:rPr>
                <w:b/>
                <w:bCs/>
                <w:sz w:val="16"/>
                <w:szCs w:val="16"/>
              </w:rPr>
              <w:t>Deaths/1000 PY</w:t>
            </w:r>
          </w:p>
        </w:tc>
      </w:tr>
      <w:tr w:rsidR="00F67B02" w:rsidRPr="00CE7E29" w14:paraId="533615E4" w14:textId="77777777" w:rsidTr="006C4EA5">
        <w:trPr>
          <w:trHeight w:val="408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3E263" w14:textId="77777777" w:rsidR="005A0AB5" w:rsidRPr="00CE7E29" w:rsidRDefault="005A0AB5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CE7E29">
              <w:rPr>
                <w:b/>
                <w:bCs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63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A0A1A5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17.61 (13.11-23.67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65FAD3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29.14 (22.90-37.10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546039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25.27 (20.09-31.79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FC3004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21.74 (17.29-27.35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CAE3F8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20.81 (16.65-26.02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9864C2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21.74 (17.59-26.85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5E1AC7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21.17 (17.18-26.09)</w:t>
            </w:r>
          </w:p>
        </w:tc>
      </w:tr>
      <w:tr w:rsidR="00F67B02" w:rsidRPr="00CE7E29" w14:paraId="3E645B6B" w14:textId="77777777" w:rsidTr="006C4EA5">
        <w:trPr>
          <w:trHeight w:val="408"/>
        </w:trPr>
        <w:tc>
          <w:tcPr>
            <w:tcW w:w="70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29E3F" w14:textId="77777777" w:rsidR="005A0AB5" w:rsidRPr="00CE7E29" w:rsidRDefault="005A0AB5">
            <w:pPr>
              <w:rPr>
                <w:b/>
                <w:bCs/>
                <w:sz w:val="16"/>
                <w:szCs w:val="16"/>
              </w:rPr>
            </w:pPr>
            <w:r w:rsidRPr="00CE7E29">
              <w:rPr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631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ADCF98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 </w:t>
            </w:r>
          </w:p>
        </w:tc>
        <w:tc>
          <w:tcPr>
            <w:tcW w:w="662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01EBF6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 </w:t>
            </w:r>
          </w:p>
        </w:tc>
        <w:tc>
          <w:tcPr>
            <w:tcW w:w="601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C60BDF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 </w:t>
            </w:r>
          </w:p>
        </w:tc>
        <w:tc>
          <w:tcPr>
            <w:tcW w:w="601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C212C6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 </w:t>
            </w:r>
          </w:p>
        </w:tc>
        <w:tc>
          <w:tcPr>
            <w:tcW w:w="601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570895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 </w:t>
            </w:r>
          </w:p>
        </w:tc>
        <w:tc>
          <w:tcPr>
            <w:tcW w:w="631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F0EDA9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 </w:t>
            </w:r>
          </w:p>
        </w:tc>
        <w:tc>
          <w:tcPr>
            <w:tcW w:w="570" w:type="pct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DA2259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 </w:t>
            </w:r>
          </w:p>
        </w:tc>
      </w:tr>
      <w:tr w:rsidR="00F67B02" w:rsidRPr="00CE7E29" w14:paraId="40E5B1C1" w14:textId="77777777" w:rsidTr="006C4EA5">
        <w:trPr>
          <w:trHeight w:val="408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3DC5B" w14:textId="77777777" w:rsidR="005A0AB5" w:rsidRPr="00CE7E29" w:rsidRDefault="005A0AB5">
            <w:pPr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Male</w:t>
            </w:r>
          </w:p>
        </w:tc>
        <w:tc>
          <w:tcPr>
            <w:tcW w:w="63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F969A6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27.17 (17.89-41.26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56CFF0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41.42 (28.96-59.24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73DA5E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35.58 (25.30-50.05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8D1A20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36.81 (27.00-50.19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2FFD2A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36.15 (26.81-48.75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100F4C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31.84 (23.36-43.41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27A4AF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28.51 (20.75-39.19)</w:t>
            </w:r>
          </w:p>
        </w:tc>
      </w:tr>
      <w:tr w:rsidR="00F67B02" w:rsidRPr="00CE7E29" w14:paraId="69323D0A" w14:textId="77777777" w:rsidTr="006C4EA5">
        <w:trPr>
          <w:trHeight w:val="408"/>
        </w:trPr>
        <w:tc>
          <w:tcPr>
            <w:tcW w:w="7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10D55" w14:textId="77777777" w:rsidR="005A0AB5" w:rsidRPr="00CE7E29" w:rsidRDefault="005A0AB5">
            <w:pPr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Female</w:t>
            </w:r>
          </w:p>
        </w:tc>
        <w:tc>
          <w:tcPr>
            <w:tcW w:w="63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C95603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13.03 (8.58-19.79)</w:t>
            </w:r>
          </w:p>
        </w:tc>
        <w:tc>
          <w:tcPr>
            <w:tcW w:w="6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F58CA7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23.37 (16.86-32.40)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21BB29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20.39 (14.96-27.80)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15DB3A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14.53 (10.33-20.44)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8816E9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13.54 (9.68-18.96)</w:t>
            </w:r>
          </w:p>
        </w:tc>
        <w:tc>
          <w:tcPr>
            <w:tcW w:w="6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E3D67E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17.03 (12.76-22.74)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A85E31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17.71 (13.42-23.36)</w:t>
            </w:r>
          </w:p>
        </w:tc>
      </w:tr>
      <w:tr w:rsidR="00F67B02" w:rsidRPr="00CE7E29" w14:paraId="38FBF2FC" w14:textId="77777777" w:rsidTr="006C4EA5">
        <w:trPr>
          <w:trHeight w:val="408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C8E29" w14:textId="77777777" w:rsidR="005A0AB5" w:rsidRPr="00CE7E29" w:rsidRDefault="005A0AB5">
            <w:pPr>
              <w:rPr>
                <w:b/>
                <w:bCs/>
                <w:sz w:val="16"/>
                <w:szCs w:val="16"/>
              </w:rPr>
            </w:pPr>
            <w:r w:rsidRPr="00CE7E29">
              <w:rPr>
                <w:b/>
                <w:bCs/>
                <w:sz w:val="16"/>
                <w:szCs w:val="16"/>
              </w:rPr>
              <w:t>Age Group</w:t>
            </w:r>
          </w:p>
        </w:tc>
        <w:tc>
          <w:tcPr>
            <w:tcW w:w="63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C69974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 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F9D9D3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 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262F99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 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FCC00D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 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60606D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 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602E29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D79857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 </w:t>
            </w:r>
          </w:p>
        </w:tc>
      </w:tr>
      <w:tr w:rsidR="00F67B02" w:rsidRPr="00CE7E29" w14:paraId="39DEBB19" w14:textId="77777777" w:rsidTr="006C4EA5">
        <w:trPr>
          <w:trHeight w:val="408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57BEC" w14:textId="77777777" w:rsidR="005A0AB5" w:rsidRPr="00CE7E29" w:rsidRDefault="005A0AB5">
            <w:pPr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40-54</w:t>
            </w:r>
          </w:p>
        </w:tc>
        <w:tc>
          <w:tcPr>
            <w:tcW w:w="63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8FE66C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14.76 (9.90-22.03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87A755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23.81 (17.25-32.87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2B4982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20.99 (15.46-28.51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AFF411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17.03 (12.39-23.41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330320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15.27 (11.07-21.08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0B9905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13.78 (9.89-19.19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FA5013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14.88 (10.87-20.36)</w:t>
            </w:r>
          </w:p>
        </w:tc>
      </w:tr>
      <w:tr w:rsidR="00F67B02" w:rsidRPr="00CE7E29" w14:paraId="249AC2F6" w14:textId="77777777" w:rsidTr="006C4EA5">
        <w:trPr>
          <w:trHeight w:val="408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C91E3" w14:textId="77777777" w:rsidR="005A0AB5" w:rsidRPr="00CE7E29" w:rsidRDefault="005A0AB5">
            <w:pPr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55-64</w:t>
            </w:r>
          </w:p>
        </w:tc>
        <w:tc>
          <w:tcPr>
            <w:tcW w:w="63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358935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21.36 (12.40-36.78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DD84A2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31.77 (19.15-52.70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35EE2D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26.87 (16.46-43.87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FF1E72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24.19 (15.04-38.91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3FDD0B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25.12 (16.21-38.94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0FE2D6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22.63 (14.60-35.08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7DFE8A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15.60 (9.40-25.87)</w:t>
            </w:r>
          </w:p>
        </w:tc>
      </w:tr>
      <w:tr w:rsidR="00F67B02" w:rsidRPr="00CE7E29" w14:paraId="263D5560" w14:textId="77777777" w:rsidTr="006C4EA5">
        <w:trPr>
          <w:trHeight w:val="408"/>
        </w:trPr>
        <w:tc>
          <w:tcPr>
            <w:tcW w:w="7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60E23" w14:textId="77777777" w:rsidR="005A0AB5" w:rsidRPr="00CE7E29" w:rsidRDefault="005A0AB5">
            <w:pPr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65+</w:t>
            </w:r>
          </w:p>
        </w:tc>
        <w:tc>
          <w:tcPr>
            <w:tcW w:w="63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C94C74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26.54 (12.65-55.67)</w:t>
            </w:r>
          </w:p>
        </w:tc>
        <w:tc>
          <w:tcPr>
            <w:tcW w:w="6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86BBA9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58.64 (34.73-99.02)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D9FABE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46.99 (28.79-76.71)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751548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42.50 (26.78-67.46)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BE1EDB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41.56 (26.81-64.42)</w:t>
            </w:r>
          </w:p>
        </w:tc>
        <w:tc>
          <w:tcPr>
            <w:tcW w:w="6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B29E22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58.14 (40.88-82.67)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6971BD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59.30 (42.37-82.99)</w:t>
            </w:r>
          </w:p>
        </w:tc>
      </w:tr>
      <w:tr w:rsidR="00F67B02" w:rsidRPr="00CE7E29" w14:paraId="680C8907" w14:textId="77777777" w:rsidTr="006C4EA5">
        <w:trPr>
          <w:trHeight w:val="408"/>
        </w:trPr>
        <w:tc>
          <w:tcPr>
            <w:tcW w:w="70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10511" w14:textId="77777777" w:rsidR="005A0AB5" w:rsidRPr="00CE7E29" w:rsidRDefault="005A0AB5">
            <w:pPr>
              <w:rPr>
                <w:b/>
                <w:bCs/>
                <w:sz w:val="16"/>
                <w:szCs w:val="16"/>
              </w:rPr>
            </w:pPr>
            <w:r w:rsidRPr="00CE7E29">
              <w:rPr>
                <w:b/>
                <w:bCs/>
                <w:sz w:val="16"/>
                <w:szCs w:val="16"/>
              </w:rPr>
              <w:t>Marital Status</w:t>
            </w:r>
          </w:p>
        </w:tc>
        <w:tc>
          <w:tcPr>
            <w:tcW w:w="63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2C11B4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 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AFE688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 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2BB578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 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DD69B4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 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2CDF34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 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7BAC4D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8DDAB8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 </w:t>
            </w:r>
          </w:p>
        </w:tc>
      </w:tr>
      <w:tr w:rsidR="00F67B02" w:rsidRPr="00CE7E29" w14:paraId="58649178" w14:textId="77777777" w:rsidTr="006C4EA5">
        <w:trPr>
          <w:trHeight w:val="408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1B69F" w14:textId="77777777" w:rsidR="005A0AB5" w:rsidRPr="00CE7E29" w:rsidRDefault="005A0AB5">
            <w:pPr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Never married</w:t>
            </w:r>
          </w:p>
        </w:tc>
        <w:tc>
          <w:tcPr>
            <w:tcW w:w="63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F7CCE0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8.82 (3.67-21.19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7B826A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23.37 (13.57-40.24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4722EE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17.55 (10.19-30.23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13D935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13.70 (7.78-24.12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808A71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17.27 (10.58-28.20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4BCFC4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21.39 (14.34-31.91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6E6D50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20.17 (13.40-30.35)</w:t>
            </w:r>
          </w:p>
        </w:tc>
      </w:tr>
      <w:tr w:rsidR="00F67B02" w:rsidRPr="00CE7E29" w14:paraId="656CF573" w14:textId="77777777" w:rsidTr="006C4EA5">
        <w:trPr>
          <w:trHeight w:val="408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D88A7" w14:textId="77777777" w:rsidR="005A0AB5" w:rsidRPr="00CE7E29" w:rsidRDefault="005A0AB5">
            <w:pPr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Separated/divorced</w:t>
            </w:r>
          </w:p>
        </w:tc>
        <w:tc>
          <w:tcPr>
            <w:tcW w:w="63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E04343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6.81 (2.20-21.11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813DF3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31.21 (17.73-54.96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328099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28.25 (16.73-47.69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7C47F2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13.70 (6.85-27.39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E0EB01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14.76 (7.68-28.37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A441E7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13.34 (6.94-25.65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813221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17.80 (10.11-31.35)</w:t>
            </w:r>
          </w:p>
        </w:tc>
      </w:tr>
      <w:tr w:rsidR="00F67B02" w:rsidRPr="00CE7E29" w14:paraId="635AED8D" w14:textId="77777777" w:rsidTr="006C4EA5">
        <w:trPr>
          <w:trHeight w:val="408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13856" w14:textId="77777777" w:rsidR="005A0AB5" w:rsidRPr="00CE7E29" w:rsidRDefault="005A0AB5">
            <w:pPr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Widowed</w:t>
            </w:r>
          </w:p>
        </w:tc>
        <w:tc>
          <w:tcPr>
            <w:tcW w:w="63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AB02DF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5.97 (1.92-18.50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9A17B9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24.45 (13.54-44.15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8D17EF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23.70 (13.76-40.82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DBEBE3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28.76 (18.12-45.65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F548EB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14.03 (7.30-26.97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FB36F7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22.34 (13.47-37.05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78622B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27.21 (17.15-43.19)</w:t>
            </w:r>
          </w:p>
        </w:tc>
      </w:tr>
      <w:tr w:rsidR="00F67B02" w:rsidRPr="00CE7E29" w14:paraId="050AB2A4" w14:textId="77777777" w:rsidTr="006C4EA5">
        <w:trPr>
          <w:trHeight w:val="408"/>
        </w:trPr>
        <w:tc>
          <w:tcPr>
            <w:tcW w:w="7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82393" w14:textId="77777777" w:rsidR="005A0AB5" w:rsidRPr="00CE7E29" w:rsidRDefault="005A0AB5">
            <w:pPr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Currently married</w:t>
            </w:r>
          </w:p>
        </w:tc>
        <w:tc>
          <w:tcPr>
            <w:tcW w:w="63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5980B6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6.42 (2.88-14.28)</w:t>
            </w:r>
          </w:p>
        </w:tc>
        <w:tc>
          <w:tcPr>
            <w:tcW w:w="6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ABBCCD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21.85 (13.94-34.26)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76F9E3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17.32 (11.05-27.15)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5D4525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21.36 (14.65-31.15)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326173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25.89 (18.50-36.24)</w:t>
            </w:r>
          </w:p>
        </w:tc>
        <w:tc>
          <w:tcPr>
            <w:tcW w:w="6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D15DC8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19.32 (13.34-27.98)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0795CC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17.16 (11.59-25.39)</w:t>
            </w:r>
          </w:p>
        </w:tc>
      </w:tr>
      <w:tr w:rsidR="00F67B02" w:rsidRPr="00CE7E29" w14:paraId="6D3F0984" w14:textId="77777777" w:rsidTr="006C4EA5">
        <w:trPr>
          <w:trHeight w:val="408"/>
        </w:trPr>
        <w:tc>
          <w:tcPr>
            <w:tcW w:w="70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3F70D" w14:textId="77777777" w:rsidR="005A0AB5" w:rsidRPr="00CE7E29" w:rsidRDefault="005A0AB5">
            <w:pPr>
              <w:rPr>
                <w:b/>
                <w:bCs/>
                <w:sz w:val="16"/>
                <w:szCs w:val="16"/>
              </w:rPr>
            </w:pPr>
            <w:r w:rsidRPr="00CE7E29">
              <w:rPr>
                <w:b/>
                <w:bCs/>
                <w:sz w:val="16"/>
                <w:szCs w:val="16"/>
              </w:rPr>
              <w:t>Years of Education</w:t>
            </w:r>
          </w:p>
        </w:tc>
        <w:tc>
          <w:tcPr>
            <w:tcW w:w="63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D96D6A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 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473E1F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 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26F118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 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FC0AA6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 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314F7C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 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C2FEF8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BC4F67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 </w:t>
            </w:r>
          </w:p>
        </w:tc>
      </w:tr>
      <w:tr w:rsidR="00F67B02" w:rsidRPr="00CE7E29" w14:paraId="42A59558" w14:textId="77777777" w:rsidTr="006C4EA5">
        <w:trPr>
          <w:trHeight w:val="408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D0AC2" w14:textId="77777777" w:rsidR="005A0AB5" w:rsidRPr="00CE7E29" w:rsidRDefault="005A0AB5">
            <w:pPr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No formal education</w:t>
            </w:r>
          </w:p>
        </w:tc>
        <w:tc>
          <w:tcPr>
            <w:tcW w:w="63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728D6A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15.16 (8.39-27.37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A80CA5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13.36 (6.68-26.71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FA20CA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23.98 (15.11-38.06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C888D4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37.30 (27.03-51.48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35DD45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35.95 (25.13-51.41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767902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33.67 (14.01-80.88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0D0C81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21.19 (11.03-40.73)</w:t>
            </w:r>
          </w:p>
        </w:tc>
      </w:tr>
      <w:tr w:rsidR="00F67B02" w:rsidRPr="00CE7E29" w14:paraId="77FB19D0" w14:textId="77777777" w:rsidTr="006C4EA5">
        <w:trPr>
          <w:trHeight w:val="408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F1AB2" w14:textId="60E14C8F" w:rsidR="005A0AB5" w:rsidRPr="00CE7E29" w:rsidRDefault="005A0AB5">
            <w:pPr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Some primary (1-7 y</w:t>
            </w:r>
            <w:r w:rsidR="00F67B02">
              <w:rPr>
                <w:sz w:val="16"/>
                <w:szCs w:val="16"/>
              </w:rPr>
              <w:t>r</w:t>
            </w:r>
            <w:r w:rsidRPr="00CE7E29">
              <w:rPr>
                <w:sz w:val="16"/>
                <w:szCs w:val="16"/>
              </w:rPr>
              <w:t>s)</w:t>
            </w:r>
          </w:p>
        </w:tc>
        <w:tc>
          <w:tcPr>
            <w:tcW w:w="63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9014AE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6.46 (2.69-15.52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760DE9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1.49 (0.21-10.59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006E0C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29.19 (19.56-43.55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8AAA5C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9.46 (4.73-18.91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B669C1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19.46 (11.30-33.51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040541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27.50 (11.45-66.08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4A5713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5.17 (1.29-20.67)</w:t>
            </w:r>
          </w:p>
        </w:tc>
      </w:tr>
      <w:tr w:rsidR="00F67B02" w:rsidRPr="00CE7E29" w14:paraId="21CA0212" w14:textId="77777777" w:rsidTr="006C4EA5">
        <w:trPr>
          <w:trHeight w:val="408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A3D51" w14:textId="4E40FCBD" w:rsidR="005A0AB5" w:rsidRPr="00CE7E29" w:rsidRDefault="005A0AB5">
            <w:pPr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Some sec</w:t>
            </w:r>
            <w:r w:rsidR="009F7B9D">
              <w:rPr>
                <w:sz w:val="16"/>
                <w:szCs w:val="16"/>
              </w:rPr>
              <w:t xml:space="preserve">. </w:t>
            </w:r>
            <w:r w:rsidRPr="00CE7E29">
              <w:rPr>
                <w:sz w:val="16"/>
                <w:szCs w:val="16"/>
              </w:rPr>
              <w:t xml:space="preserve"> (8-12 y</w:t>
            </w:r>
            <w:r w:rsidR="001A7279">
              <w:rPr>
                <w:sz w:val="16"/>
                <w:szCs w:val="16"/>
              </w:rPr>
              <w:t>rs</w:t>
            </w:r>
            <w:r w:rsidRPr="00CE7E29">
              <w:rPr>
                <w:sz w:val="16"/>
                <w:szCs w:val="16"/>
              </w:rPr>
              <w:t>)</w:t>
            </w:r>
          </w:p>
        </w:tc>
        <w:tc>
          <w:tcPr>
            <w:tcW w:w="63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AF36E6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10.61 (5.52-20.38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D9F3BE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7.85 (3.74-16.46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687FDE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21.70 (14.78-31.87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FE11D6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18.94 (12.89-27.81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FEFC56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11.39 (6.86-18.89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232E8F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17.61 (8.81-35.21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BDEA15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9.45 (4.91-18.15)</w:t>
            </w:r>
          </w:p>
        </w:tc>
      </w:tr>
      <w:tr w:rsidR="00F67B02" w:rsidRPr="00CE7E29" w14:paraId="1FA6B013" w14:textId="77777777" w:rsidTr="006C4EA5">
        <w:trPr>
          <w:trHeight w:val="408"/>
        </w:trPr>
        <w:tc>
          <w:tcPr>
            <w:tcW w:w="7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E293B" w14:textId="77777777" w:rsidR="005A0AB5" w:rsidRPr="00CE7E29" w:rsidRDefault="005A0AB5">
            <w:pPr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Higher (13+ years)</w:t>
            </w:r>
          </w:p>
        </w:tc>
        <w:tc>
          <w:tcPr>
            <w:tcW w:w="63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409B37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156.03 (99.52-244.62)</w:t>
            </w:r>
          </w:p>
        </w:tc>
        <w:tc>
          <w:tcPr>
            <w:tcW w:w="6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8F8491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580.77 (440.18-766.27)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DD849E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41.98 (15.76-111.85)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35885A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0.00 (.-.)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BCAE33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21.36 (13.46-33.91)</w:t>
            </w:r>
          </w:p>
        </w:tc>
        <w:tc>
          <w:tcPr>
            <w:tcW w:w="6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73BBA2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21.49 (16.94-27.25)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F21F46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28.60 (22.55-36.27)</w:t>
            </w:r>
          </w:p>
        </w:tc>
      </w:tr>
      <w:tr w:rsidR="00F67B02" w:rsidRPr="00CE7E29" w14:paraId="7BC11D36" w14:textId="77777777" w:rsidTr="006C4EA5">
        <w:trPr>
          <w:trHeight w:val="408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D9541" w14:textId="77777777" w:rsidR="005A0AB5" w:rsidRPr="00CE7E29" w:rsidRDefault="005A0AB5">
            <w:pPr>
              <w:rPr>
                <w:b/>
                <w:bCs/>
                <w:sz w:val="16"/>
                <w:szCs w:val="16"/>
              </w:rPr>
            </w:pPr>
            <w:r w:rsidRPr="00CE7E29">
              <w:rPr>
                <w:b/>
                <w:bCs/>
                <w:sz w:val="16"/>
                <w:szCs w:val="16"/>
              </w:rPr>
              <w:t>Water Supply</w:t>
            </w:r>
          </w:p>
        </w:tc>
        <w:tc>
          <w:tcPr>
            <w:tcW w:w="63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13BBF8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 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1F25BD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 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F774E3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 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4C0F44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 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F285A3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 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FD8133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526A34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 </w:t>
            </w:r>
          </w:p>
        </w:tc>
      </w:tr>
      <w:tr w:rsidR="00F67B02" w:rsidRPr="00CE7E29" w14:paraId="3588086B" w14:textId="77777777" w:rsidTr="006C4EA5">
        <w:trPr>
          <w:trHeight w:val="408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A9608" w14:textId="77777777" w:rsidR="005A0AB5" w:rsidRPr="00CE7E29" w:rsidRDefault="005A0AB5">
            <w:pPr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Tap in street</w:t>
            </w:r>
          </w:p>
        </w:tc>
        <w:tc>
          <w:tcPr>
            <w:tcW w:w="63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AA7CA8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14.82 (9.21-23.83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7D2B5F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27.90 (19.73-39.45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F5BC8B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27.23 (19.73-37.59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4F02F4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23.36 (16.77-32.53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31180B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19.65 (13.97-27.64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7429D2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21.62 (15.80-29.59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755699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22.13 (16.47-29.74)</w:t>
            </w:r>
          </w:p>
        </w:tc>
      </w:tr>
      <w:tr w:rsidR="00F67B02" w:rsidRPr="00CE7E29" w14:paraId="07BD0D81" w14:textId="77777777" w:rsidTr="006C4EA5">
        <w:trPr>
          <w:trHeight w:val="408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7CCBC" w14:textId="77777777" w:rsidR="005A0AB5" w:rsidRPr="00CE7E29" w:rsidRDefault="005A0AB5">
            <w:pPr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Tap in yard/house</w:t>
            </w:r>
          </w:p>
        </w:tc>
        <w:tc>
          <w:tcPr>
            <w:tcW w:w="63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36164C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14.42 (8.37-24.83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023ED2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29.71 (20.51-43.03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30D6A2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20.86 (14.20-30.63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A6BE3F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19.98 (14.05-28.41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DD55F9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19.70 (14.21-27.31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37F830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19.93 (14.56-27.28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393543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21.66 (16.01-29.31)</w:t>
            </w:r>
          </w:p>
        </w:tc>
      </w:tr>
      <w:tr w:rsidR="00F67B02" w:rsidRPr="00CE7E29" w14:paraId="1157F9D9" w14:textId="77777777" w:rsidTr="006C4EA5">
        <w:trPr>
          <w:trHeight w:val="408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BD03F" w14:textId="77777777" w:rsidR="005A0AB5" w:rsidRPr="00CE7E29" w:rsidRDefault="005A0AB5">
            <w:pPr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Other</w:t>
            </w:r>
          </w:p>
        </w:tc>
        <w:tc>
          <w:tcPr>
            <w:tcW w:w="63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30FE8B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14.17 (4.57-43.95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A1E57F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52.99 (22.06-127.31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EE3285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27.53 (12.37-61.27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14FC0B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21.77 (9.78-48.46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162922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42.64 (21.32-85.27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34D000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42.32 (21.16-84.62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1C50E4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9.22 (2.31-36.87)</w:t>
            </w:r>
          </w:p>
        </w:tc>
      </w:tr>
      <w:tr w:rsidR="00F67B02" w:rsidRPr="00CE7E29" w14:paraId="4BF570DE" w14:textId="77777777" w:rsidTr="006C4EA5">
        <w:trPr>
          <w:trHeight w:val="408"/>
        </w:trPr>
        <w:tc>
          <w:tcPr>
            <w:tcW w:w="70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8A417" w14:textId="77777777" w:rsidR="005A0AB5" w:rsidRPr="00CE7E29" w:rsidRDefault="005A0AB5">
            <w:pPr>
              <w:rPr>
                <w:b/>
                <w:bCs/>
                <w:sz w:val="16"/>
                <w:szCs w:val="16"/>
              </w:rPr>
            </w:pPr>
            <w:r w:rsidRPr="00CE7E29">
              <w:rPr>
                <w:b/>
                <w:bCs/>
                <w:sz w:val="16"/>
                <w:szCs w:val="16"/>
              </w:rPr>
              <w:t>Toilet Facility</w:t>
            </w:r>
          </w:p>
        </w:tc>
        <w:tc>
          <w:tcPr>
            <w:tcW w:w="631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5BF148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 </w:t>
            </w:r>
          </w:p>
        </w:tc>
        <w:tc>
          <w:tcPr>
            <w:tcW w:w="662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44126C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 </w:t>
            </w:r>
          </w:p>
        </w:tc>
        <w:tc>
          <w:tcPr>
            <w:tcW w:w="601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83AD12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 </w:t>
            </w:r>
          </w:p>
        </w:tc>
        <w:tc>
          <w:tcPr>
            <w:tcW w:w="601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9384D9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 </w:t>
            </w:r>
          </w:p>
        </w:tc>
        <w:tc>
          <w:tcPr>
            <w:tcW w:w="601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5C5598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 </w:t>
            </w:r>
          </w:p>
        </w:tc>
        <w:tc>
          <w:tcPr>
            <w:tcW w:w="631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4C7D1E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 </w:t>
            </w:r>
          </w:p>
        </w:tc>
        <w:tc>
          <w:tcPr>
            <w:tcW w:w="570" w:type="pct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6893A8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 </w:t>
            </w:r>
          </w:p>
        </w:tc>
      </w:tr>
      <w:tr w:rsidR="00F67B02" w:rsidRPr="00CE7E29" w14:paraId="65F6F5FC" w14:textId="77777777" w:rsidTr="006C4EA5">
        <w:trPr>
          <w:trHeight w:val="408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7D083" w14:textId="77777777" w:rsidR="005A0AB5" w:rsidRPr="00CE7E29" w:rsidRDefault="005A0AB5">
            <w:pPr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Bush/Other house</w:t>
            </w:r>
          </w:p>
        </w:tc>
        <w:tc>
          <w:tcPr>
            <w:tcW w:w="63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06FF97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25.39 (10.57-61.00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882112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67.58 (36.36-125.59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696183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46.92 (22.37-98.42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CEE4B7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31.87 (11.96-84.91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28F95B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13.50 (1.90-95.81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F2C65E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24.51 (6.13-98.02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B0C15E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0.00 (.-.)</w:t>
            </w:r>
          </w:p>
        </w:tc>
      </w:tr>
      <w:tr w:rsidR="00F67B02" w:rsidRPr="00CE7E29" w14:paraId="250B8231" w14:textId="77777777" w:rsidTr="006C4EA5">
        <w:trPr>
          <w:trHeight w:val="408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79F49" w14:textId="77777777" w:rsidR="005A0AB5" w:rsidRPr="00CE7E29" w:rsidRDefault="005A0AB5">
            <w:pPr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In yard</w:t>
            </w:r>
          </w:p>
        </w:tc>
        <w:tc>
          <w:tcPr>
            <w:tcW w:w="63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B68C16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13.14 (9.01-19.16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28F64A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27.07 (20.79-35.27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7D6DF8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23.39 (18.23-30.00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F08AF3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21.46 (16.92-27.22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0F6D89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20.41 (16.23-25.68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E9F1EA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21.47 (17.29-26.66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F29358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21.60 (17.50-26.65)</w:t>
            </w:r>
          </w:p>
        </w:tc>
      </w:tr>
      <w:tr w:rsidR="00F67B02" w:rsidRPr="00CE7E29" w14:paraId="0EF23993" w14:textId="77777777" w:rsidTr="006C4EA5">
        <w:trPr>
          <w:trHeight w:val="408"/>
        </w:trPr>
        <w:tc>
          <w:tcPr>
            <w:tcW w:w="7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E68F1" w14:textId="77777777" w:rsidR="005A0AB5" w:rsidRPr="00CE7E29" w:rsidRDefault="005A0AB5">
            <w:pPr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In house</w:t>
            </w:r>
          </w:p>
        </w:tc>
        <w:tc>
          <w:tcPr>
            <w:tcW w:w="63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5CC8E9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108.17 (15.24-767.94)</w:t>
            </w:r>
          </w:p>
        </w:tc>
        <w:tc>
          <w:tcPr>
            <w:tcW w:w="6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944094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0.00 (.-.)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7E2E80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0.00 (.-.)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CAE24D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0.00 (.-.)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58A333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67.45 (21.75-209.13)</w:t>
            </w:r>
          </w:p>
        </w:tc>
        <w:tc>
          <w:tcPr>
            <w:tcW w:w="6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79C5D9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40.80 (10.20-163.13)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A80C72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17.27 (2.43-122.59)</w:t>
            </w:r>
          </w:p>
        </w:tc>
      </w:tr>
      <w:tr w:rsidR="00F67B02" w:rsidRPr="00CE7E29" w14:paraId="45AA9F06" w14:textId="77777777" w:rsidTr="006C4EA5">
        <w:trPr>
          <w:trHeight w:val="408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76CCD" w14:textId="77777777" w:rsidR="005A0AB5" w:rsidRPr="00CE7E29" w:rsidRDefault="005A0AB5">
            <w:pPr>
              <w:rPr>
                <w:b/>
                <w:bCs/>
                <w:sz w:val="16"/>
                <w:szCs w:val="16"/>
              </w:rPr>
            </w:pPr>
            <w:r w:rsidRPr="00CE7E29">
              <w:rPr>
                <w:b/>
                <w:bCs/>
                <w:sz w:val="16"/>
                <w:szCs w:val="16"/>
              </w:rPr>
              <w:t>SES Asset Quintiles</w:t>
            </w:r>
          </w:p>
        </w:tc>
        <w:tc>
          <w:tcPr>
            <w:tcW w:w="63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3601B7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 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EC8C17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 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C73A8D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 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1E1826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 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915D57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 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B6D668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4C1ABE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 </w:t>
            </w:r>
          </w:p>
        </w:tc>
      </w:tr>
      <w:tr w:rsidR="00F67B02" w:rsidRPr="00CE7E29" w14:paraId="2B0C5081" w14:textId="77777777" w:rsidTr="006C4EA5">
        <w:trPr>
          <w:trHeight w:val="408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38544" w14:textId="77777777" w:rsidR="005A0AB5" w:rsidRPr="00CE7E29" w:rsidRDefault="005A0AB5">
            <w:pPr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Q1 - Poorest</w:t>
            </w:r>
          </w:p>
        </w:tc>
        <w:tc>
          <w:tcPr>
            <w:tcW w:w="63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3C649C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18.77 (9.38-37.52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EC8585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40.88 (25.75-64.88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CB18C7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30.27 (18.55-49.41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8285D9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35.15 (22.92-53.91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55C3D3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17.85 (10.37-30.75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46685F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27.72 (18.25-42.10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1EBB82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21.37 (13.46-33.92)</w:t>
            </w:r>
          </w:p>
        </w:tc>
      </w:tr>
      <w:tr w:rsidR="00F67B02" w:rsidRPr="00CE7E29" w14:paraId="16E425B2" w14:textId="77777777" w:rsidTr="006C4EA5">
        <w:trPr>
          <w:trHeight w:val="408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93C75" w14:textId="77777777" w:rsidR="005A0AB5" w:rsidRPr="00CE7E29" w:rsidRDefault="005A0AB5">
            <w:pPr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Q2</w:t>
            </w:r>
          </w:p>
        </w:tc>
        <w:tc>
          <w:tcPr>
            <w:tcW w:w="63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1114F1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14.16 (6.75-29.71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5D437C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27.99 (15.89-49.28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F2AF09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25.81 (15.81-42.13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31AE95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20.21 (11.97-34.13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035A73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27.81 (18.31-42.24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B1E331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18.98 (11.63-30.98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659A7B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16.87 (9.99-28.48)</w:t>
            </w:r>
          </w:p>
        </w:tc>
      </w:tr>
      <w:tr w:rsidR="00F67B02" w:rsidRPr="00CE7E29" w14:paraId="2BE06BF1" w14:textId="77777777" w:rsidTr="006C4EA5">
        <w:trPr>
          <w:trHeight w:val="408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6DC4E" w14:textId="77777777" w:rsidR="005A0AB5" w:rsidRPr="00CE7E29" w:rsidRDefault="005A0AB5">
            <w:pPr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Q3</w:t>
            </w:r>
          </w:p>
        </w:tc>
        <w:tc>
          <w:tcPr>
            <w:tcW w:w="63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BE707B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16.46 (8.23-32.91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EDF7DA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24.61 (13.97-43.33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4A1F85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13.13 (6.56-26.25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A7E311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17.14 (9.74-30.19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BEF464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17.69 (10.27-30.46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B28BC6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22.81 (14.37-36.21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A916E8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23.57 (15.20-36.53)</w:t>
            </w:r>
          </w:p>
        </w:tc>
      </w:tr>
      <w:tr w:rsidR="00F67B02" w:rsidRPr="00CE7E29" w14:paraId="1DCBC185" w14:textId="77777777" w:rsidTr="006C4EA5">
        <w:trPr>
          <w:trHeight w:val="408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9D617" w14:textId="77777777" w:rsidR="005A0AB5" w:rsidRPr="00CE7E29" w:rsidRDefault="005A0AB5">
            <w:pPr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Q4</w:t>
            </w:r>
          </w:p>
        </w:tc>
        <w:tc>
          <w:tcPr>
            <w:tcW w:w="63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B72385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10.59 (4.41-25.43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DA8621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27.12 (15.40-47.76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58472D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28.12 (17.23-45.91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AF631E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16.48 (9.36-29.02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7A1A3E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20.47 (12.34-33.96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4D73AC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16.72 (9.71-28.80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5B5B55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25.91 (17.22-38.99)</w:t>
            </w:r>
          </w:p>
        </w:tc>
      </w:tr>
      <w:tr w:rsidR="00F67B02" w:rsidRPr="00CE7E29" w14:paraId="2E1E9F7E" w14:textId="77777777" w:rsidTr="006C4EA5">
        <w:trPr>
          <w:trHeight w:val="408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BC5B0" w14:textId="77777777" w:rsidR="005A0AB5" w:rsidRPr="00CE7E29" w:rsidRDefault="005A0AB5">
            <w:pPr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Q5 Wealthiest</w:t>
            </w:r>
          </w:p>
        </w:tc>
        <w:tc>
          <w:tcPr>
            <w:tcW w:w="63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6BB786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13.22 (5.50-31.76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6C4733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28.59 (15.84-51.63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F46038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26.19 (15.21-45.11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1C2560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21.48 (12.47-36.99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D2B655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19.81 (11.73-33.46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A9A848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22.84 (14.20-36.74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A99DFC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17.73 (10.29-30.53)</w:t>
            </w:r>
          </w:p>
        </w:tc>
      </w:tr>
      <w:tr w:rsidR="00F67B02" w:rsidRPr="00CE7E29" w14:paraId="33334A49" w14:textId="77777777" w:rsidTr="006C4EA5">
        <w:trPr>
          <w:trHeight w:val="408"/>
        </w:trPr>
        <w:tc>
          <w:tcPr>
            <w:tcW w:w="70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98188" w14:textId="77777777" w:rsidR="005A0AB5" w:rsidRPr="00CE7E29" w:rsidRDefault="005A0AB5">
            <w:pPr>
              <w:rPr>
                <w:b/>
                <w:bCs/>
                <w:sz w:val="16"/>
                <w:szCs w:val="16"/>
              </w:rPr>
            </w:pPr>
            <w:r w:rsidRPr="00CE7E29">
              <w:rPr>
                <w:b/>
                <w:bCs/>
                <w:sz w:val="16"/>
                <w:szCs w:val="16"/>
              </w:rPr>
              <w:t>HIV</w:t>
            </w:r>
          </w:p>
        </w:tc>
        <w:tc>
          <w:tcPr>
            <w:tcW w:w="631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4B39AA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 </w:t>
            </w:r>
          </w:p>
        </w:tc>
        <w:tc>
          <w:tcPr>
            <w:tcW w:w="662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F000E1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 </w:t>
            </w:r>
          </w:p>
        </w:tc>
        <w:tc>
          <w:tcPr>
            <w:tcW w:w="601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5E9494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 </w:t>
            </w:r>
          </w:p>
        </w:tc>
        <w:tc>
          <w:tcPr>
            <w:tcW w:w="601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76A744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 </w:t>
            </w:r>
          </w:p>
        </w:tc>
        <w:tc>
          <w:tcPr>
            <w:tcW w:w="601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FBA9B5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 </w:t>
            </w:r>
          </w:p>
        </w:tc>
        <w:tc>
          <w:tcPr>
            <w:tcW w:w="631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AA49FD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 </w:t>
            </w:r>
          </w:p>
        </w:tc>
        <w:tc>
          <w:tcPr>
            <w:tcW w:w="570" w:type="pct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E54274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 </w:t>
            </w:r>
          </w:p>
        </w:tc>
      </w:tr>
      <w:tr w:rsidR="00F67B02" w:rsidRPr="00CE7E29" w14:paraId="3CE32D13" w14:textId="77777777" w:rsidTr="006C4EA5">
        <w:trPr>
          <w:trHeight w:val="408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5ACCF" w14:textId="77777777" w:rsidR="005A0AB5" w:rsidRPr="00CE7E29" w:rsidRDefault="005A0AB5">
            <w:pPr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no</w:t>
            </w:r>
          </w:p>
        </w:tc>
        <w:tc>
          <w:tcPr>
            <w:tcW w:w="63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B35651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13.66 (1.92-96.96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034874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27.00 (6.75-107.96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FF5A9D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55.43 (23.07-133.18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441605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39.24 (14.73-104.56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0DA79E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17.32 (4.33-69.23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E41E29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21.99 (7.09-68.18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65C27E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33.53 (13.96-80.56)</w:t>
            </w:r>
          </w:p>
        </w:tc>
      </w:tr>
      <w:tr w:rsidR="00F67B02" w:rsidRPr="00CE7E29" w14:paraId="64545368" w14:textId="77777777" w:rsidTr="006C4EA5">
        <w:trPr>
          <w:trHeight w:val="408"/>
        </w:trPr>
        <w:tc>
          <w:tcPr>
            <w:tcW w:w="7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4F3E9" w14:textId="77777777" w:rsidR="005A0AB5" w:rsidRPr="00CE7E29" w:rsidRDefault="005A0AB5">
            <w:pPr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yes</w:t>
            </w:r>
          </w:p>
        </w:tc>
        <w:tc>
          <w:tcPr>
            <w:tcW w:w="63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4E32D2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17.73 (13.15-23.91)</w:t>
            </w:r>
          </w:p>
        </w:tc>
        <w:tc>
          <w:tcPr>
            <w:tcW w:w="6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0081D4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29.22 (22.87-37.33)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8145D4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24.30 (19.16-30.82)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60CF7A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21.20 (16.74-26.84)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043FBB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20.93 (16.69-26.24)</w:t>
            </w:r>
          </w:p>
        </w:tc>
        <w:tc>
          <w:tcPr>
            <w:tcW w:w="6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0DBC8F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21.73 (17.52-26.94)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076257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20.71 (16.70-25.68)</w:t>
            </w:r>
          </w:p>
        </w:tc>
      </w:tr>
      <w:tr w:rsidR="00F67B02" w:rsidRPr="00CE7E29" w14:paraId="1C962EA3" w14:textId="77777777" w:rsidTr="006C4EA5">
        <w:trPr>
          <w:trHeight w:val="408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0B8A4" w14:textId="77777777" w:rsidR="005A0AB5" w:rsidRPr="00CE7E29" w:rsidRDefault="005A0AB5">
            <w:pPr>
              <w:rPr>
                <w:b/>
                <w:bCs/>
                <w:sz w:val="16"/>
                <w:szCs w:val="16"/>
              </w:rPr>
            </w:pPr>
            <w:r w:rsidRPr="00CE7E29">
              <w:rPr>
                <w:b/>
                <w:bCs/>
                <w:sz w:val="16"/>
                <w:szCs w:val="16"/>
              </w:rPr>
              <w:t>Hypertension</w:t>
            </w:r>
          </w:p>
        </w:tc>
        <w:tc>
          <w:tcPr>
            <w:tcW w:w="63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8828B9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 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8EFD13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 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8FA0C4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 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173107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 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C0D1BA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 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3AB3E6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144489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 </w:t>
            </w:r>
          </w:p>
        </w:tc>
      </w:tr>
      <w:tr w:rsidR="00F67B02" w:rsidRPr="00CE7E29" w14:paraId="67B448A2" w14:textId="77777777" w:rsidTr="006C4EA5">
        <w:trPr>
          <w:trHeight w:val="408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7E826" w14:textId="77777777" w:rsidR="005A0AB5" w:rsidRPr="00CE7E29" w:rsidRDefault="005A0AB5">
            <w:pPr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no</w:t>
            </w:r>
          </w:p>
        </w:tc>
        <w:tc>
          <w:tcPr>
            <w:tcW w:w="63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E1D7D8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21.10 (15.48-28.77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222B60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30.49 (23.29-39.91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E6B44E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23.08 (17.59-30.29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9FD12D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20.45 (15.66-26.70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289813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21.58 (16.86-27.63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5EB385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19.15 (14.87-24.67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19CC02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16.92 (13.02-21.99)</w:t>
            </w:r>
          </w:p>
        </w:tc>
      </w:tr>
      <w:tr w:rsidR="00F67B02" w:rsidRPr="00CE7E29" w14:paraId="432F9FFC" w14:textId="77777777" w:rsidTr="006C4EA5">
        <w:trPr>
          <w:trHeight w:val="408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35BE0" w14:textId="77777777" w:rsidR="005A0AB5" w:rsidRPr="00CE7E29" w:rsidRDefault="005A0AB5">
            <w:pPr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yes</w:t>
            </w:r>
          </w:p>
        </w:tc>
        <w:tc>
          <w:tcPr>
            <w:tcW w:w="63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F85EDE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6.64 (2.49-17.69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5C30DB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24.70 (14.34-42.55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CB22F8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33.02 (21.53-50.64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093CAA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26.50 (16.91-41.55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6924EA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17.94 (10.62-30.28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BA1912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31.55 (21.48-46.34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60AF3E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37.77 (26.71-53.42)</w:t>
            </w:r>
          </w:p>
        </w:tc>
      </w:tr>
      <w:tr w:rsidR="00F67B02" w:rsidRPr="00CE7E29" w14:paraId="3FC0812A" w14:textId="77777777" w:rsidTr="006C4EA5">
        <w:trPr>
          <w:trHeight w:val="408"/>
        </w:trPr>
        <w:tc>
          <w:tcPr>
            <w:tcW w:w="70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964CF" w14:textId="77777777" w:rsidR="005A0AB5" w:rsidRPr="00CE7E29" w:rsidRDefault="005A0AB5">
            <w:pPr>
              <w:rPr>
                <w:b/>
                <w:bCs/>
                <w:sz w:val="16"/>
                <w:szCs w:val="16"/>
              </w:rPr>
            </w:pPr>
            <w:r w:rsidRPr="00CE7E29">
              <w:rPr>
                <w:b/>
                <w:bCs/>
                <w:sz w:val="16"/>
                <w:szCs w:val="16"/>
              </w:rPr>
              <w:t>Diabetes</w:t>
            </w:r>
          </w:p>
        </w:tc>
        <w:tc>
          <w:tcPr>
            <w:tcW w:w="631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3D2003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 </w:t>
            </w:r>
          </w:p>
        </w:tc>
        <w:tc>
          <w:tcPr>
            <w:tcW w:w="662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01B927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 </w:t>
            </w:r>
          </w:p>
        </w:tc>
        <w:tc>
          <w:tcPr>
            <w:tcW w:w="601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28F17F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 </w:t>
            </w:r>
          </w:p>
        </w:tc>
        <w:tc>
          <w:tcPr>
            <w:tcW w:w="601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C5774C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 </w:t>
            </w:r>
          </w:p>
        </w:tc>
        <w:tc>
          <w:tcPr>
            <w:tcW w:w="601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7E5049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 </w:t>
            </w:r>
          </w:p>
        </w:tc>
        <w:tc>
          <w:tcPr>
            <w:tcW w:w="631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DAEAC5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 </w:t>
            </w:r>
          </w:p>
        </w:tc>
        <w:tc>
          <w:tcPr>
            <w:tcW w:w="570" w:type="pct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6D50C6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 </w:t>
            </w:r>
          </w:p>
        </w:tc>
      </w:tr>
      <w:tr w:rsidR="00F67B02" w:rsidRPr="00CE7E29" w14:paraId="4331A700" w14:textId="77777777" w:rsidTr="006C4EA5">
        <w:trPr>
          <w:trHeight w:val="408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7FBCD" w14:textId="77777777" w:rsidR="005A0AB5" w:rsidRPr="00CE7E29" w:rsidRDefault="005A0AB5">
            <w:pPr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no</w:t>
            </w:r>
          </w:p>
        </w:tc>
        <w:tc>
          <w:tcPr>
            <w:tcW w:w="63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F3D59E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18.16 (13.51-24.40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56E8B0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29.11 (22.79-37.19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297D0F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24.56 (19.40-31.10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AF691C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20.77 (16.37-26.34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604E01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19.65 (15.57-24.80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9D7FB6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19.90 (15.92-24.88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3952FE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21.13 (17.11-26.11)</w:t>
            </w:r>
          </w:p>
        </w:tc>
      </w:tr>
      <w:tr w:rsidR="00F67B02" w:rsidRPr="00CE7E29" w14:paraId="4512B7A4" w14:textId="77777777" w:rsidTr="006C4EA5">
        <w:trPr>
          <w:trHeight w:val="408"/>
        </w:trPr>
        <w:tc>
          <w:tcPr>
            <w:tcW w:w="7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084D6" w14:textId="77777777" w:rsidR="005A0AB5" w:rsidRPr="00CE7E29" w:rsidRDefault="005A0AB5">
            <w:pPr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yes</w:t>
            </w:r>
          </w:p>
        </w:tc>
        <w:tc>
          <w:tcPr>
            <w:tcW w:w="63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54FDC7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0.00 (.-.)</w:t>
            </w:r>
          </w:p>
        </w:tc>
        <w:tc>
          <w:tcPr>
            <w:tcW w:w="6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9894B0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30.27 (7.57-121.02)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8CCBCD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50.36 (18.90-134.17)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734339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60.41 (25.14-145.14)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E6D40D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69.53 (31.24-154.78)</w:t>
            </w:r>
          </w:p>
        </w:tc>
        <w:tc>
          <w:tcPr>
            <w:tcW w:w="6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61B13F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103.46 (53.83-198.85)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D96C0C" w14:textId="77777777" w:rsidR="005A0AB5" w:rsidRPr="00CE7E29" w:rsidRDefault="005A0AB5">
            <w:pPr>
              <w:jc w:val="right"/>
              <w:rPr>
                <w:sz w:val="16"/>
                <w:szCs w:val="16"/>
              </w:rPr>
            </w:pPr>
            <w:r w:rsidRPr="00CE7E29">
              <w:rPr>
                <w:sz w:val="16"/>
                <w:szCs w:val="16"/>
              </w:rPr>
              <w:t>22.99 (5.75-91.92)</w:t>
            </w:r>
          </w:p>
        </w:tc>
      </w:tr>
    </w:tbl>
    <w:p w14:paraId="5A600905" w14:textId="77777777" w:rsidR="005A0AB5" w:rsidRDefault="005A0AB5" w:rsidP="00FD3982"/>
    <w:p w14:paraId="405A54E6" w14:textId="18698BB7" w:rsidR="00FD3982" w:rsidRPr="00D46C3A" w:rsidRDefault="007B6547" w:rsidP="00FD3982">
      <w:pPr>
        <w:keepNext/>
        <w:keepLines/>
        <w:spacing w:before="240" w:after="240" w:line="360" w:lineRule="auto"/>
        <w:jc w:val="both"/>
        <w:outlineLvl w:val="0"/>
        <w:rPr>
          <w:b/>
          <w:bCs/>
        </w:rPr>
      </w:pPr>
      <w:r>
        <w:rPr>
          <w:b/>
          <w:bCs/>
        </w:rPr>
        <w:t>S</w:t>
      </w:r>
      <w:r w:rsidR="00FD3982" w:rsidRPr="00D46C3A">
        <w:rPr>
          <w:b/>
          <w:bCs/>
        </w:rPr>
        <w:t xml:space="preserve">4 : Mortality </w:t>
      </w:r>
      <w:r w:rsidR="00193447">
        <w:rPr>
          <w:b/>
          <w:bCs/>
        </w:rPr>
        <w:t>r</w:t>
      </w:r>
      <w:r w:rsidR="00FD3982" w:rsidRPr="00D46C3A">
        <w:rPr>
          <w:b/>
          <w:bCs/>
        </w:rPr>
        <w:t xml:space="preserve">ates </w:t>
      </w:r>
      <w:r w:rsidR="00193447">
        <w:rPr>
          <w:b/>
          <w:bCs/>
        </w:rPr>
        <w:t>among i</w:t>
      </w:r>
      <w:r w:rsidR="00FD3982" w:rsidRPr="00D46C3A">
        <w:rPr>
          <w:b/>
          <w:bCs/>
        </w:rPr>
        <w:t xml:space="preserve">ndividuals </w:t>
      </w:r>
      <w:r w:rsidR="00193447">
        <w:rPr>
          <w:b/>
          <w:bCs/>
        </w:rPr>
        <w:t xml:space="preserve">accessing care for </w:t>
      </w:r>
      <w:r w:rsidR="00FD3982" w:rsidRPr="00D46C3A">
        <w:rPr>
          <w:b/>
          <w:bCs/>
          <w:u w:val="single"/>
        </w:rPr>
        <w:t>Hypertension or Diabet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65"/>
        <w:gridCol w:w="1736"/>
        <w:gridCol w:w="1736"/>
        <w:gridCol w:w="1576"/>
        <w:gridCol w:w="1576"/>
        <w:gridCol w:w="1576"/>
        <w:gridCol w:w="1577"/>
        <w:gridCol w:w="1576"/>
      </w:tblGrid>
      <w:tr w:rsidR="00416F9F" w:rsidRPr="0075477A" w14:paraId="466E5C5A" w14:textId="77777777" w:rsidTr="0031013F">
        <w:trPr>
          <w:trHeight w:val="408"/>
        </w:trPr>
        <w:tc>
          <w:tcPr>
            <w:tcW w:w="67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1FC0C" w14:textId="77777777" w:rsidR="00A439CD" w:rsidRPr="0075477A" w:rsidRDefault="00A439CD">
            <w:pPr>
              <w:jc w:val="center"/>
              <w:rPr>
                <w:b/>
                <w:bCs/>
                <w:sz w:val="16"/>
                <w:szCs w:val="16"/>
              </w:rPr>
            </w:pPr>
            <w:r w:rsidRPr="0075477A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62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5F26CF" w14:textId="77777777" w:rsidR="00A439CD" w:rsidRPr="0075477A" w:rsidRDefault="00A439CD">
            <w:pPr>
              <w:jc w:val="center"/>
              <w:rPr>
                <w:b/>
                <w:bCs/>
                <w:sz w:val="16"/>
                <w:szCs w:val="16"/>
              </w:rPr>
            </w:pPr>
            <w:r w:rsidRPr="0075477A">
              <w:rPr>
                <w:b/>
                <w:bCs/>
                <w:sz w:val="16"/>
                <w:szCs w:val="16"/>
              </w:rPr>
              <w:t>2015</w:t>
            </w:r>
          </w:p>
        </w:tc>
        <w:tc>
          <w:tcPr>
            <w:tcW w:w="662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60B3DB" w14:textId="77777777" w:rsidR="00A439CD" w:rsidRPr="0075477A" w:rsidRDefault="00A439CD">
            <w:pPr>
              <w:jc w:val="center"/>
              <w:rPr>
                <w:b/>
                <w:bCs/>
                <w:sz w:val="16"/>
                <w:szCs w:val="16"/>
              </w:rPr>
            </w:pPr>
            <w:r w:rsidRPr="0075477A">
              <w:rPr>
                <w:b/>
                <w:bCs/>
                <w:sz w:val="16"/>
                <w:szCs w:val="16"/>
              </w:rPr>
              <w:t>2016</w:t>
            </w:r>
          </w:p>
        </w:tc>
        <w:tc>
          <w:tcPr>
            <w:tcW w:w="601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E0BE89" w14:textId="77777777" w:rsidR="00A439CD" w:rsidRPr="0075477A" w:rsidRDefault="00A439CD">
            <w:pPr>
              <w:jc w:val="center"/>
              <w:rPr>
                <w:b/>
                <w:bCs/>
                <w:sz w:val="16"/>
                <w:szCs w:val="16"/>
              </w:rPr>
            </w:pPr>
            <w:r w:rsidRPr="0075477A">
              <w:rPr>
                <w:b/>
                <w:bCs/>
                <w:sz w:val="16"/>
                <w:szCs w:val="16"/>
              </w:rPr>
              <w:t>2017</w:t>
            </w:r>
          </w:p>
        </w:tc>
        <w:tc>
          <w:tcPr>
            <w:tcW w:w="601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FA6FC8" w14:textId="77777777" w:rsidR="00A439CD" w:rsidRPr="0075477A" w:rsidRDefault="00A439CD">
            <w:pPr>
              <w:jc w:val="center"/>
              <w:rPr>
                <w:b/>
                <w:bCs/>
                <w:sz w:val="16"/>
                <w:szCs w:val="16"/>
              </w:rPr>
            </w:pPr>
            <w:r w:rsidRPr="0075477A">
              <w:rPr>
                <w:b/>
                <w:bCs/>
                <w:sz w:val="16"/>
                <w:szCs w:val="16"/>
              </w:rPr>
              <w:t>2018</w:t>
            </w:r>
          </w:p>
        </w:tc>
        <w:tc>
          <w:tcPr>
            <w:tcW w:w="601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9EEF3F" w14:textId="77777777" w:rsidR="00A439CD" w:rsidRPr="0075477A" w:rsidRDefault="00A439CD">
            <w:pPr>
              <w:jc w:val="center"/>
              <w:rPr>
                <w:b/>
                <w:bCs/>
                <w:sz w:val="16"/>
                <w:szCs w:val="16"/>
              </w:rPr>
            </w:pPr>
            <w:r w:rsidRPr="0075477A">
              <w:rPr>
                <w:b/>
                <w:bCs/>
                <w:sz w:val="16"/>
                <w:szCs w:val="16"/>
              </w:rPr>
              <w:t>2019</w:t>
            </w:r>
          </w:p>
        </w:tc>
        <w:tc>
          <w:tcPr>
            <w:tcW w:w="601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4D2870" w14:textId="77777777" w:rsidR="00A439CD" w:rsidRPr="0075477A" w:rsidRDefault="00A439CD">
            <w:pPr>
              <w:jc w:val="center"/>
              <w:rPr>
                <w:b/>
                <w:bCs/>
                <w:sz w:val="16"/>
                <w:szCs w:val="16"/>
              </w:rPr>
            </w:pPr>
            <w:r w:rsidRPr="0075477A">
              <w:rPr>
                <w:b/>
                <w:bCs/>
                <w:sz w:val="16"/>
                <w:szCs w:val="16"/>
              </w:rPr>
              <w:t>2020</w:t>
            </w:r>
          </w:p>
        </w:tc>
        <w:tc>
          <w:tcPr>
            <w:tcW w:w="601" w:type="pct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1547C0" w14:textId="77777777" w:rsidR="00A439CD" w:rsidRPr="0075477A" w:rsidRDefault="00A439CD">
            <w:pPr>
              <w:jc w:val="center"/>
              <w:rPr>
                <w:b/>
                <w:bCs/>
                <w:sz w:val="16"/>
                <w:szCs w:val="16"/>
              </w:rPr>
            </w:pPr>
            <w:r w:rsidRPr="0075477A">
              <w:rPr>
                <w:b/>
                <w:bCs/>
                <w:sz w:val="16"/>
                <w:szCs w:val="16"/>
              </w:rPr>
              <w:t>2021</w:t>
            </w:r>
          </w:p>
        </w:tc>
      </w:tr>
      <w:tr w:rsidR="00416F9F" w:rsidRPr="0075477A" w14:paraId="2F8E1D73" w14:textId="77777777" w:rsidTr="0031013F">
        <w:trPr>
          <w:trHeight w:val="408"/>
        </w:trPr>
        <w:tc>
          <w:tcPr>
            <w:tcW w:w="67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9CD1A" w14:textId="77777777" w:rsidR="00A439CD" w:rsidRPr="0075477A" w:rsidRDefault="00A439CD">
            <w:pPr>
              <w:jc w:val="center"/>
              <w:rPr>
                <w:b/>
                <w:bCs/>
                <w:sz w:val="16"/>
                <w:szCs w:val="16"/>
              </w:rPr>
            </w:pPr>
            <w:r w:rsidRPr="0075477A">
              <w:rPr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662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9E2135" w14:textId="77777777" w:rsidR="00A439CD" w:rsidRPr="0075477A" w:rsidRDefault="00A439CD">
            <w:pPr>
              <w:jc w:val="center"/>
              <w:rPr>
                <w:b/>
                <w:bCs/>
                <w:sz w:val="16"/>
                <w:szCs w:val="16"/>
              </w:rPr>
            </w:pPr>
            <w:r w:rsidRPr="0075477A">
              <w:rPr>
                <w:b/>
                <w:bCs/>
                <w:sz w:val="16"/>
                <w:szCs w:val="16"/>
              </w:rPr>
              <w:t>Deaths/1000 PY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6CC205" w14:textId="77777777" w:rsidR="00A439CD" w:rsidRPr="0075477A" w:rsidRDefault="00A439CD">
            <w:pPr>
              <w:jc w:val="center"/>
              <w:rPr>
                <w:b/>
                <w:bCs/>
                <w:sz w:val="16"/>
                <w:szCs w:val="16"/>
              </w:rPr>
            </w:pPr>
            <w:r w:rsidRPr="0075477A">
              <w:rPr>
                <w:b/>
                <w:bCs/>
                <w:sz w:val="16"/>
                <w:szCs w:val="16"/>
              </w:rPr>
              <w:t>Deaths/1000 PY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5C3CDD" w14:textId="77777777" w:rsidR="00A439CD" w:rsidRPr="0075477A" w:rsidRDefault="00A439CD">
            <w:pPr>
              <w:jc w:val="center"/>
              <w:rPr>
                <w:b/>
                <w:bCs/>
                <w:sz w:val="16"/>
                <w:szCs w:val="16"/>
              </w:rPr>
            </w:pPr>
            <w:r w:rsidRPr="0075477A">
              <w:rPr>
                <w:b/>
                <w:bCs/>
                <w:sz w:val="16"/>
                <w:szCs w:val="16"/>
              </w:rPr>
              <w:t>Deaths/1000 PY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97DEA6" w14:textId="77777777" w:rsidR="00A439CD" w:rsidRPr="0075477A" w:rsidRDefault="00A439CD">
            <w:pPr>
              <w:jc w:val="center"/>
              <w:rPr>
                <w:b/>
                <w:bCs/>
                <w:sz w:val="16"/>
                <w:szCs w:val="16"/>
              </w:rPr>
            </w:pPr>
            <w:r w:rsidRPr="0075477A">
              <w:rPr>
                <w:b/>
                <w:bCs/>
                <w:sz w:val="16"/>
                <w:szCs w:val="16"/>
              </w:rPr>
              <w:t>Deaths/1000 PY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456385" w14:textId="77777777" w:rsidR="00A439CD" w:rsidRPr="0075477A" w:rsidRDefault="00A439CD">
            <w:pPr>
              <w:jc w:val="center"/>
              <w:rPr>
                <w:b/>
                <w:bCs/>
                <w:sz w:val="16"/>
                <w:szCs w:val="16"/>
              </w:rPr>
            </w:pPr>
            <w:r w:rsidRPr="0075477A">
              <w:rPr>
                <w:b/>
                <w:bCs/>
                <w:sz w:val="16"/>
                <w:szCs w:val="16"/>
              </w:rPr>
              <w:t>Deaths/1000 PY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07974B" w14:textId="77777777" w:rsidR="00A439CD" w:rsidRPr="0075477A" w:rsidRDefault="00A439CD">
            <w:pPr>
              <w:jc w:val="center"/>
              <w:rPr>
                <w:b/>
                <w:bCs/>
                <w:sz w:val="16"/>
                <w:szCs w:val="16"/>
              </w:rPr>
            </w:pPr>
            <w:r w:rsidRPr="0075477A">
              <w:rPr>
                <w:b/>
                <w:bCs/>
                <w:sz w:val="16"/>
                <w:szCs w:val="16"/>
              </w:rPr>
              <w:t>Deaths/1000 PY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43F802" w14:textId="77777777" w:rsidR="00A439CD" w:rsidRPr="0075477A" w:rsidRDefault="00A439CD">
            <w:pPr>
              <w:jc w:val="center"/>
              <w:rPr>
                <w:b/>
                <w:bCs/>
                <w:sz w:val="16"/>
                <w:szCs w:val="16"/>
              </w:rPr>
            </w:pPr>
            <w:r w:rsidRPr="0075477A">
              <w:rPr>
                <w:b/>
                <w:bCs/>
                <w:sz w:val="16"/>
                <w:szCs w:val="16"/>
              </w:rPr>
              <w:t>Deaths/1000 PY</w:t>
            </w:r>
          </w:p>
        </w:tc>
      </w:tr>
      <w:tr w:rsidR="00416F9F" w:rsidRPr="0075477A" w14:paraId="5695FFB4" w14:textId="77777777" w:rsidTr="0031013F">
        <w:trPr>
          <w:trHeight w:val="408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C8B82" w14:textId="77777777" w:rsidR="00A439CD" w:rsidRPr="0075477A" w:rsidRDefault="00A439CD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5477A">
              <w:rPr>
                <w:b/>
                <w:bCs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66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50E60C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18.74 (14.88-23.61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9642E3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34.53 (28.41-41.97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90C0D9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35.66 (29.73-42.78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43427D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35.32 (29.68-42.02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5A8069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35.85 (30.40-42.29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FD3588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37.95 (32.50-44.31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FB5FC6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51.25 (44.93-58.45)</w:t>
            </w:r>
          </w:p>
        </w:tc>
      </w:tr>
      <w:tr w:rsidR="00416F9F" w:rsidRPr="0075477A" w14:paraId="5A7BA96F" w14:textId="77777777" w:rsidTr="0031013F">
        <w:trPr>
          <w:trHeight w:val="408"/>
        </w:trPr>
        <w:tc>
          <w:tcPr>
            <w:tcW w:w="67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F6EE3" w14:textId="77777777" w:rsidR="00A439CD" w:rsidRPr="0075477A" w:rsidRDefault="00A439CD">
            <w:pPr>
              <w:rPr>
                <w:b/>
                <w:bCs/>
                <w:sz w:val="16"/>
                <w:szCs w:val="16"/>
              </w:rPr>
            </w:pPr>
            <w:r w:rsidRPr="0075477A">
              <w:rPr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662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CDD3C7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 </w:t>
            </w:r>
          </w:p>
        </w:tc>
        <w:tc>
          <w:tcPr>
            <w:tcW w:w="662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4266EA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 </w:t>
            </w:r>
          </w:p>
        </w:tc>
        <w:tc>
          <w:tcPr>
            <w:tcW w:w="601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72EEE1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 </w:t>
            </w:r>
          </w:p>
        </w:tc>
        <w:tc>
          <w:tcPr>
            <w:tcW w:w="601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431FB3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 </w:t>
            </w:r>
          </w:p>
        </w:tc>
        <w:tc>
          <w:tcPr>
            <w:tcW w:w="601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2420DE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 </w:t>
            </w:r>
          </w:p>
        </w:tc>
        <w:tc>
          <w:tcPr>
            <w:tcW w:w="601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0DD4D1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 </w:t>
            </w:r>
          </w:p>
        </w:tc>
        <w:tc>
          <w:tcPr>
            <w:tcW w:w="601" w:type="pct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AA2C8B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 </w:t>
            </w:r>
          </w:p>
        </w:tc>
      </w:tr>
      <w:tr w:rsidR="00416F9F" w:rsidRPr="0075477A" w14:paraId="5D752289" w14:textId="77777777" w:rsidTr="0031013F">
        <w:trPr>
          <w:trHeight w:val="408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FF877" w14:textId="77777777" w:rsidR="00A439CD" w:rsidRPr="0075477A" w:rsidRDefault="00A439CD">
            <w:pPr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Male</w:t>
            </w:r>
          </w:p>
        </w:tc>
        <w:tc>
          <w:tcPr>
            <w:tcW w:w="66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8BD1B6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45.13 (32.70-62.29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F8FCD8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46.42 (32.65-66.01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08E07A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47.70 (34.56-65.83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98ABD2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62.23 (47.78-81.05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0468BD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58.43 (45.07-75.75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32DF25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58.98 (45.98-75.65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A76908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60.00 (47.14-76.37)</w:t>
            </w:r>
          </w:p>
        </w:tc>
      </w:tr>
      <w:tr w:rsidR="00416F9F" w:rsidRPr="0075477A" w14:paraId="6637429B" w14:textId="77777777" w:rsidTr="0031013F">
        <w:trPr>
          <w:trHeight w:val="408"/>
        </w:trPr>
        <w:tc>
          <w:tcPr>
            <w:tcW w:w="6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AB84F" w14:textId="26F096CF" w:rsidR="00A439CD" w:rsidRPr="0075477A" w:rsidRDefault="00A439CD">
            <w:pPr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Fe</w:t>
            </w:r>
            <w:r w:rsidR="00C10E54">
              <w:rPr>
                <w:sz w:val="16"/>
                <w:szCs w:val="16"/>
              </w:rPr>
              <w:t>m</w:t>
            </w:r>
            <w:r w:rsidRPr="0075477A">
              <w:rPr>
                <w:sz w:val="16"/>
                <w:szCs w:val="16"/>
              </w:rPr>
              <w:t>ale</w:t>
            </w:r>
          </w:p>
        </w:tc>
        <w:tc>
          <w:tcPr>
            <w:tcW w:w="6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3DA709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11.58 (8.32-16.13)</w:t>
            </w:r>
          </w:p>
        </w:tc>
        <w:tc>
          <w:tcPr>
            <w:tcW w:w="6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3DD352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31.02 (24.54-39.20)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E0BC77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31.89 (25.58-39.76)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AB0C9B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26.55 (21.07-33.44)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0F54F2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28.40 (22.93-35.18)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3AC26C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30.97 (25.41-37.75)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418279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48.27 (41.26-56.47)</w:t>
            </w:r>
          </w:p>
        </w:tc>
      </w:tr>
      <w:tr w:rsidR="00416F9F" w:rsidRPr="0075477A" w14:paraId="6AE69EDB" w14:textId="77777777" w:rsidTr="0031013F">
        <w:trPr>
          <w:trHeight w:val="408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32EAA" w14:textId="77777777" w:rsidR="00A439CD" w:rsidRPr="0075477A" w:rsidRDefault="00A439CD">
            <w:pPr>
              <w:rPr>
                <w:b/>
                <w:bCs/>
                <w:sz w:val="16"/>
                <w:szCs w:val="16"/>
              </w:rPr>
            </w:pPr>
            <w:r w:rsidRPr="0075477A">
              <w:rPr>
                <w:b/>
                <w:bCs/>
                <w:sz w:val="16"/>
                <w:szCs w:val="16"/>
              </w:rPr>
              <w:t>Age Group</w:t>
            </w:r>
          </w:p>
        </w:tc>
        <w:tc>
          <w:tcPr>
            <w:tcW w:w="66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22215A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 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663B43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 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FC2A57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 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F143DE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 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C563A8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 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8CECDC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 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67A30A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 </w:t>
            </w:r>
          </w:p>
        </w:tc>
      </w:tr>
      <w:tr w:rsidR="00416F9F" w:rsidRPr="0075477A" w14:paraId="42666CE2" w14:textId="77777777" w:rsidTr="0031013F">
        <w:trPr>
          <w:trHeight w:val="408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92ACD" w14:textId="77777777" w:rsidR="00A439CD" w:rsidRPr="0075477A" w:rsidRDefault="00A439CD">
            <w:pPr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40-49</w:t>
            </w:r>
          </w:p>
        </w:tc>
        <w:tc>
          <w:tcPr>
            <w:tcW w:w="66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9BBC09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8.51 (4.25-17.01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897CA3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16.68 (9.69-28.73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7F4B1D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14.52 (8.43-25.00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715F77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16.81 (10.45-27.05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684075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10.90 (6.19-19.19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7D9561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13.59 (8.32-22.18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D89203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12.11 (7.30-20.09)</w:t>
            </w:r>
          </w:p>
        </w:tc>
      </w:tr>
      <w:tr w:rsidR="00416F9F" w:rsidRPr="0075477A" w14:paraId="4B289EA4" w14:textId="77777777" w:rsidTr="0031013F">
        <w:trPr>
          <w:trHeight w:val="408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BF43D" w14:textId="77777777" w:rsidR="00A439CD" w:rsidRPr="0075477A" w:rsidRDefault="00A439CD">
            <w:pPr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50-59</w:t>
            </w:r>
          </w:p>
        </w:tc>
        <w:tc>
          <w:tcPr>
            <w:tcW w:w="66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85B5B5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8.27 (4.30-15.89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98A9D0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20.61 (12.82-33.16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B747DC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28.82 (19.63-42.33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4C9EB6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22.86 (15.05-34.72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717327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16.22 (10.09-26.10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5B5A22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21.80 (14.73-32.26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9DC8AF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21.13 (14.28-31.27)</w:t>
            </w:r>
          </w:p>
        </w:tc>
      </w:tr>
      <w:tr w:rsidR="00416F9F" w:rsidRPr="0075477A" w14:paraId="4F148431" w14:textId="77777777" w:rsidTr="0031013F">
        <w:trPr>
          <w:trHeight w:val="408"/>
        </w:trPr>
        <w:tc>
          <w:tcPr>
            <w:tcW w:w="6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AD4D7" w14:textId="77777777" w:rsidR="00A439CD" w:rsidRPr="0075477A" w:rsidRDefault="00A439CD">
            <w:pPr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65+</w:t>
            </w:r>
          </w:p>
        </w:tc>
        <w:tc>
          <w:tcPr>
            <w:tcW w:w="6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A41F15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30.35 (23.30-39.53)</w:t>
            </w:r>
          </w:p>
        </w:tc>
        <w:tc>
          <w:tcPr>
            <w:tcW w:w="6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4966E3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53.75 (42.60-67.83)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FCC86B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52.91 (42.32-66.15)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A15BF4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54.23 (44.01-66.84)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518A7D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62.79 (52.17-75.56)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3AC38A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62.92 (52.58-75.31)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6C4EB6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95.27 (82.39-110.17)</w:t>
            </w:r>
          </w:p>
        </w:tc>
      </w:tr>
      <w:tr w:rsidR="00416F9F" w:rsidRPr="0075477A" w14:paraId="248E27A2" w14:textId="77777777" w:rsidTr="0031013F">
        <w:trPr>
          <w:trHeight w:val="408"/>
        </w:trPr>
        <w:tc>
          <w:tcPr>
            <w:tcW w:w="67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0311A" w14:textId="77777777" w:rsidR="00A439CD" w:rsidRPr="0075477A" w:rsidRDefault="00A439CD">
            <w:pPr>
              <w:rPr>
                <w:b/>
                <w:bCs/>
                <w:sz w:val="16"/>
                <w:szCs w:val="16"/>
              </w:rPr>
            </w:pPr>
            <w:r w:rsidRPr="0075477A">
              <w:rPr>
                <w:b/>
                <w:bCs/>
                <w:sz w:val="16"/>
                <w:szCs w:val="16"/>
              </w:rPr>
              <w:t>Marital Status</w:t>
            </w:r>
          </w:p>
        </w:tc>
        <w:tc>
          <w:tcPr>
            <w:tcW w:w="66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08A277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 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4D77EA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 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FE06D5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 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58BD0C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 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593A84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 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26CCE5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 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8F3918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 </w:t>
            </w:r>
          </w:p>
        </w:tc>
      </w:tr>
      <w:tr w:rsidR="00416F9F" w:rsidRPr="0075477A" w14:paraId="283D5CCE" w14:textId="77777777" w:rsidTr="0031013F">
        <w:trPr>
          <w:trHeight w:val="408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34A7D" w14:textId="77777777" w:rsidR="00A439CD" w:rsidRPr="0075477A" w:rsidRDefault="00A439CD">
            <w:pPr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Never married</w:t>
            </w:r>
          </w:p>
        </w:tc>
        <w:tc>
          <w:tcPr>
            <w:tcW w:w="66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9D990B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4.22 (1.05-16.85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0509BE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46.04 (29.01-73.07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53BA8E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25.75 (14.62-45.34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28AF3A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34.35 (21.91-53.86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D73583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30.68 (19.33-48.70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2CBCBB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30.09 (19.62-46.15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51191E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48.39 (34.58-67.72)</w:t>
            </w:r>
          </w:p>
        </w:tc>
      </w:tr>
      <w:tr w:rsidR="00416F9F" w:rsidRPr="0075477A" w14:paraId="446A5295" w14:textId="77777777" w:rsidTr="0031013F">
        <w:trPr>
          <w:trHeight w:val="408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E1A8F" w14:textId="77777777" w:rsidR="00A439CD" w:rsidRPr="0075477A" w:rsidRDefault="00A439CD">
            <w:pPr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Separated/divorced</w:t>
            </w:r>
          </w:p>
        </w:tc>
        <w:tc>
          <w:tcPr>
            <w:tcW w:w="66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EDC3FA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8.90 (3.34-23.72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843A78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17.46 (7.84-38.87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C3CFC2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46.06 (29.02-73.10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0607DD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39.45 (24.53-63.46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689794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31.47 (18.64-53.13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8BF0FF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21.98 (12.17-39.69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A90D26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45.61 (30.31-68.64)</w:t>
            </w:r>
          </w:p>
        </w:tc>
      </w:tr>
      <w:tr w:rsidR="00416F9F" w:rsidRPr="0075477A" w14:paraId="684D61AB" w14:textId="77777777" w:rsidTr="0031013F">
        <w:trPr>
          <w:trHeight w:val="408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EE78F" w14:textId="77777777" w:rsidR="00A439CD" w:rsidRPr="0075477A" w:rsidRDefault="00A439CD">
            <w:pPr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Widowed</w:t>
            </w:r>
          </w:p>
        </w:tc>
        <w:tc>
          <w:tcPr>
            <w:tcW w:w="66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363317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2.47 (0.80-7.65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52C089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46.13 (33.97-62.65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B13709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42.06 (30.73-57.56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994A5B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45.98 (34.33-61.58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C66917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51.94 (39.36-68.53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BA5DA4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53.69 (41.22-69.93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A71E97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78.48 (62.68-98.26)</w:t>
            </w:r>
          </w:p>
        </w:tc>
      </w:tr>
      <w:tr w:rsidR="00416F9F" w:rsidRPr="0075477A" w14:paraId="24C91E15" w14:textId="77777777" w:rsidTr="0031013F">
        <w:trPr>
          <w:trHeight w:val="408"/>
        </w:trPr>
        <w:tc>
          <w:tcPr>
            <w:tcW w:w="6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8BCA7" w14:textId="77777777" w:rsidR="00A439CD" w:rsidRPr="0075477A" w:rsidRDefault="00A439CD">
            <w:pPr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Currently married</w:t>
            </w:r>
          </w:p>
        </w:tc>
        <w:tc>
          <w:tcPr>
            <w:tcW w:w="6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5A4337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7.32 (4.16-12.89)</w:t>
            </w:r>
          </w:p>
        </w:tc>
        <w:tc>
          <w:tcPr>
            <w:tcW w:w="6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D141DE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26.24 (18.75-36.72)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D88D8E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29.38 (21.79-39.61)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BB6B5C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26.99 (20.09-36.27)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127C0B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29.37 (22.26-38.74)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2D80C0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32.68 (25.58-41.75)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B0F58E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41.07 (32.99-51.13)</w:t>
            </w:r>
          </w:p>
        </w:tc>
      </w:tr>
      <w:tr w:rsidR="00416F9F" w:rsidRPr="0075477A" w14:paraId="11ECDF65" w14:textId="77777777" w:rsidTr="0031013F">
        <w:trPr>
          <w:trHeight w:val="408"/>
        </w:trPr>
        <w:tc>
          <w:tcPr>
            <w:tcW w:w="67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3D43C" w14:textId="77777777" w:rsidR="00A439CD" w:rsidRPr="0075477A" w:rsidRDefault="00A439CD">
            <w:pPr>
              <w:rPr>
                <w:b/>
                <w:bCs/>
                <w:sz w:val="16"/>
                <w:szCs w:val="16"/>
              </w:rPr>
            </w:pPr>
            <w:r w:rsidRPr="0075477A">
              <w:rPr>
                <w:b/>
                <w:bCs/>
                <w:sz w:val="16"/>
                <w:szCs w:val="16"/>
              </w:rPr>
              <w:t>Years of Education</w:t>
            </w:r>
          </w:p>
        </w:tc>
        <w:tc>
          <w:tcPr>
            <w:tcW w:w="66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41DC04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 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A22D3D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 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AE684F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 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E46ECC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 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7B689E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 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694D71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 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CCABF0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 </w:t>
            </w:r>
          </w:p>
        </w:tc>
      </w:tr>
      <w:tr w:rsidR="00416F9F" w:rsidRPr="0075477A" w14:paraId="7A11E45D" w14:textId="77777777" w:rsidTr="0031013F">
        <w:trPr>
          <w:trHeight w:val="408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2EAED" w14:textId="77777777" w:rsidR="00A439CD" w:rsidRPr="0075477A" w:rsidRDefault="00A439CD">
            <w:pPr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No formal education</w:t>
            </w:r>
          </w:p>
        </w:tc>
        <w:tc>
          <w:tcPr>
            <w:tcW w:w="66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3B59A4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13.72 (9.12-20.65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EAD6BA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8.26 (4.45-15.36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3C51A6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46.43 (36.13-59.67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150A00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52.34 (42.62-64.27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2D5A6B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56.77 (45.34-71.09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F2B276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48.10 (30.31-76.35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B50872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35.28 (25.21-49.38)</w:t>
            </w:r>
          </w:p>
        </w:tc>
      </w:tr>
      <w:tr w:rsidR="00416F9F" w:rsidRPr="0075477A" w14:paraId="44D6628B" w14:textId="77777777" w:rsidTr="0031013F">
        <w:trPr>
          <w:trHeight w:val="408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2CAA9" w14:textId="035D5339" w:rsidR="00A439CD" w:rsidRPr="0075477A" w:rsidRDefault="00A439CD">
            <w:pPr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Some primary (1-7 y</w:t>
            </w:r>
            <w:r w:rsidR="007A3745">
              <w:rPr>
                <w:sz w:val="16"/>
                <w:szCs w:val="16"/>
              </w:rPr>
              <w:t>r</w:t>
            </w:r>
            <w:r w:rsidRPr="0075477A">
              <w:rPr>
                <w:sz w:val="16"/>
                <w:szCs w:val="16"/>
              </w:rPr>
              <w:t>s)</w:t>
            </w:r>
          </w:p>
        </w:tc>
        <w:tc>
          <w:tcPr>
            <w:tcW w:w="66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D56713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8.49 (4.70-15.33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E007CA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5.11 (2.13-12.27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979997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35.05 (25.51-48.18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EBFB17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23.76 (15.64-36.08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0C74E7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14.69 (8.14-26.53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ED89B3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47.70 (27.70-82.15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C87251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13.74 (6.87-27.48)</w:t>
            </w:r>
          </w:p>
        </w:tc>
      </w:tr>
      <w:tr w:rsidR="00416F9F" w:rsidRPr="0075477A" w14:paraId="421D4F3D" w14:textId="77777777" w:rsidTr="0031013F">
        <w:trPr>
          <w:trHeight w:val="408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F5585" w14:textId="245510E2" w:rsidR="00A439CD" w:rsidRPr="0075477A" w:rsidRDefault="00A439CD">
            <w:pPr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Some sec</w:t>
            </w:r>
            <w:r w:rsidR="00416F9F">
              <w:rPr>
                <w:sz w:val="16"/>
                <w:szCs w:val="16"/>
              </w:rPr>
              <w:t>.</w:t>
            </w:r>
            <w:r w:rsidRPr="0075477A">
              <w:rPr>
                <w:sz w:val="16"/>
                <w:szCs w:val="16"/>
              </w:rPr>
              <w:t xml:space="preserve"> (8-12 y</w:t>
            </w:r>
            <w:r w:rsidR="00416F9F">
              <w:rPr>
                <w:sz w:val="16"/>
                <w:szCs w:val="16"/>
              </w:rPr>
              <w:t>rs</w:t>
            </w:r>
            <w:r w:rsidRPr="0075477A">
              <w:rPr>
                <w:sz w:val="16"/>
                <w:szCs w:val="16"/>
              </w:rPr>
              <w:t>)</w:t>
            </w:r>
          </w:p>
        </w:tc>
        <w:tc>
          <w:tcPr>
            <w:tcW w:w="66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D0C627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8.67 (3.89-19.29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4EA34E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4.92 (1.59-15.25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DBB8B5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21.63 (13.25-35.31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49DBA3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16.68 (9.69-28.73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7BB490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16.04 (9.11-28.24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CAC291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39.28 (22.31-69.16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970EBD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10.74 (5.12-22.53)</w:t>
            </w:r>
          </w:p>
        </w:tc>
      </w:tr>
      <w:tr w:rsidR="00416F9F" w:rsidRPr="0075477A" w14:paraId="69B004E3" w14:textId="77777777" w:rsidTr="0031013F">
        <w:trPr>
          <w:trHeight w:val="408"/>
        </w:trPr>
        <w:tc>
          <w:tcPr>
            <w:tcW w:w="6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5A42F" w14:textId="77777777" w:rsidR="00A439CD" w:rsidRPr="0075477A" w:rsidRDefault="00A439CD">
            <w:pPr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Higher (13+ years)</w:t>
            </w:r>
          </w:p>
        </w:tc>
        <w:tc>
          <w:tcPr>
            <w:tcW w:w="6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2894CA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203.83 (144.14-288.23)</w:t>
            </w:r>
          </w:p>
        </w:tc>
        <w:tc>
          <w:tcPr>
            <w:tcW w:w="6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E0CAA4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717.63 (578.72-889.88)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CAFDCC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9.54 (1.34-67.75)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775DA4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9.33 (1.31-66.25)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5030F3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36.72 (26.83-50.26)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72A1FC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35.88 (29.93-43.01)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BD13DE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81.53 (70.24-94.63)</w:t>
            </w:r>
          </w:p>
        </w:tc>
      </w:tr>
      <w:tr w:rsidR="00416F9F" w:rsidRPr="0075477A" w14:paraId="5C93D6E8" w14:textId="77777777" w:rsidTr="0031013F">
        <w:trPr>
          <w:trHeight w:val="408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85F1E" w14:textId="77777777" w:rsidR="00A439CD" w:rsidRPr="0075477A" w:rsidRDefault="00A439CD">
            <w:pPr>
              <w:rPr>
                <w:b/>
                <w:bCs/>
                <w:sz w:val="16"/>
                <w:szCs w:val="16"/>
              </w:rPr>
            </w:pPr>
            <w:r w:rsidRPr="0075477A">
              <w:rPr>
                <w:b/>
                <w:bCs/>
                <w:sz w:val="16"/>
                <w:szCs w:val="16"/>
              </w:rPr>
              <w:t>Water Supply</w:t>
            </w:r>
          </w:p>
        </w:tc>
        <w:tc>
          <w:tcPr>
            <w:tcW w:w="66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25D5E4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 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8B7D6C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 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5759CC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 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1CBE7A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 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C42038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 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14CC46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 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ED81A8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 </w:t>
            </w:r>
          </w:p>
        </w:tc>
      </w:tr>
      <w:tr w:rsidR="00416F9F" w:rsidRPr="0075477A" w14:paraId="4EECD251" w14:textId="77777777" w:rsidTr="0031013F">
        <w:trPr>
          <w:trHeight w:val="408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86A0F" w14:textId="77777777" w:rsidR="00A439CD" w:rsidRPr="0075477A" w:rsidRDefault="00A439CD">
            <w:pPr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Tap in street</w:t>
            </w:r>
          </w:p>
        </w:tc>
        <w:tc>
          <w:tcPr>
            <w:tcW w:w="66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F98AE2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11.74 (7.49-18.41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51B3E1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37.93 (28.41-50.64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6E85EC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45.89 (35.40-59.49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1477A4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38.51 (29.19-50.81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3E9E4D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39.81 (31.16-50.87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4BD402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34.89 (27.15-44.84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10F0A6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52.74 (43.09-64.56)</w:t>
            </w:r>
          </w:p>
        </w:tc>
      </w:tr>
      <w:tr w:rsidR="00416F9F" w:rsidRPr="0075477A" w14:paraId="6DB595AC" w14:textId="77777777" w:rsidTr="0031013F">
        <w:trPr>
          <w:trHeight w:val="408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D5F3D" w14:textId="77777777" w:rsidR="00A439CD" w:rsidRPr="0075477A" w:rsidRDefault="00A439CD">
            <w:pPr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Tap in yard/house</w:t>
            </w:r>
          </w:p>
        </w:tc>
        <w:tc>
          <w:tcPr>
            <w:tcW w:w="66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4BA3FE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19.54 (13.82-27.63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DF126D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33.17 (25.07-43.88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D2C08D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28.33 (21.41-37.48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31E313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32.60 (25.52-41.66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E1216C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32.59 (25.78-41.19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CC1E0D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39.20 (31.85-48.25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A9AF44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51.23 (42.77-61.36)</w:t>
            </w:r>
          </w:p>
        </w:tc>
      </w:tr>
      <w:tr w:rsidR="00416F9F" w:rsidRPr="0075477A" w14:paraId="0057A301" w14:textId="77777777" w:rsidTr="0031013F">
        <w:trPr>
          <w:trHeight w:val="408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BDCBF" w14:textId="77777777" w:rsidR="00A439CD" w:rsidRPr="0075477A" w:rsidRDefault="00A439CD">
            <w:pPr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Other</w:t>
            </w:r>
          </w:p>
        </w:tc>
        <w:tc>
          <w:tcPr>
            <w:tcW w:w="66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906F92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25.88 (13.47-49.74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14E1E5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16.41 (5.29-50.88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2AEE52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36.30 (18.89-69.77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05C1B6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38.11 (21.65-67.11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E56220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40.76 (19.43-85.49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F2149A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52.90 (28.46-98.32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0D53E1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37.94 (19.74-72.91)</w:t>
            </w:r>
          </w:p>
        </w:tc>
      </w:tr>
      <w:tr w:rsidR="00416F9F" w:rsidRPr="0075477A" w14:paraId="3ECA0A29" w14:textId="77777777" w:rsidTr="0031013F">
        <w:trPr>
          <w:trHeight w:val="408"/>
        </w:trPr>
        <w:tc>
          <w:tcPr>
            <w:tcW w:w="67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4FCAF" w14:textId="77777777" w:rsidR="00A439CD" w:rsidRPr="0075477A" w:rsidRDefault="00A439CD">
            <w:pPr>
              <w:rPr>
                <w:b/>
                <w:bCs/>
                <w:sz w:val="16"/>
                <w:szCs w:val="16"/>
              </w:rPr>
            </w:pPr>
            <w:r w:rsidRPr="0075477A">
              <w:rPr>
                <w:b/>
                <w:bCs/>
                <w:sz w:val="16"/>
                <w:szCs w:val="16"/>
              </w:rPr>
              <w:t>Toilet Facility</w:t>
            </w:r>
          </w:p>
        </w:tc>
        <w:tc>
          <w:tcPr>
            <w:tcW w:w="662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2E9C91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 </w:t>
            </w:r>
          </w:p>
        </w:tc>
        <w:tc>
          <w:tcPr>
            <w:tcW w:w="662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394A7B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 </w:t>
            </w:r>
          </w:p>
        </w:tc>
        <w:tc>
          <w:tcPr>
            <w:tcW w:w="601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EB286C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 </w:t>
            </w:r>
          </w:p>
        </w:tc>
        <w:tc>
          <w:tcPr>
            <w:tcW w:w="601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7AABF9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 </w:t>
            </w:r>
          </w:p>
        </w:tc>
        <w:tc>
          <w:tcPr>
            <w:tcW w:w="601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24494C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 </w:t>
            </w:r>
          </w:p>
        </w:tc>
        <w:tc>
          <w:tcPr>
            <w:tcW w:w="601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1CBA47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 </w:t>
            </w:r>
          </w:p>
        </w:tc>
        <w:tc>
          <w:tcPr>
            <w:tcW w:w="601" w:type="pct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23358D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 </w:t>
            </w:r>
          </w:p>
        </w:tc>
      </w:tr>
      <w:tr w:rsidR="00416F9F" w:rsidRPr="0075477A" w14:paraId="310FDD61" w14:textId="77777777" w:rsidTr="0031013F">
        <w:trPr>
          <w:trHeight w:val="408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4999D" w14:textId="77777777" w:rsidR="00A439CD" w:rsidRPr="0075477A" w:rsidRDefault="00A439CD">
            <w:pPr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Bush/Other house</w:t>
            </w:r>
          </w:p>
        </w:tc>
        <w:tc>
          <w:tcPr>
            <w:tcW w:w="66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B615B8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7.06 (0.99-50.09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6C0D15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39.89 (14.97-106.29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3EC547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69.10 (28.76-166.02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232F28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47.66 (15.37-147.78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D4B678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64.27 (20.73-199.27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69087C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61.27 (19.76-189.97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7776A7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20.49 (2.89-145.45)</w:t>
            </w:r>
          </w:p>
        </w:tc>
      </w:tr>
      <w:tr w:rsidR="00416F9F" w:rsidRPr="0075477A" w14:paraId="5067D405" w14:textId="77777777" w:rsidTr="0031013F">
        <w:trPr>
          <w:trHeight w:val="408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C9DB1" w14:textId="77777777" w:rsidR="00A439CD" w:rsidRPr="0075477A" w:rsidRDefault="00A439CD">
            <w:pPr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In yard</w:t>
            </w:r>
          </w:p>
        </w:tc>
        <w:tc>
          <w:tcPr>
            <w:tcW w:w="66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2A65C5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16.83 (13.01-21.76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8F0191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34.02 (27.79-41.64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3C110F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35.05 (29.05-42.29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67502D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35.16 (29.42-42.02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7BC58F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35.17 (29.69-41.66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56D86B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37.70 (32.19-44.15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B92FB3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51.57 (45.12-58.95)</w:t>
            </w:r>
          </w:p>
        </w:tc>
      </w:tr>
      <w:tr w:rsidR="00416F9F" w:rsidRPr="0075477A" w14:paraId="1AB9CA3D" w14:textId="77777777" w:rsidTr="0031013F">
        <w:trPr>
          <w:trHeight w:val="408"/>
        </w:trPr>
        <w:tc>
          <w:tcPr>
            <w:tcW w:w="6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DB688" w14:textId="77777777" w:rsidR="00A439CD" w:rsidRPr="0075477A" w:rsidRDefault="00A439CD">
            <w:pPr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In house</w:t>
            </w:r>
          </w:p>
        </w:tc>
        <w:tc>
          <w:tcPr>
            <w:tcW w:w="6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905CC4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66.64 (9.39-473.10)</w:t>
            </w:r>
          </w:p>
        </w:tc>
        <w:tc>
          <w:tcPr>
            <w:tcW w:w="6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43B17A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0.00 (.-.)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FC9347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26.34 (3.71-187.02)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AACB4E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27.83 (6.96-111.29)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46583D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56.77 (21.31-151.26)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B3DB06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40.41 (13.03-125.30)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E65E3B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47.51 (19.78-114.15)</w:t>
            </w:r>
          </w:p>
        </w:tc>
      </w:tr>
      <w:tr w:rsidR="00416F9F" w:rsidRPr="0075477A" w14:paraId="6C117106" w14:textId="77777777" w:rsidTr="0031013F">
        <w:trPr>
          <w:trHeight w:val="408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0409A" w14:textId="77777777" w:rsidR="00A439CD" w:rsidRPr="0075477A" w:rsidRDefault="00A439CD">
            <w:pPr>
              <w:rPr>
                <w:b/>
                <w:bCs/>
                <w:sz w:val="16"/>
                <w:szCs w:val="16"/>
              </w:rPr>
            </w:pPr>
            <w:r w:rsidRPr="0075477A">
              <w:rPr>
                <w:b/>
                <w:bCs/>
                <w:sz w:val="16"/>
                <w:szCs w:val="16"/>
              </w:rPr>
              <w:t>SES Asset Quintiles</w:t>
            </w:r>
          </w:p>
        </w:tc>
        <w:tc>
          <w:tcPr>
            <w:tcW w:w="66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0B47DD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 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D09CB1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 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17D6A4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 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922F16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 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255335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 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F5E79B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 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C2E67F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 </w:t>
            </w:r>
          </w:p>
        </w:tc>
      </w:tr>
      <w:tr w:rsidR="00416F9F" w:rsidRPr="0075477A" w14:paraId="3376608F" w14:textId="77777777" w:rsidTr="0031013F">
        <w:trPr>
          <w:trHeight w:val="408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9D9AE" w14:textId="77777777" w:rsidR="00A439CD" w:rsidRPr="0075477A" w:rsidRDefault="00A439CD">
            <w:pPr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Q1 - Poorest</w:t>
            </w:r>
          </w:p>
        </w:tc>
        <w:tc>
          <w:tcPr>
            <w:tcW w:w="66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90D4A3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11.68 (4.86-28.05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3A1E66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29.28 (16.63-51.56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ACF6D6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44.58 (28.44-69.90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864A08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49.59 (33.24-73.98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D2EA07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42.84 (29.17-62.92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68CF35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39.95 (27.20-58.67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E1F4B9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57.97 (42.00-80.01)</w:t>
            </w:r>
          </w:p>
        </w:tc>
      </w:tr>
      <w:tr w:rsidR="00416F9F" w:rsidRPr="0075477A" w14:paraId="3ABF4774" w14:textId="77777777" w:rsidTr="0031013F">
        <w:trPr>
          <w:trHeight w:val="408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31175" w14:textId="77777777" w:rsidR="00A439CD" w:rsidRPr="0075477A" w:rsidRDefault="00A439CD">
            <w:pPr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Q2</w:t>
            </w:r>
          </w:p>
        </w:tc>
        <w:tc>
          <w:tcPr>
            <w:tcW w:w="66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A1A897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14.27 (7.43-27.43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CDA90F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43.46 (28.62-66.01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DB7633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33.51 (21.62-51.94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523C85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36.74 (24.41-55.29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E8AAC8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37.82 (26.44-54.09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ECAD38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36.29 (25.52-51.60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BE3335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50.45 (37.28-68.26)</w:t>
            </w:r>
          </w:p>
        </w:tc>
      </w:tr>
      <w:tr w:rsidR="00416F9F" w:rsidRPr="0075477A" w14:paraId="71AAA8ED" w14:textId="77777777" w:rsidTr="0031013F">
        <w:trPr>
          <w:trHeight w:val="408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506C1" w14:textId="77777777" w:rsidR="00A439CD" w:rsidRPr="0075477A" w:rsidRDefault="00A439CD">
            <w:pPr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Q3</w:t>
            </w:r>
          </w:p>
        </w:tc>
        <w:tc>
          <w:tcPr>
            <w:tcW w:w="66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80FD3E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16.71 (9.89-28.21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801946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25.73 (15.76-41.99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5685E4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47.03 (33.08-66.88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5B7881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35.66 (24.10-52.78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2AF6A8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34.01 (22.98-50.33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45665E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34.50 (23.66-50.30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750E19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52.50 (38.93-70.79)</w:t>
            </w:r>
          </w:p>
        </w:tc>
      </w:tr>
      <w:tr w:rsidR="00416F9F" w:rsidRPr="0075477A" w14:paraId="28EB1177" w14:textId="77777777" w:rsidTr="0031013F">
        <w:trPr>
          <w:trHeight w:val="408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F6FC1" w14:textId="77777777" w:rsidR="00A439CD" w:rsidRPr="0075477A" w:rsidRDefault="00A439CD">
            <w:pPr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Q4</w:t>
            </w:r>
          </w:p>
        </w:tc>
        <w:tc>
          <w:tcPr>
            <w:tcW w:w="66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0F0911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23.14 (14.58-36.73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DBB5BB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31.01 (20.01-48.07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D797A1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28.00 (18.07-43.41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E0ED62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34.39 (23.75-49.81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FF7FAC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46.07 (33.53-63.32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D1D6BB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43.41 (31.59-59.66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27977B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56.99 (43.65-74.41)</w:t>
            </w:r>
          </w:p>
        </w:tc>
      </w:tr>
      <w:tr w:rsidR="00416F9F" w:rsidRPr="0075477A" w14:paraId="055CBE89" w14:textId="77777777" w:rsidTr="0031013F">
        <w:trPr>
          <w:trHeight w:val="408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9DC85" w14:textId="77777777" w:rsidR="00A439CD" w:rsidRPr="0075477A" w:rsidRDefault="00A439CD">
            <w:pPr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Q5 Wealthiest</w:t>
            </w:r>
          </w:p>
        </w:tc>
        <w:tc>
          <w:tcPr>
            <w:tcW w:w="66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5DAF6F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15.09 (8.94-25.48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201C5A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40.57 (28.01-58.76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EC792C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30.36 (20.51-44.92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F1439B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27.35 (18.62-40.17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BB7B1C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22.75 (14.98-34.55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6EA6EE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36.38 (26.47-49.99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06D66C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41.45 (30.95-55.52)</w:t>
            </w:r>
          </w:p>
        </w:tc>
      </w:tr>
      <w:tr w:rsidR="00416F9F" w:rsidRPr="0075477A" w14:paraId="086F9A22" w14:textId="77777777" w:rsidTr="0031013F">
        <w:trPr>
          <w:trHeight w:val="408"/>
        </w:trPr>
        <w:tc>
          <w:tcPr>
            <w:tcW w:w="67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64451" w14:textId="77777777" w:rsidR="00A439CD" w:rsidRPr="0075477A" w:rsidRDefault="00A439CD">
            <w:pPr>
              <w:rPr>
                <w:b/>
                <w:bCs/>
                <w:sz w:val="16"/>
                <w:szCs w:val="16"/>
              </w:rPr>
            </w:pPr>
            <w:r w:rsidRPr="0075477A">
              <w:rPr>
                <w:b/>
                <w:bCs/>
                <w:sz w:val="16"/>
                <w:szCs w:val="16"/>
              </w:rPr>
              <w:t>HIV</w:t>
            </w:r>
          </w:p>
        </w:tc>
        <w:tc>
          <w:tcPr>
            <w:tcW w:w="662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77BA41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 </w:t>
            </w:r>
          </w:p>
        </w:tc>
        <w:tc>
          <w:tcPr>
            <w:tcW w:w="662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313FDA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 </w:t>
            </w:r>
          </w:p>
        </w:tc>
        <w:tc>
          <w:tcPr>
            <w:tcW w:w="601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6B9226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 </w:t>
            </w:r>
          </w:p>
        </w:tc>
        <w:tc>
          <w:tcPr>
            <w:tcW w:w="601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D26A55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 </w:t>
            </w:r>
          </w:p>
        </w:tc>
        <w:tc>
          <w:tcPr>
            <w:tcW w:w="601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46375D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 </w:t>
            </w:r>
          </w:p>
        </w:tc>
        <w:tc>
          <w:tcPr>
            <w:tcW w:w="601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C6C7A0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 </w:t>
            </w:r>
          </w:p>
        </w:tc>
        <w:tc>
          <w:tcPr>
            <w:tcW w:w="601" w:type="pct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E4FAA0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 </w:t>
            </w:r>
          </w:p>
        </w:tc>
      </w:tr>
      <w:tr w:rsidR="00416F9F" w:rsidRPr="0075477A" w14:paraId="7D7613E5" w14:textId="77777777" w:rsidTr="0031013F">
        <w:trPr>
          <w:trHeight w:val="408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8B1D7" w14:textId="77777777" w:rsidR="00A439CD" w:rsidRPr="0075477A" w:rsidRDefault="00A439CD">
            <w:pPr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no</w:t>
            </w:r>
          </w:p>
        </w:tc>
        <w:tc>
          <w:tcPr>
            <w:tcW w:w="66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4B5460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20.63 (16.26-26.16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F0EDD2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35.56 (28.78-43.92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E07060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36.72 (30.06-44.85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43D99B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37.67 (31.14-45.56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FFFB22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40.31 (33.75-48.13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520983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40.07 (33.70-47.65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43CF58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57.22 (49.54-66.09)</w:t>
            </w:r>
          </w:p>
        </w:tc>
      </w:tr>
      <w:tr w:rsidR="00416F9F" w:rsidRPr="0075477A" w14:paraId="7FF0A98B" w14:textId="77777777" w:rsidTr="0031013F">
        <w:trPr>
          <w:trHeight w:val="408"/>
        </w:trPr>
        <w:tc>
          <w:tcPr>
            <w:tcW w:w="6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6297C" w14:textId="77777777" w:rsidR="00A439CD" w:rsidRPr="0075477A" w:rsidRDefault="00A439CD">
            <w:pPr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yes</w:t>
            </w:r>
          </w:p>
        </w:tc>
        <w:tc>
          <w:tcPr>
            <w:tcW w:w="6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D24619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7.34 (2.75-19.55)</w:t>
            </w:r>
          </w:p>
        </w:tc>
        <w:tc>
          <w:tcPr>
            <w:tcW w:w="6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D814EE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29.64 (17.87-49.17)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A7E538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31.32 (20.21-48.55)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1191CD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26.86 (17.51-41.19)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133400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20.97 (13.37-32.87)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BEA544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31.32 (22.15-44.29)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D6DD32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33.67 (24.40-46.47)</w:t>
            </w:r>
          </w:p>
        </w:tc>
      </w:tr>
      <w:tr w:rsidR="00416F9F" w:rsidRPr="0075477A" w14:paraId="512AE21F" w14:textId="77777777" w:rsidTr="0031013F">
        <w:trPr>
          <w:trHeight w:val="408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5264B" w14:textId="77777777" w:rsidR="00A439CD" w:rsidRPr="0075477A" w:rsidRDefault="00A439CD">
            <w:pPr>
              <w:rPr>
                <w:b/>
                <w:bCs/>
                <w:sz w:val="16"/>
                <w:szCs w:val="16"/>
              </w:rPr>
            </w:pPr>
            <w:r w:rsidRPr="0075477A">
              <w:rPr>
                <w:b/>
                <w:bCs/>
                <w:sz w:val="16"/>
                <w:szCs w:val="16"/>
              </w:rPr>
              <w:t>Hypertension</w:t>
            </w:r>
          </w:p>
        </w:tc>
        <w:tc>
          <w:tcPr>
            <w:tcW w:w="66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BADB32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 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77DFBD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 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CF0F95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 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958A43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 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E622F3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 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D7B2CC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 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F312F3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 </w:t>
            </w:r>
          </w:p>
        </w:tc>
      </w:tr>
      <w:tr w:rsidR="00416F9F" w:rsidRPr="0075477A" w14:paraId="406F0C42" w14:textId="77777777" w:rsidTr="0031013F">
        <w:trPr>
          <w:trHeight w:val="408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1A40A" w14:textId="77777777" w:rsidR="00A439CD" w:rsidRPr="0075477A" w:rsidRDefault="00A439CD">
            <w:pPr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no</w:t>
            </w:r>
          </w:p>
        </w:tc>
        <w:tc>
          <w:tcPr>
            <w:tcW w:w="66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6EF93D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51.05 (27.47-94.89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5C5854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55.32 (29.76-102.81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B546B7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30.07 (14.34-63.08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6696CD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44.17 (25.65-76.07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B3F26A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32.88 (18.67-57.90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67B255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24.71 (13.68-44.62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316150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32.74 (20.36-52.67)</w:t>
            </w:r>
          </w:p>
        </w:tc>
      </w:tr>
      <w:tr w:rsidR="00416F9F" w:rsidRPr="0075477A" w14:paraId="00DA7C49" w14:textId="77777777" w:rsidTr="0031013F">
        <w:trPr>
          <w:trHeight w:val="408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623C7" w14:textId="77777777" w:rsidR="00A439CD" w:rsidRPr="0075477A" w:rsidRDefault="00A439CD">
            <w:pPr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yes</w:t>
            </w:r>
          </w:p>
        </w:tc>
        <w:tc>
          <w:tcPr>
            <w:tcW w:w="66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078765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17.01 (13.26-21.81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E22281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33.16 (27.00-40.73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528F85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36.09 (29.91-43.54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58C74B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34.53 (28.74-41.48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E26A41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36.16 (30.42-42.96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130990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39.52 (33.65-46.40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62E43B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53.77 (46.89-61.66)</w:t>
            </w:r>
          </w:p>
        </w:tc>
      </w:tr>
      <w:tr w:rsidR="00416F9F" w:rsidRPr="0075477A" w14:paraId="69DC5665" w14:textId="77777777" w:rsidTr="0031013F">
        <w:trPr>
          <w:trHeight w:val="408"/>
        </w:trPr>
        <w:tc>
          <w:tcPr>
            <w:tcW w:w="67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EAF9F" w14:textId="77777777" w:rsidR="00A439CD" w:rsidRPr="0075477A" w:rsidRDefault="00A439CD">
            <w:pPr>
              <w:rPr>
                <w:b/>
                <w:bCs/>
                <w:sz w:val="16"/>
                <w:szCs w:val="16"/>
              </w:rPr>
            </w:pPr>
            <w:r w:rsidRPr="0075477A">
              <w:rPr>
                <w:b/>
                <w:bCs/>
                <w:sz w:val="16"/>
                <w:szCs w:val="16"/>
              </w:rPr>
              <w:t>Diabetes</w:t>
            </w:r>
          </w:p>
        </w:tc>
        <w:tc>
          <w:tcPr>
            <w:tcW w:w="662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043BF4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 </w:t>
            </w:r>
          </w:p>
        </w:tc>
        <w:tc>
          <w:tcPr>
            <w:tcW w:w="662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7CF91A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 </w:t>
            </w:r>
          </w:p>
        </w:tc>
        <w:tc>
          <w:tcPr>
            <w:tcW w:w="601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6D1EDC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 </w:t>
            </w:r>
          </w:p>
        </w:tc>
        <w:tc>
          <w:tcPr>
            <w:tcW w:w="601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458B2D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 </w:t>
            </w:r>
          </w:p>
        </w:tc>
        <w:tc>
          <w:tcPr>
            <w:tcW w:w="601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F93277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 </w:t>
            </w:r>
          </w:p>
        </w:tc>
        <w:tc>
          <w:tcPr>
            <w:tcW w:w="601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11BAA5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 </w:t>
            </w:r>
          </w:p>
        </w:tc>
        <w:tc>
          <w:tcPr>
            <w:tcW w:w="601" w:type="pct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324DB9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 </w:t>
            </w:r>
          </w:p>
        </w:tc>
      </w:tr>
      <w:tr w:rsidR="00416F9F" w:rsidRPr="0075477A" w14:paraId="475AC983" w14:textId="77777777" w:rsidTr="0031013F">
        <w:trPr>
          <w:trHeight w:val="408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B56A1" w14:textId="77777777" w:rsidR="00A439CD" w:rsidRPr="0075477A" w:rsidRDefault="00A439CD">
            <w:pPr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no</w:t>
            </w:r>
          </w:p>
        </w:tc>
        <w:tc>
          <w:tcPr>
            <w:tcW w:w="66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673495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18.77 (14.55-24.23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5906A7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32.85 (26.39-40.90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611C4B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37.28 (30.70-45.26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874B2E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33.02 (27.17-40.13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5BE6B2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33.75 (28.09-40.55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AE2358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33.30 (27.88-39.76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8E90EE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45.29 (39.00-52.59)</w:t>
            </w:r>
          </w:p>
        </w:tc>
      </w:tr>
      <w:tr w:rsidR="00416F9F" w:rsidRPr="0075477A" w14:paraId="0B0FAE81" w14:textId="77777777" w:rsidTr="0031013F">
        <w:trPr>
          <w:trHeight w:val="408"/>
        </w:trPr>
        <w:tc>
          <w:tcPr>
            <w:tcW w:w="6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17246" w14:textId="77777777" w:rsidR="00A439CD" w:rsidRPr="0075477A" w:rsidRDefault="00A439CD">
            <w:pPr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yes</w:t>
            </w:r>
          </w:p>
        </w:tc>
        <w:tc>
          <w:tcPr>
            <w:tcW w:w="6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B98613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18.60 (10.80-32.04)</w:t>
            </w:r>
          </w:p>
        </w:tc>
        <w:tc>
          <w:tcPr>
            <w:tcW w:w="6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596BE8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42.90 (27.97-65.80)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8D82E4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27.09 (16.05-45.75)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E335FA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48.42 (32.97-71.11)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9A86CB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48.64 (33.36-70.93)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3204D1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68.89 (50.12-94.67)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EFB56B" w14:textId="77777777" w:rsidR="00A439CD" w:rsidRPr="0075477A" w:rsidRDefault="00A439CD">
            <w:pPr>
              <w:jc w:val="right"/>
              <w:rPr>
                <w:sz w:val="16"/>
                <w:szCs w:val="16"/>
              </w:rPr>
            </w:pPr>
            <w:r w:rsidRPr="0075477A">
              <w:rPr>
                <w:sz w:val="16"/>
                <w:szCs w:val="16"/>
              </w:rPr>
              <w:t>93.67 (71.00-123.60)</w:t>
            </w:r>
          </w:p>
        </w:tc>
      </w:tr>
    </w:tbl>
    <w:p w14:paraId="2815C284" w14:textId="77777777" w:rsidR="00FD3982" w:rsidRDefault="00FD3982" w:rsidP="00FD3982"/>
    <w:p w14:paraId="0AB09AE3" w14:textId="2421A21B" w:rsidR="00FD3982" w:rsidRPr="008C64B3" w:rsidRDefault="007B6547" w:rsidP="0032592F">
      <w:pPr>
        <w:keepNext/>
        <w:keepLines/>
        <w:spacing w:before="240" w:after="240" w:line="360" w:lineRule="auto"/>
        <w:jc w:val="both"/>
        <w:outlineLvl w:val="0"/>
        <w:rPr>
          <w:b/>
          <w:bCs/>
          <w:sz w:val="22"/>
          <w:szCs w:val="22"/>
          <w:u w:val="single"/>
        </w:rPr>
      </w:pPr>
      <w:r>
        <w:rPr>
          <w:b/>
          <w:bCs/>
          <w:sz w:val="22"/>
          <w:szCs w:val="22"/>
        </w:rPr>
        <w:t>S</w:t>
      </w:r>
      <w:r w:rsidR="00986892" w:rsidRPr="008C64B3">
        <w:rPr>
          <w:b/>
          <w:bCs/>
          <w:sz w:val="22"/>
          <w:szCs w:val="22"/>
        </w:rPr>
        <w:t>5</w:t>
      </w:r>
      <w:r w:rsidR="00FD3982" w:rsidRPr="008C64B3">
        <w:rPr>
          <w:b/>
          <w:bCs/>
          <w:sz w:val="22"/>
          <w:szCs w:val="22"/>
        </w:rPr>
        <w:t xml:space="preserve"> : </w:t>
      </w:r>
      <w:r w:rsidR="00FD3982" w:rsidRPr="008C64B3">
        <w:rPr>
          <w:b/>
          <w:bCs/>
          <w:color w:val="000000"/>
          <w:sz w:val="22"/>
          <w:szCs w:val="22"/>
        </w:rPr>
        <w:t xml:space="preserve">Factors associated with risk of death amongst </w:t>
      </w:r>
      <w:r w:rsidR="00C321C9" w:rsidRPr="008C64B3">
        <w:rPr>
          <w:b/>
          <w:bCs/>
          <w:color w:val="000000"/>
          <w:sz w:val="22"/>
          <w:szCs w:val="22"/>
        </w:rPr>
        <w:t>individuals accessing care for</w:t>
      </w:r>
      <w:r w:rsidR="00FD3982" w:rsidRPr="008C64B3">
        <w:rPr>
          <w:b/>
          <w:bCs/>
          <w:color w:val="000000"/>
          <w:sz w:val="22"/>
          <w:szCs w:val="22"/>
        </w:rPr>
        <w:t xml:space="preserve"> chronic conditions before and during COVID-19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62"/>
        <w:gridCol w:w="1350"/>
        <w:gridCol w:w="364"/>
        <w:gridCol w:w="1350"/>
        <w:gridCol w:w="364"/>
        <w:gridCol w:w="1350"/>
        <w:gridCol w:w="364"/>
        <w:gridCol w:w="1408"/>
        <w:gridCol w:w="367"/>
        <w:gridCol w:w="1350"/>
        <w:gridCol w:w="365"/>
        <w:gridCol w:w="1362"/>
        <w:gridCol w:w="362"/>
      </w:tblGrid>
      <w:tr w:rsidR="000043FE" w:rsidRPr="00A52224" w14:paraId="4A5B5CC7" w14:textId="77777777" w:rsidTr="000043FE">
        <w:trPr>
          <w:trHeight w:val="369"/>
        </w:trPr>
        <w:tc>
          <w:tcPr>
            <w:tcW w:w="105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2A206" w14:textId="77777777" w:rsidR="00AB3157" w:rsidRPr="00A52224" w:rsidRDefault="00AB3157">
            <w:pPr>
              <w:jc w:val="center"/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 </w:t>
            </w:r>
          </w:p>
        </w:tc>
        <w:tc>
          <w:tcPr>
            <w:tcW w:w="1307" w:type="pct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95E96B9" w14:textId="77777777" w:rsidR="00AB3157" w:rsidRPr="00A52224" w:rsidRDefault="00AB3157">
            <w:pPr>
              <w:jc w:val="center"/>
              <w:rPr>
                <w:b/>
                <w:bCs/>
                <w:sz w:val="16"/>
                <w:szCs w:val="16"/>
              </w:rPr>
            </w:pPr>
            <w:r w:rsidRPr="00A52224">
              <w:rPr>
                <w:b/>
                <w:bCs/>
                <w:sz w:val="16"/>
                <w:szCs w:val="16"/>
              </w:rPr>
              <w:t>HIV</w:t>
            </w:r>
          </w:p>
        </w:tc>
        <w:tc>
          <w:tcPr>
            <w:tcW w:w="1329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CC9092E" w14:textId="77777777" w:rsidR="00AB3157" w:rsidRPr="00A52224" w:rsidRDefault="00AB3157">
            <w:pPr>
              <w:jc w:val="center"/>
              <w:rPr>
                <w:b/>
                <w:bCs/>
                <w:sz w:val="16"/>
                <w:szCs w:val="16"/>
              </w:rPr>
            </w:pPr>
            <w:r w:rsidRPr="00A52224">
              <w:rPr>
                <w:b/>
                <w:bCs/>
                <w:sz w:val="16"/>
                <w:szCs w:val="16"/>
              </w:rPr>
              <w:t>Hypertension/Diabetes</w:t>
            </w:r>
          </w:p>
        </w:tc>
        <w:tc>
          <w:tcPr>
            <w:tcW w:w="1311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1F89C" w14:textId="77777777" w:rsidR="00AB3157" w:rsidRPr="00A52224" w:rsidRDefault="00AB3157">
            <w:pPr>
              <w:jc w:val="center"/>
              <w:rPr>
                <w:b/>
                <w:bCs/>
                <w:sz w:val="16"/>
                <w:szCs w:val="16"/>
              </w:rPr>
            </w:pPr>
            <w:r w:rsidRPr="00A52224">
              <w:rPr>
                <w:b/>
                <w:bCs/>
                <w:sz w:val="16"/>
                <w:szCs w:val="16"/>
              </w:rPr>
              <w:t>HIV + Hypertension/Diabetes</w:t>
            </w:r>
          </w:p>
        </w:tc>
      </w:tr>
      <w:tr w:rsidR="000043FE" w:rsidRPr="00A52224" w14:paraId="7DDA8A1D" w14:textId="77777777" w:rsidTr="000043FE">
        <w:trPr>
          <w:trHeight w:val="369"/>
        </w:trPr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30B8C" w14:textId="77777777" w:rsidR="00AB3157" w:rsidRPr="00A52224" w:rsidRDefault="00AB3157">
            <w:pPr>
              <w:jc w:val="center"/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 </w:t>
            </w:r>
          </w:p>
        </w:tc>
        <w:tc>
          <w:tcPr>
            <w:tcW w:w="515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EB7C0" w14:textId="77777777" w:rsidR="00AB3157" w:rsidRPr="00A52224" w:rsidRDefault="00AB3157">
            <w:pPr>
              <w:jc w:val="center"/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Pre-COVID</w:t>
            </w:r>
          </w:p>
        </w:tc>
        <w:tc>
          <w:tcPr>
            <w:tcW w:w="1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3C1BF1" w14:textId="77777777" w:rsidR="00AB3157" w:rsidRPr="00A52224" w:rsidRDefault="00AB3157">
            <w:pPr>
              <w:jc w:val="center"/>
              <w:rPr>
                <w:b/>
                <w:bCs/>
                <w:sz w:val="16"/>
                <w:szCs w:val="16"/>
              </w:rPr>
            </w:pPr>
            <w:r w:rsidRPr="00A52224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8A232" w14:textId="77777777" w:rsidR="00AB3157" w:rsidRPr="00A52224" w:rsidRDefault="00AB3157">
            <w:pPr>
              <w:jc w:val="center"/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COVID</w:t>
            </w:r>
          </w:p>
        </w:tc>
        <w:tc>
          <w:tcPr>
            <w:tcW w:w="1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435A77" w14:textId="77777777" w:rsidR="00AB3157" w:rsidRPr="00A52224" w:rsidRDefault="00AB3157">
            <w:pPr>
              <w:jc w:val="center"/>
              <w:rPr>
                <w:b/>
                <w:bCs/>
                <w:sz w:val="16"/>
                <w:szCs w:val="16"/>
              </w:rPr>
            </w:pPr>
            <w:r w:rsidRPr="00A52224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25C46" w14:textId="77777777" w:rsidR="00AB3157" w:rsidRPr="00A52224" w:rsidRDefault="00AB3157">
            <w:pPr>
              <w:jc w:val="center"/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Pre-COVID</w:t>
            </w:r>
          </w:p>
        </w:tc>
        <w:tc>
          <w:tcPr>
            <w:tcW w:w="1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CAC97E" w14:textId="77777777" w:rsidR="00AB3157" w:rsidRPr="00A52224" w:rsidRDefault="00AB3157">
            <w:pPr>
              <w:jc w:val="center"/>
              <w:rPr>
                <w:b/>
                <w:bCs/>
                <w:sz w:val="16"/>
                <w:szCs w:val="16"/>
              </w:rPr>
            </w:pPr>
            <w:r w:rsidRPr="00A52224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09501" w14:textId="77777777" w:rsidR="00AB3157" w:rsidRPr="00A52224" w:rsidRDefault="00AB3157">
            <w:pPr>
              <w:jc w:val="center"/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COVID</w:t>
            </w:r>
          </w:p>
        </w:tc>
        <w:tc>
          <w:tcPr>
            <w:tcW w:w="1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8123FB" w14:textId="77777777" w:rsidR="00AB3157" w:rsidRPr="00A52224" w:rsidRDefault="00AB3157">
            <w:pPr>
              <w:jc w:val="center"/>
              <w:rPr>
                <w:b/>
                <w:bCs/>
                <w:sz w:val="16"/>
                <w:szCs w:val="16"/>
              </w:rPr>
            </w:pPr>
            <w:r w:rsidRPr="00A52224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DF4C7" w14:textId="77777777" w:rsidR="00AB3157" w:rsidRPr="00A52224" w:rsidRDefault="00AB3157">
            <w:pPr>
              <w:jc w:val="center"/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Pre-COVID</w:t>
            </w:r>
          </w:p>
        </w:tc>
        <w:tc>
          <w:tcPr>
            <w:tcW w:w="1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B450A8" w14:textId="77777777" w:rsidR="00AB3157" w:rsidRPr="00A52224" w:rsidRDefault="00AB3157">
            <w:pPr>
              <w:jc w:val="center"/>
              <w:rPr>
                <w:b/>
                <w:bCs/>
                <w:sz w:val="16"/>
                <w:szCs w:val="16"/>
              </w:rPr>
            </w:pPr>
            <w:r w:rsidRPr="00A52224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73020" w14:textId="77777777" w:rsidR="00AB3157" w:rsidRPr="00A52224" w:rsidRDefault="00AB3157">
            <w:pPr>
              <w:jc w:val="center"/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COVID</w:t>
            </w:r>
          </w:p>
        </w:tc>
        <w:tc>
          <w:tcPr>
            <w:tcW w:w="1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DEF1A" w14:textId="77777777" w:rsidR="00AB3157" w:rsidRPr="00A52224" w:rsidRDefault="00AB3157">
            <w:pPr>
              <w:jc w:val="center"/>
              <w:rPr>
                <w:b/>
                <w:bCs/>
                <w:sz w:val="16"/>
                <w:szCs w:val="16"/>
              </w:rPr>
            </w:pPr>
            <w:r w:rsidRPr="00A52224">
              <w:rPr>
                <w:b/>
                <w:bCs/>
                <w:sz w:val="16"/>
                <w:szCs w:val="16"/>
              </w:rPr>
              <w:t> </w:t>
            </w:r>
          </w:p>
        </w:tc>
      </w:tr>
      <w:tr w:rsidR="00A52224" w:rsidRPr="00A52224" w14:paraId="4DD64486" w14:textId="77777777" w:rsidTr="000043FE">
        <w:trPr>
          <w:trHeight w:val="369"/>
        </w:trPr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17A4A" w14:textId="77777777" w:rsidR="00AB3157" w:rsidRPr="00A52224" w:rsidRDefault="00AB3157">
            <w:pPr>
              <w:rPr>
                <w:b/>
                <w:bCs/>
                <w:sz w:val="16"/>
                <w:szCs w:val="16"/>
              </w:rPr>
            </w:pPr>
            <w:r w:rsidRPr="00A52224">
              <w:rPr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654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1ED372F" w14:textId="77777777" w:rsidR="00AB3157" w:rsidRPr="00A52224" w:rsidRDefault="00AB3157">
            <w:pPr>
              <w:jc w:val="center"/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Hazard ratios (95% CI)</w:t>
            </w:r>
          </w:p>
        </w:tc>
        <w:tc>
          <w:tcPr>
            <w:tcW w:w="65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46AD8CC" w14:textId="77777777" w:rsidR="00AB3157" w:rsidRPr="00A52224" w:rsidRDefault="00AB3157">
            <w:pPr>
              <w:jc w:val="center"/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Hazard ratios (95% CI)</w:t>
            </w:r>
          </w:p>
        </w:tc>
        <w:tc>
          <w:tcPr>
            <w:tcW w:w="65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20BD1F7" w14:textId="77777777" w:rsidR="00AB3157" w:rsidRPr="00A52224" w:rsidRDefault="00AB3157">
            <w:pPr>
              <w:jc w:val="center"/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Hazard ratios (95% CI)</w:t>
            </w:r>
          </w:p>
        </w:tc>
        <w:tc>
          <w:tcPr>
            <w:tcW w:w="67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A82D1FE" w14:textId="77777777" w:rsidR="00AB3157" w:rsidRPr="00A52224" w:rsidRDefault="00AB3157">
            <w:pPr>
              <w:jc w:val="center"/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Hazard ratios (95% CI)</w:t>
            </w:r>
          </w:p>
        </w:tc>
        <w:tc>
          <w:tcPr>
            <w:tcW w:w="65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7BEA7E8" w14:textId="77777777" w:rsidR="00AB3157" w:rsidRPr="00A52224" w:rsidRDefault="00AB3157">
            <w:pPr>
              <w:jc w:val="center"/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Hazard ratios (95% CI)</w:t>
            </w:r>
          </w:p>
        </w:tc>
        <w:tc>
          <w:tcPr>
            <w:tcW w:w="65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C56AF" w14:textId="77777777" w:rsidR="00AB3157" w:rsidRPr="00A52224" w:rsidRDefault="00AB3157">
            <w:pPr>
              <w:jc w:val="center"/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Hazard ratios (95% CI)</w:t>
            </w:r>
          </w:p>
        </w:tc>
      </w:tr>
      <w:tr w:rsidR="000043FE" w:rsidRPr="00A52224" w14:paraId="680E12DB" w14:textId="77777777" w:rsidTr="000043FE">
        <w:trPr>
          <w:trHeight w:val="369"/>
        </w:trPr>
        <w:tc>
          <w:tcPr>
            <w:tcW w:w="105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FB76D" w14:textId="77777777" w:rsidR="00AB3157" w:rsidRPr="00A52224" w:rsidRDefault="00AB3157">
            <w:pPr>
              <w:rPr>
                <w:b/>
                <w:bCs/>
                <w:sz w:val="16"/>
                <w:szCs w:val="16"/>
              </w:rPr>
            </w:pPr>
            <w:r w:rsidRPr="00A52224">
              <w:rPr>
                <w:b/>
                <w:bCs/>
                <w:sz w:val="16"/>
                <w:szCs w:val="16"/>
              </w:rPr>
              <w:t>Gender (Ref = Male)</w:t>
            </w:r>
          </w:p>
        </w:tc>
        <w:tc>
          <w:tcPr>
            <w:tcW w:w="51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C95E8" w14:textId="77777777" w:rsidR="00AB3157" w:rsidRPr="00A52224" w:rsidRDefault="00AB3157">
            <w:pPr>
              <w:jc w:val="right"/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0FBFCC" w14:textId="77777777" w:rsidR="00AB3157" w:rsidRPr="000043FE" w:rsidRDefault="00AB3157">
            <w:pPr>
              <w:rPr>
                <w:sz w:val="8"/>
                <w:szCs w:val="8"/>
              </w:rPr>
            </w:pPr>
            <w:r w:rsidRPr="000043FE">
              <w:rPr>
                <w:sz w:val="8"/>
                <w:szCs w:val="8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DB8C5" w14:textId="77777777" w:rsidR="00AB3157" w:rsidRPr="00A52224" w:rsidRDefault="00AB3157">
            <w:pPr>
              <w:jc w:val="right"/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E6383A" w14:textId="77777777" w:rsidR="00AB3157" w:rsidRPr="00A52224" w:rsidRDefault="00AB3157">
            <w:pPr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80107" w14:textId="77777777" w:rsidR="00AB3157" w:rsidRPr="00A52224" w:rsidRDefault="00AB3157">
            <w:pPr>
              <w:jc w:val="right"/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1C6268" w14:textId="77777777" w:rsidR="00AB3157" w:rsidRPr="00A52224" w:rsidRDefault="00AB3157">
            <w:pPr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 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7E2CE" w14:textId="77777777" w:rsidR="00AB3157" w:rsidRPr="00A52224" w:rsidRDefault="00AB3157">
            <w:pPr>
              <w:jc w:val="right"/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C4ED6C" w14:textId="77777777" w:rsidR="00AB3157" w:rsidRPr="00A52224" w:rsidRDefault="00AB3157">
            <w:pPr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53A59" w14:textId="77777777" w:rsidR="00AB3157" w:rsidRPr="00A52224" w:rsidRDefault="00AB3157">
            <w:pPr>
              <w:jc w:val="right"/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2C5ABF" w14:textId="77777777" w:rsidR="00AB3157" w:rsidRPr="00A52224" w:rsidRDefault="00AB3157">
            <w:pPr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 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23950" w14:textId="77777777" w:rsidR="00AB3157" w:rsidRPr="00A52224" w:rsidRDefault="00AB3157">
            <w:pPr>
              <w:jc w:val="right"/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1</w:t>
            </w:r>
          </w:p>
        </w:tc>
        <w:tc>
          <w:tcPr>
            <w:tcW w:w="13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D896E" w14:textId="77777777" w:rsidR="00AB3157" w:rsidRPr="00A52224" w:rsidRDefault="00AB3157">
            <w:pPr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 </w:t>
            </w:r>
          </w:p>
        </w:tc>
      </w:tr>
      <w:tr w:rsidR="000043FE" w:rsidRPr="00A52224" w14:paraId="3420E41F" w14:textId="77777777" w:rsidTr="000043FE">
        <w:trPr>
          <w:trHeight w:val="369"/>
        </w:trPr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649D9" w14:textId="77777777" w:rsidR="00AB3157" w:rsidRPr="00A52224" w:rsidRDefault="00AB3157">
            <w:pPr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Female</w:t>
            </w:r>
          </w:p>
        </w:tc>
        <w:tc>
          <w:tcPr>
            <w:tcW w:w="51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C186C" w14:textId="77777777" w:rsidR="00AB3157" w:rsidRPr="00A52224" w:rsidRDefault="00AB3157">
            <w:pPr>
              <w:jc w:val="right"/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0.43(0.33-0.56)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C1B430" w14:textId="77777777" w:rsidR="00AB3157" w:rsidRPr="000043FE" w:rsidRDefault="00AB3157">
            <w:pPr>
              <w:rPr>
                <w:sz w:val="8"/>
                <w:szCs w:val="8"/>
              </w:rPr>
            </w:pPr>
            <w:r w:rsidRPr="000043FE">
              <w:rPr>
                <w:sz w:val="8"/>
                <w:szCs w:val="8"/>
              </w:rPr>
              <w:t>***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A5DD1" w14:textId="77777777" w:rsidR="00AB3157" w:rsidRPr="00A52224" w:rsidRDefault="00AB3157">
            <w:pPr>
              <w:jc w:val="right"/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0.55(0.38-0.78)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5E0699" w14:textId="77777777" w:rsidR="00AB3157" w:rsidRPr="000043FE" w:rsidRDefault="00AB3157">
            <w:pPr>
              <w:rPr>
                <w:sz w:val="8"/>
                <w:szCs w:val="8"/>
              </w:rPr>
            </w:pPr>
            <w:r w:rsidRPr="000043FE">
              <w:rPr>
                <w:sz w:val="8"/>
                <w:szCs w:val="8"/>
              </w:rPr>
              <w:t>**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FF62C" w14:textId="77777777" w:rsidR="00AB3157" w:rsidRPr="00A52224" w:rsidRDefault="00AB3157">
            <w:pPr>
              <w:jc w:val="right"/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0.42(0.34-0.52)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03C09C" w14:textId="77777777" w:rsidR="00AB3157" w:rsidRPr="000043FE" w:rsidRDefault="00AB3157">
            <w:pPr>
              <w:rPr>
                <w:sz w:val="8"/>
                <w:szCs w:val="8"/>
              </w:rPr>
            </w:pPr>
            <w:r w:rsidRPr="000043FE">
              <w:rPr>
                <w:sz w:val="8"/>
                <w:szCs w:val="8"/>
              </w:rPr>
              <w:t>***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11D95" w14:textId="77777777" w:rsidR="00AB3157" w:rsidRPr="00A52224" w:rsidRDefault="00AB3157">
            <w:pPr>
              <w:jc w:val="right"/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0.69(0.54-0.90)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D888CF" w14:textId="77777777" w:rsidR="00AB3157" w:rsidRPr="000043FE" w:rsidRDefault="00AB3157">
            <w:pPr>
              <w:rPr>
                <w:sz w:val="8"/>
                <w:szCs w:val="8"/>
              </w:rPr>
            </w:pPr>
            <w:r w:rsidRPr="000043FE">
              <w:rPr>
                <w:sz w:val="8"/>
                <w:szCs w:val="8"/>
              </w:rPr>
              <w:t>**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5696D" w14:textId="77777777" w:rsidR="00AB3157" w:rsidRPr="00A52224" w:rsidRDefault="00AB3157">
            <w:pPr>
              <w:jc w:val="right"/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0.38(0.24-0.62)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AA80F1" w14:textId="77777777" w:rsidR="00AB3157" w:rsidRPr="000043FE" w:rsidRDefault="00AB3157">
            <w:pPr>
              <w:rPr>
                <w:sz w:val="8"/>
                <w:szCs w:val="8"/>
              </w:rPr>
            </w:pPr>
            <w:r w:rsidRPr="000043FE">
              <w:rPr>
                <w:sz w:val="8"/>
                <w:szCs w:val="8"/>
              </w:rPr>
              <w:t>***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1919E" w14:textId="77777777" w:rsidR="00AB3157" w:rsidRPr="00A52224" w:rsidRDefault="00AB3157">
            <w:pPr>
              <w:jc w:val="right"/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0.85(0.49-1.50)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C1BBC" w14:textId="77777777" w:rsidR="00AB3157" w:rsidRPr="00A52224" w:rsidRDefault="00AB3157">
            <w:pPr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 </w:t>
            </w:r>
          </w:p>
        </w:tc>
      </w:tr>
      <w:tr w:rsidR="000043FE" w:rsidRPr="00A52224" w14:paraId="0B37F4DE" w14:textId="77777777" w:rsidTr="000043FE">
        <w:trPr>
          <w:trHeight w:val="369"/>
        </w:trPr>
        <w:tc>
          <w:tcPr>
            <w:tcW w:w="105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C5785" w14:textId="77777777" w:rsidR="00AB3157" w:rsidRPr="00A52224" w:rsidRDefault="00AB3157">
            <w:pPr>
              <w:rPr>
                <w:b/>
                <w:bCs/>
                <w:sz w:val="16"/>
                <w:szCs w:val="16"/>
              </w:rPr>
            </w:pPr>
            <w:r w:rsidRPr="00A52224">
              <w:rPr>
                <w:b/>
                <w:bCs/>
                <w:sz w:val="16"/>
                <w:szCs w:val="16"/>
              </w:rPr>
              <w:t>Age group (Ref = 40-54)</w:t>
            </w:r>
          </w:p>
        </w:tc>
        <w:tc>
          <w:tcPr>
            <w:tcW w:w="515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6767C" w14:textId="77777777" w:rsidR="00AB3157" w:rsidRPr="00A52224" w:rsidRDefault="00AB3157">
            <w:pPr>
              <w:jc w:val="right"/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1</w:t>
            </w:r>
          </w:p>
        </w:tc>
        <w:tc>
          <w:tcPr>
            <w:tcW w:w="139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CC65E9" w14:textId="77777777" w:rsidR="00AB3157" w:rsidRPr="000043FE" w:rsidRDefault="00AB3157">
            <w:pPr>
              <w:rPr>
                <w:sz w:val="8"/>
                <w:szCs w:val="8"/>
              </w:rPr>
            </w:pPr>
            <w:r w:rsidRPr="000043FE">
              <w:rPr>
                <w:sz w:val="8"/>
                <w:szCs w:val="8"/>
              </w:rPr>
              <w:t> </w:t>
            </w:r>
          </w:p>
        </w:tc>
        <w:tc>
          <w:tcPr>
            <w:tcW w:w="51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E86F2" w14:textId="77777777" w:rsidR="00AB3157" w:rsidRPr="00A52224" w:rsidRDefault="00AB3157">
            <w:pPr>
              <w:jc w:val="right"/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1</w:t>
            </w:r>
          </w:p>
        </w:tc>
        <w:tc>
          <w:tcPr>
            <w:tcW w:w="139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3BA995" w14:textId="77777777" w:rsidR="00AB3157" w:rsidRPr="000043FE" w:rsidRDefault="00AB3157">
            <w:pPr>
              <w:rPr>
                <w:sz w:val="8"/>
                <w:szCs w:val="8"/>
              </w:rPr>
            </w:pPr>
            <w:r w:rsidRPr="000043FE">
              <w:rPr>
                <w:sz w:val="8"/>
                <w:szCs w:val="8"/>
              </w:rPr>
              <w:t> </w:t>
            </w:r>
          </w:p>
        </w:tc>
        <w:tc>
          <w:tcPr>
            <w:tcW w:w="51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5B7C2" w14:textId="77777777" w:rsidR="00AB3157" w:rsidRPr="00A52224" w:rsidRDefault="00AB3157">
            <w:pPr>
              <w:jc w:val="right"/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1</w:t>
            </w:r>
          </w:p>
        </w:tc>
        <w:tc>
          <w:tcPr>
            <w:tcW w:w="139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C7666B" w14:textId="77777777" w:rsidR="00AB3157" w:rsidRPr="000043FE" w:rsidRDefault="00AB3157">
            <w:pPr>
              <w:rPr>
                <w:sz w:val="8"/>
                <w:szCs w:val="8"/>
              </w:rPr>
            </w:pPr>
            <w:r w:rsidRPr="000043FE">
              <w:rPr>
                <w:sz w:val="8"/>
                <w:szCs w:val="8"/>
              </w:rPr>
              <w:t> </w:t>
            </w:r>
          </w:p>
        </w:tc>
        <w:tc>
          <w:tcPr>
            <w:tcW w:w="53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0E1A7" w14:textId="77777777" w:rsidR="00AB3157" w:rsidRPr="00A52224" w:rsidRDefault="00AB3157">
            <w:pPr>
              <w:jc w:val="right"/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1</w:t>
            </w:r>
          </w:p>
        </w:tc>
        <w:tc>
          <w:tcPr>
            <w:tcW w:w="139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CD81C9" w14:textId="77777777" w:rsidR="00AB3157" w:rsidRPr="000043FE" w:rsidRDefault="00AB3157">
            <w:pPr>
              <w:rPr>
                <w:sz w:val="8"/>
                <w:szCs w:val="8"/>
              </w:rPr>
            </w:pPr>
            <w:r w:rsidRPr="000043FE">
              <w:rPr>
                <w:sz w:val="8"/>
                <w:szCs w:val="8"/>
              </w:rPr>
              <w:t> </w:t>
            </w:r>
          </w:p>
        </w:tc>
        <w:tc>
          <w:tcPr>
            <w:tcW w:w="51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8C5BF" w14:textId="77777777" w:rsidR="00AB3157" w:rsidRPr="00A52224" w:rsidRDefault="00AB3157">
            <w:pPr>
              <w:jc w:val="right"/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1</w:t>
            </w:r>
          </w:p>
        </w:tc>
        <w:tc>
          <w:tcPr>
            <w:tcW w:w="139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C72666" w14:textId="77777777" w:rsidR="00AB3157" w:rsidRPr="000043FE" w:rsidRDefault="00AB3157">
            <w:pPr>
              <w:rPr>
                <w:sz w:val="8"/>
                <w:szCs w:val="8"/>
              </w:rPr>
            </w:pPr>
            <w:r w:rsidRPr="000043FE">
              <w:rPr>
                <w:sz w:val="8"/>
                <w:szCs w:val="8"/>
              </w:rPr>
              <w:t> </w:t>
            </w:r>
          </w:p>
        </w:tc>
        <w:tc>
          <w:tcPr>
            <w:tcW w:w="51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8F432" w14:textId="77777777" w:rsidR="00AB3157" w:rsidRPr="00A52224" w:rsidRDefault="00AB3157">
            <w:pPr>
              <w:jc w:val="right"/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1</w:t>
            </w:r>
          </w:p>
        </w:tc>
        <w:tc>
          <w:tcPr>
            <w:tcW w:w="13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CCD2D" w14:textId="77777777" w:rsidR="00AB3157" w:rsidRPr="00A52224" w:rsidRDefault="00AB3157">
            <w:pPr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 </w:t>
            </w:r>
          </w:p>
        </w:tc>
      </w:tr>
      <w:tr w:rsidR="000043FE" w:rsidRPr="00A52224" w14:paraId="71743F57" w14:textId="77777777" w:rsidTr="000043FE">
        <w:trPr>
          <w:trHeight w:val="369"/>
        </w:trPr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9A0FE" w14:textId="77777777" w:rsidR="00AB3157" w:rsidRPr="00A52224" w:rsidRDefault="00AB3157">
            <w:pPr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55-64</w:t>
            </w:r>
          </w:p>
        </w:tc>
        <w:tc>
          <w:tcPr>
            <w:tcW w:w="51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220E3" w14:textId="77777777" w:rsidR="00AB3157" w:rsidRPr="00A52224" w:rsidRDefault="00AB3157">
            <w:pPr>
              <w:jc w:val="right"/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1.35(0.98-1.85)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94A4F7" w14:textId="77777777" w:rsidR="00AB3157" w:rsidRPr="000043FE" w:rsidRDefault="00AB3157">
            <w:pPr>
              <w:rPr>
                <w:sz w:val="8"/>
                <w:szCs w:val="8"/>
              </w:rPr>
            </w:pPr>
            <w:r w:rsidRPr="000043FE">
              <w:rPr>
                <w:sz w:val="8"/>
                <w:szCs w:val="8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9855A" w14:textId="77777777" w:rsidR="00AB3157" w:rsidRPr="00A52224" w:rsidRDefault="00AB3157">
            <w:pPr>
              <w:jc w:val="right"/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1.67(1.07-2.60)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CD9D91" w14:textId="77777777" w:rsidR="00AB3157" w:rsidRPr="000043FE" w:rsidRDefault="00AB3157">
            <w:pPr>
              <w:rPr>
                <w:sz w:val="8"/>
                <w:szCs w:val="8"/>
              </w:rPr>
            </w:pPr>
            <w:r w:rsidRPr="000043FE">
              <w:rPr>
                <w:sz w:val="8"/>
                <w:szCs w:val="8"/>
              </w:rPr>
              <w:t>*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2B5A5" w14:textId="77777777" w:rsidR="00AB3157" w:rsidRPr="00A52224" w:rsidRDefault="00AB3157">
            <w:pPr>
              <w:jc w:val="right"/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1.55(1.09-2.21)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9F38FC" w14:textId="77777777" w:rsidR="00AB3157" w:rsidRPr="000043FE" w:rsidRDefault="00AB3157">
            <w:pPr>
              <w:rPr>
                <w:sz w:val="8"/>
                <w:szCs w:val="8"/>
              </w:rPr>
            </w:pPr>
            <w:r w:rsidRPr="000043FE">
              <w:rPr>
                <w:sz w:val="8"/>
                <w:szCs w:val="8"/>
              </w:rPr>
              <w:t>*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9DE4E" w14:textId="77777777" w:rsidR="00AB3157" w:rsidRPr="00A52224" w:rsidRDefault="00AB3157">
            <w:pPr>
              <w:jc w:val="right"/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2.03(1.22-3.38)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B25079" w14:textId="77777777" w:rsidR="00AB3157" w:rsidRPr="000043FE" w:rsidRDefault="00AB3157">
            <w:pPr>
              <w:rPr>
                <w:sz w:val="8"/>
                <w:szCs w:val="8"/>
              </w:rPr>
            </w:pPr>
            <w:r w:rsidRPr="000043FE">
              <w:rPr>
                <w:sz w:val="8"/>
                <w:szCs w:val="8"/>
              </w:rPr>
              <w:t>**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5E848" w14:textId="77777777" w:rsidR="00AB3157" w:rsidRPr="00A52224" w:rsidRDefault="00AB3157">
            <w:pPr>
              <w:jc w:val="right"/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1.44(0.78-2.63)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6CE016" w14:textId="77777777" w:rsidR="00AB3157" w:rsidRPr="000043FE" w:rsidRDefault="00AB3157">
            <w:pPr>
              <w:rPr>
                <w:sz w:val="8"/>
                <w:szCs w:val="8"/>
              </w:rPr>
            </w:pPr>
            <w:r w:rsidRPr="000043FE">
              <w:rPr>
                <w:sz w:val="8"/>
                <w:szCs w:val="8"/>
              </w:rPr>
              <w:t> 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D5BDF" w14:textId="77777777" w:rsidR="00AB3157" w:rsidRPr="00A52224" w:rsidRDefault="00AB3157">
            <w:pPr>
              <w:jc w:val="right"/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2.15(1.00-4.61)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A5679" w14:textId="77777777" w:rsidR="00AB3157" w:rsidRPr="000043FE" w:rsidRDefault="00AB3157">
            <w:pPr>
              <w:rPr>
                <w:sz w:val="8"/>
                <w:szCs w:val="8"/>
              </w:rPr>
            </w:pPr>
            <w:r w:rsidRPr="000043FE">
              <w:rPr>
                <w:sz w:val="8"/>
                <w:szCs w:val="8"/>
              </w:rPr>
              <w:t>*</w:t>
            </w:r>
          </w:p>
        </w:tc>
      </w:tr>
      <w:tr w:rsidR="000043FE" w:rsidRPr="00A52224" w14:paraId="024C73A6" w14:textId="77777777" w:rsidTr="000043FE">
        <w:trPr>
          <w:trHeight w:val="369"/>
        </w:trPr>
        <w:tc>
          <w:tcPr>
            <w:tcW w:w="10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ECF37" w14:textId="77777777" w:rsidR="00AB3157" w:rsidRPr="00A52224" w:rsidRDefault="00AB3157">
            <w:pPr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65+</w:t>
            </w:r>
          </w:p>
        </w:tc>
        <w:tc>
          <w:tcPr>
            <w:tcW w:w="515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025F5" w14:textId="77777777" w:rsidR="00AB3157" w:rsidRPr="00A52224" w:rsidRDefault="00AB3157">
            <w:pPr>
              <w:jc w:val="right"/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2.40(1.73-3.32)</w:t>
            </w:r>
          </w:p>
        </w:tc>
        <w:tc>
          <w:tcPr>
            <w:tcW w:w="1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CCEB98" w14:textId="77777777" w:rsidR="00AB3157" w:rsidRPr="000043FE" w:rsidRDefault="00AB3157">
            <w:pPr>
              <w:rPr>
                <w:sz w:val="8"/>
                <w:szCs w:val="8"/>
              </w:rPr>
            </w:pPr>
            <w:r w:rsidRPr="000043FE">
              <w:rPr>
                <w:sz w:val="8"/>
                <w:szCs w:val="8"/>
              </w:rPr>
              <w:t>***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6D38D" w14:textId="77777777" w:rsidR="00AB3157" w:rsidRPr="00A52224" w:rsidRDefault="00AB3157">
            <w:pPr>
              <w:jc w:val="right"/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4.90(3.29-7.30)</w:t>
            </w:r>
          </w:p>
        </w:tc>
        <w:tc>
          <w:tcPr>
            <w:tcW w:w="1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9E9DF1" w14:textId="77777777" w:rsidR="00AB3157" w:rsidRPr="000043FE" w:rsidRDefault="00AB3157">
            <w:pPr>
              <w:rPr>
                <w:sz w:val="8"/>
                <w:szCs w:val="8"/>
              </w:rPr>
            </w:pPr>
            <w:r w:rsidRPr="000043FE">
              <w:rPr>
                <w:sz w:val="8"/>
                <w:szCs w:val="8"/>
              </w:rPr>
              <w:t>***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E0F99" w14:textId="77777777" w:rsidR="00AB3157" w:rsidRPr="00A52224" w:rsidRDefault="00AB3157">
            <w:pPr>
              <w:jc w:val="right"/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3.50(2.56-4.79)</w:t>
            </w:r>
          </w:p>
        </w:tc>
        <w:tc>
          <w:tcPr>
            <w:tcW w:w="1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4953BF" w14:textId="77777777" w:rsidR="00AB3157" w:rsidRPr="000043FE" w:rsidRDefault="00AB3157">
            <w:pPr>
              <w:rPr>
                <w:sz w:val="8"/>
                <w:szCs w:val="8"/>
              </w:rPr>
            </w:pPr>
            <w:r w:rsidRPr="000043FE">
              <w:rPr>
                <w:sz w:val="8"/>
                <w:szCs w:val="8"/>
              </w:rPr>
              <w:t>***</w:t>
            </w:r>
          </w:p>
        </w:tc>
        <w:tc>
          <w:tcPr>
            <w:tcW w:w="5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EA731" w14:textId="77777777" w:rsidR="00AB3157" w:rsidRPr="00A52224" w:rsidRDefault="00AB3157">
            <w:pPr>
              <w:jc w:val="right"/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7.31(4.71-11.36)</w:t>
            </w:r>
          </w:p>
        </w:tc>
        <w:tc>
          <w:tcPr>
            <w:tcW w:w="1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00F6B7" w14:textId="77777777" w:rsidR="00AB3157" w:rsidRPr="000043FE" w:rsidRDefault="00AB3157">
            <w:pPr>
              <w:rPr>
                <w:sz w:val="8"/>
                <w:szCs w:val="8"/>
              </w:rPr>
            </w:pPr>
            <w:r w:rsidRPr="000043FE">
              <w:rPr>
                <w:sz w:val="8"/>
                <w:szCs w:val="8"/>
              </w:rPr>
              <w:t>***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5A452" w14:textId="77777777" w:rsidR="00AB3157" w:rsidRPr="00A52224" w:rsidRDefault="00AB3157">
            <w:pPr>
              <w:jc w:val="right"/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2.65(1.46-4.81)</w:t>
            </w:r>
          </w:p>
        </w:tc>
        <w:tc>
          <w:tcPr>
            <w:tcW w:w="1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7DAF76" w14:textId="77777777" w:rsidR="00AB3157" w:rsidRPr="000043FE" w:rsidRDefault="00AB3157">
            <w:pPr>
              <w:rPr>
                <w:sz w:val="8"/>
                <w:szCs w:val="8"/>
              </w:rPr>
            </w:pPr>
            <w:r w:rsidRPr="000043FE">
              <w:rPr>
                <w:sz w:val="8"/>
                <w:szCs w:val="8"/>
              </w:rPr>
              <w:t>**</w:t>
            </w:r>
          </w:p>
        </w:tc>
        <w:tc>
          <w:tcPr>
            <w:tcW w:w="5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11B42" w14:textId="77777777" w:rsidR="00AB3157" w:rsidRPr="00A52224" w:rsidRDefault="00AB3157">
            <w:pPr>
              <w:jc w:val="right"/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6.53(3.27-13.05)</w:t>
            </w:r>
          </w:p>
        </w:tc>
        <w:tc>
          <w:tcPr>
            <w:tcW w:w="1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F8134" w14:textId="77777777" w:rsidR="00AB3157" w:rsidRPr="000043FE" w:rsidRDefault="00AB3157">
            <w:pPr>
              <w:rPr>
                <w:sz w:val="8"/>
                <w:szCs w:val="8"/>
              </w:rPr>
            </w:pPr>
            <w:r w:rsidRPr="000043FE">
              <w:rPr>
                <w:sz w:val="8"/>
                <w:szCs w:val="8"/>
              </w:rPr>
              <w:t>***</w:t>
            </w:r>
          </w:p>
        </w:tc>
      </w:tr>
      <w:tr w:rsidR="000043FE" w:rsidRPr="00A52224" w14:paraId="546360C7" w14:textId="77777777" w:rsidTr="000043FE">
        <w:trPr>
          <w:trHeight w:val="369"/>
        </w:trPr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D4CEB" w14:textId="77777777" w:rsidR="00AB3157" w:rsidRPr="00A52224" w:rsidRDefault="00AB3157">
            <w:pPr>
              <w:rPr>
                <w:b/>
                <w:bCs/>
                <w:sz w:val="16"/>
                <w:szCs w:val="16"/>
              </w:rPr>
            </w:pPr>
            <w:r w:rsidRPr="00A52224">
              <w:rPr>
                <w:b/>
                <w:bCs/>
                <w:sz w:val="16"/>
                <w:szCs w:val="16"/>
              </w:rPr>
              <w:t>Marital status (Ref = Never married)</w:t>
            </w:r>
          </w:p>
        </w:tc>
        <w:tc>
          <w:tcPr>
            <w:tcW w:w="51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CB442" w14:textId="77777777" w:rsidR="00AB3157" w:rsidRPr="00A52224" w:rsidRDefault="00AB3157">
            <w:pPr>
              <w:jc w:val="right"/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1C0D22" w14:textId="77777777" w:rsidR="00AB3157" w:rsidRPr="000043FE" w:rsidRDefault="00AB3157">
            <w:pPr>
              <w:rPr>
                <w:sz w:val="8"/>
                <w:szCs w:val="8"/>
              </w:rPr>
            </w:pPr>
            <w:r w:rsidRPr="000043FE">
              <w:rPr>
                <w:sz w:val="8"/>
                <w:szCs w:val="8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0C44C" w14:textId="77777777" w:rsidR="00AB3157" w:rsidRPr="00A52224" w:rsidRDefault="00AB3157">
            <w:pPr>
              <w:jc w:val="right"/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E73D4C" w14:textId="77777777" w:rsidR="00AB3157" w:rsidRPr="000043FE" w:rsidRDefault="00AB3157">
            <w:pPr>
              <w:rPr>
                <w:sz w:val="8"/>
                <w:szCs w:val="8"/>
              </w:rPr>
            </w:pPr>
            <w:r w:rsidRPr="000043FE">
              <w:rPr>
                <w:sz w:val="8"/>
                <w:szCs w:val="8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77477" w14:textId="77777777" w:rsidR="00AB3157" w:rsidRPr="00A52224" w:rsidRDefault="00AB3157">
            <w:pPr>
              <w:jc w:val="right"/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ABA344" w14:textId="77777777" w:rsidR="00AB3157" w:rsidRPr="000043FE" w:rsidRDefault="00AB3157">
            <w:pPr>
              <w:rPr>
                <w:sz w:val="8"/>
                <w:szCs w:val="8"/>
              </w:rPr>
            </w:pPr>
            <w:r w:rsidRPr="000043FE">
              <w:rPr>
                <w:sz w:val="8"/>
                <w:szCs w:val="8"/>
              </w:rPr>
              <w:t> 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33DB9" w14:textId="77777777" w:rsidR="00AB3157" w:rsidRPr="00A52224" w:rsidRDefault="00AB3157">
            <w:pPr>
              <w:jc w:val="right"/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83A9C4" w14:textId="77777777" w:rsidR="00AB3157" w:rsidRPr="000043FE" w:rsidRDefault="00AB3157">
            <w:pPr>
              <w:rPr>
                <w:sz w:val="8"/>
                <w:szCs w:val="8"/>
              </w:rPr>
            </w:pPr>
            <w:r w:rsidRPr="000043FE">
              <w:rPr>
                <w:sz w:val="8"/>
                <w:szCs w:val="8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48996" w14:textId="77777777" w:rsidR="00AB3157" w:rsidRPr="00A52224" w:rsidRDefault="00AB3157">
            <w:pPr>
              <w:jc w:val="right"/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EF20F9" w14:textId="77777777" w:rsidR="00AB3157" w:rsidRPr="000043FE" w:rsidRDefault="00AB3157">
            <w:pPr>
              <w:rPr>
                <w:sz w:val="8"/>
                <w:szCs w:val="8"/>
              </w:rPr>
            </w:pPr>
            <w:r w:rsidRPr="000043FE">
              <w:rPr>
                <w:sz w:val="8"/>
                <w:szCs w:val="8"/>
              </w:rPr>
              <w:t> 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0D66F" w14:textId="77777777" w:rsidR="00AB3157" w:rsidRPr="00A52224" w:rsidRDefault="00AB3157">
            <w:pPr>
              <w:jc w:val="right"/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F4268" w14:textId="77777777" w:rsidR="00AB3157" w:rsidRPr="000043FE" w:rsidRDefault="00AB3157">
            <w:pPr>
              <w:rPr>
                <w:sz w:val="8"/>
                <w:szCs w:val="8"/>
              </w:rPr>
            </w:pPr>
            <w:r w:rsidRPr="000043FE">
              <w:rPr>
                <w:sz w:val="8"/>
                <w:szCs w:val="8"/>
              </w:rPr>
              <w:t> </w:t>
            </w:r>
          </w:p>
        </w:tc>
      </w:tr>
      <w:tr w:rsidR="000043FE" w:rsidRPr="00A52224" w14:paraId="45F4013E" w14:textId="77777777" w:rsidTr="000043FE">
        <w:trPr>
          <w:trHeight w:val="369"/>
        </w:trPr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499B3" w14:textId="77777777" w:rsidR="00AB3157" w:rsidRPr="00A52224" w:rsidRDefault="00AB3157">
            <w:pPr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Separated/divorced</w:t>
            </w:r>
          </w:p>
        </w:tc>
        <w:tc>
          <w:tcPr>
            <w:tcW w:w="51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90E9E" w14:textId="77777777" w:rsidR="00AB3157" w:rsidRPr="00A52224" w:rsidRDefault="00AB3157">
            <w:pPr>
              <w:jc w:val="right"/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0.95(0.64-1.40)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828BC8" w14:textId="77777777" w:rsidR="00AB3157" w:rsidRPr="000043FE" w:rsidRDefault="00AB3157">
            <w:pPr>
              <w:rPr>
                <w:sz w:val="8"/>
                <w:szCs w:val="8"/>
              </w:rPr>
            </w:pPr>
            <w:r w:rsidRPr="000043FE">
              <w:rPr>
                <w:sz w:val="8"/>
                <w:szCs w:val="8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93CF7" w14:textId="77777777" w:rsidR="00AB3157" w:rsidRPr="00A52224" w:rsidRDefault="00AB3157">
            <w:pPr>
              <w:jc w:val="right"/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0.57(0.33-0.97)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E4AA3E" w14:textId="77777777" w:rsidR="00AB3157" w:rsidRPr="000043FE" w:rsidRDefault="00AB3157">
            <w:pPr>
              <w:rPr>
                <w:sz w:val="8"/>
                <w:szCs w:val="8"/>
              </w:rPr>
            </w:pPr>
            <w:r w:rsidRPr="000043FE">
              <w:rPr>
                <w:sz w:val="8"/>
                <w:szCs w:val="8"/>
              </w:rPr>
              <w:t>*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3F68D" w14:textId="77777777" w:rsidR="00AB3157" w:rsidRPr="00A52224" w:rsidRDefault="00AB3157">
            <w:pPr>
              <w:jc w:val="right"/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1.06(0.75-1.50)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F63386" w14:textId="77777777" w:rsidR="00AB3157" w:rsidRPr="000043FE" w:rsidRDefault="00AB3157">
            <w:pPr>
              <w:rPr>
                <w:sz w:val="8"/>
                <w:szCs w:val="8"/>
              </w:rPr>
            </w:pPr>
            <w:r w:rsidRPr="000043FE">
              <w:rPr>
                <w:sz w:val="8"/>
                <w:szCs w:val="8"/>
              </w:rPr>
              <w:t> 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36D47" w14:textId="77777777" w:rsidR="00AB3157" w:rsidRPr="00A52224" w:rsidRDefault="00AB3157">
            <w:pPr>
              <w:jc w:val="right"/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0.74(0.47-1.15)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240F38" w14:textId="77777777" w:rsidR="00AB3157" w:rsidRPr="000043FE" w:rsidRDefault="00AB3157">
            <w:pPr>
              <w:rPr>
                <w:sz w:val="8"/>
                <w:szCs w:val="8"/>
              </w:rPr>
            </w:pPr>
            <w:r w:rsidRPr="000043FE">
              <w:rPr>
                <w:sz w:val="8"/>
                <w:szCs w:val="8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88354" w14:textId="77777777" w:rsidR="00AB3157" w:rsidRPr="00A52224" w:rsidRDefault="00AB3157">
            <w:pPr>
              <w:jc w:val="right"/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1.35(0.64-2.85)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82F8E4" w14:textId="77777777" w:rsidR="00AB3157" w:rsidRPr="000043FE" w:rsidRDefault="00AB3157">
            <w:pPr>
              <w:rPr>
                <w:sz w:val="8"/>
                <w:szCs w:val="8"/>
              </w:rPr>
            </w:pPr>
            <w:r w:rsidRPr="000043FE">
              <w:rPr>
                <w:sz w:val="8"/>
                <w:szCs w:val="8"/>
              </w:rPr>
              <w:t> 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338B1" w14:textId="77777777" w:rsidR="00AB3157" w:rsidRPr="00A52224" w:rsidRDefault="00AB3157">
            <w:pPr>
              <w:jc w:val="right"/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0.73(0.34-1.57)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2AD6D" w14:textId="77777777" w:rsidR="00AB3157" w:rsidRPr="000043FE" w:rsidRDefault="00AB3157">
            <w:pPr>
              <w:rPr>
                <w:sz w:val="8"/>
                <w:szCs w:val="8"/>
              </w:rPr>
            </w:pPr>
            <w:r w:rsidRPr="000043FE">
              <w:rPr>
                <w:sz w:val="8"/>
                <w:szCs w:val="8"/>
              </w:rPr>
              <w:t> </w:t>
            </w:r>
          </w:p>
        </w:tc>
      </w:tr>
      <w:tr w:rsidR="000043FE" w:rsidRPr="00A52224" w14:paraId="160E5A46" w14:textId="77777777" w:rsidTr="000043FE">
        <w:trPr>
          <w:trHeight w:val="369"/>
        </w:trPr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08EC6" w14:textId="77777777" w:rsidR="00AB3157" w:rsidRPr="00A52224" w:rsidRDefault="00AB3157">
            <w:pPr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Widowed</w:t>
            </w:r>
          </w:p>
        </w:tc>
        <w:tc>
          <w:tcPr>
            <w:tcW w:w="51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22750" w14:textId="77777777" w:rsidR="00AB3157" w:rsidRPr="00A52224" w:rsidRDefault="00AB3157">
            <w:pPr>
              <w:jc w:val="right"/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1.12(0.76-1.64)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3AD252" w14:textId="77777777" w:rsidR="00AB3157" w:rsidRPr="000043FE" w:rsidRDefault="00AB3157">
            <w:pPr>
              <w:rPr>
                <w:sz w:val="8"/>
                <w:szCs w:val="8"/>
              </w:rPr>
            </w:pPr>
            <w:r w:rsidRPr="000043FE">
              <w:rPr>
                <w:sz w:val="8"/>
                <w:szCs w:val="8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37EB6" w14:textId="77777777" w:rsidR="00AB3157" w:rsidRPr="00A52224" w:rsidRDefault="00AB3157">
            <w:pPr>
              <w:jc w:val="right"/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0.90(0.56-1.46)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40EDAC" w14:textId="77777777" w:rsidR="00AB3157" w:rsidRPr="000043FE" w:rsidRDefault="00AB3157">
            <w:pPr>
              <w:rPr>
                <w:sz w:val="8"/>
                <w:szCs w:val="8"/>
              </w:rPr>
            </w:pPr>
            <w:r w:rsidRPr="000043FE">
              <w:rPr>
                <w:sz w:val="8"/>
                <w:szCs w:val="8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ACC5B" w14:textId="77777777" w:rsidR="00AB3157" w:rsidRPr="00A52224" w:rsidRDefault="00AB3157">
            <w:pPr>
              <w:jc w:val="right"/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1.19(0.89-1.58)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AE95F9" w14:textId="77777777" w:rsidR="00AB3157" w:rsidRPr="000043FE" w:rsidRDefault="00AB3157">
            <w:pPr>
              <w:rPr>
                <w:sz w:val="8"/>
                <w:szCs w:val="8"/>
              </w:rPr>
            </w:pPr>
            <w:r w:rsidRPr="000043FE">
              <w:rPr>
                <w:sz w:val="8"/>
                <w:szCs w:val="8"/>
              </w:rPr>
              <w:t> 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C6646" w14:textId="77777777" w:rsidR="00AB3157" w:rsidRPr="00A52224" w:rsidRDefault="00AB3157">
            <w:pPr>
              <w:jc w:val="right"/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1.16(0.83-1.62)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AC45B9" w14:textId="77777777" w:rsidR="00AB3157" w:rsidRPr="000043FE" w:rsidRDefault="00AB3157">
            <w:pPr>
              <w:rPr>
                <w:sz w:val="8"/>
                <w:szCs w:val="8"/>
              </w:rPr>
            </w:pPr>
            <w:r w:rsidRPr="000043FE">
              <w:rPr>
                <w:sz w:val="8"/>
                <w:szCs w:val="8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BB030" w14:textId="77777777" w:rsidR="00AB3157" w:rsidRPr="00A52224" w:rsidRDefault="00AB3157">
            <w:pPr>
              <w:jc w:val="right"/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1.46(0.72-2.95)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A2DD15" w14:textId="77777777" w:rsidR="00AB3157" w:rsidRPr="000043FE" w:rsidRDefault="00AB3157">
            <w:pPr>
              <w:rPr>
                <w:sz w:val="8"/>
                <w:szCs w:val="8"/>
              </w:rPr>
            </w:pPr>
            <w:r w:rsidRPr="000043FE">
              <w:rPr>
                <w:sz w:val="8"/>
                <w:szCs w:val="8"/>
              </w:rPr>
              <w:t> 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83895" w14:textId="77777777" w:rsidR="00AB3157" w:rsidRPr="00A52224" w:rsidRDefault="00AB3157">
            <w:pPr>
              <w:jc w:val="right"/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0.73(0.36-1.48)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F90AF" w14:textId="77777777" w:rsidR="00AB3157" w:rsidRPr="000043FE" w:rsidRDefault="00AB3157">
            <w:pPr>
              <w:rPr>
                <w:sz w:val="8"/>
                <w:szCs w:val="8"/>
              </w:rPr>
            </w:pPr>
            <w:r w:rsidRPr="000043FE">
              <w:rPr>
                <w:sz w:val="8"/>
                <w:szCs w:val="8"/>
              </w:rPr>
              <w:t> </w:t>
            </w:r>
          </w:p>
        </w:tc>
      </w:tr>
      <w:tr w:rsidR="000043FE" w:rsidRPr="00A52224" w14:paraId="658FA30C" w14:textId="77777777" w:rsidTr="000043FE">
        <w:trPr>
          <w:trHeight w:val="369"/>
        </w:trPr>
        <w:tc>
          <w:tcPr>
            <w:tcW w:w="10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9FAF5" w14:textId="77777777" w:rsidR="00AB3157" w:rsidRPr="00A52224" w:rsidRDefault="00AB3157">
            <w:pPr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Currently married</w:t>
            </w:r>
          </w:p>
        </w:tc>
        <w:tc>
          <w:tcPr>
            <w:tcW w:w="515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D6670" w14:textId="77777777" w:rsidR="00AB3157" w:rsidRPr="00A52224" w:rsidRDefault="00AB3157">
            <w:pPr>
              <w:jc w:val="right"/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0.93(0.67-1.30)</w:t>
            </w:r>
          </w:p>
        </w:tc>
        <w:tc>
          <w:tcPr>
            <w:tcW w:w="1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1FC3EF" w14:textId="77777777" w:rsidR="00AB3157" w:rsidRPr="000043FE" w:rsidRDefault="00AB3157">
            <w:pPr>
              <w:rPr>
                <w:sz w:val="8"/>
                <w:szCs w:val="8"/>
              </w:rPr>
            </w:pPr>
            <w:r w:rsidRPr="000043FE">
              <w:rPr>
                <w:sz w:val="8"/>
                <w:szCs w:val="8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C7B5E" w14:textId="77777777" w:rsidR="00AB3157" w:rsidRPr="00A52224" w:rsidRDefault="00AB3157">
            <w:pPr>
              <w:jc w:val="right"/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0.65(0.42-0.99)</w:t>
            </w:r>
          </w:p>
        </w:tc>
        <w:tc>
          <w:tcPr>
            <w:tcW w:w="1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05B34B" w14:textId="77777777" w:rsidR="00AB3157" w:rsidRPr="000043FE" w:rsidRDefault="00AB3157">
            <w:pPr>
              <w:rPr>
                <w:sz w:val="8"/>
                <w:szCs w:val="8"/>
              </w:rPr>
            </w:pPr>
            <w:r w:rsidRPr="000043FE">
              <w:rPr>
                <w:sz w:val="8"/>
                <w:szCs w:val="8"/>
              </w:rPr>
              <w:t>*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C1E89" w14:textId="77777777" w:rsidR="00AB3157" w:rsidRPr="00A52224" w:rsidRDefault="00AB3157">
            <w:pPr>
              <w:jc w:val="right"/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0.77(0.58-1.02)</w:t>
            </w:r>
          </w:p>
        </w:tc>
        <w:tc>
          <w:tcPr>
            <w:tcW w:w="1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EC42E4" w14:textId="77777777" w:rsidR="00AB3157" w:rsidRPr="000043FE" w:rsidRDefault="00AB3157">
            <w:pPr>
              <w:rPr>
                <w:sz w:val="8"/>
                <w:szCs w:val="8"/>
              </w:rPr>
            </w:pPr>
            <w:r w:rsidRPr="000043FE">
              <w:rPr>
                <w:sz w:val="8"/>
                <w:szCs w:val="8"/>
              </w:rPr>
              <w:t> </w:t>
            </w:r>
          </w:p>
        </w:tc>
        <w:tc>
          <w:tcPr>
            <w:tcW w:w="5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EE57E" w14:textId="77777777" w:rsidR="00AB3157" w:rsidRPr="00A52224" w:rsidRDefault="00AB3157">
            <w:pPr>
              <w:jc w:val="right"/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0.81(0.58-1.13)</w:t>
            </w:r>
          </w:p>
        </w:tc>
        <w:tc>
          <w:tcPr>
            <w:tcW w:w="1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46E33F" w14:textId="77777777" w:rsidR="00AB3157" w:rsidRPr="000043FE" w:rsidRDefault="00AB3157">
            <w:pPr>
              <w:rPr>
                <w:sz w:val="8"/>
                <w:szCs w:val="8"/>
              </w:rPr>
            </w:pPr>
            <w:r w:rsidRPr="000043FE">
              <w:rPr>
                <w:sz w:val="8"/>
                <w:szCs w:val="8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8C4E0" w14:textId="77777777" w:rsidR="00AB3157" w:rsidRPr="00A52224" w:rsidRDefault="00AB3157">
            <w:pPr>
              <w:jc w:val="right"/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1.06(0.54-2.06)</w:t>
            </w:r>
          </w:p>
        </w:tc>
        <w:tc>
          <w:tcPr>
            <w:tcW w:w="1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F588D0" w14:textId="77777777" w:rsidR="00AB3157" w:rsidRPr="000043FE" w:rsidRDefault="00AB3157">
            <w:pPr>
              <w:rPr>
                <w:sz w:val="8"/>
                <w:szCs w:val="8"/>
              </w:rPr>
            </w:pPr>
            <w:r w:rsidRPr="000043FE">
              <w:rPr>
                <w:sz w:val="8"/>
                <w:szCs w:val="8"/>
              </w:rPr>
              <w:t> </w:t>
            </w:r>
          </w:p>
        </w:tc>
        <w:tc>
          <w:tcPr>
            <w:tcW w:w="5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E5953" w14:textId="77777777" w:rsidR="00AB3157" w:rsidRPr="00A52224" w:rsidRDefault="00AB3157">
            <w:pPr>
              <w:jc w:val="right"/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0.69(0.35-1.34)</w:t>
            </w:r>
          </w:p>
        </w:tc>
        <w:tc>
          <w:tcPr>
            <w:tcW w:w="1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57CBF" w14:textId="77777777" w:rsidR="00AB3157" w:rsidRPr="000043FE" w:rsidRDefault="00AB3157">
            <w:pPr>
              <w:rPr>
                <w:sz w:val="8"/>
                <w:szCs w:val="8"/>
              </w:rPr>
            </w:pPr>
            <w:r w:rsidRPr="000043FE">
              <w:rPr>
                <w:sz w:val="8"/>
                <w:szCs w:val="8"/>
              </w:rPr>
              <w:t> </w:t>
            </w:r>
          </w:p>
        </w:tc>
      </w:tr>
      <w:tr w:rsidR="000043FE" w:rsidRPr="00A52224" w14:paraId="6316D4C5" w14:textId="77777777" w:rsidTr="000043FE">
        <w:trPr>
          <w:trHeight w:val="369"/>
        </w:trPr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EE045" w14:textId="77777777" w:rsidR="00AB3157" w:rsidRPr="00A52224" w:rsidRDefault="00AB3157">
            <w:pPr>
              <w:rPr>
                <w:b/>
                <w:bCs/>
                <w:sz w:val="16"/>
                <w:szCs w:val="16"/>
              </w:rPr>
            </w:pPr>
            <w:r w:rsidRPr="00A52224">
              <w:rPr>
                <w:b/>
                <w:bCs/>
                <w:sz w:val="16"/>
                <w:szCs w:val="16"/>
              </w:rPr>
              <w:t>Years of education (Ref = None)</w:t>
            </w:r>
          </w:p>
        </w:tc>
        <w:tc>
          <w:tcPr>
            <w:tcW w:w="51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E99E7" w14:textId="77777777" w:rsidR="00AB3157" w:rsidRPr="00A52224" w:rsidRDefault="00AB3157">
            <w:pPr>
              <w:jc w:val="right"/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82D670" w14:textId="77777777" w:rsidR="00AB3157" w:rsidRPr="000043FE" w:rsidRDefault="00AB3157">
            <w:pPr>
              <w:rPr>
                <w:sz w:val="8"/>
                <w:szCs w:val="8"/>
              </w:rPr>
            </w:pPr>
            <w:r w:rsidRPr="000043FE">
              <w:rPr>
                <w:sz w:val="8"/>
                <w:szCs w:val="8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93DE9" w14:textId="77777777" w:rsidR="00AB3157" w:rsidRPr="00A52224" w:rsidRDefault="00AB3157">
            <w:pPr>
              <w:jc w:val="right"/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78FF78" w14:textId="77777777" w:rsidR="00AB3157" w:rsidRPr="000043FE" w:rsidRDefault="00AB3157">
            <w:pPr>
              <w:rPr>
                <w:sz w:val="8"/>
                <w:szCs w:val="8"/>
              </w:rPr>
            </w:pPr>
            <w:r w:rsidRPr="000043FE">
              <w:rPr>
                <w:sz w:val="8"/>
                <w:szCs w:val="8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D60AD" w14:textId="77777777" w:rsidR="00AB3157" w:rsidRPr="00A52224" w:rsidRDefault="00AB3157">
            <w:pPr>
              <w:jc w:val="right"/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A2D4FE" w14:textId="77777777" w:rsidR="00AB3157" w:rsidRPr="000043FE" w:rsidRDefault="00AB3157">
            <w:pPr>
              <w:rPr>
                <w:sz w:val="8"/>
                <w:szCs w:val="8"/>
              </w:rPr>
            </w:pPr>
            <w:r w:rsidRPr="000043FE">
              <w:rPr>
                <w:sz w:val="8"/>
                <w:szCs w:val="8"/>
              </w:rPr>
              <w:t> 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1EFC4" w14:textId="77777777" w:rsidR="00AB3157" w:rsidRPr="00A52224" w:rsidRDefault="00AB3157">
            <w:pPr>
              <w:jc w:val="right"/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E7DD5D" w14:textId="77777777" w:rsidR="00AB3157" w:rsidRPr="000043FE" w:rsidRDefault="00AB3157">
            <w:pPr>
              <w:rPr>
                <w:sz w:val="8"/>
                <w:szCs w:val="8"/>
              </w:rPr>
            </w:pPr>
            <w:r w:rsidRPr="000043FE">
              <w:rPr>
                <w:sz w:val="8"/>
                <w:szCs w:val="8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4043E" w14:textId="77777777" w:rsidR="00AB3157" w:rsidRPr="00A52224" w:rsidRDefault="00AB3157">
            <w:pPr>
              <w:jc w:val="right"/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C36EA1" w14:textId="77777777" w:rsidR="00AB3157" w:rsidRPr="000043FE" w:rsidRDefault="00AB3157">
            <w:pPr>
              <w:rPr>
                <w:sz w:val="8"/>
                <w:szCs w:val="8"/>
              </w:rPr>
            </w:pPr>
            <w:r w:rsidRPr="000043FE">
              <w:rPr>
                <w:sz w:val="8"/>
                <w:szCs w:val="8"/>
              </w:rPr>
              <w:t> 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7E17F" w14:textId="77777777" w:rsidR="00AB3157" w:rsidRPr="00A52224" w:rsidRDefault="00AB3157">
            <w:pPr>
              <w:jc w:val="right"/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288CB" w14:textId="77777777" w:rsidR="00AB3157" w:rsidRPr="000043FE" w:rsidRDefault="00AB3157">
            <w:pPr>
              <w:rPr>
                <w:sz w:val="8"/>
                <w:szCs w:val="8"/>
              </w:rPr>
            </w:pPr>
            <w:r w:rsidRPr="000043FE">
              <w:rPr>
                <w:sz w:val="8"/>
                <w:szCs w:val="8"/>
              </w:rPr>
              <w:t> </w:t>
            </w:r>
          </w:p>
        </w:tc>
      </w:tr>
      <w:tr w:rsidR="000043FE" w:rsidRPr="00A52224" w14:paraId="4EBA6DD4" w14:textId="77777777" w:rsidTr="000043FE">
        <w:trPr>
          <w:trHeight w:val="369"/>
        </w:trPr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D81AC" w14:textId="77777777" w:rsidR="00AB3157" w:rsidRPr="00A52224" w:rsidRDefault="00AB3157">
            <w:pPr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Some primary (1-7 years)</w:t>
            </w:r>
          </w:p>
        </w:tc>
        <w:tc>
          <w:tcPr>
            <w:tcW w:w="51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4AA35" w14:textId="77777777" w:rsidR="00AB3157" w:rsidRPr="00A52224" w:rsidRDefault="00AB3157">
            <w:pPr>
              <w:jc w:val="right"/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0.55(0.38-0.80)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527D82" w14:textId="77777777" w:rsidR="00AB3157" w:rsidRPr="000043FE" w:rsidRDefault="00AB3157">
            <w:pPr>
              <w:rPr>
                <w:sz w:val="8"/>
                <w:szCs w:val="8"/>
              </w:rPr>
            </w:pPr>
            <w:r w:rsidRPr="000043FE">
              <w:rPr>
                <w:sz w:val="8"/>
                <w:szCs w:val="8"/>
              </w:rPr>
              <w:t>**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5BE4A" w14:textId="77777777" w:rsidR="00AB3157" w:rsidRPr="00A52224" w:rsidRDefault="00AB3157">
            <w:pPr>
              <w:jc w:val="right"/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0.75(0.28-2.04)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820376" w14:textId="77777777" w:rsidR="00AB3157" w:rsidRPr="000043FE" w:rsidRDefault="00AB3157">
            <w:pPr>
              <w:rPr>
                <w:sz w:val="8"/>
                <w:szCs w:val="8"/>
              </w:rPr>
            </w:pPr>
            <w:r w:rsidRPr="000043FE">
              <w:rPr>
                <w:sz w:val="8"/>
                <w:szCs w:val="8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B92E6" w14:textId="77777777" w:rsidR="00AB3157" w:rsidRPr="00A52224" w:rsidRDefault="00AB3157">
            <w:pPr>
              <w:jc w:val="right"/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0.58(0.45-0.75)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CF2A8B" w14:textId="77777777" w:rsidR="00AB3157" w:rsidRPr="000043FE" w:rsidRDefault="00AB3157">
            <w:pPr>
              <w:rPr>
                <w:sz w:val="8"/>
                <w:szCs w:val="8"/>
              </w:rPr>
            </w:pPr>
            <w:r w:rsidRPr="000043FE">
              <w:rPr>
                <w:sz w:val="8"/>
                <w:szCs w:val="8"/>
              </w:rPr>
              <w:t>***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FD7AF" w14:textId="77777777" w:rsidR="00AB3157" w:rsidRPr="00A52224" w:rsidRDefault="00AB3157">
            <w:pPr>
              <w:jc w:val="right"/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0.72(0.42-1.23)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222F75" w14:textId="77777777" w:rsidR="00AB3157" w:rsidRPr="000043FE" w:rsidRDefault="00AB3157">
            <w:pPr>
              <w:rPr>
                <w:sz w:val="8"/>
                <w:szCs w:val="8"/>
              </w:rPr>
            </w:pPr>
            <w:r w:rsidRPr="000043FE">
              <w:rPr>
                <w:sz w:val="8"/>
                <w:szCs w:val="8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3A85E" w14:textId="77777777" w:rsidR="00AB3157" w:rsidRPr="00A52224" w:rsidRDefault="00AB3157">
            <w:pPr>
              <w:jc w:val="right"/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0.63(0.35-1.14)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DF0A92" w14:textId="77777777" w:rsidR="00AB3157" w:rsidRPr="000043FE" w:rsidRDefault="00AB3157">
            <w:pPr>
              <w:rPr>
                <w:sz w:val="8"/>
                <w:szCs w:val="8"/>
              </w:rPr>
            </w:pPr>
            <w:r w:rsidRPr="000043FE">
              <w:rPr>
                <w:sz w:val="8"/>
                <w:szCs w:val="8"/>
              </w:rPr>
              <w:t> 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55682" w14:textId="77777777" w:rsidR="00AB3157" w:rsidRPr="00A52224" w:rsidRDefault="00AB3157">
            <w:pPr>
              <w:jc w:val="right"/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0.65(0.17-2.46)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4A068" w14:textId="77777777" w:rsidR="00AB3157" w:rsidRPr="000043FE" w:rsidRDefault="00AB3157">
            <w:pPr>
              <w:rPr>
                <w:sz w:val="8"/>
                <w:szCs w:val="8"/>
              </w:rPr>
            </w:pPr>
            <w:r w:rsidRPr="000043FE">
              <w:rPr>
                <w:sz w:val="8"/>
                <w:szCs w:val="8"/>
              </w:rPr>
              <w:t> </w:t>
            </w:r>
          </w:p>
        </w:tc>
      </w:tr>
      <w:tr w:rsidR="000043FE" w:rsidRPr="00A52224" w14:paraId="5A9474E3" w14:textId="77777777" w:rsidTr="000043FE">
        <w:trPr>
          <w:trHeight w:val="369"/>
        </w:trPr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432C2" w14:textId="77777777" w:rsidR="00AB3157" w:rsidRPr="00A52224" w:rsidRDefault="00AB3157">
            <w:pPr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Some secondary(8-12 years)</w:t>
            </w:r>
          </w:p>
        </w:tc>
        <w:tc>
          <w:tcPr>
            <w:tcW w:w="51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C2706" w14:textId="77777777" w:rsidR="00AB3157" w:rsidRPr="00A52224" w:rsidRDefault="00AB3157">
            <w:pPr>
              <w:jc w:val="right"/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0.68(0.47-0.97)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A1F643" w14:textId="77777777" w:rsidR="00AB3157" w:rsidRPr="000043FE" w:rsidRDefault="00AB3157">
            <w:pPr>
              <w:rPr>
                <w:sz w:val="8"/>
                <w:szCs w:val="8"/>
              </w:rPr>
            </w:pPr>
            <w:r w:rsidRPr="000043FE">
              <w:rPr>
                <w:sz w:val="8"/>
                <w:szCs w:val="8"/>
              </w:rPr>
              <w:t>*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11D16" w14:textId="77777777" w:rsidR="00AB3157" w:rsidRPr="00A52224" w:rsidRDefault="00AB3157">
            <w:pPr>
              <w:jc w:val="right"/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1.37(0.61-3.05)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75D066" w14:textId="77777777" w:rsidR="00AB3157" w:rsidRPr="000043FE" w:rsidRDefault="00AB3157">
            <w:pPr>
              <w:rPr>
                <w:sz w:val="8"/>
                <w:szCs w:val="8"/>
              </w:rPr>
            </w:pPr>
            <w:r w:rsidRPr="000043FE">
              <w:rPr>
                <w:sz w:val="8"/>
                <w:szCs w:val="8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8B92F" w14:textId="77777777" w:rsidR="00AB3157" w:rsidRPr="00A52224" w:rsidRDefault="00AB3157">
            <w:pPr>
              <w:jc w:val="right"/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0.76(0.54-1.06)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7541FF" w14:textId="77777777" w:rsidR="00AB3157" w:rsidRPr="000043FE" w:rsidRDefault="00AB3157">
            <w:pPr>
              <w:rPr>
                <w:sz w:val="8"/>
                <w:szCs w:val="8"/>
              </w:rPr>
            </w:pPr>
            <w:r w:rsidRPr="000043FE">
              <w:rPr>
                <w:sz w:val="8"/>
                <w:szCs w:val="8"/>
              </w:rPr>
              <w:t> 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1D2A5" w14:textId="77777777" w:rsidR="00AB3157" w:rsidRPr="00A52224" w:rsidRDefault="00AB3157">
            <w:pPr>
              <w:jc w:val="right"/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1.21(0.68-2.17)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AAB2ED" w14:textId="77777777" w:rsidR="00AB3157" w:rsidRPr="000043FE" w:rsidRDefault="00AB3157">
            <w:pPr>
              <w:rPr>
                <w:sz w:val="8"/>
                <w:szCs w:val="8"/>
              </w:rPr>
            </w:pPr>
            <w:r w:rsidRPr="000043FE">
              <w:rPr>
                <w:sz w:val="8"/>
                <w:szCs w:val="8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EDD4F" w14:textId="77777777" w:rsidR="00AB3157" w:rsidRPr="00A52224" w:rsidRDefault="00AB3157">
            <w:pPr>
              <w:jc w:val="right"/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0.66(0.33-1.35)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9CBD72" w14:textId="77777777" w:rsidR="00AB3157" w:rsidRPr="000043FE" w:rsidRDefault="00AB3157">
            <w:pPr>
              <w:rPr>
                <w:sz w:val="8"/>
                <w:szCs w:val="8"/>
              </w:rPr>
            </w:pPr>
            <w:r w:rsidRPr="000043FE">
              <w:rPr>
                <w:sz w:val="8"/>
                <w:szCs w:val="8"/>
              </w:rPr>
              <w:t> 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C9C87" w14:textId="77777777" w:rsidR="00AB3157" w:rsidRPr="00A52224" w:rsidRDefault="00AB3157">
            <w:pPr>
              <w:jc w:val="right"/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1.44(0.48-4.32)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DAB62" w14:textId="77777777" w:rsidR="00AB3157" w:rsidRPr="000043FE" w:rsidRDefault="00AB3157">
            <w:pPr>
              <w:rPr>
                <w:sz w:val="8"/>
                <w:szCs w:val="8"/>
              </w:rPr>
            </w:pPr>
            <w:r w:rsidRPr="000043FE">
              <w:rPr>
                <w:sz w:val="8"/>
                <w:szCs w:val="8"/>
              </w:rPr>
              <w:t> </w:t>
            </w:r>
          </w:p>
        </w:tc>
      </w:tr>
      <w:tr w:rsidR="000043FE" w:rsidRPr="00A52224" w14:paraId="03BF72B2" w14:textId="77777777" w:rsidTr="000043FE">
        <w:trPr>
          <w:trHeight w:val="369"/>
        </w:trPr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521B4" w14:textId="77777777" w:rsidR="00AB3157" w:rsidRPr="00A52224" w:rsidRDefault="00AB3157">
            <w:pPr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Higher (13+ years)</w:t>
            </w:r>
          </w:p>
        </w:tc>
        <w:tc>
          <w:tcPr>
            <w:tcW w:w="51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AA5D2" w14:textId="77777777" w:rsidR="00AB3157" w:rsidRPr="00A52224" w:rsidRDefault="00AB3157">
            <w:pPr>
              <w:jc w:val="right"/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2.02(1.43-2.86)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B8424F" w14:textId="77777777" w:rsidR="00AB3157" w:rsidRPr="000043FE" w:rsidRDefault="00AB3157">
            <w:pPr>
              <w:rPr>
                <w:sz w:val="8"/>
                <w:szCs w:val="8"/>
              </w:rPr>
            </w:pPr>
            <w:r w:rsidRPr="000043FE">
              <w:rPr>
                <w:sz w:val="8"/>
                <w:szCs w:val="8"/>
              </w:rPr>
              <w:t>***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47C14" w14:textId="77777777" w:rsidR="00AB3157" w:rsidRPr="00A52224" w:rsidRDefault="00AB3157">
            <w:pPr>
              <w:jc w:val="right"/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1.90(1.01-3.59)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A911FC" w14:textId="77777777" w:rsidR="00AB3157" w:rsidRPr="000043FE" w:rsidRDefault="00AB3157">
            <w:pPr>
              <w:rPr>
                <w:sz w:val="8"/>
                <w:szCs w:val="8"/>
              </w:rPr>
            </w:pPr>
            <w:r w:rsidRPr="000043FE">
              <w:rPr>
                <w:sz w:val="8"/>
                <w:szCs w:val="8"/>
              </w:rPr>
              <w:t>*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3F818" w14:textId="77777777" w:rsidR="00AB3157" w:rsidRPr="00A52224" w:rsidRDefault="00AB3157">
            <w:pPr>
              <w:jc w:val="right"/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2.68(2.15-3.34)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F17AD3" w14:textId="77777777" w:rsidR="00AB3157" w:rsidRPr="000043FE" w:rsidRDefault="00AB3157">
            <w:pPr>
              <w:rPr>
                <w:sz w:val="8"/>
                <w:szCs w:val="8"/>
              </w:rPr>
            </w:pPr>
            <w:r w:rsidRPr="000043FE">
              <w:rPr>
                <w:sz w:val="8"/>
                <w:szCs w:val="8"/>
              </w:rPr>
              <w:t>***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1BCC8" w14:textId="77777777" w:rsidR="00AB3157" w:rsidRPr="00A52224" w:rsidRDefault="00AB3157">
            <w:pPr>
              <w:jc w:val="right"/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2.01(1.47-2.74)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B40D1C" w14:textId="77777777" w:rsidR="00AB3157" w:rsidRPr="000043FE" w:rsidRDefault="00AB3157">
            <w:pPr>
              <w:rPr>
                <w:sz w:val="8"/>
                <w:szCs w:val="8"/>
              </w:rPr>
            </w:pPr>
            <w:r w:rsidRPr="000043FE">
              <w:rPr>
                <w:sz w:val="8"/>
                <w:szCs w:val="8"/>
              </w:rPr>
              <w:t>***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7DDD1" w14:textId="77777777" w:rsidR="00AB3157" w:rsidRPr="00A52224" w:rsidRDefault="00AB3157">
            <w:pPr>
              <w:jc w:val="right"/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2.27(1.28-4.05)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B54B1C" w14:textId="77777777" w:rsidR="00AB3157" w:rsidRPr="000043FE" w:rsidRDefault="00AB3157">
            <w:pPr>
              <w:rPr>
                <w:sz w:val="8"/>
                <w:szCs w:val="8"/>
              </w:rPr>
            </w:pPr>
            <w:r w:rsidRPr="000043FE">
              <w:rPr>
                <w:sz w:val="8"/>
                <w:szCs w:val="8"/>
              </w:rPr>
              <w:t>**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F1CC8" w14:textId="77777777" w:rsidR="00AB3157" w:rsidRPr="00A52224" w:rsidRDefault="00AB3157">
            <w:pPr>
              <w:jc w:val="right"/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2.06(0.96-4.42)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FF38E" w14:textId="77777777" w:rsidR="00AB3157" w:rsidRPr="000043FE" w:rsidRDefault="00AB3157">
            <w:pPr>
              <w:rPr>
                <w:sz w:val="8"/>
                <w:szCs w:val="8"/>
              </w:rPr>
            </w:pPr>
            <w:r w:rsidRPr="000043FE">
              <w:rPr>
                <w:sz w:val="8"/>
                <w:szCs w:val="8"/>
              </w:rPr>
              <w:t> </w:t>
            </w:r>
          </w:p>
        </w:tc>
      </w:tr>
      <w:tr w:rsidR="000043FE" w:rsidRPr="00A52224" w14:paraId="21064E49" w14:textId="77777777" w:rsidTr="000043FE">
        <w:trPr>
          <w:trHeight w:val="369"/>
        </w:trPr>
        <w:tc>
          <w:tcPr>
            <w:tcW w:w="105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FBD8D" w14:textId="77777777" w:rsidR="00AB3157" w:rsidRPr="00A52224" w:rsidRDefault="00AB3157">
            <w:pPr>
              <w:rPr>
                <w:b/>
                <w:bCs/>
                <w:sz w:val="16"/>
                <w:szCs w:val="16"/>
              </w:rPr>
            </w:pPr>
            <w:r w:rsidRPr="00A52224">
              <w:rPr>
                <w:b/>
                <w:bCs/>
                <w:sz w:val="16"/>
                <w:szCs w:val="16"/>
              </w:rPr>
              <w:t>SES  (Ref = Q1 Poorest)</w:t>
            </w:r>
          </w:p>
        </w:tc>
        <w:tc>
          <w:tcPr>
            <w:tcW w:w="515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7AE7B" w14:textId="77777777" w:rsidR="00AB3157" w:rsidRPr="00A52224" w:rsidRDefault="00AB3157">
            <w:pPr>
              <w:jc w:val="right"/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1</w:t>
            </w:r>
          </w:p>
        </w:tc>
        <w:tc>
          <w:tcPr>
            <w:tcW w:w="139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2D5982" w14:textId="77777777" w:rsidR="00AB3157" w:rsidRPr="000043FE" w:rsidRDefault="00AB3157">
            <w:pPr>
              <w:rPr>
                <w:sz w:val="8"/>
                <w:szCs w:val="8"/>
              </w:rPr>
            </w:pPr>
            <w:r w:rsidRPr="000043FE">
              <w:rPr>
                <w:sz w:val="8"/>
                <w:szCs w:val="8"/>
              </w:rPr>
              <w:t> </w:t>
            </w:r>
          </w:p>
        </w:tc>
        <w:tc>
          <w:tcPr>
            <w:tcW w:w="51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FAC3D" w14:textId="77777777" w:rsidR="00AB3157" w:rsidRPr="00A52224" w:rsidRDefault="00AB3157">
            <w:pPr>
              <w:jc w:val="right"/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1</w:t>
            </w:r>
          </w:p>
        </w:tc>
        <w:tc>
          <w:tcPr>
            <w:tcW w:w="139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0F7C19" w14:textId="77777777" w:rsidR="00AB3157" w:rsidRPr="000043FE" w:rsidRDefault="00AB3157">
            <w:pPr>
              <w:rPr>
                <w:sz w:val="8"/>
                <w:szCs w:val="8"/>
              </w:rPr>
            </w:pPr>
            <w:r w:rsidRPr="000043FE">
              <w:rPr>
                <w:sz w:val="8"/>
                <w:szCs w:val="8"/>
              </w:rPr>
              <w:t> </w:t>
            </w:r>
          </w:p>
        </w:tc>
        <w:tc>
          <w:tcPr>
            <w:tcW w:w="51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8A00E" w14:textId="77777777" w:rsidR="00AB3157" w:rsidRPr="00A52224" w:rsidRDefault="00AB3157">
            <w:pPr>
              <w:jc w:val="right"/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1</w:t>
            </w:r>
          </w:p>
        </w:tc>
        <w:tc>
          <w:tcPr>
            <w:tcW w:w="139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C0EBD1" w14:textId="77777777" w:rsidR="00AB3157" w:rsidRPr="000043FE" w:rsidRDefault="00AB3157">
            <w:pPr>
              <w:rPr>
                <w:sz w:val="8"/>
                <w:szCs w:val="8"/>
              </w:rPr>
            </w:pPr>
            <w:r w:rsidRPr="000043FE">
              <w:rPr>
                <w:sz w:val="8"/>
                <w:szCs w:val="8"/>
              </w:rPr>
              <w:t> </w:t>
            </w:r>
          </w:p>
        </w:tc>
        <w:tc>
          <w:tcPr>
            <w:tcW w:w="53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36347" w14:textId="77777777" w:rsidR="00AB3157" w:rsidRPr="00A52224" w:rsidRDefault="00AB3157">
            <w:pPr>
              <w:jc w:val="right"/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1</w:t>
            </w:r>
          </w:p>
        </w:tc>
        <w:tc>
          <w:tcPr>
            <w:tcW w:w="139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A47707" w14:textId="77777777" w:rsidR="00AB3157" w:rsidRPr="000043FE" w:rsidRDefault="00AB3157">
            <w:pPr>
              <w:rPr>
                <w:sz w:val="8"/>
                <w:szCs w:val="8"/>
              </w:rPr>
            </w:pPr>
            <w:r w:rsidRPr="000043FE">
              <w:rPr>
                <w:sz w:val="8"/>
                <w:szCs w:val="8"/>
              </w:rPr>
              <w:t> </w:t>
            </w:r>
          </w:p>
        </w:tc>
        <w:tc>
          <w:tcPr>
            <w:tcW w:w="51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73862" w14:textId="77777777" w:rsidR="00AB3157" w:rsidRPr="00A52224" w:rsidRDefault="00AB3157">
            <w:pPr>
              <w:jc w:val="right"/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1</w:t>
            </w:r>
          </w:p>
        </w:tc>
        <w:tc>
          <w:tcPr>
            <w:tcW w:w="139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BAF6B9" w14:textId="77777777" w:rsidR="00AB3157" w:rsidRPr="000043FE" w:rsidRDefault="00AB3157">
            <w:pPr>
              <w:rPr>
                <w:sz w:val="8"/>
                <w:szCs w:val="8"/>
              </w:rPr>
            </w:pPr>
            <w:r w:rsidRPr="000043FE">
              <w:rPr>
                <w:sz w:val="8"/>
                <w:szCs w:val="8"/>
              </w:rPr>
              <w:t> </w:t>
            </w:r>
          </w:p>
        </w:tc>
        <w:tc>
          <w:tcPr>
            <w:tcW w:w="51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7D912" w14:textId="77777777" w:rsidR="00AB3157" w:rsidRPr="00A52224" w:rsidRDefault="00AB3157">
            <w:pPr>
              <w:jc w:val="right"/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1</w:t>
            </w:r>
          </w:p>
        </w:tc>
        <w:tc>
          <w:tcPr>
            <w:tcW w:w="13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F546A" w14:textId="77777777" w:rsidR="00AB3157" w:rsidRPr="000043FE" w:rsidRDefault="00AB3157">
            <w:pPr>
              <w:rPr>
                <w:sz w:val="8"/>
                <w:szCs w:val="8"/>
              </w:rPr>
            </w:pPr>
            <w:r w:rsidRPr="000043FE">
              <w:rPr>
                <w:sz w:val="8"/>
                <w:szCs w:val="8"/>
              </w:rPr>
              <w:t> </w:t>
            </w:r>
          </w:p>
        </w:tc>
      </w:tr>
      <w:tr w:rsidR="000043FE" w:rsidRPr="00A52224" w14:paraId="51F4F1BE" w14:textId="77777777" w:rsidTr="000043FE">
        <w:trPr>
          <w:trHeight w:val="369"/>
        </w:trPr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60FF4" w14:textId="77777777" w:rsidR="00AB3157" w:rsidRPr="00A52224" w:rsidRDefault="00AB3157">
            <w:pPr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Q2</w:t>
            </w:r>
          </w:p>
        </w:tc>
        <w:tc>
          <w:tcPr>
            <w:tcW w:w="51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EB76B" w14:textId="77777777" w:rsidR="00AB3157" w:rsidRPr="00A52224" w:rsidRDefault="00AB3157">
            <w:pPr>
              <w:jc w:val="right"/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0.85(0.60-1.22)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5F4B0D" w14:textId="77777777" w:rsidR="00AB3157" w:rsidRPr="000043FE" w:rsidRDefault="00AB3157">
            <w:pPr>
              <w:rPr>
                <w:sz w:val="8"/>
                <w:szCs w:val="8"/>
              </w:rPr>
            </w:pPr>
            <w:r w:rsidRPr="000043FE">
              <w:rPr>
                <w:sz w:val="8"/>
                <w:szCs w:val="8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F20FD" w14:textId="77777777" w:rsidR="00AB3157" w:rsidRPr="00A52224" w:rsidRDefault="00AB3157">
            <w:pPr>
              <w:jc w:val="right"/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0.73(0.44-1.22)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318012" w14:textId="77777777" w:rsidR="00AB3157" w:rsidRPr="000043FE" w:rsidRDefault="00AB3157">
            <w:pPr>
              <w:rPr>
                <w:sz w:val="8"/>
                <w:szCs w:val="8"/>
              </w:rPr>
            </w:pPr>
            <w:r w:rsidRPr="000043FE">
              <w:rPr>
                <w:sz w:val="8"/>
                <w:szCs w:val="8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B1D9D" w14:textId="77777777" w:rsidR="00AB3157" w:rsidRPr="00A52224" w:rsidRDefault="00AB3157">
            <w:pPr>
              <w:jc w:val="right"/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0.97(0.73-1.29)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7BD93D" w14:textId="77777777" w:rsidR="00AB3157" w:rsidRPr="000043FE" w:rsidRDefault="00AB3157">
            <w:pPr>
              <w:rPr>
                <w:sz w:val="8"/>
                <w:szCs w:val="8"/>
              </w:rPr>
            </w:pPr>
            <w:r w:rsidRPr="000043FE">
              <w:rPr>
                <w:sz w:val="8"/>
                <w:szCs w:val="8"/>
              </w:rPr>
              <w:t> 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9E4C2" w14:textId="77777777" w:rsidR="00AB3157" w:rsidRPr="00A52224" w:rsidRDefault="00AB3157">
            <w:pPr>
              <w:jc w:val="right"/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0.89(0.62-1.27)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D9BA05" w14:textId="77777777" w:rsidR="00AB3157" w:rsidRPr="000043FE" w:rsidRDefault="00AB3157">
            <w:pPr>
              <w:rPr>
                <w:sz w:val="8"/>
                <w:szCs w:val="8"/>
              </w:rPr>
            </w:pPr>
            <w:r w:rsidRPr="000043FE">
              <w:rPr>
                <w:sz w:val="8"/>
                <w:szCs w:val="8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23FF5" w14:textId="77777777" w:rsidR="00AB3157" w:rsidRPr="00A52224" w:rsidRDefault="00AB3157">
            <w:pPr>
              <w:jc w:val="right"/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1.02(0.52-2.01)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1C9AA8" w14:textId="77777777" w:rsidR="00AB3157" w:rsidRPr="000043FE" w:rsidRDefault="00AB3157">
            <w:pPr>
              <w:rPr>
                <w:sz w:val="8"/>
                <w:szCs w:val="8"/>
              </w:rPr>
            </w:pPr>
            <w:r w:rsidRPr="000043FE">
              <w:rPr>
                <w:sz w:val="8"/>
                <w:szCs w:val="8"/>
              </w:rPr>
              <w:t> 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5F43A" w14:textId="77777777" w:rsidR="00AB3157" w:rsidRPr="00A52224" w:rsidRDefault="00AB3157">
            <w:pPr>
              <w:jc w:val="right"/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0.79(0.34-1.81)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71CB4" w14:textId="77777777" w:rsidR="00AB3157" w:rsidRPr="000043FE" w:rsidRDefault="00AB3157">
            <w:pPr>
              <w:rPr>
                <w:sz w:val="8"/>
                <w:szCs w:val="8"/>
              </w:rPr>
            </w:pPr>
            <w:r w:rsidRPr="000043FE">
              <w:rPr>
                <w:sz w:val="8"/>
                <w:szCs w:val="8"/>
              </w:rPr>
              <w:t> </w:t>
            </w:r>
          </w:p>
        </w:tc>
      </w:tr>
      <w:tr w:rsidR="000043FE" w:rsidRPr="00A52224" w14:paraId="78D2A4AD" w14:textId="77777777" w:rsidTr="000043FE">
        <w:trPr>
          <w:trHeight w:val="369"/>
        </w:trPr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AE362" w14:textId="77777777" w:rsidR="00AB3157" w:rsidRPr="00A52224" w:rsidRDefault="00AB3157">
            <w:pPr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Q3</w:t>
            </w:r>
          </w:p>
        </w:tc>
        <w:tc>
          <w:tcPr>
            <w:tcW w:w="51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20CE2" w14:textId="77777777" w:rsidR="00AB3157" w:rsidRPr="00A52224" w:rsidRDefault="00AB3157">
            <w:pPr>
              <w:jc w:val="right"/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0.70(0.48-1.02)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54EB42" w14:textId="77777777" w:rsidR="00AB3157" w:rsidRPr="000043FE" w:rsidRDefault="00AB3157">
            <w:pPr>
              <w:rPr>
                <w:sz w:val="8"/>
                <w:szCs w:val="8"/>
              </w:rPr>
            </w:pPr>
            <w:r w:rsidRPr="000043FE">
              <w:rPr>
                <w:sz w:val="8"/>
                <w:szCs w:val="8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1FC71" w14:textId="77777777" w:rsidR="00AB3157" w:rsidRPr="00A52224" w:rsidRDefault="00AB3157">
            <w:pPr>
              <w:jc w:val="right"/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0.92(0.56-1.50)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CE8778" w14:textId="77777777" w:rsidR="00AB3157" w:rsidRPr="000043FE" w:rsidRDefault="00AB3157">
            <w:pPr>
              <w:rPr>
                <w:sz w:val="8"/>
                <w:szCs w:val="8"/>
              </w:rPr>
            </w:pPr>
            <w:r w:rsidRPr="000043FE">
              <w:rPr>
                <w:sz w:val="8"/>
                <w:szCs w:val="8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FC95B" w14:textId="77777777" w:rsidR="00AB3157" w:rsidRPr="00A52224" w:rsidRDefault="00AB3157">
            <w:pPr>
              <w:jc w:val="right"/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0.80(0.60-1.08)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4C7BD3" w14:textId="77777777" w:rsidR="00AB3157" w:rsidRPr="000043FE" w:rsidRDefault="00AB3157">
            <w:pPr>
              <w:rPr>
                <w:sz w:val="8"/>
                <w:szCs w:val="8"/>
              </w:rPr>
            </w:pPr>
            <w:r w:rsidRPr="000043FE">
              <w:rPr>
                <w:sz w:val="8"/>
                <w:szCs w:val="8"/>
              </w:rPr>
              <w:t> 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750B4" w14:textId="77777777" w:rsidR="00AB3157" w:rsidRPr="00A52224" w:rsidRDefault="00AB3157">
            <w:pPr>
              <w:jc w:val="right"/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0.96(0.67-1.37)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1FD765" w14:textId="77777777" w:rsidR="00AB3157" w:rsidRPr="000043FE" w:rsidRDefault="00AB3157">
            <w:pPr>
              <w:rPr>
                <w:sz w:val="8"/>
                <w:szCs w:val="8"/>
              </w:rPr>
            </w:pPr>
            <w:r w:rsidRPr="000043FE">
              <w:rPr>
                <w:sz w:val="8"/>
                <w:szCs w:val="8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6F48A" w14:textId="77777777" w:rsidR="00AB3157" w:rsidRPr="00A52224" w:rsidRDefault="00AB3157">
            <w:pPr>
              <w:jc w:val="right"/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0.72(0.34-1.50)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302A79" w14:textId="77777777" w:rsidR="00AB3157" w:rsidRPr="000043FE" w:rsidRDefault="00AB3157">
            <w:pPr>
              <w:rPr>
                <w:sz w:val="8"/>
                <w:szCs w:val="8"/>
              </w:rPr>
            </w:pPr>
            <w:r w:rsidRPr="000043FE">
              <w:rPr>
                <w:sz w:val="8"/>
                <w:szCs w:val="8"/>
              </w:rPr>
              <w:t> 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A4F2E" w14:textId="77777777" w:rsidR="00AB3157" w:rsidRPr="00A52224" w:rsidRDefault="00AB3157">
            <w:pPr>
              <w:jc w:val="right"/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1.31(0.63-2.75)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C6EC7" w14:textId="77777777" w:rsidR="00AB3157" w:rsidRPr="000043FE" w:rsidRDefault="00AB3157">
            <w:pPr>
              <w:rPr>
                <w:sz w:val="8"/>
                <w:szCs w:val="8"/>
              </w:rPr>
            </w:pPr>
            <w:r w:rsidRPr="000043FE">
              <w:rPr>
                <w:sz w:val="8"/>
                <w:szCs w:val="8"/>
              </w:rPr>
              <w:t> </w:t>
            </w:r>
          </w:p>
        </w:tc>
      </w:tr>
      <w:tr w:rsidR="000043FE" w:rsidRPr="00A52224" w14:paraId="51B75544" w14:textId="77777777" w:rsidTr="000043FE">
        <w:trPr>
          <w:trHeight w:val="369"/>
        </w:trPr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47FA0" w14:textId="77777777" w:rsidR="00AB3157" w:rsidRPr="00A52224" w:rsidRDefault="00AB3157">
            <w:pPr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Q4</w:t>
            </w:r>
          </w:p>
        </w:tc>
        <w:tc>
          <w:tcPr>
            <w:tcW w:w="51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103D9" w14:textId="77777777" w:rsidR="00AB3157" w:rsidRPr="00A52224" w:rsidRDefault="00AB3157">
            <w:pPr>
              <w:jc w:val="right"/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0.77(0.53-1.12)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1D9D28" w14:textId="77777777" w:rsidR="00AB3157" w:rsidRPr="000043FE" w:rsidRDefault="00AB3157">
            <w:pPr>
              <w:rPr>
                <w:sz w:val="8"/>
                <w:szCs w:val="8"/>
              </w:rPr>
            </w:pPr>
            <w:r w:rsidRPr="000043FE">
              <w:rPr>
                <w:sz w:val="8"/>
                <w:szCs w:val="8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2F526" w14:textId="77777777" w:rsidR="00AB3157" w:rsidRPr="00A52224" w:rsidRDefault="00AB3157">
            <w:pPr>
              <w:jc w:val="right"/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1.00(0.61-1.63)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23A91D" w14:textId="77777777" w:rsidR="00AB3157" w:rsidRPr="000043FE" w:rsidRDefault="00AB3157">
            <w:pPr>
              <w:rPr>
                <w:sz w:val="8"/>
                <w:szCs w:val="8"/>
              </w:rPr>
            </w:pPr>
            <w:r w:rsidRPr="000043FE">
              <w:rPr>
                <w:sz w:val="8"/>
                <w:szCs w:val="8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BB679" w14:textId="77777777" w:rsidR="00AB3157" w:rsidRPr="00A52224" w:rsidRDefault="00AB3157">
            <w:pPr>
              <w:jc w:val="right"/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0.94(0.71-1.25)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33F9E1" w14:textId="77777777" w:rsidR="00AB3157" w:rsidRPr="000043FE" w:rsidRDefault="00AB3157">
            <w:pPr>
              <w:rPr>
                <w:sz w:val="8"/>
                <w:szCs w:val="8"/>
              </w:rPr>
            </w:pPr>
            <w:r w:rsidRPr="000043FE">
              <w:rPr>
                <w:sz w:val="8"/>
                <w:szCs w:val="8"/>
              </w:rPr>
              <w:t> 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5EFDF" w14:textId="77777777" w:rsidR="00AB3157" w:rsidRPr="00A52224" w:rsidRDefault="00AB3157">
            <w:pPr>
              <w:jc w:val="right"/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1.14(0.81-1.60)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D034A0" w14:textId="77777777" w:rsidR="00AB3157" w:rsidRPr="000043FE" w:rsidRDefault="00AB3157">
            <w:pPr>
              <w:rPr>
                <w:sz w:val="8"/>
                <w:szCs w:val="8"/>
              </w:rPr>
            </w:pPr>
            <w:r w:rsidRPr="000043FE">
              <w:rPr>
                <w:sz w:val="8"/>
                <w:szCs w:val="8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FA647" w14:textId="77777777" w:rsidR="00AB3157" w:rsidRPr="00A52224" w:rsidRDefault="00AB3157">
            <w:pPr>
              <w:jc w:val="right"/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0.80(0.39-1.66)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1AEEED" w14:textId="77777777" w:rsidR="00AB3157" w:rsidRPr="000043FE" w:rsidRDefault="00AB3157">
            <w:pPr>
              <w:rPr>
                <w:sz w:val="8"/>
                <w:szCs w:val="8"/>
              </w:rPr>
            </w:pPr>
            <w:r w:rsidRPr="000043FE">
              <w:rPr>
                <w:sz w:val="8"/>
                <w:szCs w:val="8"/>
              </w:rPr>
              <w:t> 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CBA9C" w14:textId="77777777" w:rsidR="00AB3157" w:rsidRPr="00A52224" w:rsidRDefault="00AB3157">
            <w:pPr>
              <w:jc w:val="right"/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1.35(0.63-2.87)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FDB93" w14:textId="77777777" w:rsidR="00AB3157" w:rsidRPr="000043FE" w:rsidRDefault="00AB3157">
            <w:pPr>
              <w:rPr>
                <w:sz w:val="8"/>
                <w:szCs w:val="8"/>
              </w:rPr>
            </w:pPr>
            <w:r w:rsidRPr="000043FE">
              <w:rPr>
                <w:sz w:val="8"/>
                <w:szCs w:val="8"/>
              </w:rPr>
              <w:t> </w:t>
            </w:r>
          </w:p>
        </w:tc>
      </w:tr>
      <w:tr w:rsidR="000043FE" w:rsidRPr="00A52224" w14:paraId="7DEF8C70" w14:textId="77777777" w:rsidTr="000043FE">
        <w:trPr>
          <w:trHeight w:val="369"/>
        </w:trPr>
        <w:tc>
          <w:tcPr>
            <w:tcW w:w="10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EFAC2" w14:textId="77777777" w:rsidR="00AB3157" w:rsidRPr="00A52224" w:rsidRDefault="00AB3157">
            <w:pPr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Q5 Wealthiest</w:t>
            </w:r>
          </w:p>
        </w:tc>
        <w:tc>
          <w:tcPr>
            <w:tcW w:w="515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68AEA" w14:textId="77777777" w:rsidR="00AB3157" w:rsidRPr="00A52224" w:rsidRDefault="00AB3157">
            <w:pPr>
              <w:jc w:val="right"/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0.74(0.50-1.10)</w:t>
            </w:r>
          </w:p>
        </w:tc>
        <w:tc>
          <w:tcPr>
            <w:tcW w:w="1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3C13D2" w14:textId="77777777" w:rsidR="00AB3157" w:rsidRPr="000043FE" w:rsidRDefault="00AB3157">
            <w:pPr>
              <w:rPr>
                <w:sz w:val="8"/>
                <w:szCs w:val="8"/>
              </w:rPr>
            </w:pPr>
            <w:r w:rsidRPr="000043FE">
              <w:rPr>
                <w:sz w:val="8"/>
                <w:szCs w:val="8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111F1" w14:textId="77777777" w:rsidR="00AB3157" w:rsidRPr="00A52224" w:rsidRDefault="00AB3157">
            <w:pPr>
              <w:jc w:val="right"/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0.86(0.51-1.45)</w:t>
            </w:r>
          </w:p>
        </w:tc>
        <w:tc>
          <w:tcPr>
            <w:tcW w:w="1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AA1C4B" w14:textId="77777777" w:rsidR="00AB3157" w:rsidRPr="000043FE" w:rsidRDefault="00AB3157">
            <w:pPr>
              <w:rPr>
                <w:sz w:val="8"/>
                <w:szCs w:val="8"/>
              </w:rPr>
            </w:pPr>
            <w:r w:rsidRPr="000043FE">
              <w:rPr>
                <w:sz w:val="8"/>
                <w:szCs w:val="8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C6FF8" w14:textId="77777777" w:rsidR="00AB3157" w:rsidRPr="00A52224" w:rsidRDefault="00AB3157">
            <w:pPr>
              <w:jc w:val="right"/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0.78(0.59-1.05)</w:t>
            </w:r>
          </w:p>
        </w:tc>
        <w:tc>
          <w:tcPr>
            <w:tcW w:w="1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30475A" w14:textId="77777777" w:rsidR="00AB3157" w:rsidRPr="000043FE" w:rsidRDefault="00AB3157">
            <w:pPr>
              <w:rPr>
                <w:sz w:val="8"/>
                <w:szCs w:val="8"/>
              </w:rPr>
            </w:pPr>
            <w:r w:rsidRPr="000043FE">
              <w:rPr>
                <w:sz w:val="8"/>
                <w:szCs w:val="8"/>
              </w:rPr>
              <w:t> </w:t>
            </w:r>
          </w:p>
        </w:tc>
        <w:tc>
          <w:tcPr>
            <w:tcW w:w="5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DFB65" w14:textId="77777777" w:rsidR="00AB3157" w:rsidRPr="00A52224" w:rsidRDefault="00AB3157">
            <w:pPr>
              <w:jc w:val="right"/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0.85(0.60-1.21)</w:t>
            </w:r>
          </w:p>
        </w:tc>
        <w:tc>
          <w:tcPr>
            <w:tcW w:w="1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123846" w14:textId="77777777" w:rsidR="00AB3157" w:rsidRPr="000043FE" w:rsidRDefault="00AB3157">
            <w:pPr>
              <w:rPr>
                <w:sz w:val="8"/>
                <w:szCs w:val="8"/>
              </w:rPr>
            </w:pPr>
            <w:r w:rsidRPr="000043FE">
              <w:rPr>
                <w:sz w:val="8"/>
                <w:szCs w:val="8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57C17" w14:textId="77777777" w:rsidR="00AB3157" w:rsidRPr="00A52224" w:rsidRDefault="00AB3157">
            <w:pPr>
              <w:jc w:val="right"/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1.09(0.56-2.16)</w:t>
            </w:r>
          </w:p>
        </w:tc>
        <w:tc>
          <w:tcPr>
            <w:tcW w:w="1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767413" w14:textId="77777777" w:rsidR="00AB3157" w:rsidRPr="000043FE" w:rsidRDefault="00AB3157">
            <w:pPr>
              <w:rPr>
                <w:sz w:val="8"/>
                <w:szCs w:val="8"/>
              </w:rPr>
            </w:pPr>
            <w:r w:rsidRPr="000043FE">
              <w:rPr>
                <w:sz w:val="8"/>
                <w:szCs w:val="8"/>
              </w:rPr>
              <w:t> </w:t>
            </w:r>
          </w:p>
        </w:tc>
        <w:tc>
          <w:tcPr>
            <w:tcW w:w="5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FAEBC" w14:textId="77777777" w:rsidR="00AB3157" w:rsidRPr="00A52224" w:rsidRDefault="00AB3157">
            <w:pPr>
              <w:jc w:val="right"/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1.01(0.46-2.20)</w:t>
            </w:r>
          </w:p>
        </w:tc>
        <w:tc>
          <w:tcPr>
            <w:tcW w:w="1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F0DC1" w14:textId="77777777" w:rsidR="00AB3157" w:rsidRPr="000043FE" w:rsidRDefault="00AB3157">
            <w:pPr>
              <w:rPr>
                <w:sz w:val="8"/>
                <w:szCs w:val="8"/>
              </w:rPr>
            </w:pPr>
            <w:r w:rsidRPr="000043FE">
              <w:rPr>
                <w:sz w:val="8"/>
                <w:szCs w:val="8"/>
              </w:rPr>
              <w:t> </w:t>
            </w:r>
          </w:p>
        </w:tc>
      </w:tr>
      <w:tr w:rsidR="000043FE" w:rsidRPr="00A52224" w14:paraId="1D77CF67" w14:textId="77777777" w:rsidTr="000043FE">
        <w:trPr>
          <w:trHeight w:val="369"/>
        </w:trPr>
        <w:tc>
          <w:tcPr>
            <w:tcW w:w="105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B9108" w14:textId="77777777" w:rsidR="00AB3157" w:rsidRPr="00A52224" w:rsidRDefault="00AB3157">
            <w:pPr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*** p&lt;.001, ** p&lt;.01, * p&lt;.05</w:t>
            </w:r>
          </w:p>
        </w:tc>
        <w:tc>
          <w:tcPr>
            <w:tcW w:w="51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7D2ED" w14:textId="2E46460F" w:rsidR="00AB3157" w:rsidRPr="00A52224" w:rsidRDefault="00AB3157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3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37A9B" w14:textId="77777777" w:rsidR="00AB3157" w:rsidRPr="00A52224" w:rsidRDefault="00AB3157">
            <w:pPr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 </w:t>
            </w:r>
          </w:p>
        </w:tc>
        <w:tc>
          <w:tcPr>
            <w:tcW w:w="51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3621B" w14:textId="77777777" w:rsidR="00AB3157" w:rsidRPr="00A52224" w:rsidRDefault="00AB3157">
            <w:pPr>
              <w:jc w:val="right"/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 </w:t>
            </w:r>
          </w:p>
        </w:tc>
        <w:tc>
          <w:tcPr>
            <w:tcW w:w="13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75877" w14:textId="77777777" w:rsidR="00AB3157" w:rsidRPr="00A52224" w:rsidRDefault="00AB3157">
            <w:pPr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 </w:t>
            </w:r>
          </w:p>
        </w:tc>
        <w:tc>
          <w:tcPr>
            <w:tcW w:w="51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9789E" w14:textId="77777777" w:rsidR="00AB3157" w:rsidRPr="00A52224" w:rsidRDefault="00AB3157">
            <w:pPr>
              <w:jc w:val="right"/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 </w:t>
            </w:r>
          </w:p>
        </w:tc>
        <w:tc>
          <w:tcPr>
            <w:tcW w:w="13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4FF64" w14:textId="77777777" w:rsidR="00AB3157" w:rsidRPr="00A52224" w:rsidRDefault="00AB3157">
            <w:pPr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 </w:t>
            </w:r>
          </w:p>
        </w:tc>
        <w:tc>
          <w:tcPr>
            <w:tcW w:w="53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69B4B" w14:textId="77777777" w:rsidR="00AB3157" w:rsidRPr="00A52224" w:rsidRDefault="00AB3157">
            <w:pPr>
              <w:jc w:val="right"/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 </w:t>
            </w:r>
          </w:p>
        </w:tc>
        <w:tc>
          <w:tcPr>
            <w:tcW w:w="13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08D80" w14:textId="77777777" w:rsidR="00AB3157" w:rsidRPr="00A52224" w:rsidRDefault="00AB3157">
            <w:pPr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 </w:t>
            </w:r>
          </w:p>
        </w:tc>
        <w:tc>
          <w:tcPr>
            <w:tcW w:w="51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127B8" w14:textId="77777777" w:rsidR="00AB3157" w:rsidRPr="00A52224" w:rsidRDefault="00AB3157">
            <w:pPr>
              <w:jc w:val="right"/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 </w:t>
            </w:r>
          </w:p>
        </w:tc>
        <w:tc>
          <w:tcPr>
            <w:tcW w:w="13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D6481" w14:textId="77777777" w:rsidR="00AB3157" w:rsidRPr="00A52224" w:rsidRDefault="00AB3157">
            <w:pPr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 </w:t>
            </w:r>
          </w:p>
        </w:tc>
        <w:tc>
          <w:tcPr>
            <w:tcW w:w="51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59E93" w14:textId="77777777" w:rsidR="00AB3157" w:rsidRPr="00A52224" w:rsidRDefault="00AB3157">
            <w:pPr>
              <w:jc w:val="right"/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 </w:t>
            </w:r>
          </w:p>
        </w:tc>
        <w:tc>
          <w:tcPr>
            <w:tcW w:w="13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15506" w14:textId="77777777" w:rsidR="00AB3157" w:rsidRPr="00A52224" w:rsidRDefault="00AB3157">
            <w:pPr>
              <w:rPr>
                <w:sz w:val="16"/>
                <w:szCs w:val="16"/>
              </w:rPr>
            </w:pPr>
            <w:r w:rsidRPr="00A52224">
              <w:rPr>
                <w:sz w:val="16"/>
                <w:szCs w:val="16"/>
              </w:rPr>
              <w:t> </w:t>
            </w:r>
          </w:p>
        </w:tc>
      </w:tr>
    </w:tbl>
    <w:p w14:paraId="19ABAFEB" w14:textId="77777777" w:rsidR="00AB3157" w:rsidRPr="006B2DB0" w:rsidRDefault="00AB3157" w:rsidP="009D5F49"/>
    <w:sectPr w:rsidR="00AB3157" w:rsidRPr="006B2DB0" w:rsidSect="005F62CA">
      <w:pgSz w:w="15840" w:h="12240" w:orient="landscape"/>
      <w:pgMar w:top="1304" w:right="1361" w:bottom="1304" w:left="136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4B5337A" w14:textId="77777777" w:rsidR="000C42E2" w:rsidRDefault="000C42E2" w:rsidP="00951E25">
      <w:r>
        <w:separator/>
      </w:r>
    </w:p>
  </w:endnote>
  <w:endnote w:type="continuationSeparator" w:id="0">
    <w:p w14:paraId="4A51BBF4" w14:textId="77777777" w:rsidR="000C42E2" w:rsidRDefault="000C42E2" w:rsidP="00951E25">
      <w:r>
        <w:continuationSeparator/>
      </w:r>
    </w:p>
  </w:endnote>
  <w:endnote w:type="continuationNotice" w:id="1">
    <w:p w14:paraId="09D2A0CC" w14:textId="77777777" w:rsidR="000C42E2" w:rsidRDefault="000C42E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calaLancetPro">
    <w:altName w:val="Yu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7948B11" w14:textId="77777777" w:rsidR="000C42E2" w:rsidRDefault="000C42E2" w:rsidP="00951E25">
      <w:r>
        <w:separator/>
      </w:r>
    </w:p>
  </w:footnote>
  <w:footnote w:type="continuationSeparator" w:id="0">
    <w:p w14:paraId="279FEEF4" w14:textId="77777777" w:rsidR="000C42E2" w:rsidRDefault="000C42E2" w:rsidP="00951E25">
      <w:r>
        <w:continuationSeparator/>
      </w:r>
    </w:p>
  </w:footnote>
  <w:footnote w:type="continuationNotice" w:id="1">
    <w:p w14:paraId="0E84B4FF" w14:textId="77777777" w:rsidR="000C42E2" w:rsidRDefault="000C42E2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0C36294"/>
    <w:multiLevelType w:val="hybridMultilevel"/>
    <w:tmpl w:val="09AEC6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F434DC7"/>
    <w:multiLevelType w:val="hybridMultilevel"/>
    <w:tmpl w:val="56C07DB0"/>
    <w:lvl w:ilvl="0" w:tplc="F22E8588">
      <w:start w:val="15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55376DA"/>
    <w:multiLevelType w:val="hybridMultilevel"/>
    <w:tmpl w:val="2C1234F0"/>
    <w:lvl w:ilvl="0" w:tplc="E1806EE8">
      <w:start w:val="15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36AB630B"/>
    <w:rsid w:val="000043FE"/>
    <w:rsid w:val="00006A1E"/>
    <w:rsid w:val="000144D5"/>
    <w:rsid w:val="0006011A"/>
    <w:rsid w:val="00061AAD"/>
    <w:rsid w:val="000652AF"/>
    <w:rsid w:val="000656FA"/>
    <w:rsid w:val="00067F83"/>
    <w:rsid w:val="000762B8"/>
    <w:rsid w:val="000A57F2"/>
    <w:rsid w:val="000C2F96"/>
    <w:rsid w:val="000C42E2"/>
    <w:rsid w:val="000D0CD6"/>
    <w:rsid w:val="000F5CE7"/>
    <w:rsid w:val="000F6B51"/>
    <w:rsid w:val="00112E72"/>
    <w:rsid w:val="001251A3"/>
    <w:rsid w:val="001321A5"/>
    <w:rsid w:val="00143566"/>
    <w:rsid w:val="00153E78"/>
    <w:rsid w:val="001674EE"/>
    <w:rsid w:val="00170E37"/>
    <w:rsid w:val="001828EF"/>
    <w:rsid w:val="00184B4F"/>
    <w:rsid w:val="00185EF6"/>
    <w:rsid w:val="00193447"/>
    <w:rsid w:val="0019602B"/>
    <w:rsid w:val="001A7279"/>
    <w:rsid w:val="001B1ACD"/>
    <w:rsid w:val="001C7D46"/>
    <w:rsid w:val="001D5476"/>
    <w:rsid w:val="001F0549"/>
    <w:rsid w:val="002010C9"/>
    <w:rsid w:val="002140E5"/>
    <w:rsid w:val="00246055"/>
    <w:rsid w:val="00247E8E"/>
    <w:rsid w:val="00252888"/>
    <w:rsid w:val="00260BDB"/>
    <w:rsid w:val="00264640"/>
    <w:rsid w:val="00266457"/>
    <w:rsid w:val="00272EB3"/>
    <w:rsid w:val="00282AFE"/>
    <w:rsid w:val="00285AD3"/>
    <w:rsid w:val="00297DC5"/>
    <w:rsid w:val="002C1784"/>
    <w:rsid w:val="002E1FAA"/>
    <w:rsid w:val="002E68F4"/>
    <w:rsid w:val="002F62BE"/>
    <w:rsid w:val="00302420"/>
    <w:rsid w:val="00302CE4"/>
    <w:rsid w:val="00305469"/>
    <w:rsid w:val="00306BA0"/>
    <w:rsid w:val="0031013F"/>
    <w:rsid w:val="00320639"/>
    <w:rsid w:val="00324A8D"/>
    <w:rsid w:val="0032592F"/>
    <w:rsid w:val="00325EBF"/>
    <w:rsid w:val="00327772"/>
    <w:rsid w:val="00354398"/>
    <w:rsid w:val="003553CF"/>
    <w:rsid w:val="00360E28"/>
    <w:rsid w:val="003800FC"/>
    <w:rsid w:val="003827B8"/>
    <w:rsid w:val="003C253C"/>
    <w:rsid w:val="003C3C9B"/>
    <w:rsid w:val="00401B51"/>
    <w:rsid w:val="00404217"/>
    <w:rsid w:val="00404698"/>
    <w:rsid w:val="00406A82"/>
    <w:rsid w:val="00416F9F"/>
    <w:rsid w:val="00441D62"/>
    <w:rsid w:val="00452FCA"/>
    <w:rsid w:val="004663CE"/>
    <w:rsid w:val="004757A2"/>
    <w:rsid w:val="0047676E"/>
    <w:rsid w:val="004B326F"/>
    <w:rsid w:val="004B6EA8"/>
    <w:rsid w:val="004D6663"/>
    <w:rsid w:val="004E36C5"/>
    <w:rsid w:val="0050489F"/>
    <w:rsid w:val="00513CAF"/>
    <w:rsid w:val="00527A68"/>
    <w:rsid w:val="0055271E"/>
    <w:rsid w:val="0055460D"/>
    <w:rsid w:val="00586EE8"/>
    <w:rsid w:val="005906B0"/>
    <w:rsid w:val="005A0AB5"/>
    <w:rsid w:val="005B3A22"/>
    <w:rsid w:val="005C7E46"/>
    <w:rsid w:val="005F367F"/>
    <w:rsid w:val="005F4BA1"/>
    <w:rsid w:val="005F62CA"/>
    <w:rsid w:val="00617061"/>
    <w:rsid w:val="00620EB9"/>
    <w:rsid w:val="00672621"/>
    <w:rsid w:val="0068285C"/>
    <w:rsid w:val="006B1EBE"/>
    <w:rsid w:val="006B2DB0"/>
    <w:rsid w:val="006B3802"/>
    <w:rsid w:val="006C4EA5"/>
    <w:rsid w:val="006D052A"/>
    <w:rsid w:val="006E035A"/>
    <w:rsid w:val="006E4AD3"/>
    <w:rsid w:val="006E772F"/>
    <w:rsid w:val="006F70CE"/>
    <w:rsid w:val="00712911"/>
    <w:rsid w:val="00731DC5"/>
    <w:rsid w:val="00747891"/>
    <w:rsid w:val="00747B02"/>
    <w:rsid w:val="00747CF3"/>
    <w:rsid w:val="00752359"/>
    <w:rsid w:val="0075477A"/>
    <w:rsid w:val="00763339"/>
    <w:rsid w:val="0079593A"/>
    <w:rsid w:val="007967F3"/>
    <w:rsid w:val="0079796D"/>
    <w:rsid w:val="007A3745"/>
    <w:rsid w:val="007B6547"/>
    <w:rsid w:val="0081468A"/>
    <w:rsid w:val="00816EEC"/>
    <w:rsid w:val="0083176A"/>
    <w:rsid w:val="008350B2"/>
    <w:rsid w:val="00874693"/>
    <w:rsid w:val="00890237"/>
    <w:rsid w:val="008B15B7"/>
    <w:rsid w:val="008B2DCA"/>
    <w:rsid w:val="008C64B3"/>
    <w:rsid w:val="008D17F0"/>
    <w:rsid w:val="008D6593"/>
    <w:rsid w:val="008E4EDA"/>
    <w:rsid w:val="008F4927"/>
    <w:rsid w:val="008F6389"/>
    <w:rsid w:val="008F63DA"/>
    <w:rsid w:val="00900246"/>
    <w:rsid w:val="009235B5"/>
    <w:rsid w:val="0092381A"/>
    <w:rsid w:val="00930A6C"/>
    <w:rsid w:val="00931594"/>
    <w:rsid w:val="00951E25"/>
    <w:rsid w:val="009838C8"/>
    <w:rsid w:val="00986892"/>
    <w:rsid w:val="0099664F"/>
    <w:rsid w:val="009A33D4"/>
    <w:rsid w:val="009B1678"/>
    <w:rsid w:val="009B70E1"/>
    <w:rsid w:val="009B7AC5"/>
    <w:rsid w:val="009C4FC5"/>
    <w:rsid w:val="009D05C2"/>
    <w:rsid w:val="009D461A"/>
    <w:rsid w:val="009D4A5B"/>
    <w:rsid w:val="009D5F49"/>
    <w:rsid w:val="009E5AB2"/>
    <w:rsid w:val="009E7545"/>
    <w:rsid w:val="009F7B9D"/>
    <w:rsid w:val="00A136FF"/>
    <w:rsid w:val="00A439CD"/>
    <w:rsid w:val="00A52224"/>
    <w:rsid w:val="00A53E1F"/>
    <w:rsid w:val="00A577BB"/>
    <w:rsid w:val="00A64D4D"/>
    <w:rsid w:val="00A71448"/>
    <w:rsid w:val="00A86AFD"/>
    <w:rsid w:val="00A90D57"/>
    <w:rsid w:val="00A911ED"/>
    <w:rsid w:val="00A92760"/>
    <w:rsid w:val="00AA57A4"/>
    <w:rsid w:val="00AB3157"/>
    <w:rsid w:val="00AC7922"/>
    <w:rsid w:val="00AD0F77"/>
    <w:rsid w:val="00AE7D56"/>
    <w:rsid w:val="00AF52F0"/>
    <w:rsid w:val="00B0422A"/>
    <w:rsid w:val="00B05AA9"/>
    <w:rsid w:val="00B10792"/>
    <w:rsid w:val="00B17AF4"/>
    <w:rsid w:val="00B31DDF"/>
    <w:rsid w:val="00B412D7"/>
    <w:rsid w:val="00B42E70"/>
    <w:rsid w:val="00B705A4"/>
    <w:rsid w:val="00B77499"/>
    <w:rsid w:val="00B80622"/>
    <w:rsid w:val="00B82773"/>
    <w:rsid w:val="00B9152A"/>
    <w:rsid w:val="00B92112"/>
    <w:rsid w:val="00B9685F"/>
    <w:rsid w:val="00BA539E"/>
    <w:rsid w:val="00BC1D12"/>
    <w:rsid w:val="00BC6949"/>
    <w:rsid w:val="00BF4437"/>
    <w:rsid w:val="00C10E54"/>
    <w:rsid w:val="00C321C9"/>
    <w:rsid w:val="00C37AA7"/>
    <w:rsid w:val="00C63D45"/>
    <w:rsid w:val="00C7601E"/>
    <w:rsid w:val="00C76507"/>
    <w:rsid w:val="00C84C3F"/>
    <w:rsid w:val="00C9483B"/>
    <w:rsid w:val="00CB7ABA"/>
    <w:rsid w:val="00CD39FD"/>
    <w:rsid w:val="00CD6591"/>
    <w:rsid w:val="00CE09DC"/>
    <w:rsid w:val="00CE1F49"/>
    <w:rsid w:val="00CE7E29"/>
    <w:rsid w:val="00D02BC0"/>
    <w:rsid w:val="00D02DA6"/>
    <w:rsid w:val="00D050FE"/>
    <w:rsid w:val="00D0607E"/>
    <w:rsid w:val="00D117CA"/>
    <w:rsid w:val="00D42393"/>
    <w:rsid w:val="00D46C3A"/>
    <w:rsid w:val="00D613A8"/>
    <w:rsid w:val="00D66DB4"/>
    <w:rsid w:val="00D74887"/>
    <w:rsid w:val="00D82B0C"/>
    <w:rsid w:val="00DB593E"/>
    <w:rsid w:val="00DC0F23"/>
    <w:rsid w:val="00DC2512"/>
    <w:rsid w:val="00DD25EB"/>
    <w:rsid w:val="00DE221C"/>
    <w:rsid w:val="00DF26DA"/>
    <w:rsid w:val="00DF6E3F"/>
    <w:rsid w:val="00E07C51"/>
    <w:rsid w:val="00E154C4"/>
    <w:rsid w:val="00E17DA5"/>
    <w:rsid w:val="00E26BDA"/>
    <w:rsid w:val="00E349DF"/>
    <w:rsid w:val="00E624A1"/>
    <w:rsid w:val="00E66BA2"/>
    <w:rsid w:val="00E767D2"/>
    <w:rsid w:val="00E855A4"/>
    <w:rsid w:val="00E87B0B"/>
    <w:rsid w:val="00EA213C"/>
    <w:rsid w:val="00EA537F"/>
    <w:rsid w:val="00EA54DD"/>
    <w:rsid w:val="00EA71E7"/>
    <w:rsid w:val="00ED1816"/>
    <w:rsid w:val="00EE4D06"/>
    <w:rsid w:val="00F052D8"/>
    <w:rsid w:val="00F161F5"/>
    <w:rsid w:val="00F37650"/>
    <w:rsid w:val="00F526DA"/>
    <w:rsid w:val="00F56A8E"/>
    <w:rsid w:val="00F65D18"/>
    <w:rsid w:val="00F67B02"/>
    <w:rsid w:val="00F769E5"/>
    <w:rsid w:val="00F86531"/>
    <w:rsid w:val="00F91C9D"/>
    <w:rsid w:val="00FC1131"/>
    <w:rsid w:val="00FC1E18"/>
    <w:rsid w:val="00FC253D"/>
    <w:rsid w:val="00FC4E36"/>
    <w:rsid w:val="00FC761A"/>
    <w:rsid w:val="00FD3982"/>
    <w:rsid w:val="00FE73BD"/>
    <w:rsid w:val="36AB6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AB630B"/>
  <w15:chartTrackingRefBased/>
  <w15:docId w15:val="{F60A3419-E7A8-458E-8C5D-DFD55CE907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262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ZA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3982"/>
    <w:pPr>
      <w:keepNext/>
      <w:keepLines/>
      <w:spacing w:before="240"/>
      <w:outlineLvl w:val="0"/>
    </w:pPr>
    <w:rPr>
      <w:rFonts w:ascii="Calibri Light" w:hAnsi="Calibri Light"/>
      <w:color w:val="2F5496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3982"/>
    <w:pPr>
      <w:keepNext/>
      <w:keepLines/>
      <w:spacing w:before="40"/>
      <w:outlineLvl w:val="1"/>
    </w:pPr>
    <w:rPr>
      <w:rFonts w:ascii="Calibri Light" w:hAnsi="Calibri Light"/>
      <w:color w:val="2F5496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FD3982"/>
    <w:pPr>
      <w:spacing w:before="100" w:beforeAutospacing="1" w:after="100" w:afterAutospacing="1"/>
      <w:outlineLvl w:val="2"/>
    </w:pPr>
    <w:rPr>
      <w:b/>
      <w:bCs/>
      <w:sz w:val="27"/>
      <w:szCs w:val="27"/>
      <w:lang w:eastAsia="en-Z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3982"/>
    <w:pPr>
      <w:keepNext/>
      <w:keepLines/>
      <w:spacing w:before="40"/>
      <w:outlineLvl w:val="3"/>
    </w:pPr>
    <w:rPr>
      <w:rFonts w:ascii="Calibri Light" w:hAnsi="Calibri Light"/>
      <w:i/>
      <w:iCs/>
      <w:color w:val="2F549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51E2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51E25"/>
    <w:rPr>
      <w:rFonts w:ascii="Times New Roman" w:eastAsia="Times New Roman" w:hAnsi="Times New Roman" w:cs="Times New Roman"/>
      <w:sz w:val="24"/>
      <w:szCs w:val="24"/>
      <w:lang w:val="en-ZA" w:eastAsia="en-GB"/>
    </w:rPr>
  </w:style>
  <w:style w:type="paragraph" w:styleId="Footer">
    <w:name w:val="footer"/>
    <w:basedOn w:val="Normal"/>
    <w:link w:val="FooterChar"/>
    <w:uiPriority w:val="99"/>
    <w:unhideWhenUsed/>
    <w:rsid w:val="00951E2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51E25"/>
    <w:rPr>
      <w:rFonts w:ascii="Times New Roman" w:eastAsia="Times New Roman" w:hAnsi="Times New Roman" w:cs="Times New Roman"/>
      <w:sz w:val="24"/>
      <w:szCs w:val="24"/>
      <w:lang w:val="en-ZA" w:eastAsia="en-GB"/>
    </w:rPr>
  </w:style>
  <w:style w:type="paragraph" w:customStyle="1" w:styleId="Heading11">
    <w:name w:val="Heading 11"/>
    <w:basedOn w:val="Normal"/>
    <w:next w:val="Normal"/>
    <w:uiPriority w:val="9"/>
    <w:qFormat/>
    <w:rsid w:val="00FD3982"/>
    <w:pPr>
      <w:keepNext/>
      <w:keepLines/>
      <w:spacing w:before="240"/>
      <w:outlineLvl w:val="0"/>
    </w:pPr>
    <w:rPr>
      <w:rFonts w:ascii="Calibri Light" w:hAnsi="Calibri Light"/>
      <w:color w:val="2F5496"/>
      <w:kern w:val="2"/>
      <w:sz w:val="32"/>
      <w:szCs w:val="32"/>
      <w14:ligatures w14:val="standardContextual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FD3982"/>
    <w:pPr>
      <w:keepNext/>
      <w:keepLines/>
      <w:spacing w:before="40"/>
      <w:outlineLvl w:val="1"/>
    </w:pPr>
    <w:rPr>
      <w:rFonts w:ascii="Calibri Light" w:hAnsi="Calibri Light"/>
      <w:color w:val="2F5496"/>
      <w:kern w:val="2"/>
      <w:sz w:val="26"/>
      <w:szCs w:val="26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rsid w:val="00FD3982"/>
    <w:rPr>
      <w:rFonts w:ascii="Times New Roman" w:eastAsia="Times New Roman" w:hAnsi="Times New Roman" w:cs="Times New Roman"/>
      <w:b/>
      <w:bCs/>
      <w:sz w:val="27"/>
      <w:szCs w:val="27"/>
      <w:lang w:val="en-ZA" w:eastAsia="en-ZA"/>
    </w:rPr>
  </w:style>
  <w:style w:type="paragraph" w:customStyle="1" w:styleId="Heading41">
    <w:name w:val="Heading 41"/>
    <w:basedOn w:val="Normal"/>
    <w:next w:val="Normal"/>
    <w:uiPriority w:val="9"/>
    <w:semiHidden/>
    <w:unhideWhenUsed/>
    <w:qFormat/>
    <w:rsid w:val="00FD3982"/>
    <w:pPr>
      <w:keepNext/>
      <w:keepLines/>
      <w:spacing w:before="40"/>
      <w:outlineLvl w:val="3"/>
    </w:pPr>
    <w:rPr>
      <w:rFonts w:ascii="Calibri Light" w:hAnsi="Calibri Light"/>
      <w:i/>
      <w:iCs/>
      <w:color w:val="2F5496"/>
    </w:rPr>
  </w:style>
  <w:style w:type="numbering" w:customStyle="1" w:styleId="NoList1">
    <w:name w:val="No List1"/>
    <w:next w:val="NoList"/>
    <w:uiPriority w:val="99"/>
    <w:semiHidden/>
    <w:unhideWhenUsed/>
    <w:rsid w:val="00FD3982"/>
  </w:style>
  <w:style w:type="table" w:styleId="TableGrid">
    <w:name w:val="Table Grid"/>
    <w:basedOn w:val="TableNormal"/>
    <w:uiPriority w:val="59"/>
    <w:rsid w:val="00FD3982"/>
    <w:pPr>
      <w:spacing w:after="0" w:line="240" w:lineRule="auto"/>
    </w:pPr>
    <w:rPr>
      <w:kern w:val="2"/>
      <w:lang w:val="en-ZA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D3982"/>
    <w:rPr>
      <w:color w:val="0000FF"/>
      <w:u w:val="single"/>
    </w:rPr>
  </w:style>
  <w:style w:type="character" w:customStyle="1" w:styleId="table-captionlabel">
    <w:name w:val="table-caption__label"/>
    <w:basedOn w:val="DefaultParagraphFont"/>
    <w:rsid w:val="00FD3982"/>
  </w:style>
  <w:style w:type="paragraph" w:styleId="NormalWeb">
    <w:name w:val="Normal (Web)"/>
    <w:basedOn w:val="Normal"/>
    <w:uiPriority w:val="99"/>
    <w:unhideWhenUsed/>
    <w:rsid w:val="00FD3982"/>
    <w:pPr>
      <w:spacing w:before="100" w:beforeAutospacing="1" w:after="100" w:afterAutospacing="1"/>
    </w:pPr>
    <w:rPr>
      <w:lang w:eastAsia="en-ZA"/>
    </w:rPr>
  </w:style>
  <w:style w:type="paragraph" w:customStyle="1" w:styleId="ListParagraph1">
    <w:name w:val="List Paragraph1"/>
    <w:basedOn w:val="Normal"/>
    <w:next w:val="ListParagraph"/>
    <w:uiPriority w:val="34"/>
    <w:qFormat/>
    <w:rsid w:val="00FD3982"/>
    <w:pPr>
      <w:ind w:left="720"/>
      <w:contextualSpacing/>
    </w:pPr>
    <w:rPr>
      <w:kern w:val="2"/>
      <w14:ligatures w14:val="standardContextual"/>
    </w:rPr>
  </w:style>
  <w:style w:type="character" w:styleId="Strong">
    <w:name w:val="Strong"/>
    <w:basedOn w:val="DefaultParagraphFont"/>
    <w:uiPriority w:val="22"/>
    <w:qFormat/>
    <w:rsid w:val="00FD3982"/>
    <w:rPr>
      <w:b/>
      <w:bCs/>
    </w:rPr>
  </w:style>
  <w:style w:type="character" w:customStyle="1" w:styleId="markedcontent">
    <w:name w:val="markedcontent"/>
    <w:basedOn w:val="DefaultParagraphFont"/>
    <w:rsid w:val="00FD3982"/>
  </w:style>
  <w:style w:type="paragraph" w:customStyle="1" w:styleId="Default">
    <w:name w:val="Default"/>
    <w:rsid w:val="00FD3982"/>
    <w:pPr>
      <w:autoSpaceDE w:val="0"/>
      <w:autoSpaceDN w:val="0"/>
      <w:adjustRightInd w:val="0"/>
      <w:spacing w:after="0" w:line="240" w:lineRule="auto"/>
    </w:pPr>
    <w:rPr>
      <w:rFonts w:ascii="ScalaLancetPro" w:hAnsi="ScalaLancetPro" w:cs="ScalaLancetPro"/>
      <w:color w:val="000000"/>
      <w:sz w:val="24"/>
      <w:szCs w:val="24"/>
      <w:lang w:val="en-ZA"/>
    </w:rPr>
  </w:style>
  <w:style w:type="character" w:customStyle="1" w:styleId="Heading2Char">
    <w:name w:val="Heading 2 Char"/>
    <w:basedOn w:val="DefaultParagraphFont"/>
    <w:link w:val="Heading2"/>
    <w:uiPriority w:val="9"/>
    <w:rsid w:val="00FD3982"/>
    <w:rPr>
      <w:rFonts w:ascii="Calibri Light" w:eastAsia="Times New Roman" w:hAnsi="Calibri Light" w:cs="Times New Roman"/>
      <w:color w:val="2F5496"/>
      <w:sz w:val="26"/>
      <w:szCs w:val="26"/>
      <w:lang w:val="en-ZA"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FD3982"/>
    <w:rPr>
      <w:rFonts w:ascii="Calibri Light" w:eastAsia="Times New Roman" w:hAnsi="Calibri Light" w:cs="Times New Roman"/>
      <w:color w:val="2F5496"/>
      <w:sz w:val="32"/>
      <w:szCs w:val="32"/>
      <w:lang w:val="en-ZA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FD39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398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3982"/>
    <w:rPr>
      <w:rFonts w:ascii="Times New Roman" w:eastAsia="Times New Roman" w:hAnsi="Times New Roman" w:cs="Times New Roman"/>
      <w:sz w:val="20"/>
      <w:szCs w:val="20"/>
      <w:lang w:val="en-ZA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39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3982"/>
    <w:rPr>
      <w:rFonts w:ascii="Times New Roman" w:eastAsia="Times New Roman" w:hAnsi="Times New Roman" w:cs="Times New Roman"/>
      <w:b/>
      <w:bCs/>
      <w:sz w:val="20"/>
      <w:szCs w:val="20"/>
      <w:lang w:val="en-ZA" w:eastAsia="en-GB"/>
    </w:rPr>
  </w:style>
  <w:style w:type="paragraph" w:styleId="NoSpacing">
    <w:name w:val="No Spacing"/>
    <w:link w:val="NoSpacingChar"/>
    <w:uiPriority w:val="1"/>
    <w:qFormat/>
    <w:rsid w:val="00FD3982"/>
    <w:pPr>
      <w:spacing w:after="0" w:line="240" w:lineRule="auto"/>
    </w:pPr>
    <w:rPr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FD3982"/>
    <w:rPr>
      <w:lang w:val="en-GB"/>
    </w:rPr>
  </w:style>
  <w:style w:type="paragraph" w:styleId="Revision">
    <w:name w:val="Revision"/>
    <w:hidden/>
    <w:uiPriority w:val="99"/>
    <w:semiHidden/>
    <w:rsid w:val="00FD398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ZA" w:eastAsia="en-GB"/>
    </w:rPr>
  </w:style>
  <w:style w:type="character" w:styleId="LineNumber">
    <w:name w:val="line number"/>
    <w:basedOn w:val="DefaultParagraphFont"/>
    <w:uiPriority w:val="99"/>
    <w:semiHidden/>
    <w:unhideWhenUsed/>
    <w:rsid w:val="00FD3982"/>
  </w:style>
  <w:style w:type="character" w:customStyle="1" w:styleId="UnresolvedMention">
    <w:name w:val="Unresolved Mention"/>
    <w:basedOn w:val="DefaultParagraphFont"/>
    <w:uiPriority w:val="99"/>
    <w:semiHidden/>
    <w:unhideWhenUsed/>
    <w:rsid w:val="00FD3982"/>
    <w:rPr>
      <w:color w:val="605E5C"/>
      <w:shd w:val="clear" w:color="auto" w:fill="E1DFDD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FD3982"/>
    <w:pPr>
      <w:jc w:val="center"/>
    </w:pPr>
    <w:rPr>
      <w:b/>
      <w:iCs/>
      <w:color w:val="000000"/>
      <w:szCs w:val="18"/>
    </w:rPr>
  </w:style>
  <w:style w:type="character" w:customStyle="1" w:styleId="normaltextrun">
    <w:name w:val="normaltextrun"/>
    <w:basedOn w:val="DefaultParagraphFont"/>
    <w:rsid w:val="00FD3982"/>
  </w:style>
  <w:style w:type="character" w:customStyle="1" w:styleId="Heading4Char">
    <w:name w:val="Heading 4 Char"/>
    <w:basedOn w:val="DefaultParagraphFont"/>
    <w:link w:val="Heading4"/>
    <w:uiPriority w:val="9"/>
    <w:semiHidden/>
    <w:rsid w:val="00FD3982"/>
    <w:rPr>
      <w:rFonts w:ascii="Calibri Light" w:eastAsia="Times New Roman" w:hAnsi="Calibri Light" w:cs="Times New Roman"/>
      <w:i/>
      <w:iCs/>
      <w:color w:val="2F5496"/>
      <w:sz w:val="24"/>
      <w:szCs w:val="24"/>
      <w:lang w:val="en-ZA" w:eastAsia="en-GB"/>
    </w:rPr>
  </w:style>
  <w:style w:type="paragraph" w:styleId="ListParagraph">
    <w:name w:val="List Paragraph"/>
    <w:basedOn w:val="Normal"/>
    <w:uiPriority w:val="34"/>
    <w:qFormat/>
    <w:rsid w:val="00FD3982"/>
    <w:pPr>
      <w:ind w:left="720"/>
      <w:contextualSpacing/>
    </w:pPr>
  </w:style>
  <w:style w:type="character" w:customStyle="1" w:styleId="Heading2Char1">
    <w:name w:val="Heading 2 Char1"/>
    <w:basedOn w:val="DefaultParagraphFont"/>
    <w:uiPriority w:val="9"/>
    <w:semiHidden/>
    <w:rsid w:val="00FD398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1">
    <w:name w:val="Heading 1 Char1"/>
    <w:basedOn w:val="DefaultParagraphFont"/>
    <w:uiPriority w:val="9"/>
    <w:rsid w:val="00FD398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1">
    <w:name w:val="Heading 4 Char1"/>
    <w:basedOn w:val="DefaultParagraphFont"/>
    <w:uiPriority w:val="9"/>
    <w:semiHidden/>
    <w:rsid w:val="00FD398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Caption">
    <w:name w:val="caption"/>
    <w:basedOn w:val="Normal"/>
    <w:next w:val="Normal"/>
    <w:uiPriority w:val="35"/>
    <w:unhideWhenUsed/>
    <w:qFormat/>
    <w:rsid w:val="00DF26DA"/>
    <w:pPr>
      <w:jc w:val="center"/>
    </w:pPr>
    <w:rPr>
      <w:b/>
      <w:iCs/>
      <w:color w:val="000000" w:themeColor="text1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52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3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4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7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2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7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1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67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37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7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5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1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8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8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7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9</Pages>
  <Words>2779</Words>
  <Characters>15845</Characters>
  <Application>Microsoft Office Word</Application>
  <DocSecurity>0</DocSecurity>
  <Lines>132</Lines>
  <Paragraphs>37</Paragraphs>
  <ScaleCrop>false</ScaleCrop>
  <Company/>
  <LinksUpToDate>false</LinksUpToDate>
  <CharactersWithSpaces>185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Ohene-Kwofie</dc:creator>
  <cp:keywords/>
  <dc:description/>
  <cp:lastModifiedBy>Suganya S</cp:lastModifiedBy>
  <cp:revision>4</cp:revision>
  <dcterms:created xsi:type="dcterms:W3CDTF">2024-10-21T20:10:00Z</dcterms:created>
  <dcterms:modified xsi:type="dcterms:W3CDTF">2025-06-14T12:06:00Z</dcterms:modified>
</cp:coreProperties>
</file>